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274C1B" w14:textId="77777777" w:rsidR="004F5C17" w:rsidRPr="00EB5847" w:rsidRDefault="004F5C17" w:rsidP="00EB5847">
      <w:pPr>
        <w:pStyle w:val="Heading2"/>
        <w:spacing w:line="276" w:lineRule="auto"/>
        <w:rPr>
          <w:b/>
          <w:i w:val="0"/>
        </w:rPr>
      </w:pPr>
      <w:r w:rsidRPr="00EB5847">
        <w:rPr>
          <w:b/>
          <w:i w:val="0"/>
        </w:rPr>
        <w:t>Appendix A: Literature search strategy</w:t>
      </w:r>
    </w:p>
    <w:p w14:paraId="3A9FA0E5" w14:textId="77777777" w:rsidR="004F5C17" w:rsidRPr="004F5C17" w:rsidRDefault="004F5C17" w:rsidP="00EB5847">
      <w:pPr>
        <w:spacing w:line="360" w:lineRule="auto"/>
        <w:rPr>
          <w:rFonts w:ascii="Calibri" w:hAnsi="Calibri" w:cs="Calibri"/>
          <w:sz w:val="24"/>
          <w:szCs w:val="24"/>
          <w:u w:val="single"/>
        </w:rPr>
      </w:pPr>
      <w:r w:rsidRPr="004F5C17">
        <w:rPr>
          <w:rFonts w:ascii="Calibri" w:hAnsi="Calibri" w:cs="Calibri"/>
          <w:sz w:val="24"/>
          <w:szCs w:val="24"/>
          <w:u w:val="single"/>
        </w:rPr>
        <w:t>PubMed</w:t>
      </w:r>
    </w:p>
    <w:p w14:paraId="235065C8" w14:textId="77777777" w:rsidR="00813048" w:rsidRDefault="00270225" w:rsidP="00EB5847">
      <w:pPr>
        <w:spacing w:line="360" w:lineRule="auto"/>
        <w:rPr>
          <w:rFonts w:ascii="Calibri" w:hAnsi="Calibri" w:cs="Calibri"/>
          <w:sz w:val="24"/>
          <w:szCs w:val="24"/>
        </w:rPr>
      </w:pPr>
      <w:r w:rsidRPr="00015DAC">
        <w:rPr>
          <w:rFonts w:ascii="Calibri" w:hAnsi="Calibri" w:cs="Calibri"/>
          <w:sz w:val="24"/>
          <w:szCs w:val="24"/>
        </w:rPr>
        <w:t>(</w:t>
      </w:r>
      <w:proofErr w:type="gramStart"/>
      <w:r w:rsidR="00440054">
        <w:rPr>
          <w:rFonts w:ascii="Calibri" w:hAnsi="Calibri" w:cs="Calibri"/>
          <w:sz w:val="24"/>
          <w:szCs w:val="24"/>
        </w:rPr>
        <w:t>trial[</w:t>
      </w:r>
      <w:proofErr w:type="gramEnd"/>
      <w:r w:rsidR="00440054">
        <w:rPr>
          <w:rFonts w:ascii="Calibri" w:hAnsi="Calibri" w:cs="Calibri"/>
          <w:sz w:val="24"/>
          <w:szCs w:val="24"/>
        </w:rPr>
        <w:t xml:space="preserve">Title/Abstract] OR </w:t>
      </w:r>
      <w:r w:rsidRPr="00015DAC">
        <w:rPr>
          <w:rFonts w:ascii="Calibri" w:hAnsi="Calibri" w:cs="Calibri"/>
          <w:sz w:val="24"/>
          <w:szCs w:val="24"/>
        </w:rPr>
        <w:t xml:space="preserve">"Controlled Clinical Trial"[pt] OR "Clinical Trial"[pt] OR (Controlled Clinical </w:t>
      </w:r>
      <w:proofErr w:type="gramStart"/>
      <w:r w:rsidRPr="00015DAC">
        <w:rPr>
          <w:rFonts w:ascii="Calibri" w:hAnsi="Calibri" w:cs="Calibri"/>
          <w:sz w:val="24"/>
          <w:szCs w:val="24"/>
        </w:rPr>
        <w:t>Trial[</w:t>
      </w:r>
      <w:proofErr w:type="spellStart"/>
      <w:proofErr w:type="gramEnd"/>
      <w:r w:rsidRPr="00015DAC">
        <w:rPr>
          <w:rFonts w:ascii="Calibri" w:hAnsi="Calibri" w:cs="Calibri"/>
          <w:sz w:val="24"/>
          <w:szCs w:val="24"/>
        </w:rPr>
        <w:t>MeSH</w:t>
      </w:r>
      <w:proofErr w:type="spellEnd"/>
      <w:r w:rsidRPr="00015DAC">
        <w:rPr>
          <w:rFonts w:ascii="Calibri" w:hAnsi="Calibri" w:cs="Calibri"/>
          <w:sz w:val="24"/>
          <w:szCs w:val="24"/>
        </w:rPr>
        <w:t xml:space="preserve"> Terms]) OR </w:t>
      </w:r>
      <w:proofErr w:type="gramStart"/>
      <w:r w:rsidRPr="00015DAC">
        <w:rPr>
          <w:rFonts w:ascii="Calibri" w:hAnsi="Calibri" w:cs="Calibri"/>
          <w:sz w:val="24"/>
          <w:szCs w:val="24"/>
        </w:rPr>
        <w:t>randomised[</w:t>
      </w:r>
      <w:proofErr w:type="gramEnd"/>
      <w:r w:rsidRPr="00015DAC">
        <w:rPr>
          <w:rFonts w:ascii="Calibri" w:hAnsi="Calibri" w:cs="Calibri"/>
          <w:sz w:val="24"/>
          <w:szCs w:val="24"/>
        </w:rPr>
        <w:t xml:space="preserve">Title/Abstract] OR </w:t>
      </w:r>
      <w:proofErr w:type="gramStart"/>
      <w:r w:rsidRPr="00015DAC">
        <w:rPr>
          <w:rFonts w:ascii="Calibri" w:hAnsi="Calibri" w:cs="Calibri"/>
          <w:sz w:val="24"/>
          <w:szCs w:val="24"/>
        </w:rPr>
        <w:t>randomised[</w:t>
      </w:r>
      <w:proofErr w:type="gramEnd"/>
      <w:r w:rsidRPr="00015DAC">
        <w:rPr>
          <w:rFonts w:ascii="Calibri" w:hAnsi="Calibri" w:cs="Calibri"/>
          <w:sz w:val="24"/>
          <w:szCs w:val="24"/>
        </w:rPr>
        <w:t xml:space="preserve">Title/Abstract]) </w:t>
      </w:r>
    </w:p>
    <w:p w14:paraId="4E56C934" w14:textId="6CB62904" w:rsidR="00440054" w:rsidRDefault="00270225" w:rsidP="00EB5847">
      <w:pPr>
        <w:spacing w:line="360" w:lineRule="auto"/>
        <w:rPr>
          <w:rFonts w:ascii="Calibri" w:hAnsi="Calibri" w:cs="Calibri"/>
          <w:sz w:val="24"/>
          <w:szCs w:val="24"/>
        </w:rPr>
      </w:pPr>
      <w:r w:rsidRPr="00015DAC">
        <w:rPr>
          <w:rFonts w:ascii="Calibri" w:hAnsi="Calibri" w:cs="Calibri"/>
          <w:sz w:val="24"/>
          <w:szCs w:val="24"/>
        </w:rPr>
        <w:t xml:space="preserve">AND </w:t>
      </w:r>
    </w:p>
    <w:p w14:paraId="6DBF4EB9" w14:textId="7D4FBD3D" w:rsidR="00440054" w:rsidRPr="00015DAC" w:rsidRDefault="00270225" w:rsidP="00EB5847">
      <w:pPr>
        <w:spacing w:line="360" w:lineRule="auto"/>
        <w:rPr>
          <w:rFonts w:ascii="Calibri" w:hAnsi="Calibri" w:cs="Calibri"/>
          <w:sz w:val="24"/>
          <w:szCs w:val="24"/>
        </w:rPr>
      </w:pPr>
      <w:r w:rsidRPr="00015DAC">
        <w:rPr>
          <w:rFonts w:ascii="Calibri" w:hAnsi="Calibri" w:cs="Calibri"/>
          <w:sz w:val="24"/>
          <w:szCs w:val="24"/>
        </w:rPr>
        <w:t xml:space="preserve">(("arthroplasty replacement hip"[Title/Abstract] OR "hip replacement </w:t>
      </w:r>
      <w:proofErr w:type="spellStart"/>
      <w:r w:rsidRPr="00015DAC">
        <w:rPr>
          <w:rFonts w:ascii="Calibri" w:hAnsi="Calibri" w:cs="Calibri"/>
          <w:sz w:val="24"/>
          <w:szCs w:val="24"/>
        </w:rPr>
        <w:t>arthroplastie</w:t>
      </w:r>
      <w:proofErr w:type="spellEnd"/>
      <w:r w:rsidRPr="00015DAC">
        <w:rPr>
          <w:rFonts w:ascii="Calibri" w:hAnsi="Calibri" w:cs="Calibri"/>
          <w:sz w:val="24"/>
          <w:szCs w:val="24"/>
        </w:rPr>
        <w:t xml:space="preserve">*"[Title/Abstract] OR "hip replacement arthroplasty"[Title/Abstract] </w:t>
      </w:r>
      <w:r w:rsidR="00036B5A" w:rsidRPr="00330918">
        <w:rPr>
          <w:rFonts w:ascii="Calibri" w:hAnsi="Calibri" w:cs="Calibri"/>
          <w:sz w:val="24"/>
          <w:szCs w:val="24"/>
        </w:rPr>
        <w:t>OR "</w:t>
      </w:r>
      <w:r w:rsidR="00036B5A">
        <w:rPr>
          <w:rFonts w:ascii="Calibri" w:hAnsi="Calibri" w:cs="Calibri"/>
          <w:sz w:val="24"/>
          <w:szCs w:val="24"/>
        </w:rPr>
        <w:t xml:space="preserve">total </w:t>
      </w:r>
      <w:r w:rsidR="00036B5A" w:rsidRPr="00330918">
        <w:rPr>
          <w:rFonts w:ascii="Calibri" w:hAnsi="Calibri" w:cs="Calibri"/>
          <w:sz w:val="24"/>
          <w:szCs w:val="24"/>
        </w:rPr>
        <w:t xml:space="preserve">hip arthroplasty"[Title/Abstract] </w:t>
      </w:r>
      <w:r w:rsidRPr="00015DAC">
        <w:rPr>
          <w:rFonts w:ascii="Calibri" w:hAnsi="Calibri" w:cs="Calibri"/>
          <w:sz w:val="24"/>
          <w:szCs w:val="24"/>
        </w:rPr>
        <w:t>OR "hip prosthesis implantation*"[Title/Abstract] OR "total hip replacement*"[Title/Abstract] OR ("hip fracture</w:t>
      </w:r>
      <w:r w:rsidR="00827500">
        <w:rPr>
          <w:rFonts w:ascii="Calibri" w:hAnsi="Calibri" w:cs="Calibri"/>
          <w:sz w:val="24"/>
          <w:szCs w:val="24"/>
        </w:rPr>
        <w:t>*</w:t>
      </w:r>
      <w:r w:rsidRPr="00015DAC">
        <w:rPr>
          <w:rFonts w:ascii="Calibri" w:hAnsi="Calibri" w:cs="Calibri"/>
          <w:sz w:val="24"/>
          <w:szCs w:val="24"/>
        </w:rPr>
        <w:t>"[Title/Abstract] OR "intertrochanteric fracture*"[Title/Abstract] OR "subtrochanteric fracture*"[Title/Abstract] OR "trochanteric fracture*"[Title/Abstract] OR "femoral fracture*"[Title/Abstract] OR "femoral neck fracture*"[Title/Abstract] OR "hemiarthroplasty"[Title/Abstract] OR "hip injuries"[Title/Abstract])))</w:t>
      </w:r>
    </w:p>
    <w:p w14:paraId="6A613272" w14:textId="6F41DFD2" w:rsidR="00440054" w:rsidRPr="00015DAC" w:rsidRDefault="00440054" w:rsidP="00EB5847">
      <w:pPr>
        <w:spacing w:line="360" w:lineRule="auto"/>
        <w:rPr>
          <w:rFonts w:ascii="Calibri" w:hAnsi="Calibri" w:cs="Calibri"/>
          <w:sz w:val="24"/>
          <w:szCs w:val="24"/>
        </w:rPr>
      </w:pPr>
      <w:r w:rsidRPr="00015DAC">
        <w:rPr>
          <w:rFonts w:ascii="Calibri" w:hAnsi="Calibri" w:cs="Calibri"/>
          <w:sz w:val="24"/>
          <w:szCs w:val="24"/>
        </w:rPr>
        <w:t xml:space="preserve">Limit Published date </w:t>
      </w:r>
      <w:proofErr w:type="gramStart"/>
      <w:r w:rsidRPr="00015DAC">
        <w:rPr>
          <w:rFonts w:ascii="Calibri" w:hAnsi="Calibri" w:cs="Calibri"/>
          <w:sz w:val="24"/>
          <w:szCs w:val="24"/>
        </w:rPr>
        <w:t>to:</w:t>
      </w:r>
      <w:proofErr w:type="gramEnd"/>
      <w:r w:rsidRPr="00015DAC">
        <w:rPr>
          <w:rFonts w:ascii="Calibri" w:hAnsi="Calibri" w:cs="Calibri"/>
          <w:sz w:val="24"/>
          <w:szCs w:val="24"/>
        </w:rPr>
        <w:t xml:space="preserve"> 20100101- </w:t>
      </w:r>
      <w:r w:rsidRPr="00A405AF">
        <w:rPr>
          <w:rFonts w:ascii="Calibri" w:hAnsi="Calibri" w:cs="Calibri"/>
          <w:sz w:val="24"/>
          <w:szCs w:val="24"/>
        </w:rPr>
        <w:t>202</w:t>
      </w:r>
      <w:r w:rsidR="00A405AF" w:rsidRPr="00EB5847">
        <w:rPr>
          <w:rFonts w:ascii="Calibri" w:eastAsiaTheme="minorEastAsia" w:hAnsi="Calibri" w:cs="Calibri"/>
          <w:sz w:val="24"/>
          <w:szCs w:val="24"/>
          <w:lang w:eastAsia="zh-CN"/>
        </w:rPr>
        <w:t>3</w:t>
      </w:r>
      <w:r w:rsidRPr="00A405AF">
        <w:rPr>
          <w:rFonts w:ascii="Calibri" w:hAnsi="Calibri" w:cs="Calibri"/>
          <w:sz w:val="24"/>
          <w:szCs w:val="24"/>
        </w:rPr>
        <w:t>1</w:t>
      </w:r>
      <w:r w:rsidR="00A405AF" w:rsidRPr="00EB5847">
        <w:rPr>
          <w:rFonts w:ascii="Calibri" w:eastAsiaTheme="minorEastAsia" w:hAnsi="Calibri" w:cs="Calibri"/>
          <w:sz w:val="24"/>
          <w:szCs w:val="24"/>
          <w:lang w:eastAsia="zh-CN"/>
        </w:rPr>
        <w:t>1</w:t>
      </w:r>
      <w:r w:rsidR="00A405AF">
        <w:rPr>
          <w:rFonts w:ascii="Calibri" w:eastAsiaTheme="minorEastAsia" w:hAnsi="Calibri" w:cs="Calibri" w:hint="eastAsia"/>
          <w:sz w:val="24"/>
          <w:szCs w:val="24"/>
          <w:lang w:eastAsia="zh-CN"/>
        </w:rPr>
        <w:t>24</w:t>
      </w:r>
      <w:r w:rsidRPr="00015DAC">
        <w:rPr>
          <w:rFonts w:ascii="Calibri" w:hAnsi="Calibri" w:cs="Calibri"/>
          <w:sz w:val="24"/>
          <w:szCs w:val="24"/>
        </w:rPr>
        <w:t xml:space="preserve"> </w:t>
      </w:r>
    </w:p>
    <w:p w14:paraId="2DD9405E" w14:textId="77777777" w:rsidR="00440054" w:rsidRPr="00015DAC" w:rsidRDefault="00440054" w:rsidP="00EB5847">
      <w:pPr>
        <w:spacing w:line="360" w:lineRule="auto"/>
        <w:rPr>
          <w:rFonts w:ascii="Calibri" w:hAnsi="Calibri" w:cs="Calibri"/>
          <w:sz w:val="24"/>
          <w:szCs w:val="24"/>
        </w:rPr>
      </w:pPr>
      <w:r w:rsidRPr="00015DAC">
        <w:rPr>
          <w:rFonts w:ascii="Calibri" w:hAnsi="Calibri" w:cs="Calibri"/>
          <w:sz w:val="24"/>
          <w:szCs w:val="24"/>
        </w:rPr>
        <w:t>Limit language to: English</w:t>
      </w:r>
    </w:p>
    <w:p w14:paraId="5DBDB5DC" w14:textId="77777777" w:rsidR="00270225" w:rsidRPr="00270225" w:rsidRDefault="00270225" w:rsidP="00EB5847">
      <w:pPr>
        <w:spacing w:line="360" w:lineRule="auto"/>
        <w:ind w:left="360"/>
      </w:pPr>
    </w:p>
    <w:p w14:paraId="3B270D2D" w14:textId="77777777" w:rsidR="004F5C17" w:rsidRPr="00EB5847" w:rsidRDefault="004F5C17" w:rsidP="00EB5847">
      <w:pPr>
        <w:spacing w:line="360" w:lineRule="auto"/>
        <w:rPr>
          <w:rFonts w:ascii="Calibri" w:hAnsi="Calibri" w:cs="Calibri"/>
          <w:sz w:val="24"/>
          <w:szCs w:val="24"/>
          <w:u w:val="single"/>
        </w:rPr>
      </w:pPr>
      <w:r w:rsidRPr="00EB5847">
        <w:rPr>
          <w:rFonts w:ascii="Calibri" w:hAnsi="Calibri" w:cs="Calibri"/>
          <w:sz w:val="24"/>
          <w:szCs w:val="24"/>
          <w:u w:val="single"/>
        </w:rPr>
        <w:t>Embase</w:t>
      </w:r>
    </w:p>
    <w:p w14:paraId="64314D97" w14:textId="77777777" w:rsidR="004F5C17" w:rsidRPr="004F5C17" w:rsidRDefault="004F5C17" w:rsidP="00EB5847">
      <w:pPr>
        <w:pStyle w:val="ListParagraph"/>
        <w:numPr>
          <w:ilvl w:val="0"/>
          <w:numId w:val="2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4F5C17">
        <w:rPr>
          <w:rFonts w:ascii="Calibri" w:hAnsi="Calibri" w:cs="Calibri"/>
          <w:sz w:val="24"/>
          <w:szCs w:val="24"/>
        </w:rPr>
        <w:t xml:space="preserve">hip fracture/ or hip injury/ or joint fracture/ or femoral head fracture/ or femoral neck fracture/ or femur intertrochanteric fracture/ or femur </w:t>
      </w:r>
      <w:proofErr w:type="spellStart"/>
      <w:r w:rsidRPr="004F5C17">
        <w:rPr>
          <w:rFonts w:ascii="Calibri" w:hAnsi="Calibri" w:cs="Calibri"/>
          <w:sz w:val="24"/>
          <w:szCs w:val="24"/>
        </w:rPr>
        <w:t>pertrochanteric</w:t>
      </w:r>
      <w:proofErr w:type="spellEnd"/>
      <w:r w:rsidRPr="004F5C17">
        <w:rPr>
          <w:rFonts w:ascii="Calibri" w:hAnsi="Calibri" w:cs="Calibri"/>
          <w:sz w:val="24"/>
          <w:szCs w:val="24"/>
        </w:rPr>
        <w:t xml:space="preserve"> fracture/ or femur subtrochanteric fracture/ or femur trochanteric fracture/</w:t>
      </w:r>
    </w:p>
    <w:p w14:paraId="527A7651" w14:textId="77777777" w:rsidR="004F5C17" w:rsidRPr="004F5C17" w:rsidRDefault="004F5C17" w:rsidP="00EB5847">
      <w:pPr>
        <w:pStyle w:val="ListParagraph"/>
        <w:numPr>
          <w:ilvl w:val="0"/>
          <w:numId w:val="2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4F5C17">
        <w:rPr>
          <w:rFonts w:ascii="Calibri" w:hAnsi="Calibri" w:cs="Calibri"/>
          <w:sz w:val="24"/>
          <w:szCs w:val="24"/>
        </w:rPr>
        <w:t>total hip prosthesis/ or hip prosthesis/ or hip replacement/ or total hip replacement.mp.</w:t>
      </w:r>
    </w:p>
    <w:p w14:paraId="3F19E0CF" w14:textId="77777777" w:rsidR="004F5C17" w:rsidRPr="004F5C17" w:rsidRDefault="004F5C17" w:rsidP="00EB5847">
      <w:pPr>
        <w:pStyle w:val="ListParagraph"/>
        <w:numPr>
          <w:ilvl w:val="0"/>
          <w:numId w:val="2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4F5C17">
        <w:rPr>
          <w:rFonts w:ascii="Calibri" w:hAnsi="Calibri" w:cs="Calibri"/>
          <w:sz w:val="24"/>
          <w:szCs w:val="24"/>
        </w:rPr>
        <w:t>total hip replacement/ or total hip arthroplasty/ or hip hemiarthroplasty/ or hip arthroplasty/</w:t>
      </w:r>
    </w:p>
    <w:p w14:paraId="5ED247CE" w14:textId="0065DD54" w:rsidR="004F5C17" w:rsidRPr="004F5C17" w:rsidRDefault="004F5C17" w:rsidP="00EB5847">
      <w:pPr>
        <w:pStyle w:val="ListParagraph"/>
        <w:numPr>
          <w:ilvl w:val="0"/>
          <w:numId w:val="2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4F5C17">
        <w:rPr>
          <w:rFonts w:ascii="Calibri" w:hAnsi="Calibri" w:cs="Calibri"/>
          <w:sz w:val="24"/>
          <w:szCs w:val="24"/>
        </w:rPr>
        <w:t xml:space="preserve">1 </w:t>
      </w:r>
      <w:r w:rsidR="00E460AE">
        <w:rPr>
          <w:rFonts w:ascii="Calibri" w:hAnsi="Calibri" w:cs="Calibri"/>
          <w:sz w:val="24"/>
          <w:szCs w:val="24"/>
        </w:rPr>
        <w:t>or</w:t>
      </w:r>
      <w:r w:rsidR="00E460AE" w:rsidRPr="004F5C17">
        <w:rPr>
          <w:rFonts w:ascii="Calibri" w:hAnsi="Calibri" w:cs="Calibri"/>
          <w:sz w:val="24"/>
          <w:szCs w:val="24"/>
        </w:rPr>
        <w:t xml:space="preserve"> </w:t>
      </w:r>
      <w:r w:rsidRPr="004F5C17">
        <w:rPr>
          <w:rFonts w:ascii="Calibri" w:hAnsi="Calibri" w:cs="Calibri"/>
          <w:sz w:val="24"/>
          <w:szCs w:val="24"/>
        </w:rPr>
        <w:t xml:space="preserve">2 </w:t>
      </w:r>
      <w:r w:rsidR="00E460AE">
        <w:rPr>
          <w:rFonts w:ascii="Calibri" w:hAnsi="Calibri" w:cs="Calibri"/>
          <w:sz w:val="24"/>
          <w:szCs w:val="24"/>
        </w:rPr>
        <w:t>or</w:t>
      </w:r>
      <w:r w:rsidRPr="004F5C17">
        <w:rPr>
          <w:rFonts w:ascii="Calibri" w:hAnsi="Calibri" w:cs="Calibri"/>
          <w:sz w:val="24"/>
          <w:szCs w:val="24"/>
        </w:rPr>
        <w:t xml:space="preserve"> 3</w:t>
      </w:r>
    </w:p>
    <w:p w14:paraId="4419852C" w14:textId="4D347D70" w:rsidR="004F5C17" w:rsidRPr="004F5C17" w:rsidRDefault="004F5C17" w:rsidP="00EB5847">
      <w:pPr>
        <w:pStyle w:val="ListParagraph"/>
        <w:numPr>
          <w:ilvl w:val="0"/>
          <w:numId w:val="2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4F5C17">
        <w:rPr>
          <w:rFonts w:ascii="Calibri" w:hAnsi="Calibri" w:cs="Calibri"/>
          <w:sz w:val="24"/>
          <w:szCs w:val="24"/>
        </w:rPr>
        <w:t xml:space="preserve">Limit Published date </w:t>
      </w:r>
      <w:proofErr w:type="gramStart"/>
      <w:r w:rsidRPr="004F5C17">
        <w:rPr>
          <w:rFonts w:ascii="Calibri" w:hAnsi="Calibri" w:cs="Calibri"/>
          <w:sz w:val="24"/>
          <w:szCs w:val="24"/>
        </w:rPr>
        <w:t>to:</w:t>
      </w:r>
      <w:proofErr w:type="gramEnd"/>
      <w:r w:rsidRPr="004F5C17">
        <w:rPr>
          <w:rFonts w:ascii="Calibri" w:hAnsi="Calibri" w:cs="Calibri"/>
          <w:sz w:val="24"/>
          <w:szCs w:val="24"/>
        </w:rPr>
        <w:t xml:space="preserve"> 20100101-</w:t>
      </w:r>
      <w:r w:rsidR="00A405AF" w:rsidRPr="00475A62">
        <w:rPr>
          <w:rFonts w:ascii="Calibri" w:hAnsi="Calibri" w:cs="Calibri"/>
          <w:sz w:val="24"/>
          <w:szCs w:val="24"/>
        </w:rPr>
        <w:t>202</w:t>
      </w:r>
      <w:r w:rsidR="00A405AF" w:rsidRPr="00475A62">
        <w:rPr>
          <w:rFonts w:ascii="Calibri" w:eastAsiaTheme="minorEastAsia" w:hAnsi="Calibri" w:cs="Calibri" w:hint="eastAsia"/>
          <w:sz w:val="24"/>
          <w:szCs w:val="24"/>
          <w:lang w:eastAsia="zh-CN"/>
        </w:rPr>
        <w:t>3</w:t>
      </w:r>
      <w:r w:rsidR="00A405AF" w:rsidRPr="00475A62">
        <w:rPr>
          <w:rFonts w:ascii="Calibri" w:hAnsi="Calibri" w:cs="Calibri"/>
          <w:sz w:val="24"/>
          <w:szCs w:val="24"/>
        </w:rPr>
        <w:t>1</w:t>
      </w:r>
      <w:r w:rsidR="00A405AF" w:rsidRPr="00475A62">
        <w:rPr>
          <w:rFonts w:ascii="Calibri" w:eastAsiaTheme="minorEastAsia" w:hAnsi="Calibri" w:cs="Calibri" w:hint="eastAsia"/>
          <w:sz w:val="24"/>
          <w:szCs w:val="24"/>
          <w:lang w:eastAsia="zh-CN"/>
        </w:rPr>
        <w:t>1</w:t>
      </w:r>
      <w:r w:rsidR="00A405AF">
        <w:rPr>
          <w:rFonts w:ascii="Calibri" w:eastAsiaTheme="minorEastAsia" w:hAnsi="Calibri" w:cs="Calibri" w:hint="eastAsia"/>
          <w:sz w:val="24"/>
          <w:szCs w:val="24"/>
          <w:lang w:eastAsia="zh-CN"/>
        </w:rPr>
        <w:t>24</w:t>
      </w:r>
    </w:p>
    <w:p w14:paraId="2216D2EF" w14:textId="77777777" w:rsidR="004F5C17" w:rsidRPr="004F5C17" w:rsidRDefault="004F5C17" w:rsidP="00EB5847">
      <w:pPr>
        <w:pStyle w:val="ListParagraph"/>
        <w:numPr>
          <w:ilvl w:val="0"/>
          <w:numId w:val="2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4F5C17">
        <w:rPr>
          <w:rFonts w:ascii="Calibri" w:hAnsi="Calibri" w:cs="Calibri"/>
          <w:sz w:val="24"/>
          <w:szCs w:val="24"/>
        </w:rPr>
        <w:t>Limit language to: English</w:t>
      </w:r>
    </w:p>
    <w:p w14:paraId="60A6EE84" w14:textId="77777777" w:rsidR="004F5C17" w:rsidRPr="004F5C17" w:rsidRDefault="004F5C17" w:rsidP="00EB5847">
      <w:pPr>
        <w:pStyle w:val="ListParagraph"/>
        <w:numPr>
          <w:ilvl w:val="0"/>
          <w:numId w:val="2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4F5C17">
        <w:rPr>
          <w:rFonts w:ascii="Calibri" w:hAnsi="Calibri" w:cs="Calibri"/>
          <w:sz w:val="24"/>
          <w:szCs w:val="24"/>
        </w:rPr>
        <w:t>Limit species to: Human</w:t>
      </w:r>
    </w:p>
    <w:p w14:paraId="7F193A08" w14:textId="77777777" w:rsidR="004F5C17" w:rsidRPr="004F5C17" w:rsidRDefault="004F5C17" w:rsidP="00EB5847">
      <w:pPr>
        <w:pStyle w:val="ListParagraph"/>
        <w:numPr>
          <w:ilvl w:val="0"/>
          <w:numId w:val="2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4F5C17">
        <w:rPr>
          <w:rFonts w:ascii="Calibri" w:hAnsi="Calibri" w:cs="Calibri"/>
          <w:sz w:val="24"/>
          <w:szCs w:val="24"/>
        </w:rPr>
        <w:t>Limited age to: Adults (18-64 years old) or Aged (65 years old and above)</w:t>
      </w:r>
    </w:p>
    <w:p w14:paraId="05D43D52" w14:textId="77777777" w:rsidR="004F5C17" w:rsidRPr="004F5C17" w:rsidRDefault="004F5C17" w:rsidP="00EB5847">
      <w:pPr>
        <w:pStyle w:val="ListParagraph"/>
        <w:numPr>
          <w:ilvl w:val="0"/>
          <w:numId w:val="2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4F5C17">
        <w:rPr>
          <w:rFonts w:ascii="Calibri" w:hAnsi="Calibri" w:cs="Calibri"/>
          <w:sz w:val="24"/>
          <w:szCs w:val="24"/>
        </w:rPr>
        <w:t>Limit articles to: Randomised controlled trials and controlled clinical trial</w:t>
      </w:r>
    </w:p>
    <w:p w14:paraId="3A41225F" w14:textId="77777777" w:rsidR="004F5C17" w:rsidRPr="004F5C17" w:rsidRDefault="004F5C17" w:rsidP="00EB5847">
      <w:pPr>
        <w:spacing w:line="360" w:lineRule="auto"/>
        <w:rPr>
          <w:rFonts w:ascii="Calibri" w:hAnsi="Calibri" w:cs="Calibri"/>
          <w:sz w:val="24"/>
          <w:szCs w:val="28"/>
        </w:rPr>
      </w:pPr>
    </w:p>
    <w:p w14:paraId="6FD05719" w14:textId="77777777" w:rsidR="004F5C17" w:rsidRPr="004F5C17" w:rsidRDefault="004F5C17" w:rsidP="00364E9C">
      <w:pPr>
        <w:spacing w:line="360" w:lineRule="auto"/>
        <w:rPr>
          <w:rFonts w:ascii="Calibri" w:hAnsi="Calibri" w:cs="Calibri"/>
          <w:sz w:val="24"/>
          <w:szCs w:val="24"/>
          <w:u w:val="single"/>
        </w:rPr>
      </w:pPr>
      <w:r w:rsidRPr="004F5C17">
        <w:rPr>
          <w:rFonts w:ascii="Calibri" w:hAnsi="Calibri" w:cs="Calibri"/>
          <w:sz w:val="24"/>
          <w:szCs w:val="24"/>
          <w:u w:val="single"/>
        </w:rPr>
        <w:t>Web of Science</w:t>
      </w:r>
    </w:p>
    <w:p w14:paraId="26AA49F4" w14:textId="77777777" w:rsidR="004F5C17" w:rsidRPr="004F5C17" w:rsidRDefault="004F5C17" w:rsidP="00EB5847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  <w:sz w:val="22"/>
        </w:rPr>
      </w:pPr>
      <w:r w:rsidRPr="004F5C17">
        <w:rPr>
          <w:rFonts w:ascii="Calibri" w:hAnsi="Calibri" w:cs="Calibri"/>
          <w:color w:val="333333"/>
          <w:sz w:val="24"/>
          <w:szCs w:val="24"/>
        </w:rPr>
        <w:t xml:space="preserve">TS=(Hip fracture* OR hip injury OR joint fracture* OR femoral head fracture* OR femoral neck fracture* OR femoral intertrochanteric fracture* OR femur </w:t>
      </w:r>
      <w:proofErr w:type="spellStart"/>
      <w:r w:rsidRPr="004F5C17">
        <w:rPr>
          <w:rFonts w:ascii="Calibri" w:hAnsi="Calibri" w:cs="Calibri"/>
          <w:color w:val="333333"/>
          <w:sz w:val="24"/>
          <w:szCs w:val="24"/>
        </w:rPr>
        <w:t>pertrochanteric</w:t>
      </w:r>
      <w:proofErr w:type="spellEnd"/>
      <w:r w:rsidRPr="004F5C17">
        <w:rPr>
          <w:rFonts w:ascii="Calibri" w:hAnsi="Calibri" w:cs="Calibri"/>
          <w:color w:val="333333"/>
          <w:sz w:val="24"/>
          <w:szCs w:val="24"/>
        </w:rPr>
        <w:t xml:space="preserve"> fracture* OR femur subtrochanteric fracture* OR femur trochanteric fracture* OR total hip prosthesis OR hip prosthesis OR hip hemiarthroplasty OR hip replacement OR total hip replacement) NOT TS=(Child* OR teen* OR youth* OR infant* OR neonate* or p*</w:t>
      </w:r>
      <w:proofErr w:type="spellStart"/>
      <w:r w:rsidRPr="004F5C17">
        <w:rPr>
          <w:rFonts w:ascii="Calibri" w:hAnsi="Calibri" w:cs="Calibri"/>
          <w:color w:val="333333"/>
          <w:sz w:val="24"/>
          <w:szCs w:val="24"/>
        </w:rPr>
        <w:t>ediatric</w:t>
      </w:r>
      <w:proofErr w:type="spellEnd"/>
      <w:r w:rsidRPr="004F5C17">
        <w:rPr>
          <w:rFonts w:ascii="Calibri" w:hAnsi="Calibri" w:cs="Calibri"/>
          <w:color w:val="333333"/>
          <w:sz w:val="24"/>
          <w:szCs w:val="24"/>
        </w:rPr>
        <w:t xml:space="preserve">*) NOT TS=(total knee </w:t>
      </w:r>
      <w:r w:rsidRPr="004F5C17">
        <w:rPr>
          <w:rFonts w:ascii="Calibri" w:hAnsi="Calibri" w:cs="Calibri"/>
          <w:color w:val="333333"/>
          <w:sz w:val="24"/>
          <w:szCs w:val="24"/>
        </w:rPr>
        <w:lastRenderedPageBreak/>
        <w:t>replacement or knee replacement or knee or upper extremity)</w:t>
      </w:r>
    </w:p>
    <w:p w14:paraId="6DE3D075" w14:textId="77777777" w:rsidR="004F5C17" w:rsidRPr="004F5C17" w:rsidRDefault="004F5C17" w:rsidP="00EB5847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  <w:sz w:val="22"/>
        </w:rPr>
      </w:pPr>
      <w:r w:rsidRPr="004F5C17">
        <w:rPr>
          <w:rFonts w:ascii="Calibri" w:hAnsi="Calibri" w:cs="Calibri"/>
          <w:color w:val="333333"/>
          <w:sz w:val="24"/>
          <w:szCs w:val="24"/>
        </w:rPr>
        <w:t>TS</w:t>
      </w:r>
      <w:proofErr w:type="gramStart"/>
      <w:r w:rsidRPr="004F5C17">
        <w:rPr>
          <w:rFonts w:ascii="Calibri" w:hAnsi="Calibri" w:cs="Calibri"/>
          <w:color w:val="333333"/>
          <w:sz w:val="24"/>
          <w:szCs w:val="24"/>
        </w:rPr>
        <w:t>=(</w:t>
      </w:r>
      <w:proofErr w:type="gramEnd"/>
      <w:r w:rsidRPr="004F5C17">
        <w:rPr>
          <w:rFonts w:ascii="Calibri" w:hAnsi="Calibri" w:cs="Calibri"/>
          <w:color w:val="333333"/>
          <w:sz w:val="24"/>
          <w:szCs w:val="24"/>
        </w:rPr>
        <w:t>adult* or elderly or geriatric*)</w:t>
      </w:r>
    </w:p>
    <w:p w14:paraId="57C108E5" w14:textId="77777777" w:rsidR="004F5C17" w:rsidRPr="004F5C17" w:rsidRDefault="004F5C17" w:rsidP="00EB5847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4F5C17">
        <w:rPr>
          <w:rFonts w:ascii="Calibri" w:hAnsi="Calibri" w:cs="Calibri"/>
          <w:sz w:val="24"/>
          <w:szCs w:val="24"/>
        </w:rPr>
        <w:t>TS</w:t>
      </w:r>
      <w:proofErr w:type="gramStart"/>
      <w:r w:rsidRPr="004F5C17">
        <w:rPr>
          <w:rFonts w:ascii="Calibri" w:hAnsi="Calibri" w:cs="Calibri"/>
          <w:sz w:val="24"/>
          <w:szCs w:val="24"/>
        </w:rPr>
        <w:t>=(</w:t>
      </w:r>
      <w:proofErr w:type="gramEnd"/>
      <w:r w:rsidRPr="004F5C17">
        <w:rPr>
          <w:rFonts w:ascii="Calibri" w:hAnsi="Calibri" w:cs="Calibri"/>
          <w:sz w:val="24"/>
          <w:szCs w:val="24"/>
        </w:rPr>
        <w:t>Randomi*ed controlled trial* OR RCT* OR Controlled clinical trial*) AND TS</w:t>
      </w:r>
      <w:proofErr w:type="gramStart"/>
      <w:r w:rsidRPr="004F5C17">
        <w:rPr>
          <w:rFonts w:ascii="Calibri" w:hAnsi="Calibri" w:cs="Calibri"/>
          <w:sz w:val="24"/>
          <w:szCs w:val="24"/>
        </w:rPr>
        <w:t>=(</w:t>
      </w:r>
      <w:proofErr w:type="gramEnd"/>
      <w:r w:rsidRPr="004F5C17">
        <w:rPr>
          <w:rFonts w:ascii="Calibri" w:hAnsi="Calibri" w:cs="Calibri"/>
          <w:sz w:val="24"/>
          <w:szCs w:val="24"/>
        </w:rPr>
        <w:t>Treatment outcome*) NOT TS</w:t>
      </w:r>
      <w:proofErr w:type="gramStart"/>
      <w:r w:rsidRPr="004F5C17">
        <w:rPr>
          <w:rFonts w:ascii="Calibri" w:hAnsi="Calibri" w:cs="Calibri"/>
          <w:sz w:val="24"/>
          <w:szCs w:val="24"/>
        </w:rPr>
        <w:t>=(</w:t>
      </w:r>
      <w:proofErr w:type="gramEnd"/>
      <w:r w:rsidRPr="004F5C17">
        <w:rPr>
          <w:rFonts w:ascii="Calibri" w:hAnsi="Calibri" w:cs="Calibri"/>
          <w:sz w:val="24"/>
          <w:szCs w:val="24"/>
        </w:rPr>
        <w:t>systematic review* or meta-analysis)</w:t>
      </w:r>
    </w:p>
    <w:p w14:paraId="237F24B7" w14:textId="77777777" w:rsidR="004F5C17" w:rsidRPr="004F5C17" w:rsidRDefault="004F5C17" w:rsidP="00EB5847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  <w:sz w:val="22"/>
        </w:rPr>
      </w:pPr>
      <w:r w:rsidRPr="004F5C17">
        <w:rPr>
          <w:rFonts w:ascii="Calibri" w:hAnsi="Calibri" w:cs="Calibri"/>
          <w:color w:val="333333"/>
          <w:sz w:val="24"/>
          <w:szCs w:val="24"/>
        </w:rPr>
        <w:t>1 AND 2 AND 3</w:t>
      </w:r>
    </w:p>
    <w:p w14:paraId="5FB04D0E" w14:textId="7F6129D4" w:rsidR="004F5C17" w:rsidRPr="004F5C17" w:rsidRDefault="004F5C17" w:rsidP="00EB5847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4F5C17">
        <w:rPr>
          <w:rFonts w:ascii="Calibri" w:hAnsi="Calibri" w:cs="Calibri"/>
          <w:sz w:val="24"/>
          <w:szCs w:val="24"/>
        </w:rPr>
        <w:t xml:space="preserve">Limit Published date </w:t>
      </w:r>
      <w:proofErr w:type="gramStart"/>
      <w:r w:rsidRPr="004F5C17">
        <w:rPr>
          <w:rFonts w:ascii="Calibri" w:hAnsi="Calibri" w:cs="Calibri"/>
          <w:sz w:val="24"/>
          <w:szCs w:val="24"/>
        </w:rPr>
        <w:t>to:</w:t>
      </w:r>
      <w:proofErr w:type="gramEnd"/>
      <w:r w:rsidRPr="004F5C17">
        <w:rPr>
          <w:rFonts w:ascii="Calibri" w:hAnsi="Calibri" w:cs="Calibri"/>
          <w:sz w:val="24"/>
          <w:szCs w:val="24"/>
        </w:rPr>
        <w:t xml:space="preserve"> </w:t>
      </w:r>
      <w:r w:rsidRPr="00A405AF">
        <w:rPr>
          <w:rFonts w:ascii="Calibri" w:hAnsi="Calibri" w:cs="Calibri"/>
          <w:sz w:val="24"/>
          <w:szCs w:val="24"/>
        </w:rPr>
        <w:t>20100101-</w:t>
      </w:r>
      <w:r w:rsidR="00A405AF" w:rsidRPr="00475A62">
        <w:rPr>
          <w:rFonts w:ascii="Calibri" w:hAnsi="Calibri" w:cs="Calibri"/>
          <w:sz w:val="24"/>
          <w:szCs w:val="24"/>
        </w:rPr>
        <w:t>202</w:t>
      </w:r>
      <w:r w:rsidR="00A405AF" w:rsidRPr="00475A62">
        <w:rPr>
          <w:rFonts w:ascii="Calibri" w:eastAsiaTheme="minorEastAsia" w:hAnsi="Calibri" w:cs="Calibri" w:hint="eastAsia"/>
          <w:sz w:val="24"/>
          <w:szCs w:val="24"/>
          <w:lang w:eastAsia="zh-CN"/>
        </w:rPr>
        <w:t>3</w:t>
      </w:r>
      <w:r w:rsidR="00A405AF" w:rsidRPr="00475A62">
        <w:rPr>
          <w:rFonts w:ascii="Calibri" w:hAnsi="Calibri" w:cs="Calibri"/>
          <w:sz w:val="24"/>
          <w:szCs w:val="24"/>
        </w:rPr>
        <w:t>1</w:t>
      </w:r>
      <w:r w:rsidR="00A405AF" w:rsidRPr="00475A62">
        <w:rPr>
          <w:rFonts w:ascii="Calibri" w:eastAsiaTheme="minorEastAsia" w:hAnsi="Calibri" w:cs="Calibri" w:hint="eastAsia"/>
          <w:sz w:val="24"/>
          <w:szCs w:val="24"/>
          <w:lang w:eastAsia="zh-CN"/>
        </w:rPr>
        <w:t>1</w:t>
      </w:r>
      <w:r w:rsidR="00A405AF">
        <w:rPr>
          <w:rFonts w:ascii="Calibri" w:eastAsiaTheme="minorEastAsia" w:hAnsi="Calibri" w:cs="Calibri" w:hint="eastAsia"/>
          <w:sz w:val="24"/>
          <w:szCs w:val="24"/>
          <w:lang w:eastAsia="zh-CN"/>
        </w:rPr>
        <w:t>24</w:t>
      </w:r>
    </w:p>
    <w:p w14:paraId="0989045B" w14:textId="77777777" w:rsidR="004F5C17" w:rsidRPr="004F5C17" w:rsidRDefault="004F5C17" w:rsidP="00EB5847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4F5C17">
        <w:rPr>
          <w:rFonts w:ascii="Calibri" w:hAnsi="Calibri" w:cs="Calibri"/>
          <w:sz w:val="24"/>
          <w:szCs w:val="24"/>
        </w:rPr>
        <w:t>Limit language to: English</w:t>
      </w:r>
    </w:p>
    <w:p w14:paraId="6878CA9B" w14:textId="77777777" w:rsidR="004F5C17" w:rsidRPr="004F5C17" w:rsidRDefault="004F5C17" w:rsidP="00EB5847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4F5C17">
        <w:rPr>
          <w:rFonts w:ascii="Calibri" w:hAnsi="Calibri" w:cs="Calibri"/>
          <w:sz w:val="24"/>
          <w:szCs w:val="24"/>
        </w:rPr>
        <w:t>Limit species to: Human</w:t>
      </w:r>
    </w:p>
    <w:p w14:paraId="7D019B4F" w14:textId="77777777" w:rsidR="004F5C17" w:rsidRPr="004F5C17" w:rsidRDefault="004F5C17" w:rsidP="00EB5847">
      <w:pPr>
        <w:pStyle w:val="ListParagraph"/>
        <w:numPr>
          <w:ilvl w:val="0"/>
          <w:numId w:val="1"/>
        </w:numPr>
        <w:spacing w:line="360" w:lineRule="auto"/>
        <w:rPr>
          <w:rFonts w:ascii="Calibri" w:hAnsi="Calibri" w:cs="Calibri"/>
          <w:sz w:val="24"/>
          <w:szCs w:val="24"/>
        </w:rPr>
      </w:pPr>
      <w:r w:rsidRPr="004F5C17">
        <w:rPr>
          <w:rFonts w:ascii="Calibri" w:hAnsi="Calibri" w:cs="Calibri"/>
          <w:sz w:val="24"/>
          <w:szCs w:val="24"/>
        </w:rPr>
        <w:t>Limited age to: Adults (18-64 years old) or Aged (65 years old and above)</w:t>
      </w:r>
    </w:p>
    <w:p w14:paraId="41B02155" w14:textId="77777777" w:rsidR="004F5C17" w:rsidRPr="004F5C17" w:rsidRDefault="004F5C17" w:rsidP="004F5C17">
      <w:pPr>
        <w:rPr>
          <w:rFonts w:ascii="Calibri" w:hAnsi="Calibri" w:cs="Calibri"/>
        </w:rPr>
      </w:pPr>
    </w:p>
    <w:p w14:paraId="1CFB88A2" w14:textId="77777777" w:rsidR="004F5C17" w:rsidRPr="004F5C17" w:rsidRDefault="004F5C17" w:rsidP="004F5C17">
      <w:pPr>
        <w:rPr>
          <w:rFonts w:ascii="Calibri" w:hAnsi="Calibri" w:cs="Calibri"/>
        </w:rPr>
      </w:pPr>
    </w:p>
    <w:p w14:paraId="78B55EA7" w14:textId="77777777" w:rsidR="004F5C17" w:rsidRDefault="004F5C17" w:rsidP="004F5C17">
      <w:pPr>
        <w:pStyle w:val="Heading1"/>
        <w:spacing w:before="79"/>
        <w:sectPr w:rsidR="004F5C17" w:rsidSect="00D91FF7">
          <w:pgSz w:w="11910" w:h="16840"/>
          <w:pgMar w:top="1040" w:right="1040" w:bottom="740" w:left="1340" w:header="0" w:footer="546" w:gutter="0"/>
          <w:cols w:space="720"/>
        </w:sectPr>
      </w:pPr>
    </w:p>
    <w:p w14:paraId="60FD2886" w14:textId="77777777" w:rsidR="004F5C17" w:rsidRPr="00EB5847" w:rsidRDefault="004F5C17" w:rsidP="00EB5847">
      <w:pPr>
        <w:pStyle w:val="Heading2"/>
        <w:spacing w:line="276" w:lineRule="auto"/>
        <w:rPr>
          <w:b/>
          <w:i w:val="0"/>
        </w:rPr>
      </w:pPr>
      <w:r w:rsidRPr="00EB5847">
        <w:rPr>
          <w:b/>
          <w:i w:val="0"/>
        </w:rPr>
        <w:lastRenderedPageBreak/>
        <w:t>Appendix B: 38-category Core Outcome Measures in Effectiveness Trials (COMET) outcome taxonomy</w:t>
      </w:r>
    </w:p>
    <w:tbl>
      <w:tblPr>
        <w:tblStyle w:val="TableGrid1"/>
        <w:tblW w:w="14584" w:type="dxa"/>
        <w:tblInd w:w="198" w:type="dxa"/>
        <w:tblLayout w:type="fixed"/>
        <w:tblLook w:val="04A0" w:firstRow="1" w:lastRow="0" w:firstColumn="1" w:lastColumn="0" w:noHBand="0" w:noVBand="1"/>
      </w:tblPr>
      <w:tblGrid>
        <w:gridCol w:w="1326"/>
        <w:gridCol w:w="1231"/>
        <w:gridCol w:w="5209"/>
        <w:gridCol w:w="2841"/>
        <w:gridCol w:w="2273"/>
        <w:gridCol w:w="1704"/>
      </w:tblGrid>
      <w:tr w:rsidR="004F5C17" w:rsidRPr="00DD1719" w14:paraId="0F953F51" w14:textId="77777777" w:rsidTr="001E58BC">
        <w:trPr>
          <w:trHeight w:val="149"/>
        </w:trPr>
        <w:tc>
          <w:tcPr>
            <w:tcW w:w="1326" w:type="dxa"/>
            <w:shd w:val="clear" w:color="auto" w:fill="C5E0B3" w:themeFill="accent6" w:themeFillTint="66"/>
          </w:tcPr>
          <w:p w14:paraId="6B088042" w14:textId="77777777" w:rsidR="004F5C17" w:rsidRPr="00EB5847" w:rsidRDefault="004F5C17" w:rsidP="001E58BC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22"/>
              </w:rPr>
            </w:pPr>
            <w:r w:rsidRPr="00EB5847">
              <w:rPr>
                <w:rFonts w:ascii="Calibri" w:hAnsi="Calibri" w:cs="Calibri"/>
                <w:b/>
                <w:bCs/>
                <w:sz w:val="22"/>
                <w:lang w:val="en-US"/>
              </w:rPr>
              <w:t>Core Area</w:t>
            </w:r>
          </w:p>
        </w:tc>
        <w:tc>
          <w:tcPr>
            <w:tcW w:w="1231" w:type="dxa"/>
            <w:shd w:val="clear" w:color="auto" w:fill="C5E0B3" w:themeFill="accent6" w:themeFillTint="66"/>
          </w:tcPr>
          <w:p w14:paraId="402D4D2D" w14:textId="77777777" w:rsidR="004F5C17" w:rsidRPr="00EB5847" w:rsidRDefault="004F5C17" w:rsidP="001E58BC">
            <w:pPr>
              <w:spacing w:line="240" w:lineRule="auto"/>
              <w:jc w:val="center"/>
              <w:rPr>
                <w:rFonts w:ascii="Calibri" w:hAnsi="Calibri" w:cs="Calibri"/>
                <w:sz w:val="22"/>
              </w:rPr>
            </w:pPr>
            <w:r w:rsidRPr="00EB5847">
              <w:rPr>
                <w:rFonts w:ascii="Calibri" w:hAnsi="Calibri" w:cs="Calibri"/>
                <w:sz w:val="22"/>
              </w:rPr>
              <w:t>Mortality/ survival</w:t>
            </w:r>
          </w:p>
        </w:tc>
        <w:tc>
          <w:tcPr>
            <w:tcW w:w="5209" w:type="dxa"/>
            <w:shd w:val="clear" w:color="auto" w:fill="C5E0B3" w:themeFill="accent6" w:themeFillTint="66"/>
          </w:tcPr>
          <w:p w14:paraId="24F69216" w14:textId="77777777" w:rsidR="004F5C17" w:rsidRPr="00EB5847" w:rsidRDefault="004F5C17" w:rsidP="001E58BC">
            <w:pPr>
              <w:spacing w:line="240" w:lineRule="auto"/>
              <w:jc w:val="center"/>
              <w:rPr>
                <w:rFonts w:ascii="Calibri" w:hAnsi="Calibri" w:cs="Calibri"/>
                <w:sz w:val="22"/>
              </w:rPr>
            </w:pPr>
            <w:r w:rsidRPr="00EB5847">
              <w:rPr>
                <w:rFonts w:ascii="Calibri" w:hAnsi="Calibri" w:cs="Calibri"/>
                <w:sz w:val="22"/>
              </w:rPr>
              <w:t>Physiological/clinical</w:t>
            </w:r>
          </w:p>
        </w:tc>
        <w:tc>
          <w:tcPr>
            <w:tcW w:w="2841" w:type="dxa"/>
            <w:shd w:val="clear" w:color="auto" w:fill="C5E0B3" w:themeFill="accent6" w:themeFillTint="66"/>
          </w:tcPr>
          <w:p w14:paraId="224F2E8F" w14:textId="77777777" w:rsidR="004F5C17" w:rsidRPr="00EB5847" w:rsidRDefault="004F5C17" w:rsidP="001E58BC">
            <w:pPr>
              <w:spacing w:line="240" w:lineRule="auto"/>
              <w:jc w:val="center"/>
              <w:rPr>
                <w:rFonts w:ascii="Calibri" w:hAnsi="Calibri" w:cs="Calibri"/>
                <w:sz w:val="22"/>
              </w:rPr>
            </w:pPr>
            <w:r w:rsidRPr="00EB5847">
              <w:rPr>
                <w:rFonts w:ascii="Calibri" w:hAnsi="Calibri" w:cs="Calibri"/>
                <w:sz w:val="22"/>
              </w:rPr>
              <w:t>Life impact</w:t>
            </w:r>
          </w:p>
        </w:tc>
        <w:tc>
          <w:tcPr>
            <w:tcW w:w="2273" w:type="dxa"/>
            <w:shd w:val="clear" w:color="auto" w:fill="C5E0B3" w:themeFill="accent6" w:themeFillTint="66"/>
          </w:tcPr>
          <w:p w14:paraId="52B9F240" w14:textId="77777777" w:rsidR="004F5C17" w:rsidRPr="00EB5847" w:rsidRDefault="004F5C17" w:rsidP="001E58BC">
            <w:pPr>
              <w:spacing w:line="240" w:lineRule="auto"/>
              <w:jc w:val="center"/>
              <w:rPr>
                <w:rFonts w:ascii="Calibri" w:hAnsi="Calibri" w:cs="Calibri"/>
                <w:sz w:val="22"/>
              </w:rPr>
            </w:pPr>
            <w:r w:rsidRPr="00EB5847">
              <w:rPr>
                <w:rFonts w:ascii="Calibri" w:hAnsi="Calibri" w:cs="Calibri"/>
                <w:sz w:val="22"/>
              </w:rPr>
              <w:t>Resource use</w:t>
            </w:r>
          </w:p>
        </w:tc>
        <w:tc>
          <w:tcPr>
            <w:tcW w:w="1704" w:type="dxa"/>
            <w:shd w:val="clear" w:color="auto" w:fill="C5E0B3" w:themeFill="accent6" w:themeFillTint="66"/>
          </w:tcPr>
          <w:p w14:paraId="428F53F9" w14:textId="77777777" w:rsidR="004F5C17" w:rsidRPr="00EB5847" w:rsidRDefault="004F5C17" w:rsidP="001E58BC">
            <w:pPr>
              <w:spacing w:line="240" w:lineRule="auto"/>
              <w:jc w:val="center"/>
              <w:rPr>
                <w:rFonts w:ascii="Calibri" w:hAnsi="Calibri" w:cs="Calibri"/>
                <w:sz w:val="22"/>
              </w:rPr>
            </w:pPr>
            <w:r w:rsidRPr="00EB5847">
              <w:rPr>
                <w:rFonts w:ascii="Calibri" w:hAnsi="Calibri" w:cs="Calibri"/>
                <w:sz w:val="22"/>
              </w:rPr>
              <w:t>Adverse events/ effects</w:t>
            </w:r>
          </w:p>
        </w:tc>
      </w:tr>
      <w:tr w:rsidR="004F5C17" w:rsidRPr="00DD1719" w14:paraId="2F350677" w14:textId="77777777" w:rsidTr="001E58BC">
        <w:trPr>
          <w:trHeight w:val="295"/>
        </w:trPr>
        <w:tc>
          <w:tcPr>
            <w:tcW w:w="1326" w:type="dxa"/>
            <w:vMerge w:val="restart"/>
          </w:tcPr>
          <w:p w14:paraId="6BAAC151" w14:textId="77777777" w:rsidR="004F5C17" w:rsidRPr="00EB5847" w:rsidRDefault="004F5C17" w:rsidP="001E58BC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22"/>
              </w:rPr>
            </w:pPr>
            <w:r w:rsidRPr="00EB5847">
              <w:rPr>
                <w:rFonts w:ascii="Calibri" w:hAnsi="Calibri" w:cs="Calibri"/>
                <w:b/>
                <w:bCs/>
                <w:sz w:val="22"/>
              </w:rPr>
              <w:t>Outcome Domain</w:t>
            </w:r>
          </w:p>
        </w:tc>
        <w:tc>
          <w:tcPr>
            <w:tcW w:w="1231" w:type="dxa"/>
            <w:vMerge w:val="restart"/>
          </w:tcPr>
          <w:p w14:paraId="10C737CA" w14:textId="77777777" w:rsidR="004F5C17" w:rsidRPr="00EB5847" w:rsidRDefault="004F5C17" w:rsidP="001E58BC">
            <w:pPr>
              <w:spacing w:line="240" w:lineRule="auto"/>
              <w:rPr>
                <w:rFonts w:ascii="Calibri" w:hAnsi="Calibri" w:cs="Calibri"/>
                <w:sz w:val="22"/>
              </w:rPr>
            </w:pPr>
            <w:r w:rsidRPr="00EB5847">
              <w:rPr>
                <w:rFonts w:ascii="Calibri" w:hAnsi="Calibri" w:cs="Calibri"/>
                <w:sz w:val="22"/>
              </w:rPr>
              <w:t>1) Mortality/ survival</w:t>
            </w:r>
          </w:p>
        </w:tc>
        <w:tc>
          <w:tcPr>
            <w:tcW w:w="5209" w:type="dxa"/>
          </w:tcPr>
          <w:p w14:paraId="45B4017F" w14:textId="77777777" w:rsidR="004F5C17" w:rsidRPr="00EB5847" w:rsidRDefault="004F5C17" w:rsidP="001E58BC">
            <w:pPr>
              <w:spacing w:line="240" w:lineRule="auto"/>
              <w:rPr>
                <w:rFonts w:ascii="Calibri" w:hAnsi="Calibri" w:cs="Calibri"/>
                <w:sz w:val="22"/>
              </w:rPr>
            </w:pPr>
            <w:r w:rsidRPr="00EB5847">
              <w:rPr>
                <w:rFonts w:ascii="Calibri" w:hAnsi="Calibri" w:cs="Calibri"/>
                <w:sz w:val="22"/>
              </w:rPr>
              <w:t>2) Blood and lymphatic system outcomes</w:t>
            </w:r>
          </w:p>
        </w:tc>
        <w:tc>
          <w:tcPr>
            <w:tcW w:w="2841" w:type="dxa"/>
          </w:tcPr>
          <w:p w14:paraId="25AA390F" w14:textId="77777777" w:rsidR="004F5C17" w:rsidRPr="00EB5847" w:rsidRDefault="004F5C17" w:rsidP="001E58BC">
            <w:pPr>
              <w:spacing w:line="240" w:lineRule="auto"/>
              <w:rPr>
                <w:rFonts w:ascii="Calibri" w:hAnsi="Calibri" w:cs="Calibri"/>
                <w:sz w:val="22"/>
              </w:rPr>
            </w:pPr>
            <w:r w:rsidRPr="00EB5847">
              <w:rPr>
                <w:rFonts w:ascii="Calibri" w:hAnsi="Calibri" w:cs="Calibri"/>
                <w:sz w:val="22"/>
              </w:rPr>
              <w:t>25) Physical functioning</w:t>
            </w:r>
          </w:p>
        </w:tc>
        <w:tc>
          <w:tcPr>
            <w:tcW w:w="2273" w:type="dxa"/>
          </w:tcPr>
          <w:p w14:paraId="0E5BB8B6" w14:textId="77777777" w:rsidR="004F5C17" w:rsidRPr="00EB5847" w:rsidRDefault="004F5C17" w:rsidP="001E58BC">
            <w:pPr>
              <w:spacing w:line="240" w:lineRule="auto"/>
              <w:rPr>
                <w:rFonts w:ascii="Calibri" w:hAnsi="Calibri" w:cs="Calibri"/>
                <w:sz w:val="22"/>
              </w:rPr>
            </w:pPr>
            <w:r w:rsidRPr="00EB5847">
              <w:rPr>
                <w:rFonts w:ascii="Calibri" w:hAnsi="Calibri" w:cs="Calibri"/>
                <w:sz w:val="22"/>
              </w:rPr>
              <w:t>34) Economic</w:t>
            </w:r>
          </w:p>
        </w:tc>
        <w:tc>
          <w:tcPr>
            <w:tcW w:w="1704" w:type="dxa"/>
            <w:vMerge w:val="restart"/>
          </w:tcPr>
          <w:p w14:paraId="6FC9E3CC" w14:textId="77777777" w:rsidR="004F5C17" w:rsidRPr="00EB5847" w:rsidRDefault="004F5C17" w:rsidP="001E58BC">
            <w:pPr>
              <w:spacing w:line="240" w:lineRule="auto"/>
              <w:rPr>
                <w:rFonts w:ascii="Calibri" w:hAnsi="Calibri" w:cs="Calibri"/>
                <w:sz w:val="22"/>
              </w:rPr>
            </w:pPr>
            <w:r w:rsidRPr="00EB5847">
              <w:rPr>
                <w:rFonts w:ascii="Calibri" w:hAnsi="Calibri" w:cs="Calibri"/>
                <w:sz w:val="22"/>
              </w:rPr>
              <w:t>38) Adverse events/ effects</w:t>
            </w:r>
          </w:p>
        </w:tc>
      </w:tr>
      <w:tr w:rsidR="004F5C17" w:rsidRPr="00DD1719" w14:paraId="65EAB60B" w14:textId="77777777" w:rsidTr="001E58BC">
        <w:trPr>
          <w:trHeight w:val="149"/>
        </w:trPr>
        <w:tc>
          <w:tcPr>
            <w:tcW w:w="1326" w:type="dxa"/>
            <w:vMerge/>
          </w:tcPr>
          <w:p w14:paraId="2045D8BA" w14:textId="77777777" w:rsidR="004F5C17" w:rsidRPr="00EB5847" w:rsidRDefault="004F5C17" w:rsidP="001E58BC">
            <w:pPr>
              <w:spacing w:line="24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1231" w:type="dxa"/>
            <w:vMerge/>
          </w:tcPr>
          <w:p w14:paraId="329814B7" w14:textId="77777777" w:rsidR="004F5C17" w:rsidRPr="00EB5847" w:rsidRDefault="004F5C17" w:rsidP="001E58BC">
            <w:pPr>
              <w:spacing w:line="24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5209" w:type="dxa"/>
          </w:tcPr>
          <w:p w14:paraId="0F5F6C5A" w14:textId="77777777" w:rsidR="004F5C17" w:rsidRPr="00EB5847" w:rsidRDefault="004F5C17" w:rsidP="001E58BC">
            <w:pPr>
              <w:spacing w:line="240" w:lineRule="auto"/>
              <w:rPr>
                <w:rFonts w:ascii="Calibri" w:hAnsi="Calibri" w:cs="Calibri"/>
                <w:sz w:val="22"/>
              </w:rPr>
            </w:pPr>
            <w:r w:rsidRPr="00EB5847">
              <w:rPr>
                <w:rFonts w:ascii="Calibri" w:hAnsi="Calibri" w:cs="Calibri"/>
                <w:sz w:val="22"/>
              </w:rPr>
              <w:t>3) Cardiac outcomes</w:t>
            </w:r>
          </w:p>
        </w:tc>
        <w:tc>
          <w:tcPr>
            <w:tcW w:w="2841" w:type="dxa"/>
          </w:tcPr>
          <w:p w14:paraId="5ACC7131" w14:textId="77777777" w:rsidR="004F5C17" w:rsidRPr="00EB5847" w:rsidRDefault="004F5C17" w:rsidP="001E58BC">
            <w:pPr>
              <w:spacing w:line="240" w:lineRule="auto"/>
              <w:rPr>
                <w:rFonts w:ascii="Calibri" w:hAnsi="Calibri" w:cs="Calibri"/>
                <w:sz w:val="22"/>
              </w:rPr>
            </w:pPr>
            <w:r w:rsidRPr="00EB5847">
              <w:rPr>
                <w:rFonts w:ascii="Calibri" w:hAnsi="Calibri" w:cs="Calibri"/>
                <w:sz w:val="22"/>
              </w:rPr>
              <w:t>26) Social functioning</w:t>
            </w:r>
          </w:p>
        </w:tc>
        <w:tc>
          <w:tcPr>
            <w:tcW w:w="2273" w:type="dxa"/>
          </w:tcPr>
          <w:p w14:paraId="701F3CFD" w14:textId="77777777" w:rsidR="004F5C17" w:rsidRPr="00EB5847" w:rsidRDefault="004F5C17" w:rsidP="001E58BC">
            <w:pPr>
              <w:spacing w:line="240" w:lineRule="auto"/>
              <w:rPr>
                <w:rFonts w:ascii="Calibri" w:hAnsi="Calibri" w:cs="Calibri"/>
                <w:sz w:val="22"/>
              </w:rPr>
            </w:pPr>
            <w:r w:rsidRPr="00EB5847">
              <w:rPr>
                <w:rFonts w:ascii="Calibri" w:hAnsi="Calibri" w:cs="Calibri"/>
                <w:sz w:val="22"/>
              </w:rPr>
              <w:t>35) Hospital</w:t>
            </w:r>
          </w:p>
        </w:tc>
        <w:tc>
          <w:tcPr>
            <w:tcW w:w="1704" w:type="dxa"/>
            <w:vMerge/>
          </w:tcPr>
          <w:p w14:paraId="7973AE18" w14:textId="77777777" w:rsidR="004F5C17" w:rsidRPr="00EB5847" w:rsidRDefault="004F5C17" w:rsidP="001E58BC">
            <w:pPr>
              <w:spacing w:line="240" w:lineRule="auto"/>
              <w:rPr>
                <w:rFonts w:ascii="Calibri" w:hAnsi="Calibri" w:cs="Calibri"/>
                <w:sz w:val="22"/>
              </w:rPr>
            </w:pPr>
          </w:p>
        </w:tc>
      </w:tr>
      <w:tr w:rsidR="004F5C17" w:rsidRPr="00DD1719" w14:paraId="1E102731" w14:textId="77777777" w:rsidTr="001E58BC">
        <w:trPr>
          <w:trHeight w:val="149"/>
        </w:trPr>
        <w:tc>
          <w:tcPr>
            <w:tcW w:w="1326" w:type="dxa"/>
            <w:vMerge/>
          </w:tcPr>
          <w:p w14:paraId="7856B06A" w14:textId="77777777" w:rsidR="004F5C17" w:rsidRPr="00EB5847" w:rsidRDefault="004F5C17" w:rsidP="001E58BC">
            <w:pPr>
              <w:spacing w:line="24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1231" w:type="dxa"/>
            <w:vMerge/>
          </w:tcPr>
          <w:p w14:paraId="30BACC58" w14:textId="77777777" w:rsidR="004F5C17" w:rsidRPr="00EB5847" w:rsidRDefault="004F5C17" w:rsidP="001E58BC">
            <w:pPr>
              <w:spacing w:line="24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5209" w:type="dxa"/>
          </w:tcPr>
          <w:p w14:paraId="093E0CEF" w14:textId="77777777" w:rsidR="004F5C17" w:rsidRPr="00EB5847" w:rsidRDefault="004F5C17" w:rsidP="001E58BC">
            <w:pPr>
              <w:spacing w:line="240" w:lineRule="auto"/>
              <w:rPr>
                <w:rFonts w:ascii="Calibri" w:hAnsi="Calibri" w:cs="Calibri"/>
                <w:sz w:val="22"/>
              </w:rPr>
            </w:pPr>
            <w:r w:rsidRPr="00EB5847">
              <w:rPr>
                <w:rFonts w:ascii="Calibri" w:hAnsi="Calibri" w:cs="Calibri"/>
                <w:sz w:val="22"/>
              </w:rPr>
              <w:t>4) Congenital, familial and genetic outcomes</w:t>
            </w:r>
          </w:p>
        </w:tc>
        <w:tc>
          <w:tcPr>
            <w:tcW w:w="2841" w:type="dxa"/>
          </w:tcPr>
          <w:p w14:paraId="2C82F2CF" w14:textId="77777777" w:rsidR="004F5C17" w:rsidRPr="00EB5847" w:rsidRDefault="004F5C17" w:rsidP="001E58BC">
            <w:pPr>
              <w:spacing w:line="240" w:lineRule="auto"/>
              <w:rPr>
                <w:rFonts w:ascii="Calibri" w:hAnsi="Calibri" w:cs="Calibri"/>
                <w:sz w:val="22"/>
              </w:rPr>
            </w:pPr>
            <w:r w:rsidRPr="00EB5847">
              <w:rPr>
                <w:rFonts w:ascii="Calibri" w:hAnsi="Calibri" w:cs="Calibri"/>
                <w:sz w:val="22"/>
              </w:rPr>
              <w:t>27) Role functioning</w:t>
            </w:r>
          </w:p>
        </w:tc>
        <w:tc>
          <w:tcPr>
            <w:tcW w:w="2273" w:type="dxa"/>
          </w:tcPr>
          <w:p w14:paraId="36A9BBB4" w14:textId="77777777" w:rsidR="004F5C17" w:rsidRPr="00EB5847" w:rsidRDefault="004F5C17" w:rsidP="001E58BC">
            <w:pPr>
              <w:spacing w:line="240" w:lineRule="auto"/>
              <w:rPr>
                <w:rFonts w:ascii="Calibri" w:hAnsi="Calibri" w:cs="Calibri"/>
                <w:sz w:val="22"/>
              </w:rPr>
            </w:pPr>
            <w:r w:rsidRPr="00EB5847">
              <w:rPr>
                <w:rFonts w:ascii="Calibri" w:hAnsi="Calibri" w:cs="Calibri"/>
                <w:sz w:val="22"/>
              </w:rPr>
              <w:t>36) Need for further intervention</w:t>
            </w:r>
          </w:p>
        </w:tc>
        <w:tc>
          <w:tcPr>
            <w:tcW w:w="1704" w:type="dxa"/>
            <w:vMerge/>
          </w:tcPr>
          <w:p w14:paraId="2892AD54" w14:textId="77777777" w:rsidR="004F5C17" w:rsidRPr="00EB5847" w:rsidRDefault="004F5C17" w:rsidP="001E58BC">
            <w:pPr>
              <w:spacing w:line="240" w:lineRule="auto"/>
              <w:rPr>
                <w:rFonts w:ascii="Calibri" w:hAnsi="Calibri" w:cs="Calibri"/>
                <w:sz w:val="22"/>
              </w:rPr>
            </w:pPr>
          </w:p>
        </w:tc>
      </w:tr>
      <w:tr w:rsidR="004F5C17" w:rsidRPr="00DD1719" w14:paraId="6B1E194D" w14:textId="77777777" w:rsidTr="001E58BC">
        <w:trPr>
          <w:trHeight w:val="155"/>
        </w:trPr>
        <w:tc>
          <w:tcPr>
            <w:tcW w:w="1326" w:type="dxa"/>
            <w:vMerge/>
          </w:tcPr>
          <w:p w14:paraId="6CBC34B3" w14:textId="77777777" w:rsidR="004F5C17" w:rsidRPr="00EB5847" w:rsidRDefault="004F5C17" w:rsidP="001E58BC">
            <w:pPr>
              <w:spacing w:line="24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1231" w:type="dxa"/>
            <w:vMerge/>
          </w:tcPr>
          <w:p w14:paraId="0B3EB62F" w14:textId="77777777" w:rsidR="004F5C17" w:rsidRPr="00EB5847" w:rsidRDefault="004F5C17" w:rsidP="001E58BC">
            <w:pPr>
              <w:spacing w:line="24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5209" w:type="dxa"/>
          </w:tcPr>
          <w:p w14:paraId="7FDFE5FD" w14:textId="77777777" w:rsidR="004F5C17" w:rsidRPr="00EB5847" w:rsidRDefault="004F5C17" w:rsidP="001E58BC">
            <w:pPr>
              <w:spacing w:line="240" w:lineRule="auto"/>
              <w:rPr>
                <w:rFonts w:ascii="Calibri" w:hAnsi="Calibri" w:cs="Calibri"/>
                <w:sz w:val="22"/>
              </w:rPr>
            </w:pPr>
            <w:r w:rsidRPr="00EB5847">
              <w:rPr>
                <w:rFonts w:ascii="Calibri" w:hAnsi="Calibri" w:cs="Calibri"/>
                <w:sz w:val="22"/>
              </w:rPr>
              <w:t>5) Endocrine outcomes</w:t>
            </w:r>
          </w:p>
        </w:tc>
        <w:tc>
          <w:tcPr>
            <w:tcW w:w="2841" w:type="dxa"/>
          </w:tcPr>
          <w:p w14:paraId="4B870E99" w14:textId="77777777" w:rsidR="004F5C17" w:rsidRPr="00EB5847" w:rsidRDefault="004F5C17" w:rsidP="001E58BC">
            <w:pPr>
              <w:spacing w:line="240" w:lineRule="auto"/>
              <w:rPr>
                <w:rFonts w:ascii="Calibri" w:hAnsi="Calibri" w:cs="Calibri"/>
                <w:sz w:val="22"/>
              </w:rPr>
            </w:pPr>
            <w:r w:rsidRPr="00EB5847">
              <w:rPr>
                <w:rFonts w:ascii="Calibri" w:hAnsi="Calibri" w:cs="Calibri"/>
                <w:sz w:val="22"/>
              </w:rPr>
              <w:t xml:space="preserve">28) Emotional </w:t>
            </w:r>
            <w:r w:rsidRPr="00EB5847">
              <w:rPr>
                <w:rFonts w:ascii="Calibri" w:hAnsi="Calibri" w:cs="Calibri"/>
                <w:w w:val="95"/>
                <w:sz w:val="22"/>
              </w:rPr>
              <w:t>functioning/ well-</w:t>
            </w:r>
            <w:r w:rsidRPr="00EB5847">
              <w:rPr>
                <w:rFonts w:ascii="Calibri" w:hAnsi="Calibri" w:cs="Calibri"/>
                <w:sz w:val="22"/>
              </w:rPr>
              <w:t>being</w:t>
            </w:r>
          </w:p>
        </w:tc>
        <w:tc>
          <w:tcPr>
            <w:tcW w:w="2273" w:type="dxa"/>
          </w:tcPr>
          <w:p w14:paraId="1747EECF" w14:textId="77777777" w:rsidR="004F5C17" w:rsidRPr="00EB5847" w:rsidRDefault="004F5C17" w:rsidP="001E58BC">
            <w:pPr>
              <w:spacing w:line="240" w:lineRule="auto"/>
              <w:rPr>
                <w:rFonts w:ascii="Calibri" w:hAnsi="Calibri" w:cs="Calibri"/>
                <w:sz w:val="22"/>
              </w:rPr>
            </w:pPr>
            <w:r w:rsidRPr="00EB5847">
              <w:rPr>
                <w:rFonts w:ascii="Calibri" w:hAnsi="Calibri" w:cs="Calibri"/>
                <w:sz w:val="22"/>
              </w:rPr>
              <w:t>37) Societal/ carer burden</w:t>
            </w:r>
          </w:p>
        </w:tc>
        <w:tc>
          <w:tcPr>
            <w:tcW w:w="1704" w:type="dxa"/>
            <w:vMerge/>
          </w:tcPr>
          <w:p w14:paraId="3DA12BE7" w14:textId="77777777" w:rsidR="004F5C17" w:rsidRPr="00EB5847" w:rsidRDefault="004F5C17" w:rsidP="001E58BC">
            <w:pPr>
              <w:spacing w:line="240" w:lineRule="auto"/>
              <w:rPr>
                <w:rFonts w:ascii="Calibri" w:hAnsi="Calibri" w:cs="Calibri"/>
                <w:sz w:val="22"/>
              </w:rPr>
            </w:pPr>
          </w:p>
        </w:tc>
      </w:tr>
      <w:tr w:rsidR="004F5C17" w:rsidRPr="00DD1719" w14:paraId="5E2697F2" w14:textId="77777777" w:rsidTr="001E58BC">
        <w:trPr>
          <w:trHeight w:val="155"/>
        </w:trPr>
        <w:tc>
          <w:tcPr>
            <w:tcW w:w="1326" w:type="dxa"/>
            <w:vMerge/>
          </w:tcPr>
          <w:p w14:paraId="7CBD9DBF" w14:textId="77777777" w:rsidR="004F5C17" w:rsidRPr="00EB5847" w:rsidRDefault="004F5C17" w:rsidP="001E58BC">
            <w:pPr>
              <w:spacing w:line="24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1231" w:type="dxa"/>
            <w:vMerge/>
          </w:tcPr>
          <w:p w14:paraId="1159B57B" w14:textId="77777777" w:rsidR="004F5C17" w:rsidRPr="00EB5847" w:rsidRDefault="004F5C17" w:rsidP="001E58BC">
            <w:pPr>
              <w:spacing w:line="24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5209" w:type="dxa"/>
          </w:tcPr>
          <w:p w14:paraId="3993E45C" w14:textId="77777777" w:rsidR="004F5C17" w:rsidRPr="00EB5847" w:rsidRDefault="004F5C17" w:rsidP="001E58BC">
            <w:pPr>
              <w:spacing w:line="240" w:lineRule="auto"/>
              <w:rPr>
                <w:rFonts w:ascii="Calibri" w:hAnsi="Calibri" w:cs="Calibri"/>
                <w:sz w:val="22"/>
              </w:rPr>
            </w:pPr>
            <w:r w:rsidRPr="00EB5847">
              <w:rPr>
                <w:rFonts w:ascii="Calibri" w:hAnsi="Calibri" w:cs="Calibri"/>
                <w:sz w:val="22"/>
              </w:rPr>
              <w:t>6) Ear and labyrinth outcomes</w:t>
            </w:r>
          </w:p>
        </w:tc>
        <w:tc>
          <w:tcPr>
            <w:tcW w:w="2841" w:type="dxa"/>
          </w:tcPr>
          <w:p w14:paraId="79AC6B7E" w14:textId="77777777" w:rsidR="004F5C17" w:rsidRPr="00EB5847" w:rsidRDefault="004F5C17" w:rsidP="001E58BC">
            <w:pPr>
              <w:spacing w:line="240" w:lineRule="auto"/>
              <w:rPr>
                <w:rFonts w:ascii="Calibri" w:hAnsi="Calibri" w:cs="Calibri"/>
                <w:sz w:val="22"/>
              </w:rPr>
            </w:pPr>
            <w:r w:rsidRPr="00EB5847">
              <w:rPr>
                <w:rFonts w:ascii="Calibri" w:hAnsi="Calibri" w:cs="Calibri"/>
                <w:sz w:val="22"/>
              </w:rPr>
              <w:t xml:space="preserve">29) Cognitive </w:t>
            </w:r>
            <w:r w:rsidRPr="00EB5847">
              <w:rPr>
                <w:rFonts w:ascii="Calibri" w:hAnsi="Calibri" w:cs="Calibri"/>
                <w:w w:val="95"/>
                <w:sz w:val="22"/>
              </w:rPr>
              <w:t>functioning</w:t>
            </w:r>
          </w:p>
        </w:tc>
        <w:tc>
          <w:tcPr>
            <w:tcW w:w="2273" w:type="dxa"/>
            <w:vMerge w:val="restart"/>
          </w:tcPr>
          <w:p w14:paraId="66A4CB50" w14:textId="77777777" w:rsidR="004F5C17" w:rsidRPr="00EB5847" w:rsidRDefault="004F5C17" w:rsidP="001E58BC">
            <w:pPr>
              <w:spacing w:line="24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1704" w:type="dxa"/>
            <w:vMerge/>
          </w:tcPr>
          <w:p w14:paraId="5B18B6B8" w14:textId="77777777" w:rsidR="004F5C17" w:rsidRPr="00EB5847" w:rsidRDefault="004F5C17" w:rsidP="001E58BC">
            <w:pPr>
              <w:spacing w:line="240" w:lineRule="auto"/>
              <w:rPr>
                <w:rFonts w:ascii="Calibri" w:hAnsi="Calibri" w:cs="Calibri"/>
                <w:sz w:val="22"/>
              </w:rPr>
            </w:pPr>
          </w:p>
        </w:tc>
      </w:tr>
      <w:tr w:rsidR="004F5C17" w:rsidRPr="00DD1719" w14:paraId="3C3C1E27" w14:textId="77777777" w:rsidTr="001E58BC">
        <w:trPr>
          <w:trHeight w:val="155"/>
        </w:trPr>
        <w:tc>
          <w:tcPr>
            <w:tcW w:w="1326" w:type="dxa"/>
            <w:vMerge/>
          </w:tcPr>
          <w:p w14:paraId="099FF65C" w14:textId="77777777" w:rsidR="004F5C17" w:rsidRPr="00EB5847" w:rsidRDefault="004F5C17" w:rsidP="001E58BC">
            <w:pPr>
              <w:spacing w:line="24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1231" w:type="dxa"/>
            <w:vMerge/>
          </w:tcPr>
          <w:p w14:paraId="58BAD9EC" w14:textId="77777777" w:rsidR="004F5C17" w:rsidRPr="00EB5847" w:rsidRDefault="004F5C17" w:rsidP="001E58BC">
            <w:pPr>
              <w:spacing w:line="24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5209" w:type="dxa"/>
          </w:tcPr>
          <w:p w14:paraId="13471CE9" w14:textId="77777777" w:rsidR="004F5C17" w:rsidRPr="00EB5847" w:rsidRDefault="004F5C17" w:rsidP="001E58BC">
            <w:pPr>
              <w:spacing w:line="240" w:lineRule="auto"/>
              <w:rPr>
                <w:rFonts w:ascii="Calibri" w:hAnsi="Calibri" w:cs="Calibri"/>
                <w:sz w:val="22"/>
              </w:rPr>
            </w:pPr>
            <w:r w:rsidRPr="00EB5847">
              <w:rPr>
                <w:rFonts w:ascii="Calibri" w:hAnsi="Calibri" w:cs="Calibri"/>
                <w:sz w:val="22"/>
              </w:rPr>
              <w:t>7) Eye outcomes</w:t>
            </w:r>
          </w:p>
        </w:tc>
        <w:tc>
          <w:tcPr>
            <w:tcW w:w="2841" w:type="dxa"/>
          </w:tcPr>
          <w:p w14:paraId="2A2CD8E2" w14:textId="77777777" w:rsidR="004F5C17" w:rsidRPr="00EB5847" w:rsidRDefault="004F5C17" w:rsidP="001E58BC">
            <w:pPr>
              <w:spacing w:line="240" w:lineRule="auto"/>
              <w:rPr>
                <w:rFonts w:ascii="Calibri" w:hAnsi="Calibri" w:cs="Calibri"/>
                <w:sz w:val="22"/>
              </w:rPr>
            </w:pPr>
            <w:r w:rsidRPr="00EB5847">
              <w:rPr>
                <w:rFonts w:ascii="Calibri" w:hAnsi="Calibri" w:cs="Calibri"/>
                <w:sz w:val="22"/>
              </w:rPr>
              <w:t>30) Global quality of life</w:t>
            </w:r>
          </w:p>
        </w:tc>
        <w:tc>
          <w:tcPr>
            <w:tcW w:w="2273" w:type="dxa"/>
            <w:vMerge/>
          </w:tcPr>
          <w:p w14:paraId="15891F76" w14:textId="77777777" w:rsidR="004F5C17" w:rsidRPr="00EB5847" w:rsidRDefault="004F5C17" w:rsidP="001E58BC">
            <w:pPr>
              <w:spacing w:line="24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1704" w:type="dxa"/>
            <w:vMerge/>
          </w:tcPr>
          <w:p w14:paraId="48889EAD" w14:textId="77777777" w:rsidR="004F5C17" w:rsidRPr="00EB5847" w:rsidRDefault="004F5C17" w:rsidP="001E58BC">
            <w:pPr>
              <w:spacing w:line="240" w:lineRule="auto"/>
              <w:rPr>
                <w:rFonts w:ascii="Calibri" w:hAnsi="Calibri" w:cs="Calibri"/>
                <w:sz w:val="22"/>
              </w:rPr>
            </w:pPr>
          </w:p>
        </w:tc>
      </w:tr>
      <w:tr w:rsidR="004F5C17" w:rsidRPr="00DD1719" w14:paraId="02C91CC4" w14:textId="77777777" w:rsidTr="001E58BC">
        <w:trPr>
          <w:trHeight w:val="155"/>
        </w:trPr>
        <w:tc>
          <w:tcPr>
            <w:tcW w:w="1326" w:type="dxa"/>
            <w:vMerge/>
          </w:tcPr>
          <w:p w14:paraId="695D86B2" w14:textId="77777777" w:rsidR="004F5C17" w:rsidRPr="00EB5847" w:rsidRDefault="004F5C17" w:rsidP="001E58BC">
            <w:pPr>
              <w:spacing w:line="24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1231" w:type="dxa"/>
            <w:vMerge/>
          </w:tcPr>
          <w:p w14:paraId="44055446" w14:textId="77777777" w:rsidR="004F5C17" w:rsidRPr="00EB5847" w:rsidRDefault="004F5C17" w:rsidP="001E58BC">
            <w:pPr>
              <w:spacing w:line="24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5209" w:type="dxa"/>
          </w:tcPr>
          <w:p w14:paraId="1B7ED3B4" w14:textId="77777777" w:rsidR="004F5C17" w:rsidRPr="00EB5847" w:rsidRDefault="004F5C17" w:rsidP="001E58BC">
            <w:pPr>
              <w:spacing w:line="240" w:lineRule="auto"/>
              <w:rPr>
                <w:rFonts w:ascii="Calibri" w:hAnsi="Calibri" w:cs="Calibri"/>
                <w:sz w:val="22"/>
              </w:rPr>
            </w:pPr>
            <w:r w:rsidRPr="00EB5847">
              <w:rPr>
                <w:rFonts w:ascii="Calibri" w:hAnsi="Calibri" w:cs="Calibri"/>
                <w:sz w:val="22"/>
              </w:rPr>
              <w:t>8) Gastrointestinal outcomes</w:t>
            </w:r>
          </w:p>
        </w:tc>
        <w:tc>
          <w:tcPr>
            <w:tcW w:w="2841" w:type="dxa"/>
          </w:tcPr>
          <w:p w14:paraId="6B8C64CC" w14:textId="77777777" w:rsidR="004F5C17" w:rsidRPr="00EB5847" w:rsidRDefault="004F5C17" w:rsidP="001E58BC">
            <w:pPr>
              <w:spacing w:line="240" w:lineRule="auto"/>
              <w:rPr>
                <w:rFonts w:ascii="Calibri" w:hAnsi="Calibri" w:cs="Calibri"/>
                <w:sz w:val="22"/>
              </w:rPr>
            </w:pPr>
            <w:r w:rsidRPr="00EB5847">
              <w:rPr>
                <w:rFonts w:ascii="Calibri" w:hAnsi="Calibri" w:cs="Calibri"/>
                <w:sz w:val="22"/>
              </w:rPr>
              <w:t>31) Perceived health status</w:t>
            </w:r>
          </w:p>
        </w:tc>
        <w:tc>
          <w:tcPr>
            <w:tcW w:w="2273" w:type="dxa"/>
            <w:vMerge/>
          </w:tcPr>
          <w:p w14:paraId="0403E019" w14:textId="77777777" w:rsidR="004F5C17" w:rsidRPr="00EB5847" w:rsidRDefault="004F5C17" w:rsidP="001E58BC">
            <w:pPr>
              <w:spacing w:line="24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1704" w:type="dxa"/>
            <w:vMerge/>
          </w:tcPr>
          <w:p w14:paraId="23B8C778" w14:textId="77777777" w:rsidR="004F5C17" w:rsidRPr="00EB5847" w:rsidRDefault="004F5C17" w:rsidP="001E58BC">
            <w:pPr>
              <w:spacing w:line="240" w:lineRule="auto"/>
              <w:rPr>
                <w:rFonts w:ascii="Calibri" w:hAnsi="Calibri" w:cs="Calibri"/>
                <w:sz w:val="22"/>
              </w:rPr>
            </w:pPr>
          </w:p>
        </w:tc>
      </w:tr>
      <w:tr w:rsidR="004F5C17" w:rsidRPr="00DD1719" w14:paraId="3F751BEE" w14:textId="77777777" w:rsidTr="001E58BC">
        <w:trPr>
          <w:trHeight w:val="155"/>
        </w:trPr>
        <w:tc>
          <w:tcPr>
            <w:tcW w:w="1326" w:type="dxa"/>
            <w:vMerge/>
          </w:tcPr>
          <w:p w14:paraId="78613A54" w14:textId="77777777" w:rsidR="004F5C17" w:rsidRPr="00EB5847" w:rsidRDefault="004F5C17" w:rsidP="001E58BC">
            <w:pPr>
              <w:spacing w:line="24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1231" w:type="dxa"/>
            <w:vMerge/>
          </w:tcPr>
          <w:p w14:paraId="4507B263" w14:textId="77777777" w:rsidR="004F5C17" w:rsidRPr="00EB5847" w:rsidRDefault="004F5C17" w:rsidP="001E58BC">
            <w:pPr>
              <w:spacing w:line="24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5209" w:type="dxa"/>
          </w:tcPr>
          <w:p w14:paraId="535352E9" w14:textId="77777777" w:rsidR="004F5C17" w:rsidRPr="00EB5847" w:rsidRDefault="004F5C17" w:rsidP="001E58BC">
            <w:pPr>
              <w:spacing w:line="240" w:lineRule="auto"/>
              <w:rPr>
                <w:rFonts w:ascii="Calibri" w:hAnsi="Calibri" w:cs="Calibri"/>
                <w:sz w:val="22"/>
              </w:rPr>
            </w:pPr>
            <w:r w:rsidRPr="00EB5847">
              <w:rPr>
                <w:rFonts w:ascii="Calibri" w:hAnsi="Calibri" w:cs="Calibri"/>
                <w:sz w:val="22"/>
              </w:rPr>
              <w:t>9) General outcomes</w:t>
            </w:r>
          </w:p>
        </w:tc>
        <w:tc>
          <w:tcPr>
            <w:tcW w:w="2841" w:type="dxa"/>
          </w:tcPr>
          <w:p w14:paraId="3EA09168" w14:textId="77777777" w:rsidR="004F5C17" w:rsidRPr="00EB5847" w:rsidRDefault="004F5C17" w:rsidP="001E58BC">
            <w:pPr>
              <w:spacing w:line="240" w:lineRule="auto"/>
              <w:rPr>
                <w:rFonts w:ascii="Calibri" w:hAnsi="Calibri" w:cs="Calibri"/>
                <w:sz w:val="22"/>
              </w:rPr>
            </w:pPr>
            <w:r w:rsidRPr="00EB5847">
              <w:rPr>
                <w:rFonts w:ascii="Calibri" w:hAnsi="Calibri" w:cs="Calibri"/>
                <w:sz w:val="22"/>
              </w:rPr>
              <w:t>32) Delivery of care</w:t>
            </w:r>
          </w:p>
        </w:tc>
        <w:tc>
          <w:tcPr>
            <w:tcW w:w="2273" w:type="dxa"/>
            <w:vMerge/>
          </w:tcPr>
          <w:p w14:paraId="30F717AD" w14:textId="77777777" w:rsidR="004F5C17" w:rsidRPr="00EB5847" w:rsidRDefault="004F5C17" w:rsidP="001E58BC">
            <w:pPr>
              <w:spacing w:line="24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1704" w:type="dxa"/>
            <w:vMerge/>
          </w:tcPr>
          <w:p w14:paraId="125419F9" w14:textId="77777777" w:rsidR="004F5C17" w:rsidRPr="00EB5847" w:rsidRDefault="004F5C17" w:rsidP="001E58BC">
            <w:pPr>
              <w:spacing w:line="240" w:lineRule="auto"/>
              <w:rPr>
                <w:rFonts w:ascii="Calibri" w:hAnsi="Calibri" w:cs="Calibri"/>
                <w:sz w:val="22"/>
              </w:rPr>
            </w:pPr>
          </w:p>
        </w:tc>
      </w:tr>
      <w:tr w:rsidR="004F5C17" w:rsidRPr="00DD1719" w14:paraId="2A2FFEF0" w14:textId="77777777" w:rsidTr="001E58BC">
        <w:trPr>
          <w:trHeight w:val="155"/>
        </w:trPr>
        <w:tc>
          <w:tcPr>
            <w:tcW w:w="1326" w:type="dxa"/>
            <w:vMerge/>
          </w:tcPr>
          <w:p w14:paraId="0ABD5554" w14:textId="77777777" w:rsidR="004F5C17" w:rsidRPr="00EB5847" w:rsidRDefault="004F5C17" w:rsidP="001E58BC">
            <w:pPr>
              <w:spacing w:line="24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1231" w:type="dxa"/>
            <w:vMerge/>
          </w:tcPr>
          <w:p w14:paraId="1C7F1F28" w14:textId="77777777" w:rsidR="004F5C17" w:rsidRPr="00EB5847" w:rsidRDefault="004F5C17" w:rsidP="001E58BC">
            <w:pPr>
              <w:spacing w:line="24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5209" w:type="dxa"/>
          </w:tcPr>
          <w:p w14:paraId="53DAF861" w14:textId="77777777" w:rsidR="004F5C17" w:rsidRPr="00EB5847" w:rsidRDefault="004F5C17" w:rsidP="001E58BC">
            <w:pPr>
              <w:spacing w:line="240" w:lineRule="auto"/>
              <w:rPr>
                <w:rFonts w:ascii="Calibri" w:hAnsi="Calibri" w:cs="Calibri"/>
                <w:sz w:val="22"/>
              </w:rPr>
            </w:pPr>
            <w:r w:rsidRPr="00EB5847">
              <w:rPr>
                <w:rFonts w:ascii="Calibri" w:hAnsi="Calibri" w:cs="Calibri"/>
                <w:sz w:val="22"/>
              </w:rPr>
              <w:t>10) Hepatobiliary outcomes</w:t>
            </w:r>
          </w:p>
        </w:tc>
        <w:tc>
          <w:tcPr>
            <w:tcW w:w="2841" w:type="dxa"/>
          </w:tcPr>
          <w:p w14:paraId="12777995" w14:textId="77777777" w:rsidR="004F5C17" w:rsidRPr="00EB5847" w:rsidRDefault="004F5C17" w:rsidP="001E58BC">
            <w:pPr>
              <w:spacing w:line="240" w:lineRule="auto"/>
              <w:rPr>
                <w:rFonts w:ascii="Calibri" w:hAnsi="Calibri" w:cs="Calibri"/>
                <w:sz w:val="22"/>
              </w:rPr>
            </w:pPr>
            <w:r w:rsidRPr="00EB5847">
              <w:rPr>
                <w:rFonts w:ascii="Calibri" w:hAnsi="Calibri" w:cs="Calibri"/>
                <w:sz w:val="22"/>
              </w:rPr>
              <w:t>33) Personal circumstances</w:t>
            </w:r>
          </w:p>
        </w:tc>
        <w:tc>
          <w:tcPr>
            <w:tcW w:w="2273" w:type="dxa"/>
            <w:vMerge/>
          </w:tcPr>
          <w:p w14:paraId="0C800287" w14:textId="77777777" w:rsidR="004F5C17" w:rsidRPr="00EB5847" w:rsidRDefault="004F5C17" w:rsidP="001E58BC">
            <w:pPr>
              <w:spacing w:line="24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1704" w:type="dxa"/>
            <w:vMerge/>
          </w:tcPr>
          <w:p w14:paraId="25EDADC4" w14:textId="77777777" w:rsidR="004F5C17" w:rsidRPr="00EB5847" w:rsidRDefault="004F5C17" w:rsidP="001E58BC">
            <w:pPr>
              <w:spacing w:line="240" w:lineRule="auto"/>
              <w:rPr>
                <w:rFonts w:ascii="Calibri" w:hAnsi="Calibri" w:cs="Calibri"/>
                <w:sz w:val="22"/>
              </w:rPr>
            </w:pPr>
          </w:p>
        </w:tc>
      </w:tr>
      <w:tr w:rsidR="004F5C17" w:rsidRPr="00DD1719" w14:paraId="2955CDEB" w14:textId="77777777" w:rsidTr="001E58BC">
        <w:trPr>
          <w:trHeight w:val="155"/>
        </w:trPr>
        <w:tc>
          <w:tcPr>
            <w:tcW w:w="1326" w:type="dxa"/>
            <w:vMerge/>
          </w:tcPr>
          <w:p w14:paraId="0E5402A6" w14:textId="77777777" w:rsidR="004F5C17" w:rsidRPr="00EB5847" w:rsidRDefault="004F5C17" w:rsidP="001E58BC">
            <w:pPr>
              <w:spacing w:line="24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1231" w:type="dxa"/>
            <w:vMerge/>
          </w:tcPr>
          <w:p w14:paraId="47F65C64" w14:textId="77777777" w:rsidR="004F5C17" w:rsidRPr="00EB5847" w:rsidRDefault="004F5C17" w:rsidP="001E58BC">
            <w:pPr>
              <w:spacing w:line="24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5209" w:type="dxa"/>
          </w:tcPr>
          <w:p w14:paraId="51434A1C" w14:textId="77777777" w:rsidR="004F5C17" w:rsidRPr="00EB5847" w:rsidRDefault="004F5C17" w:rsidP="001E58BC">
            <w:pPr>
              <w:spacing w:line="240" w:lineRule="auto"/>
              <w:rPr>
                <w:rFonts w:ascii="Calibri" w:hAnsi="Calibri" w:cs="Calibri"/>
                <w:sz w:val="22"/>
              </w:rPr>
            </w:pPr>
            <w:r w:rsidRPr="00EB5847">
              <w:rPr>
                <w:rFonts w:ascii="Calibri" w:hAnsi="Calibri" w:cs="Calibri"/>
                <w:sz w:val="22"/>
              </w:rPr>
              <w:t>11) Immune system outcomes</w:t>
            </w:r>
          </w:p>
        </w:tc>
        <w:tc>
          <w:tcPr>
            <w:tcW w:w="2841" w:type="dxa"/>
            <w:vMerge w:val="restart"/>
          </w:tcPr>
          <w:p w14:paraId="1D7EEF96" w14:textId="77777777" w:rsidR="004F5C17" w:rsidRPr="00EB5847" w:rsidRDefault="004F5C17" w:rsidP="001E58BC">
            <w:pPr>
              <w:spacing w:line="24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2273" w:type="dxa"/>
            <w:vMerge/>
          </w:tcPr>
          <w:p w14:paraId="29BA180C" w14:textId="77777777" w:rsidR="004F5C17" w:rsidRPr="00EB5847" w:rsidRDefault="004F5C17" w:rsidP="001E58BC">
            <w:pPr>
              <w:spacing w:line="24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1704" w:type="dxa"/>
            <w:vMerge/>
          </w:tcPr>
          <w:p w14:paraId="633953EE" w14:textId="77777777" w:rsidR="004F5C17" w:rsidRPr="00EB5847" w:rsidRDefault="004F5C17" w:rsidP="001E58BC">
            <w:pPr>
              <w:spacing w:line="240" w:lineRule="auto"/>
              <w:rPr>
                <w:rFonts w:ascii="Calibri" w:hAnsi="Calibri" w:cs="Calibri"/>
                <w:sz w:val="22"/>
              </w:rPr>
            </w:pPr>
          </w:p>
        </w:tc>
      </w:tr>
      <w:tr w:rsidR="004F5C17" w:rsidRPr="00DD1719" w14:paraId="1F9E1033" w14:textId="77777777" w:rsidTr="001E58BC">
        <w:trPr>
          <w:trHeight w:val="155"/>
        </w:trPr>
        <w:tc>
          <w:tcPr>
            <w:tcW w:w="1326" w:type="dxa"/>
            <w:vMerge/>
          </w:tcPr>
          <w:p w14:paraId="5BC97EE5" w14:textId="77777777" w:rsidR="004F5C17" w:rsidRPr="00EB5847" w:rsidRDefault="004F5C17" w:rsidP="001E58BC">
            <w:pPr>
              <w:spacing w:line="24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1231" w:type="dxa"/>
            <w:vMerge/>
          </w:tcPr>
          <w:p w14:paraId="5C15FED1" w14:textId="77777777" w:rsidR="004F5C17" w:rsidRPr="00EB5847" w:rsidRDefault="004F5C17" w:rsidP="001E58BC">
            <w:pPr>
              <w:spacing w:line="24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5209" w:type="dxa"/>
          </w:tcPr>
          <w:p w14:paraId="52DD79C8" w14:textId="77777777" w:rsidR="004F5C17" w:rsidRPr="00EB5847" w:rsidRDefault="004F5C17" w:rsidP="001E58BC">
            <w:pPr>
              <w:spacing w:line="240" w:lineRule="auto"/>
              <w:rPr>
                <w:rFonts w:ascii="Calibri" w:hAnsi="Calibri" w:cs="Calibri"/>
                <w:sz w:val="22"/>
              </w:rPr>
            </w:pPr>
            <w:r w:rsidRPr="00EB5847">
              <w:rPr>
                <w:rFonts w:ascii="Calibri" w:hAnsi="Calibri" w:cs="Calibri"/>
                <w:sz w:val="22"/>
              </w:rPr>
              <w:t>12) Infection and infestation outcomes</w:t>
            </w:r>
          </w:p>
        </w:tc>
        <w:tc>
          <w:tcPr>
            <w:tcW w:w="2841" w:type="dxa"/>
            <w:vMerge/>
          </w:tcPr>
          <w:p w14:paraId="1595D00A" w14:textId="77777777" w:rsidR="004F5C17" w:rsidRPr="00EB5847" w:rsidRDefault="004F5C17" w:rsidP="001E58BC">
            <w:pPr>
              <w:spacing w:line="24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2273" w:type="dxa"/>
            <w:vMerge/>
          </w:tcPr>
          <w:p w14:paraId="2F5AD611" w14:textId="77777777" w:rsidR="004F5C17" w:rsidRPr="00EB5847" w:rsidRDefault="004F5C17" w:rsidP="001E58BC">
            <w:pPr>
              <w:spacing w:line="24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1704" w:type="dxa"/>
            <w:vMerge/>
          </w:tcPr>
          <w:p w14:paraId="4AD31A20" w14:textId="77777777" w:rsidR="004F5C17" w:rsidRPr="00EB5847" w:rsidRDefault="004F5C17" w:rsidP="001E58BC">
            <w:pPr>
              <w:spacing w:line="240" w:lineRule="auto"/>
              <w:rPr>
                <w:rFonts w:ascii="Calibri" w:hAnsi="Calibri" w:cs="Calibri"/>
                <w:sz w:val="22"/>
              </w:rPr>
            </w:pPr>
          </w:p>
        </w:tc>
      </w:tr>
      <w:tr w:rsidR="004F5C17" w:rsidRPr="00DD1719" w14:paraId="18019DE8" w14:textId="77777777" w:rsidTr="001E58BC">
        <w:trPr>
          <w:trHeight w:val="155"/>
        </w:trPr>
        <w:tc>
          <w:tcPr>
            <w:tcW w:w="1326" w:type="dxa"/>
            <w:vMerge/>
          </w:tcPr>
          <w:p w14:paraId="0DE02E73" w14:textId="77777777" w:rsidR="004F5C17" w:rsidRPr="00EB5847" w:rsidRDefault="004F5C17" w:rsidP="001E58BC">
            <w:pPr>
              <w:spacing w:line="24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1231" w:type="dxa"/>
            <w:vMerge/>
          </w:tcPr>
          <w:p w14:paraId="6C62B4E9" w14:textId="77777777" w:rsidR="004F5C17" w:rsidRPr="00EB5847" w:rsidRDefault="004F5C17" w:rsidP="001E58BC">
            <w:pPr>
              <w:spacing w:line="24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5209" w:type="dxa"/>
          </w:tcPr>
          <w:p w14:paraId="21C34542" w14:textId="77777777" w:rsidR="004F5C17" w:rsidRPr="00EB5847" w:rsidRDefault="004F5C17" w:rsidP="001E58BC">
            <w:pPr>
              <w:spacing w:line="240" w:lineRule="auto"/>
              <w:rPr>
                <w:rFonts w:ascii="Calibri" w:hAnsi="Calibri" w:cs="Calibri"/>
                <w:sz w:val="22"/>
              </w:rPr>
            </w:pPr>
            <w:r w:rsidRPr="00EB5847">
              <w:rPr>
                <w:rFonts w:ascii="Calibri" w:hAnsi="Calibri" w:cs="Calibri"/>
                <w:sz w:val="22"/>
              </w:rPr>
              <w:t>13) Injury and poisoning outcomes</w:t>
            </w:r>
          </w:p>
        </w:tc>
        <w:tc>
          <w:tcPr>
            <w:tcW w:w="2841" w:type="dxa"/>
            <w:vMerge/>
          </w:tcPr>
          <w:p w14:paraId="5B44BD22" w14:textId="77777777" w:rsidR="004F5C17" w:rsidRPr="00EB5847" w:rsidRDefault="004F5C17" w:rsidP="001E58BC">
            <w:pPr>
              <w:spacing w:line="24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2273" w:type="dxa"/>
            <w:vMerge/>
          </w:tcPr>
          <w:p w14:paraId="7718981E" w14:textId="77777777" w:rsidR="004F5C17" w:rsidRPr="00EB5847" w:rsidRDefault="004F5C17" w:rsidP="001E58BC">
            <w:pPr>
              <w:spacing w:line="24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1704" w:type="dxa"/>
            <w:vMerge/>
          </w:tcPr>
          <w:p w14:paraId="05909DC7" w14:textId="77777777" w:rsidR="004F5C17" w:rsidRPr="00EB5847" w:rsidRDefault="004F5C17" w:rsidP="001E58BC">
            <w:pPr>
              <w:spacing w:line="240" w:lineRule="auto"/>
              <w:rPr>
                <w:rFonts w:ascii="Calibri" w:hAnsi="Calibri" w:cs="Calibri"/>
                <w:sz w:val="22"/>
              </w:rPr>
            </w:pPr>
          </w:p>
        </w:tc>
      </w:tr>
      <w:tr w:rsidR="004F5C17" w:rsidRPr="00DD1719" w14:paraId="76FE211B" w14:textId="77777777" w:rsidTr="001E58BC">
        <w:trPr>
          <w:trHeight w:val="155"/>
        </w:trPr>
        <w:tc>
          <w:tcPr>
            <w:tcW w:w="1326" w:type="dxa"/>
            <w:vMerge/>
          </w:tcPr>
          <w:p w14:paraId="1113931E" w14:textId="77777777" w:rsidR="004F5C17" w:rsidRPr="00EB5847" w:rsidRDefault="004F5C17" w:rsidP="001E58BC">
            <w:pPr>
              <w:spacing w:line="24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1231" w:type="dxa"/>
            <w:vMerge/>
          </w:tcPr>
          <w:p w14:paraId="36FFA477" w14:textId="77777777" w:rsidR="004F5C17" w:rsidRPr="00EB5847" w:rsidRDefault="004F5C17" w:rsidP="001E58BC">
            <w:pPr>
              <w:spacing w:line="24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5209" w:type="dxa"/>
          </w:tcPr>
          <w:p w14:paraId="08553669" w14:textId="77777777" w:rsidR="004F5C17" w:rsidRPr="00EB5847" w:rsidRDefault="004F5C17" w:rsidP="001E58BC">
            <w:pPr>
              <w:spacing w:line="240" w:lineRule="auto"/>
              <w:rPr>
                <w:rFonts w:ascii="Calibri" w:hAnsi="Calibri" w:cs="Calibri"/>
                <w:sz w:val="22"/>
              </w:rPr>
            </w:pPr>
            <w:r w:rsidRPr="00EB5847">
              <w:rPr>
                <w:rFonts w:ascii="Calibri" w:hAnsi="Calibri" w:cs="Calibri"/>
                <w:sz w:val="22"/>
              </w:rPr>
              <w:t>14) Metabolism and nutrition outcomes</w:t>
            </w:r>
          </w:p>
        </w:tc>
        <w:tc>
          <w:tcPr>
            <w:tcW w:w="2841" w:type="dxa"/>
            <w:vMerge/>
          </w:tcPr>
          <w:p w14:paraId="48151111" w14:textId="77777777" w:rsidR="004F5C17" w:rsidRPr="00EB5847" w:rsidRDefault="004F5C17" w:rsidP="001E58BC">
            <w:pPr>
              <w:spacing w:line="24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2273" w:type="dxa"/>
            <w:vMerge/>
          </w:tcPr>
          <w:p w14:paraId="6B3C987B" w14:textId="77777777" w:rsidR="004F5C17" w:rsidRPr="00EB5847" w:rsidRDefault="004F5C17" w:rsidP="001E58BC">
            <w:pPr>
              <w:spacing w:line="24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1704" w:type="dxa"/>
            <w:vMerge/>
          </w:tcPr>
          <w:p w14:paraId="0EB2A8B0" w14:textId="77777777" w:rsidR="004F5C17" w:rsidRPr="00EB5847" w:rsidRDefault="004F5C17" w:rsidP="001E58BC">
            <w:pPr>
              <w:spacing w:line="240" w:lineRule="auto"/>
              <w:rPr>
                <w:rFonts w:ascii="Calibri" w:hAnsi="Calibri" w:cs="Calibri"/>
                <w:sz w:val="22"/>
              </w:rPr>
            </w:pPr>
          </w:p>
        </w:tc>
      </w:tr>
      <w:tr w:rsidR="004F5C17" w:rsidRPr="00DD1719" w14:paraId="0FB1FF13" w14:textId="77777777" w:rsidTr="001E58BC">
        <w:trPr>
          <w:trHeight w:val="155"/>
        </w:trPr>
        <w:tc>
          <w:tcPr>
            <w:tcW w:w="1326" w:type="dxa"/>
            <w:vMerge/>
          </w:tcPr>
          <w:p w14:paraId="0E48F95B" w14:textId="77777777" w:rsidR="004F5C17" w:rsidRPr="00EB5847" w:rsidRDefault="004F5C17" w:rsidP="001E58BC">
            <w:pPr>
              <w:spacing w:line="24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1231" w:type="dxa"/>
            <w:vMerge/>
          </w:tcPr>
          <w:p w14:paraId="2092C4F1" w14:textId="77777777" w:rsidR="004F5C17" w:rsidRPr="00EB5847" w:rsidRDefault="004F5C17" w:rsidP="001E58BC">
            <w:pPr>
              <w:spacing w:line="24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5209" w:type="dxa"/>
          </w:tcPr>
          <w:p w14:paraId="399A23D3" w14:textId="77777777" w:rsidR="004F5C17" w:rsidRPr="00EB5847" w:rsidRDefault="004F5C17" w:rsidP="001E58BC">
            <w:pPr>
              <w:spacing w:line="240" w:lineRule="auto"/>
              <w:rPr>
                <w:rFonts w:ascii="Calibri" w:hAnsi="Calibri" w:cs="Calibri"/>
                <w:sz w:val="22"/>
              </w:rPr>
            </w:pPr>
            <w:r w:rsidRPr="00EB5847">
              <w:rPr>
                <w:rFonts w:ascii="Calibri" w:hAnsi="Calibri" w:cs="Calibri"/>
                <w:sz w:val="22"/>
              </w:rPr>
              <w:t>15) Musculoskeletal and connective tissue outcomes</w:t>
            </w:r>
          </w:p>
        </w:tc>
        <w:tc>
          <w:tcPr>
            <w:tcW w:w="2841" w:type="dxa"/>
            <w:vMerge/>
          </w:tcPr>
          <w:p w14:paraId="695D1A0F" w14:textId="77777777" w:rsidR="004F5C17" w:rsidRPr="00EB5847" w:rsidRDefault="004F5C17" w:rsidP="001E58BC">
            <w:pPr>
              <w:spacing w:line="24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2273" w:type="dxa"/>
            <w:vMerge/>
          </w:tcPr>
          <w:p w14:paraId="33BDAB6F" w14:textId="77777777" w:rsidR="004F5C17" w:rsidRPr="00EB5847" w:rsidRDefault="004F5C17" w:rsidP="001E58BC">
            <w:pPr>
              <w:spacing w:line="24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1704" w:type="dxa"/>
            <w:vMerge/>
          </w:tcPr>
          <w:p w14:paraId="0E669014" w14:textId="77777777" w:rsidR="004F5C17" w:rsidRPr="00EB5847" w:rsidRDefault="004F5C17" w:rsidP="001E58BC">
            <w:pPr>
              <w:spacing w:line="240" w:lineRule="auto"/>
              <w:rPr>
                <w:rFonts w:ascii="Calibri" w:hAnsi="Calibri" w:cs="Calibri"/>
                <w:sz w:val="22"/>
              </w:rPr>
            </w:pPr>
          </w:p>
        </w:tc>
      </w:tr>
      <w:tr w:rsidR="004F5C17" w:rsidRPr="00DD1719" w14:paraId="0162EFC4" w14:textId="77777777" w:rsidTr="001E58BC">
        <w:trPr>
          <w:trHeight w:val="155"/>
        </w:trPr>
        <w:tc>
          <w:tcPr>
            <w:tcW w:w="1326" w:type="dxa"/>
            <w:vMerge/>
          </w:tcPr>
          <w:p w14:paraId="3A932B08" w14:textId="77777777" w:rsidR="004F5C17" w:rsidRPr="00EB5847" w:rsidRDefault="004F5C17" w:rsidP="001E58BC">
            <w:pPr>
              <w:spacing w:line="24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1231" w:type="dxa"/>
            <w:vMerge/>
          </w:tcPr>
          <w:p w14:paraId="3AE6B569" w14:textId="77777777" w:rsidR="004F5C17" w:rsidRPr="00EB5847" w:rsidRDefault="004F5C17" w:rsidP="001E58BC">
            <w:pPr>
              <w:spacing w:line="24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5209" w:type="dxa"/>
          </w:tcPr>
          <w:p w14:paraId="3FCA5F60" w14:textId="77777777" w:rsidR="004F5C17" w:rsidRPr="00EB5847" w:rsidRDefault="004F5C17" w:rsidP="001E58BC">
            <w:pPr>
              <w:spacing w:line="240" w:lineRule="auto"/>
              <w:rPr>
                <w:rFonts w:ascii="Calibri" w:hAnsi="Calibri" w:cs="Calibri"/>
                <w:sz w:val="22"/>
              </w:rPr>
            </w:pPr>
            <w:r w:rsidRPr="00EB5847">
              <w:rPr>
                <w:rFonts w:ascii="Calibri" w:hAnsi="Calibri" w:cs="Calibri"/>
                <w:sz w:val="22"/>
              </w:rPr>
              <w:t>16) Outcomes relating to neoplasms: benign, malignant and unspecified (including cysts and polyps)</w:t>
            </w:r>
          </w:p>
        </w:tc>
        <w:tc>
          <w:tcPr>
            <w:tcW w:w="2841" w:type="dxa"/>
            <w:vMerge/>
          </w:tcPr>
          <w:p w14:paraId="51B9C4BC" w14:textId="77777777" w:rsidR="004F5C17" w:rsidRPr="00EB5847" w:rsidRDefault="004F5C17" w:rsidP="001E58BC">
            <w:pPr>
              <w:spacing w:line="24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2273" w:type="dxa"/>
            <w:vMerge/>
          </w:tcPr>
          <w:p w14:paraId="5EBD387C" w14:textId="77777777" w:rsidR="004F5C17" w:rsidRPr="00EB5847" w:rsidRDefault="004F5C17" w:rsidP="001E58BC">
            <w:pPr>
              <w:spacing w:line="24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1704" w:type="dxa"/>
            <w:vMerge/>
          </w:tcPr>
          <w:p w14:paraId="1C2CE53C" w14:textId="77777777" w:rsidR="004F5C17" w:rsidRPr="00EB5847" w:rsidRDefault="004F5C17" w:rsidP="001E58BC">
            <w:pPr>
              <w:spacing w:line="240" w:lineRule="auto"/>
              <w:rPr>
                <w:rFonts w:ascii="Calibri" w:hAnsi="Calibri" w:cs="Calibri"/>
                <w:sz w:val="22"/>
              </w:rPr>
            </w:pPr>
          </w:p>
        </w:tc>
      </w:tr>
      <w:tr w:rsidR="004F5C17" w:rsidRPr="00DD1719" w14:paraId="1106A4C4" w14:textId="77777777" w:rsidTr="001E58BC">
        <w:trPr>
          <w:trHeight w:val="155"/>
        </w:trPr>
        <w:tc>
          <w:tcPr>
            <w:tcW w:w="1326" w:type="dxa"/>
            <w:vMerge/>
          </w:tcPr>
          <w:p w14:paraId="4B94D1D3" w14:textId="77777777" w:rsidR="004F5C17" w:rsidRPr="00EB5847" w:rsidRDefault="004F5C17" w:rsidP="001E58BC">
            <w:pPr>
              <w:spacing w:line="24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1231" w:type="dxa"/>
            <w:vMerge/>
          </w:tcPr>
          <w:p w14:paraId="27425828" w14:textId="77777777" w:rsidR="004F5C17" w:rsidRPr="00EB5847" w:rsidRDefault="004F5C17" w:rsidP="001E58BC">
            <w:pPr>
              <w:spacing w:line="24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5209" w:type="dxa"/>
          </w:tcPr>
          <w:p w14:paraId="373CC6EE" w14:textId="77777777" w:rsidR="004F5C17" w:rsidRPr="00EB5847" w:rsidRDefault="004F5C17" w:rsidP="001E58BC">
            <w:pPr>
              <w:spacing w:line="240" w:lineRule="auto"/>
              <w:rPr>
                <w:rFonts w:ascii="Calibri" w:hAnsi="Calibri" w:cs="Calibri"/>
                <w:sz w:val="22"/>
              </w:rPr>
            </w:pPr>
            <w:r w:rsidRPr="00EB5847">
              <w:rPr>
                <w:rFonts w:ascii="Calibri" w:hAnsi="Calibri" w:cs="Calibri"/>
                <w:sz w:val="22"/>
              </w:rPr>
              <w:t>17) Nervous system outcomes</w:t>
            </w:r>
          </w:p>
        </w:tc>
        <w:tc>
          <w:tcPr>
            <w:tcW w:w="2841" w:type="dxa"/>
            <w:vMerge/>
          </w:tcPr>
          <w:p w14:paraId="31A86E7B" w14:textId="77777777" w:rsidR="004F5C17" w:rsidRPr="00EB5847" w:rsidRDefault="004F5C17" w:rsidP="001E58BC">
            <w:pPr>
              <w:spacing w:line="24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2273" w:type="dxa"/>
            <w:vMerge/>
          </w:tcPr>
          <w:p w14:paraId="25A32C3E" w14:textId="77777777" w:rsidR="004F5C17" w:rsidRPr="00EB5847" w:rsidRDefault="004F5C17" w:rsidP="001E58BC">
            <w:pPr>
              <w:spacing w:line="24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1704" w:type="dxa"/>
            <w:vMerge/>
          </w:tcPr>
          <w:p w14:paraId="7FE50BE7" w14:textId="77777777" w:rsidR="004F5C17" w:rsidRPr="00EB5847" w:rsidRDefault="004F5C17" w:rsidP="001E58BC">
            <w:pPr>
              <w:spacing w:line="240" w:lineRule="auto"/>
              <w:rPr>
                <w:rFonts w:ascii="Calibri" w:hAnsi="Calibri" w:cs="Calibri"/>
                <w:sz w:val="22"/>
              </w:rPr>
            </w:pPr>
          </w:p>
        </w:tc>
      </w:tr>
      <w:tr w:rsidR="004F5C17" w:rsidRPr="00DD1719" w14:paraId="33CE2822" w14:textId="77777777" w:rsidTr="001E58BC">
        <w:trPr>
          <w:trHeight w:val="155"/>
        </w:trPr>
        <w:tc>
          <w:tcPr>
            <w:tcW w:w="1326" w:type="dxa"/>
            <w:vMerge/>
          </w:tcPr>
          <w:p w14:paraId="46EBB2D1" w14:textId="77777777" w:rsidR="004F5C17" w:rsidRPr="00EB5847" w:rsidRDefault="004F5C17" w:rsidP="001E58BC">
            <w:pPr>
              <w:spacing w:line="24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1231" w:type="dxa"/>
            <w:vMerge/>
          </w:tcPr>
          <w:p w14:paraId="5B37DDEE" w14:textId="77777777" w:rsidR="004F5C17" w:rsidRPr="00EB5847" w:rsidRDefault="004F5C17" w:rsidP="001E58BC">
            <w:pPr>
              <w:spacing w:line="24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5209" w:type="dxa"/>
          </w:tcPr>
          <w:p w14:paraId="0949E3C8" w14:textId="77777777" w:rsidR="004F5C17" w:rsidRPr="00EB5847" w:rsidRDefault="004F5C17" w:rsidP="001E58BC">
            <w:pPr>
              <w:spacing w:line="240" w:lineRule="auto"/>
              <w:rPr>
                <w:rFonts w:ascii="Calibri" w:hAnsi="Calibri" w:cs="Calibri"/>
                <w:sz w:val="22"/>
              </w:rPr>
            </w:pPr>
            <w:r w:rsidRPr="00EB5847">
              <w:rPr>
                <w:rFonts w:ascii="Calibri" w:hAnsi="Calibri" w:cs="Calibri"/>
                <w:sz w:val="22"/>
              </w:rPr>
              <w:t>18) Pregnancy, puerperium, and perinatal outcomes</w:t>
            </w:r>
          </w:p>
        </w:tc>
        <w:tc>
          <w:tcPr>
            <w:tcW w:w="2841" w:type="dxa"/>
            <w:vMerge/>
          </w:tcPr>
          <w:p w14:paraId="72B42DD8" w14:textId="77777777" w:rsidR="004F5C17" w:rsidRPr="00EB5847" w:rsidRDefault="004F5C17" w:rsidP="001E58BC">
            <w:pPr>
              <w:spacing w:line="24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2273" w:type="dxa"/>
            <w:vMerge/>
          </w:tcPr>
          <w:p w14:paraId="054FAE89" w14:textId="77777777" w:rsidR="004F5C17" w:rsidRPr="00EB5847" w:rsidRDefault="004F5C17" w:rsidP="001E58BC">
            <w:pPr>
              <w:spacing w:line="24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1704" w:type="dxa"/>
            <w:vMerge/>
          </w:tcPr>
          <w:p w14:paraId="5CE76302" w14:textId="77777777" w:rsidR="004F5C17" w:rsidRPr="00EB5847" w:rsidRDefault="004F5C17" w:rsidP="001E58BC">
            <w:pPr>
              <w:spacing w:line="240" w:lineRule="auto"/>
              <w:rPr>
                <w:rFonts w:ascii="Calibri" w:hAnsi="Calibri" w:cs="Calibri"/>
                <w:sz w:val="22"/>
              </w:rPr>
            </w:pPr>
          </w:p>
        </w:tc>
      </w:tr>
      <w:tr w:rsidR="004F5C17" w:rsidRPr="00DD1719" w14:paraId="0E1A979C" w14:textId="77777777" w:rsidTr="001E58BC">
        <w:trPr>
          <w:trHeight w:val="155"/>
        </w:trPr>
        <w:tc>
          <w:tcPr>
            <w:tcW w:w="1326" w:type="dxa"/>
            <w:vMerge/>
          </w:tcPr>
          <w:p w14:paraId="06E6631E" w14:textId="77777777" w:rsidR="004F5C17" w:rsidRPr="00EB5847" w:rsidRDefault="004F5C17" w:rsidP="001E58BC">
            <w:pPr>
              <w:spacing w:line="24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1231" w:type="dxa"/>
            <w:vMerge/>
          </w:tcPr>
          <w:p w14:paraId="4F75234E" w14:textId="77777777" w:rsidR="004F5C17" w:rsidRPr="00EB5847" w:rsidRDefault="004F5C17" w:rsidP="001E58BC">
            <w:pPr>
              <w:spacing w:line="24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5209" w:type="dxa"/>
          </w:tcPr>
          <w:p w14:paraId="5BD84405" w14:textId="77777777" w:rsidR="004F5C17" w:rsidRPr="00EB5847" w:rsidRDefault="004F5C17" w:rsidP="001E58BC">
            <w:pPr>
              <w:spacing w:line="240" w:lineRule="auto"/>
              <w:rPr>
                <w:rFonts w:ascii="Calibri" w:hAnsi="Calibri" w:cs="Calibri"/>
                <w:sz w:val="22"/>
              </w:rPr>
            </w:pPr>
            <w:r w:rsidRPr="00EB5847">
              <w:rPr>
                <w:rFonts w:ascii="Calibri" w:hAnsi="Calibri" w:cs="Calibri"/>
                <w:sz w:val="22"/>
              </w:rPr>
              <w:t>19) Renal and urinary outcomes</w:t>
            </w:r>
          </w:p>
        </w:tc>
        <w:tc>
          <w:tcPr>
            <w:tcW w:w="2841" w:type="dxa"/>
            <w:vMerge/>
          </w:tcPr>
          <w:p w14:paraId="12B6681C" w14:textId="77777777" w:rsidR="004F5C17" w:rsidRPr="00EB5847" w:rsidRDefault="004F5C17" w:rsidP="001E58BC">
            <w:pPr>
              <w:spacing w:line="24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2273" w:type="dxa"/>
            <w:vMerge/>
          </w:tcPr>
          <w:p w14:paraId="7AC4AA0C" w14:textId="77777777" w:rsidR="004F5C17" w:rsidRPr="00EB5847" w:rsidRDefault="004F5C17" w:rsidP="001E58BC">
            <w:pPr>
              <w:spacing w:line="24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1704" w:type="dxa"/>
            <w:vMerge/>
          </w:tcPr>
          <w:p w14:paraId="65BC912F" w14:textId="77777777" w:rsidR="004F5C17" w:rsidRPr="00EB5847" w:rsidRDefault="004F5C17" w:rsidP="001E58BC">
            <w:pPr>
              <w:spacing w:line="240" w:lineRule="auto"/>
              <w:rPr>
                <w:rFonts w:ascii="Calibri" w:hAnsi="Calibri" w:cs="Calibri"/>
                <w:sz w:val="22"/>
              </w:rPr>
            </w:pPr>
          </w:p>
        </w:tc>
      </w:tr>
      <w:tr w:rsidR="004F5C17" w:rsidRPr="00DD1719" w14:paraId="6CD2717F" w14:textId="77777777" w:rsidTr="001E58BC">
        <w:trPr>
          <w:trHeight w:val="155"/>
        </w:trPr>
        <w:tc>
          <w:tcPr>
            <w:tcW w:w="1326" w:type="dxa"/>
            <w:vMerge/>
          </w:tcPr>
          <w:p w14:paraId="2D3705DA" w14:textId="77777777" w:rsidR="004F5C17" w:rsidRPr="00EB5847" w:rsidRDefault="004F5C17" w:rsidP="001E58BC">
            <w:pPr>
              <w:spacing w:line="24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1231" w:type="dxa"/>
            <w:vMerge/>
          </w:tcPr>
          <w:p w14:paraId="32E84F4B" w14:textId="77777777" w:rsidR="004F5C17" w:rsidRPr="00EB5847" w:rsidRDefault="004F5C17" w:rsidP="001E58BC">
            <w:pPr>
              <w:spacing w:line="24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5209" w:type="dxa"/>
          </w:tcPr>
          <w:p w14:paraId="1536B495" w14:textId="77777777" w:rsidR="004F5C17" w:rsidRPr="00EB5847" w:rsidRDefault="004F5C17" w:rsidP="001E58BC">
            <w:pPr>
              <w:spacing w:line="240" w:lineRule="auto"/>
              <w:rPr>
                <w:rFonts w:ascii="Calibri" w:hAnsi="Calibri" w:cs="Calibri"/>
                <w:sz w:val="22"/>
              </w:rPr>
            </w:pPr>
            <w:r w:rsidRPr="00EB5847">
              <w:rPr>
                <w:rFonts w:ascii="Calibri" w:hAnsi="Calibri" w:cs="Calibri"/>
                <w:sz w:val="22"/>
              </w:rPr>
              <w:t>20) Reproductive system and breast outcomes</w:t>
            </w:r>
          </w:p>
        </w:tc>
        <w:tc>
          <w:tcPr>
            <w:tcW w:w="2841" w:type="dxa"/>
            <w:vMerge/>
          </w:tcPr>
          <w:p w14:paraId="6EBA84C7" w14:textId="77777777" w:rsidR="004F5C17" w:rsidRPr="00EB5847" w:rsidRDefault="004F5C17" w:rsidP="001E58BC">
            <w:pPr>
              <w:spacing w:line="24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2273" w:type="dxa"/>
            <w:vMerge/>
          </w:tcPr>
          <w:p w14:paraId="0484BF88" w14:textId="77777777" w:rsidR="004F5C17" w:rsidRPr="00EB5847" w:rsidRDefault="004F5C17" w:rsidP="001E58BC">
            <w:pPr>
              <w:spacing w:line="24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1704" w:type="dxa"/>
            <w:vMerge/>
          </w:tcPr>
          <w:p w14:paraId="73B473FC" w14:textId="77777777" w:rsidR="004F5C17" w:rsidRPr="00EB5847" w:rsidRDefault="004F5C17" w:rsidP="001E58BC">
            <w:pPr>
              <w:spacing w:line="240" w:lineRule="auto"/>
              <w:rPr>
                <w:rFonts w:ascii="Calibri" w:hAnsi="Calibri" w:cs="Calibri"/>
                <w:sz w:val="22"/>
              </w:rPr>
            </w:pPr>
          </w:p>
        </w:tc>
      </w:tr>
      <w:tr w:rsidR="004F5C17" w:rsidRPr="00DD1719" w14:paraId="4EF3EF49" w14:textId="77777777" w:rsidTr="001E58BC">
        <w:trPr>
          <w:trHeight w:val="155"/>
        </w:trPr>
        <w:tc>
          <w:tcPr>
            <w:tcW w:w="1326" w:type="dxa"/>
            <w:vMerge/>
          </w:tcPr>
          <w:p w14:paraId="60590527" w14:textId="77777777" w:rsidR="004F5C17" w:rsidRPr="00EB5847" w:rsidRDefault="004F5C17" w:rsidP="001E58BC">
            <w:pPr>
              <w:spacing w:line="24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1231" w:type="dxa"/>
            <w:vMerge/>
          </w:tcPr>
          <w:p w14:paraId="52279849" w14:textId="77777777" w:rsidR="004F5C17" w:rsidRPr="00EB5847" w:rsidRDefault="004F5C17" w:rsidP="001E58BC">
            <w:pPr>
              <w:spacing w:line="24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5209" w:type="dxa"/>
          </w:tcPr>
          <w:p w14:paraId="540A10AB" w14:textId="77777777" w:rsidR="004F5C17" w:rsidRPr="00EB5847" w:rsidRDefault="004F5C17" w:rsidP="001E58BC">
            <w:pPr>
              <w:spacing w:line="240" w:lineRule="auto"/>
              <w:rPr>
                <w:rFonts w:ascii="Calibri" w:hAnsi="Calibri" w:cs="Calibri"/>
                <w:sz w:val="22"/>
              </w:rPr>
            </w:pPr>
            <w:r w:rsidRPr="00EB5847">
              <w:rPr>
                <w:rFonts w:ascii="Calibri" w:hAnsi="Calibri" w:cs="Calibri"/>
                <w:sz w:val="22"/>
              </w:rPr>
              <w:t>21) Psychiatric outcomes</w:t>
            </w:r>
          </w:p>
        </w:tc>
        <w:tc>
          <w:tcPr>
            <w:tcW w:w="2841" w:type="dxa"/>
            <w:vMerge/>
          </w:tcPr>
          <w:p w14:paraId="212E5C65" w14:textId="77777777" w:rsidR="004F5C17" w:rsidRPr="00EB5847" w:rsidRDefault="004F5C17" w:rsidP="001E58BC">
            <w:pPr>
              <w:spacing w:line="24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2273" w:type="dxa"/>
            <w:vMerge/>
          </w:tcPr>
          <w:p w14:paraId="0A9B543A" w14:textId="77777777" w:rsidR="004F5C17" w:rsidRPr="00EB5847" w:rsidRDefault="004F5C17" w:rsidP="001E58BC">
            <w:pPr>
              <w:spacing w:line="24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1704" w:type="dxa"/>
            <w:vMerge/>
          </w:tcPr>
          <w:p w14:paraId="03FAFE21" w14:textId="77777777" w:rsidR="004F5C17" w:rsidRPr="00EB5847" w:rsidRDefault="004F5C17" w:rsidP="001E58BC">
            <w:pPr>
              <w:spacing w:line="240" w:lineRule="auto"/>
              <w:rPr>
                <w:rFonts w:ascii="Calibri" w:hAnsi="Calibri" w:cs="Calibri"/>
                <w:sz w:val="22"/>
              </w:rPr>
            </w:pPr>
          </w:p>
        </w:tc>
      </w:tr>
      <w:tr w:rsidR="004F5C17" w:rsidRPr="00DD1719" w14:paraId="583BAA3F" w14:textId="77777777" w:rsidTr="001E58BC">
        <w:trPr>
          <w:trHeight w:val="155"/>
        </w:trPr>
        <w:tc>
          <w:tcPr>
            <w:tcW w:w="1326" w:type="dxa"/>
            <w:vMerge/>
          </w:tcPr>
          <w:p w14:paraId="7F2F9F4E" w14:textId="77777777" w:rsidR="004F5C17" w:rsidRPr="00EB5847" w:rsidRDefault="004F5C17" w:rsidP="001E58BC">
            <w:pPr>
              <w:spacing w:line="24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1231" w:type="dxa"/>
            <w:vMerge/>
          </w:tcPr>
          <w:p w14:paraId="60FF60BB" w14:textId="77777777" w:rsidR="004F5C17" w:rsidRPr="00EB5847" w:rsidRDefault="004F5C17" w:rsidP="001E58BC">
            <w:pPr>
              <w:spacing w:line="24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5209" w:type="dxa"/>
          </w:tcPr>
          <w:p w14:paraId="402EC744" w14:textId="77777777" w:rsidR="004F5C17" w:rsidRPr="00EB5847" w:rsidRDefault="004F5C17" w:rsidP="001E58BC">
            <w:pPr>
              <w:spacing w:line="240" w:lineRule="auto"/>
              <w:rPr>
                <w:rFonts w:ascii="Calibri" w:hAnsi="Calibri" w:cs="Calibri"/>
                <w:sz w:val="22"/>
              </w:rPr>
            </w:pPr>
            <w:r w:rsidRPr="00EB5847">
              <w:rPr>
                <w:rFonts w:ascii="Calibri" w:hAnsi="Calibri" w:cs="Calibri"/>
                <w:sz w:val="22"/>
              </w:rPr>
              <w:t>22) Respiratory, thoracic and mediastinal outcomes</w:t>
            </w:r>
          </w:p>
        </w:tc>
        <w:tc>
          <w:tcPr>
            <w:tcW w:w="2841" w:type="dxa"/>
            <w:vMerge/>
          </w:tcPr>
          <w:p w14:paraId="5D9F53AB" w14:textId="77777777" w:rsidR="004F5C17" w:rsidRPr="00EB5847" w:rsidRDefault="004F5C17" w:rsidP="001E58BC">
            <w:pPr>
              <w:spacing w:line="24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2273" w:type="dxa"/>
            <w:vMerge/>
          </w:tcPr>
          <w:p w14:paraId="4459AA67" w14:textId="77777777" w:rsidR="004F5C17" w:rsidRPr="00EB5847" w:rsidRDefault="004F5C17" w:rsidP="001E58BC">
            <w:pPr>
              <w:spacing w:line="24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1704" w:type="dxa"/>
            <w:vMerge/>
          </w:tcPr>
          <w:p w14:paraId="3EEAFEBF" w14:textId="77777777" w:rsidR="004F5C17" w:rsidRPr="00EB5847" w:rsidRDefault="004F5C17" w:rsidP="001E58BC">
            <w:pPr>
              <w:spacing w:line="240" w:lineRule="auto"/>
              <w:rPr>
                <w:rFonts w:ascii="Calibri" w:hAnsi="Calibri" w:cs="Calibri"/>
                <w:sz w:val="22"/>
              </w:rPr>
            </w:pPr>
          </w:p>
        </w:tc>
      </w:tr>
      <w:tr w:rsidR="004F5C17" w:rsidRPr="00DD1719" w14:paraId="42FB0ABC" w14:textId="77777777" w:rsidTr="001E58BC">
        <w:trPr>
          <w:trHeight w:val="155"/>
        </w:trPr>
        <w:tc>
          <w:tcPr>
            <w:tcW w:w="1326" w:type="dxa"/>
            <w:vMerge/>
          </w:tcPr>
          <w:p w14:paraId="03FF09F5" w14:textId="77777777" w:rsidR="004F5C17" w:rsidRPr="00EB5847" w:rsidRDefault="004F5C17" w:rsidP="001E58BC">
            <w:pPr>
              <w:spacing w:line="24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1231" w:type="dxa"/>
            <w:vMerge/>
          </w:tcPr>
          <w:p w14:paraId="6A2DB206" w14:textId="77777777" w:rsidR="004F5C17" w:rsidRPr="00EB5847" w:rsidRDefault="004F5C17" w:rsidP="001E58BC">
            <w:pPr>
              <w:spacing w:line="24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5209" w:type="dxa"/>
          </w:tcPr>
          <w:p w14:paraId="76138EF5" w14:textId="77777777" w:rsidR="004F5C17" w:rsidRPr="00EB5847" w:rsidRDefault="004F5C17" w:rsidP="001E58BC">
            <w:pPr>
              <w:spacing w:line="240" w:lineRule="auto"/>
              <w:rPr>
                <w:rFonts w:ascii="Calibri" w:hAnsi="Calibri" w:cs="Calibri"/>
                <w:sz w:val="22"/>
              </w:rPr>
            </w:pPr>
            <w:r w:rsidRPr="00EB5847">
              <w:rPr>
                <w:rFonts w:ascii="Calibri" w:hAnsi="Calibri" w:cs="Calibri"/>
                <w:sz w:val="22"/>
              </w:rPr>
              <w:t>23) Skin and subcutaneous tissue outcomes</w:t>
            </w:r>
          </w:p>
        </w:tc>
        <w:tc>
          <w:tcPr>
            <w:tcW w:w="2841" w:type="dxa"/>
            <w:vMerge/>
          </w:tcPr>
          <w:p w14:paraId="676033BB" w14:textId="77777777" w:rsidR="004F5C17" w:rsidRPr="00EB5847" w:rsidRDefault="004F5C17" w:rsidP="001E58BC">
            <w:pPr>
              <w:spacing w:line="24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2273" w:type="dxa"/>
            <w:vMerge/>
          </w:tcPr>
          <w:p w14:paraId="70AD67F8" w14:textId="77777777" w:rsidR="004F5C17" w:rsidRPr="00EB5847" w:rsidRDefault="004F5C17" w:rsidP="001E58BC">
            <w:pPr>
              <w:spacing w:line="24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1704" w:type="dxa"/>
            <w:vMerge/>
          </w:tcPr>
          <w:p w14:paraId="477A8988" w14:textId="77777777" w:rsidR="004F5C17" w:rsidRPr="00EB5847" w:rsidRDefault="004F5C17" w:rsidP="001E58BC">
            <w:pPr>
              <w:spacing w:line="240" w:lineRule="auto"/>
              <w:rPr>
                <w:rFonts w:ascii="Calibri" w:hAnsi="Calibri" w:cs="Calibri"/>
                <w:sz w:val="22"/>
              </w:rPr>
            </w:pPr>
          </w:p>
        </w:tc>
      </w:tr>
      <w:tr w:rsidR="004F5C17" w:rsidRPr="00DD1719" w14:paraId="10B2F4A1" w14:textId="77777777" w:rsidTr="001E58BC">
        <w:trPr>
          <w:trHeight w:val="155"/>
        </w:trPr>
        <w:tc>
          <w:tcPr>
            <w:tcW w:w="1326" w:type="dxa"/>
            <w:vMerge/>
          </w:tcPr>
          <w:p w14:paraId="33D7B074" w14:textId="77777777" w:rsidR="004F5C17" w:rsidRPr="00EB5847" w:rsidRDefault="004F5C17" w:rsidP="001E58BC">
            <w:pPr>
              <w:spacing w:line="24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1231" w:type="dxa"/>
            <w:vMerge/>
          </w:tcPr>
          <w:p w14:paraId="74992A07" w14:textId="77777777" w:rsidR="004F5C17" w:rsidRPr="00EB5847" w:rsidRDefault="004F5C17" w:rsidP="001E58BC">
            <w:pPr>
              <w:spacing w:line="24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5209" w:type="dxa"/>
          </w:tcPr>
          <w:p w14:paraId="32EE5138" w14:textId="77777777" w:rsidR="004F5C17" w:rsidRPr="00EB5847" w:rsidRDefault="004F5C17" w:rsidP="001E58BC">
            <w:pPr>
              <w:spacing w:line="240" w:lineRule="auto"/>
              <w:rPr>
                <w:rFonts w:ascii="Calibri" w:hAnsi="Calibri" w:cs="Calibri"/>
                <w:sz w:val="22"/>
              </w:rPr>
            </w:pPr>
            <w:r w:rsidRPr="00EB5847">
              <w:rPr>
                <w:rFonts w:ascii="Calibri" w:hAnsi="Calibri" w:cs="Calibri"/>
                <w:sz w:val="22"/>
              </w:rPr>
              <w:t>24) Vascular outcomes</w:t>
            </w:r>
          </w:p>
        </w:tc>
        <w:tc>
          <w:tcPr>
            <w:tcW w:w="2841" w:type="dxa"/>
            <w:vMerge/>
          </w:tcPr>
          <w:p w14:paraId="7BAEA2CA" w14:textId="77777777" w:rsidR="004F5C17" w:rsidRPr="00EB5847" w:rsidRDefault="004F5C17" w:rsidP="001E58BC">
            <w:pPr>
              <w:spacing w:line="24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2273" w:type="dxa"/>
            <w:vMerge/>
          </w:tcPr>
          <w:p w14:paraId="75A80A3A" w14:textId="77777777" w:rsidR="004F5C17" w:rsidRPr="00EB5847" w:rsidRDefault="004F5C17" w:rsidP="001E58BC">
            <w:pPr>
              <w:spacing w:line="240" w:lineRule="auto"/>
              <w:rPr>
                <w:rFonts w:ascii="Calibri" w:hAnsi="Calibri" w:cs="Calibri"/>
                <w:sz w:val="22"/>
              </w:rPr>
            </w:pPr>
          </w:p>
        </w:tc>
        <w:tc>
          <w:tcPr>
            <w:tcW w:w="1704" w:type="dxa"/>
            <w:vMerge/>
          </w:tcPr>
          <w:p w14:paraId="4A9D542C" w14:textId="77777777" w:rsidR="004F5C17" w:rsidRPr="00EB5847" w:rsidRDefault="004F5C17" w:rsidP="001E58BC">
            <w:pPr>
              <w:spacing w:line="240" w:lineRule="auto"/>
              <w:rPr>
                <w:rFonts w:ascii="Calibri" w:hAnsi="Calibri" w:cs="Calibri"/>
                <w:sz w:val="22"/>
              </w:rPr>
            </w:pPr>
          </w:p>
        </w:tc>
      </w:tr>
    </w:tbl>
    <w:p w14:paraId="3C5F7365" w14:textId="77777777" w:rsidR="004F5C17" w:rsidRPr="00EB5847" w:rsidRDefault="004F5C17" w:rsidP="004F5C17">
      <w:pPr>
        <w:rPr>
          <w:rFonts w:ascii="Calibri" w:hAnsi="Calibri" w:cs="Calibri"/>
          <w:sz w:val="22"/>
        </w:rPr>
      </w:pPr>
    </w:p>
    <w:p w14:paraId="12CED363" w14:textId="77777777" w:rsidR="00AC7CE5" w:rsidRDefault="00AC7CE5" w:rsidP="004F5C17">
      <w:pPr>
        <w:spacing w:line="240" w:lineRule="auto"/>
        <w:rPr>
          <w:rFonts w:ascii="Calibri" w:hAnsi="Calibri" w:cs="Calibri"/>
          <w:b/>
          <w:bCs/>
          <w:i/>
          <w:iCs/>
          <w:sz w:val="22"/>
          <w:lang w:val="en-US"/>
        </w:rPr>
        <w:sectPr w:rsidR="00AC7CE5" w:rsidSect="00D91FF7">
          <w:pgSz w:w="16840" w:h="11910" w:orient="landscape"/>
          <w:pgMar w:top="1338" w:right="1038" w:bottom="1038" w:left="743" w:header="0" w:footer="544" w:gutter="0"/>
          <w:cols w:space="720"/>
        </w:sectPr>
      </w:pPr>
    </w:p>
    <w:p w14:paraId="6DC39D15" w14:textId="4C0D9430" w:rsidR="00AC7CE5" w:rsidRPr="00EB5847" w:rsidRDefault="00AC7CE5" w:rsidP="00EB5847">
      <w:pPr>
        <w:pStyle w:val="Heading2"/>
        <w:spacing w:line="276" w:lineRule="auto"/>
        <w:rPr>
          <w:rFonts w:eastAsiaTheme="minorEastAsia"/>
          <w:b/>
          <w:i w:val="0"/>
          <w:lang w:eastAsia="zh-CN"/>
        </w:rPr>
      </w:pPr>
      <w:r w:rsidRPr="002B59B4">
        <w:rPr>
          <w:b/>
          <w:i w:val="0"/>
        </w:rPr>
        <w:lastRenderedPageBreak/>
        <w:t xml:space="preserve">Appendix </w:t>
      </w:r>
      <w:r>
        <w:rPr>
          <w:rFonts w:eastAsiaTheme="minorEastAsia" w:hint="eastAsia"/>
          <w:b/>
          <w:i w:val="0"/>
          <w:lang w:eastAsia="zh-CN"/>
        </w:rPr>
        <w:t>C</w:t>
      </w:r>
      <w:r w:rsidRPr="002B59B4">
        <w:rPr>
          <w:b/>
          <w:i w:val="0"/>
        </w:rPr>
        <w:t>: COMET outcome domains covered</w:t>
      </w:r>
      <w:r w:rsidRPr="003036F6">
        <w:rPr>
          <w:b/>
          <w:i w:val="0"/>
        </w:rPr>
        <w:t xml:space="preserve"> the patient reported outcome measures</w:t>
      </w:r>
    </w:p>
    <w:tbl>
      <w:tblPr>
        <w:tblW w:w="4990" w:type="pct"/>
        <w:tblInd w:w="-5" w:type="dxa"/>
        <w:tblLook w:val="04A0" w:firstRow="1" w:lastRow="0" w:firstColumn="1" w:lastColumn="0" w:noHBand="0" w:noVBand="1"/>
      </w:tblPr>
      <w:tblGrid>
        <w:gridCol w:w="6309"/>
        <w:gridCol w:w="3206"/>
      </w:tblGrid>
      <w:tr w:rsidR="00AC7CE5" w:rsidRPr="003036F6" w14:paraId="7CACC92F" w14:textId="77777777" w:rsidTr="0059155F">
        <w:trPr>
          <w:trHeight w:val="288"/>
        </w:trPr>
        <w:tc>
          <w:tcPr>
            <w:tcW w:w="6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6E11EA" w14:textId="77777777" w:rsidR="00AC7CE5" w:rsidRPr="00595D68" w:rsidRDefault="00AC7CE5" w:rsidP="00595D68">
            <w:pPr>
              <w:widowControl/>
              <w:spacing w:line="240" w:lineRule="auto"/>
              <w:rPr>
                <w:rFonts w:ascii="Calibri" w:eastAsiaTheme="minorEastAsia" w:hAnsi="Calibri" w:cs="Calibri"/>
                <w:color w:val="000000"/>
                <w:sz w:val="24"/>
                <w:szCs w:val="28"/>
              </w:rPr>
            </w:pPr>
            <w:r w:rsidRPr="00595D68">
              <w:rPr>
                <w:rFonts w:ascii="Calibri" w:eastAsia="Times New Roman" w:hAnsi="Calibri" w:cs="Calibri"/>
                <w:color w:val="000000"/>
                <w:sz w:val="24"/>
                <w:szCs w:val="28"/>
              </w:rPr>
              <w:t>Core Outcome Measures in Effectiveness Trials</w:t>
            </w:r>
            <w:r w:rsidRPr="00595D68">
              <w:rPr>
                <w:rFonts w:ascii="Calibri" w:hAnsi="Calibri" w:cs="Calibri"/>
                <w:color w:val="000000"/>
                <w:sz w:val="24"/>
                <w:szCs w:val="28"/>
              </w:rPr>
              <w:t xml:space="preserve"> (</w:t>
            </w:r>
            <w:r w:rsidRPr="00595D68">
              <w:rPr>
                <w:rFonts w:ascii="Calibri" w:eastAsia="Times New Roman" w:hAnsi="Calibri" w:cs="Calibri"/>
                <w:color w:val="000000"/>
                <w:sz w:val="24"/>
                <w:szCs w:val="28"/>
              </w:rPr>
              <w:t>COMET</w:t>
            </w:r>
            <w:r w:rsidRPr="00595D68">
              <w:rPr>
                <w:rFonts w:ascii="Calibri" w:hAnsi="Calibri" w:cs="Calibri"/>
                <w:color w:val="000000"/>
                <w:sz w:val="24"/>
                <w:szCs w:val="28"/>
              </w:rPr>
              <w:t>)</w:t>
            </w:r>
          </w:p>
        </w:tc>
        <w:tc>
          <w:tcPr>
            <w:tcW w:w="3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DB1E50D" w14:textId="77777777" w:rsidR="00AC7CE5" w:rsidRPr="00595D68" w:rsidRDefault="00AC7CE5" w:rsidP="00595D68">
            <w:pPr>
              <w:widowControl/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8"/>
              </w:rPr>
            </w:pPr>
            <w:r w:rsidRPr="00595D68">
              <w:rPr>
                <w:rFonts w:ascii="Calibri" w:hAnsi="Calibri" w:cs="Calibri"/>
                <w:color w:val="000000"/>
                <w:sz w:val="24"/>
                <w:szCs w:val="28"/>
              </w:rPr>
              <w:t>Number of times the outcome domain was covered (%)</w:t>
            </w:r>
          </w:p>
        </w:tc>
      </w:tr>
      <w:tr w:rsidR="00AC7CE5" w:rsidRPr="003036F6" w14:paraId="27FA918D" w14:textId="77777777" w:rsidTr="0059155F">
        <w:trPr>
          <w:trHeight w:val="288"/>
        </w:trPr>
        <w:tc>
          <w:tcPr>
            <w:tcW w:w="6309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0BAF0963" w14:textId="77777777" w:rsidR="00AC7CE5" w:rsidRPr="00595D68" w:rsidRDefault="00AC7CE5" w:rsidP="00595D68">
            <w:pPr>
              <w:widowControl/>
              <w:spacing w:line="240" w:lineRule="auto"/>
              <w:rPr>
                <w:rFonts w:ascii="Calibri" w:eastAsiaTheme="minorEastAsia" w:hAnsi="Calibri" w:cs="Calibri"/>
                <w:b/>
                <w:bCs/>
                <w:color w:val="000000"/>
                <w:sz w:val="24"/>
                <w:szCs w:val="28"/>
                <w:lang w:eastAsia="zh-CN"/>
              </w:rPr>
            </w:pPr>
            <w:r>
              <w:rPr>
                <w:rFonts w:ascii="Calibri" w:eastAsiaTheme="minorEastAsia" w:hAnsi="Calibri" w:cs="Calibri" w:hint="eastAsia"/>
                <w:b/>
                <w:bCs/>
                <w:color w:val="000000"/>
                <w:sz w:val="24"/>
                <w:szCs w:val="28"/>
                <w:lang w:eastAsia="zh-CN"/>
              </w:rPr>
              <w:t xml:space="preserve">Total </w:t>
            </w:r>
            <w:r w:rsidRPr="00595D68">
              <w:rPr>
                <w:rFonts w:ascii="Calibri" w:eastAsiaTheme="minorEastAsia" w:hAnsi="Calibri" w:cs="Calibri"/>
                <w:b/>
                <w:bCs/>
                <w:color w:val="000000"/>
                <w:sz w:val="24"/>
                <w:szCs w:val="28"/>
                <w:vertAlign w:val="superscript"/>
                <w:lang w:eastAsia="zh-CN"/>
              </w:rPr>
              <w:t>1</w:t>
            </w:r>
          </w:p>
        </w:tc>
        <w:tc>
          <w:tcPr>
            <w:tcW w:w="3206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5507D170" w14:textId="0F2E4D5F" w:rsidR="00AC7CE5" w:rsidRPr="00014067" w:rsidRDefault="00A741D0" w:rsidP="00A741D0">
            <w:pPr>
              <w:widowControl/>
              <w:autoSpaceDE/>
              <w:autoSpaceDN/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8"/>
              </w:rPr>
            </w:pPr>
            <w:r w:rsidRPr="00014067">
              <w:rPr>
                <w:rFonts w:ascii="Calibri" w:eastAsia="Times New Roman" w:hAnsi="Calibri" w:cs="Calibri"/>
                <w:color w:val="000000"/>
                <w:sz w:val="24"/>
                <w:szCs w:val="28"/>
              </w:rPr>
              <w:t>493 (100.0%)</w:t>
            </w:r>
          </w:p>
        </w:tc>
      </w:tr>
      <w:tr w:rsidR="00AC7CE5" w:rsidRPr="003036F6" w14:paraId="5784F6B6" w14:textId="77777777" w:rsidTr="0059155F">
        <w:trPr>
          <w:trHeight w:val="288"/>
        </w:trPr>
        <w:tc>
          <w:tcPr>
            <w:tcW w:w="6309" w:type="dxa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52AE9C39" w14:textId="77777777" w:rsidR="00AC7CE5" w:rsidRPr="00595D68" w:rsidRDefault="00AC7CE5" w:rsidP="00595D68">
            <w:pPr>
              <w:widowControl/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8"/>
              </w:rPr>
            </w:pPr>
            <w:r w:rsidRPr="00595D6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8"/>
              </w:rPr>
              <w:t>Physiological/clinical</w:t>
            </w:r>
          </w:p>
        </w:tc>
        <w:tc>
          <w:tcPr>
            <w:tcW w:w="3206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0FAC13EC" w14:textId="77777777" w:rsidR="00AC7CE5" w:rsidRPr="00014067" w:rsidRDefault="00AC7CE5" w:rsidP="00595D68">
            <w:pPr>
              <w:widowControl/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8"/>
              </w:rPr>
            </w:pPr>
          </w:p>
        </w:tc>
      </w:tr>
      <w:tr w:rsidR="00014067" w:rsidRPr="003036F6" w14:paraId="483C0099" w14:textId="77777777" w:rsidTr="0059155F">
        <w:trPr>
          <w:trHeight w:val="288"/>
        </w:trPr>
        <w:tc>
          <w:tcPr>
            <w:tcW w:w="6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983E1" w14:textId="77777777" w:rsidR="00014067" w:rsidRPr="00595D68" w:rsidRDefault="00014067" w:rsidP="00014067">
            <w:pPr>
              <w:widowControl/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8"/>
              </w:rPr>
            </w:pPr>
            <w:r w:rsidRPr="00595D68">
              <w:rPr>
                <w:rFonts w:ascii="Calibri" w:eastAsia="Times New Roman" w:hAnsi="Calibri" w:cs="Calibri"/>
                <w:color w:val="000000"/>
                <w:sz w:val="24"/>
                <w:szCs w:val="28"/>
              </w:rPr>
              <w:t>9) General outcome</w:t>
            </w: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450775" w14:textId="342222D6" w:rsidR="00014067" w:rsidRPr="00014067" w:rsidRDefault="00014067" w:rsidP="00014067">
            <w:pPr>
              <w:widowControl/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8"/>
              </w:rPr>
            </w:pPr>
            <w:r w:rsidRPr="00014067">
              <w:rPr>
                <w:rFonts w:ascii="Calibri" w:eastAsia="Times New Roman" w:hAnsi="Calibri" w:cs="Calibri"/>
                <w:color w:val="000000"/>
                <w:sz w:val="24"/>
                <w:szCs w:val="28"/>
              </w:rPr>
              <w:t>46 (11.6%)</w:t>
            </w:r>
          </w:p>
        </w:tc>
      </w:tr>
      <w:tr w:rsidR="00014067" w:rsidRPr="003036F6" w14:paraId="1FEA226F" w14:textId="77777777" w:rsidTr="0059155F">
        <w:trPr>
          <w:trHeight w:val="288"/>
        </w:trPr>
        <w:tc>
          <w:tcPr>
            <w:tcW w:w="6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EFD967" w14:textId="77777777" w:rsidR="00014067" w:rsidRPr="00595D68" w:rsidRDefault="00014067" w:rsidP="00014067">
            <w:pPr>
              <w:widowControl/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8"/>
              </w:rPr>
            </w:pPr>
            <w:r w:rsidRPr="00595D68">
              <w:rPr>
                <w:rFonts w:ascii="Calibri" w:eastAsia="Times New Roman" w:hAnsi="Calibri" w:cs="Calibri"/>
                <w:color w:val="000000"/>
                <w:sz w:val="24"/>
                <w:szCs w:val="28"/>
              </w:rPr>
              <w:t>15) Musculoskeletal and connective tissue outcomes</w:t>
            </w: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742CDE" w14:textId="250C5900" w:rsidR="00014067" w:rsidRPr="00014067" w:rsidRDefault="00014067" w:rsidP="00014067">
            <w:pPr>
              <w:widowControl/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8"/>
              </w:rPr>
            </w:pPr>
            <w:r w:rsidRPr="00014067">
              <w:rPr>
                <w:rFonts w:ascii="Calibri" w:eastAsia="Times New Roman" w:hAnsi="Calibri" w:cs="Calibri"/>
                <w:color w:val="000000"/>
                <w:sz w:val="24"/>
                <w:szCs w:val="28"/>
              </w:rPr>
              <w:t>142 (35.9%)</w:t>
            </w:r>
          </w:p>
        </w:tc>
      </w:tr>
      <w:tr w:rsidR="00014067" w:rsidRPr="003036F6" w14:paraId="69119D9C" w14:textId="77777777" w:rsidTr="0059155F">
        <w:trPr>
          <w:trHeight w:val="288"/>
        </w:trPr>
        <w:tc>
          <w:tcPr>
            <w:tcW w:w="6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7B15F" w14:textId="77777777" w:rsidR="00014067" w:rsidRPr="00595D68" w:rsidRDefault="00014067" w:rsidP="00014067">
            <w:pPr>
              <w:widowControl/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8"/>
              </w:rPr>
            </w:pPr>
            <w:r w:rsidRPr="00595D68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8"/>
              </w:rPr>
              <w:t>Life impact</w:t>
            </w: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9C7A6E" w14:textId="291887AB" w:rsidR="00014067" w:rsidRPr="00014067" w:rsidRDefault="00014067" w:rsidP="00014067">
            <w:pPr>
              <w:widowControl/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8"/>
              </w:rPr>
            </w:pPr>
          </w:p>
        </w:tc>
      </w:tr>
      <w:tr w:rsidR="00014067" w:rsidRPr="003036F6" w14:paraId="580A0F07" w14:textId="77777777" w:rsidTr="0059155F">
        <w:trPr>
          <w:trHeight w:val="288"/>
        </w:trPr>
        <w:tc>
          <w:tcPr>
            <w:tcW w:w="6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846BB" w14:textId="77777777" w:rsidR="00014067" w:rsidRPr="00595D68" w:rsidRDefault="00014067" w:rsidP="00014067">
            <w:pPr>
              <w:widowControl/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8"/>
              </w:rPr>
            </w:pPr>
            <w:r w:rsidRPr="00595D68">
              <w:rPr>
                <w:rFonts w:ascii="Calibri" w:eastAsia="Times New Roman" w:hAnsi="Calibri" w:cs="Calibri"/>
                <w:color w:val="000000"/>
                <w:sz w:val="24"/>
                <w:szCs w:val="28"/>
              </w:rPr>
              <w:t>25) Physical functioning</w:t>
            </w: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1E64B3" w14:textId="17CCC312" w:rsidR="00014067" w:rsidRPr="00014067" w:rsidRDefault="00014067" w:rsidP="00014067">
            <w:pPr>
              <w:widowControl/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8"/>
              </w:rPr>
            </w:pPr>
            <w:r w:rsidRPr="00014067">
              <w:rPr>
                <w:rFonts w:ascii="Calibri" w:eastAsia="Times New Roman" w:hAnsi="Calibri" w:cs="Calibri"/>
                <w:color w:val="000000"/>
                <w:sz w:val="24"/>
                <w:szCs w:val="28"/>
              </w:rPr>
              <w:t>151 (38.1%)</w:t>
            </w:r>
          </w:p>
        </w:tc>
      </w:tr>
      <w:tr w:rsidR="00014067" w:rsidRPr="003036F6" w14:paraId="6D5DE642" w14:textId="77777777" w:rsidTr="0059155F">
        <w:trPr>
          <w:trHeight w:val="288"/>
        </w:trPr>
        <w:tc>
          <w:tcPr>
            <w:tcW w:w="6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F5DE1" w14:textId="77777777" w:rsidR="00014067" w:rsidRPr="00595D68" w:rsidRDefault="00014067" w:rsidP="00014067">
            <w:pPr>
              <w:widowControl/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8"/>
              </w:rPr>
            </w:pPr>
            <w:r w:rsidRPr="00595D68">
              <w:rPr>
                <w:rFonts w:ascii="Calibri" w:eastAsia="Times New Roman" w:hAnsi="Calibri" w:cs="Calibri"/>
                <w:color w:val="000000"/>
                <w:sz w:val="24"/>
                <w:szCs w:val="28"/>
              </w:rPr>
              <w:t>26) Social functioning</w:t>
            </w: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F14E84" w14:textId="15F7E0EA" w:rsidR="00014067" w:rsidRPr="00014067" w:rsidRDefault="00014067" w:rsidP="00014067">
            <w:pPr>
              <w:widowControl/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8"/>
              </w:rPr>
            </w:pPr>
            <w:r w:rsidRPr="00014067">
              <w:rPr>
                <w:rFonts w:ascii="Calibri" w:eastAsia="Times New Roman" w:hAnsi="Calibri" w:cs="Calibri"/>
                <w:color w:val="000000"/>
                <w:sz w:val="24"/>
                <w:szCs w:val="28"/>
              </w:rPr>
              <w:t>19 (4.8%)</w:t>
            </w:r>
          </w:p>
        </w:tc>
      </w:tr>
      <w:tr w:rsidR="00014067" w:rsidRPr="003036F6" w14:paraId="1F295B1F" w14:textId="77777777" w:rsidTr="0059155F">
        <w:trPr>
          <w:trHeight w:val="288"/>
        </w:trPr>
        <w:tc>
          <w:tcPr>
            <w:tcW w:w="6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756AE" w14:textId="77777777" w:rsidR="00014067" w:rsidRPr="00595D68" w:rsidRDefault="00014067" w:rsidP="00014067">
            <w:pPr>
              <w:widowControl/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8"/>
              </w:rPr>
            </w:pPr>
            <w:r w:rsidRPr="00595D68">
              <w:rPr>
                <w:rFonts w:ascii="Calibri" w:eastAsia="Times New Roman" w:hAnsi="Calibri" w:cs="Calibri"/>
                <w:color w:val="000000"/>
                <w:sz w:val="24"/>
                <w:szCs w:val="28"/>
              </w:rPr>
              <w:t>27) Role functioning</w:t>
            </w: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A52FD9" w14:textId="75259CF9" w:rsidR="00014067" w:rsidRPr="00014067" w:rsidRDefault="00014067" w:rsidP="00014067">
            <w:pPr>
              <w:widowControl/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8"/>
              </w:rPr>
            </w:pPr>
            <w:r w:rsidRPr="00014067">
              <w:rPr>
                <w:rFonts w:ascii="Calibri" w:eastAsia="Times New Roman" w:hAnsi="Calibri" w:cs="Calibri"/>
                <w:color w:val="000000"/>
                <w:sz w:val="24"/>
                <w:szCs w:val="28"/>
              </w:rPr>
              <w:t>54 (13.6%)</w:t>
            </w:r>
          </w:p>
        </w:tc>
      </w:tr>
      <w:tr w:rsidR="00014067" w:rsidRPr="003036F6" w14:paraId="32D486EE" w14:textId="77777777" w:rsidTr="0059155F">
        <w:trPr>
          <w:trHeight w:val="288"/>
        </w:trPr>
        <w:tc>
          <w:tcPr>
            <w:tcW w:w="6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96C16" w14:textId="77777777" w:rsidR="00014067" w:rsidRPr="00595D68" w:rsidRDefault="00014067" w:rsidP="00014067">
            <w:pPr>
              <w:widowControl/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8"/>
              </w:rPr>
            </w:pPr>
            <w:r w:rsidRPr="00595D68">
              <w:rPr>
                <w:rFonts w:ascii="Calibri" w:eastAsia="Times New Roman" w:hAnsi="Calibri" w:cs="Calibri"/>
                <w:color w:val="000000"/>
                <w:sz w:val="24"/>
                <w:szCs w:val="28"/>
              </w:rPr>
              <w:t>28) Emotional functioning</w:t>
            </w: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D447D4" w14:textId="12DEE0BC" w:rsidR="00014067" w:rsidRPr="00014067" w:rsidRDefault="00014067" w:rsidP="00014067">
            <w:pPr>
              <w:widowControl/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8"/>
              </w:rPr>
            </w:pPr>
            <w:r w:rsidRPr="00014067">
              <w:rPr>
                <w:rFonts w:ascii="Calibri" w:eastAsia="Times New Roman" w:hAnsi="Calibri" w:cs="Calibri"/>
                <w:color w:val="000000"/>
                <w:sz w:val="24"/>
                <w:szCs w:val="28"/>
              </w:rPr>
              <w:t>50 (12.6%)</w:t>
            </w:r>
          </w:p>
        </w:tc>
      </w:tr>
      <w:tr w:rsidR="00014067" w:rsidRPr="003036F6" w14:paraId="4A30F38D" w14:textId="77777777" w:rsidTr="0059155F">
        <w:trPr>
          <w:trHeight w:val="288"/>
        </w:trPr>
        <w:tc>
          <w:tcPr>
            <w:tcW w:w="63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9160E" w14:textId="77777777" w:rsidR="00014067" w:rsidRPr="00595D68" w:rsidRDefault="00014067" w:rsidP="00014067">
            <w:pPr>
              <w:widowControl/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8"/>
              </w:rPr>
            </w:pPr>
            <w:r w:rsidRPr="00595D68">
              <w:rPr>
                <w:rFonts w:ascii="Calibri" w:eastAsia="Times New Roman" w:hAnsi="Calibri" w:cs="Calibri"/>
                <w:color w:val="000000"/>
                <w:sz w:val="24"/>
                <w:szCs w:val="28"/>
              </w:rPr>
              <w:t>29) Cognitive functioning</w:t>
            </w:r>
          </w:p>
        </w:tc>
        <w:tc>
          <w:tcPr>
            <w:tcW w:w="320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DFD666" w14:textId="0A83522D" w:rsidR="00014067" w:rsidRPr="00014067" w:rsidRDefault="00014067" w:rsidP="00014067">
            <w:pPr>
              <w:widowControl/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8"/>
              </w:rPr>
            </w:pPr>
            <w:r w:rsidRPr="00014067">
              <w:rPr>
                <w:rFonts w:ascii="Calibri" w:eastAsia="Times New Roman" w:hAnsi="Calibri" w:cs="Calibri"/>
                <w:color w:val="000000"/>
                <w:sz w:val="24"/>
                <w:szCs w:val="28"/>
              </w:rPr>
              <w:t>2 (0.5%)</w:t>
            </w:r>
          </w:p>
        </w:tc>
      </w:tr>
      <w:tr w:rsidR="00014067" w:rsidRPr="003036F6" w14:paraId="46CD8A90" w14:textId="77777777" w:rsidTr="0059155F">
        <w:trPr>
          <w:trHeight w:val="288"/>
        </w:trPr>
        <w:tc>
          <w:tcPr>
            <w:tcW w:w="630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2FC42A9" w14:textId="77777777" w:rsidR="00014067" w:rsidRPr="00595D68" w:rsidRDefault="00014067" w:rsidP="00014067">
            <w:pPr>
              <w:widowControl/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8"/>
              </w:rPr>
            </w:pPr>
            <w:r w:rsidRPr="00595D68">
              <w:rPr>
                <w:rFonts w:ascii="Calibri" w:eastAsia="Times New Roman" w:hAnsi="Calibri" w:cs="Calibri"/>
                <w:color w:val="000000"/>
                <w:sz w:val="24"/>
                <w:szCs w:val="28"/>
              </w:rPr>
              <w:t>30) Global quality of life</w:t>
            </w:r>
          </w:p>
        </w:tc>
        <w:tc>
          <w:tcPr>
            <w:tcW w:w="3206" w:type="dxa"/>
            <w:tcBorders>
              <w:top w:val="nil"/>
              <w:left w:val="nil"/>
              <w:right w:val="nil"/>
            </w:tcBorders>
            <w:noWrap/>
            <w:hideMark/>
          </w:tcPr>
          <w:p w14:paraId="32963073" w14:textId="3917A343" w:rsidR="00014067" w:rsidRPr="00014067" w:rsidRDefault="00014067" w:rsidP="00014067">
            <w:pPr>
              <w:widowControl/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8"/>
              </w:rPr>
            </w:pPr>
            <w:r w:rsidRPr="00014067">
              <w:rPr>
                <w:rFonts w:ascii="Calibri" w:eastAsia="Times New Roman" w:hAnsi="Calibri" w:cs="Calibri"/>
                <w:color w:val="000000"/>
                <w:sz w:val="24"/>
                <w:szCs w:val="28"/>
              </w:rPr>
              <w:t>9 (2.3%)</w:t>
            </w:r>
          </w:p>
        </w:tc>
      </w:tr>
      <w:tr w:rsidR="00014067" w:rsidRPr="003036F6" w14:paraId="2B7AF512" w14:textId="77777777" w:rsidTr="0059155F">
        <w:trPr>
          <w:trHeight w:val="288"/>
        </w:trPr>
        <w:tc>
          <w:tcPr>
            <w:tcW w:w="63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498789" w14:textId="77777777" w:rsidR="00014067" w:rsidRPr="00595D68" w:rsidRDefault="00014067" w:rsidP="00014067">
            <w:pPr>
              <w:widowControl/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8"/>
              </w:rPr>
            </w:pPr>
            <w:r w:rsidRPr="00595D68">
              <w:rPr>
                <w:rFonts w:ascii="Calibri" w:eastAsia="Times New Roman" w:hAnsi="Calibri" w:cs="Calibri"/>
                <w:color w:val="000000"/>
                <w:sz w:val="24"/>
                <w:szCs w:val="28"/>
              </w:rPr>
              <w:t>31) Perceived health status</w:t>
            </w:r>
          </w:p>
        </w:tc>
        <w:tc>
          <w:tcPr>
            <w:tcW w:w="32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DE168B6" w14:textId="3A4B1A98" w:rsidR="00014067" w:rsidRPr="00014067" w:rsidRDefault="00014067" w:rsidP="00014067">
            <w:pPr>
              <w:widowControl/>
              <w:spacing w:line="240" w:lineRule="auto"/>
              <w:rPr>
                <w:rFonts w:ascii="Calibri" w:eastAsia="Times New Roman" w:hAnsi="Calibri" w:cs="Calibri"/>
                <w:color w:val="000000"/>
                <w:sz w:val="24"/>
                <w:szCs w:val="28"/>
              </w:rPr>
            </w:pPr>
            <w:r w:rsidRPr="00014067">
              <w:rPr>
                <w:rFonts w:ascii="Calibri" w:eastAsia="Times New Roman" w:hAnsi="Calibri" w:cs="Calibri"/>
                <w:color w:val="000000"/>
                <w:sz w:val="24"/>
                <w:szCs w:val="28"/>
              </w:rPr>
              <w:t>20 (5.1%)</w:t>
            </w:r>
          </w:p>
        </w:tc>
      </w:tr>
    </w:tbl>
    <w:p w14:paraId="27187D0C" w14:textId="77777777" w:rsidR="00AC7CE5" w:rsidRDefault="00AC7CE5" w:rsidP="00AC7CE5">
      <w:pPr>
        <w:rPr>
          <w:rFonts w:eastAsiaTheme="minorEastAsia"/>
          <w:lang w:eastAsia="zh-CN"/>
        </w:rPr>
      </w:pPr>
    </w:p>
    <w:p w14:paraId="7181F01A" w14:textId="4AFAA6D7" w:rsidR="00AC7CE5" w:rsidRPr="00595D68" w:rsidRDefault="00AC7CE5" w:rsidP="00AC7CE5">
      <w:pPr>
        <w:rPr>
          <w:rFonts w:ascii="Calibri" w:eastAsiaTheme="minorEastAsia" w:hAnsi="Calibri" w:cs="Calibri"/>
          <w:sz w:val="24"/>
          <w:szCs w:val="24"/>
          <w:lang w:eastAsia="zh-CN"/>
        </w:rPr>
      </w:pPr>
      <w:r w:rsidRPr="00ED17DF">
        <w:rPr>
          <w:rFonts w:ascii="Calibri" w:eastAsiaTheme="minorEastAsia" w:hAnsi="Calibri" w:cs="Calibri"/>
          <w:b/>
          <w:bCs/>
          <w:color w:val="000000"/>
          <w:sz w:val="24"/>
          <w:szCs w:val="24"/>
          <w:vertAlign w:val="superscript"/>
          <w:lang w:eastAsia="zh-CN"/>
        </w:rPr>
        <w:t xml:space="preserve">1 </w:t>
      </w:r>
      <w:r w:rsidRPr="00595D68">
        <w:rPr>
          <w:rFonts w:ascii="Calibri" w:eastAsiaTheme="minorEastAsia" w:hAnsi="Calibri" w:cs="Calibri"/>
          <w:sz w:val="24"/>
          <w:szCs w:val="24"/>
          <w:lang w:eastAsia="zh-CN"/>
        </w:rPr>
        <w:t xml:space="preserve">All PROMs covered more than one domain, leading to a total count of </w:t>
      </w:r>
      <w:r w:rsidR="00E00F9B">
        <w:rPr>
          <w:rFonts w:ascii="Calibri" w:eastAsiaTheme="minorEastAsia" w:hAnsi="Calibri" w:cs="Calibri" w:hint="eastAsia"/>
          <w:sz w:val="24"/>
          <w:szCs w:val="24"/>
          <w:lang w:eastAsia="zh-CN"/>
        </w:rPr>
        <w:t>4</w:t>
      </w:r>
      <w:r w:rsidR="00791957">
        <w:rPr>
          <w:rFonts w:ascii="Calibri" w:eastAsiaTheme="minorEastAsia" w:hAnsi="Calibri" w:cs="Calibri" w:hint="eastAsia"/>
          <w:sz w:val="24"/>
          <w:szCs w:val="24"/>
          <w:lang w:eastAsia="zh-CN"/>
        </w:rPr>
        <w:t>93</w:t>
      </w:r>
      <w:r w:rsidRPr="00595D68">
        <w:rPr>
          <w:rFonts w:ascii="Calibri" w:eastAsiaTheme="minorEastAsia" w:hAnsi="Calibri" w:cs="Calibri"/>
          <w:sz w:val="24"/>
          <w:szCs w:val="24"/>
          <w:lang w:eastAsia="zh-CN"/>
        </w:rPr>
        <w:t>.</w:t>
      </w:r>
    </w:p>
    <w:p w14:paraId="4F9EA9AE" w14:textId="77777777" w:rsidR="00AC7CE5" w:rsidRPr="00EB5847" w:rsidRDefault="00AC7CE5" w:rsidP="004F5C17">
      <w:pPr>
        <w:spacing w:line="240" w:lineRule="auto"/>
        <w:rPr>
          <w:rFonts w:ascii="Calibri" w:eastAsiaTheme="minorEastAsia" w:hAnsi="Calibri" w:cs="Calibri"/>
          <w:b/>
          <w:bCs/>
          <w:i/>
          <w:iCs/>
          <w:sz w:val="22"/>
          <w:lang w:val="en-US" w:eastAsia="zh-CN"/>
        </w:rPr>
        <w:sectPr w:rsidR="00AC7CE5" w:rsidRPr="00EB5847" w:rsidSect="00EB5847">
          <w:pgSz w:w="11910" w:h="16840"/>
          <w:pgMar w:top="1038" w:right="1038" w:bottom="743" w:left="1338" w:header="0" w:footer="544" w:gutter="0"/>
          <w:cols w:space="720"/>
          <w:docGrid w:linePitch="272"/>
        </w:sectPr>
      </w:pPr>
    </w:p>
    <w:p w14:paraId="45DCDD7A" w14:textId="304D5376" w:rsidR="004F5C17" w:rsidRPr="00EB5847" w:rsidRDefault="004F5C17" w:rsidP="00EB5847">
      <w:pPr>
        <w:pStyle w:val="Heading2"/>
        <w:spacing w:line="276" w:lineRule="auto"/>
        <w:rPr>
          <w:b/>
          <w:i w:val="0"/>
        </w:rPr>
      </w:pPr>
      <w:r w:rsidRPr="00EB5847">
        <w:rPr>
          <w:b/>
          <w:i w:val="0"/>
        </w:rPr>
        <w:lastRenderedPageBreak/>
        <w:t xml:space="preserve">Appendix </w:t>
      </w:r>
      <w:r w:rsidR="00AC7CE5" w:rsidRPr="00EB5847">
        <w:rPr>
          <w:b/>
          <w:i w:val="0"/>
        </w:rPr>
        <w:t>D</w:t>
      </w:r>
      <w:r w:rsidRPr="00EB5847">
        <w:rPr>
          <w:b/>
          <w:i w:val="0"/>
        </w:rPr>
        <w:t>: All COMET outcomes domains covered in each study</w:t>
      </w:r>
    </w:p>
    <w:p w14:paraId="5CA10F3E" w14:textId="77777777" w:rsidR="00ED17DF" w:rsidRDefault="00ED17DF" w:rsidP="004F5C17">
      <w:pPr>
        <w:spacing w:line="240" w:lineRule="auto"/>
        <w:rPr>
          <w:rFonts w:eastAsiaTheme="minorEastAsia"/>
          <w:lang w:eastAsia="zh-CN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689"/>
        <w:gridCol w:w="1701"/>
        <w:gridCol w:w="1842"/>
        <w:gridCol w:w="1699"/>
        <w:gridCol w:w="1985"/>
        <w:gridCol w:w="1845"/>
        <w:gridCol w:w="2126"/>
      </w:tblGrid>
      <w:tr w:rsidR="005344C5" w:rsidRPr="005344C5" w14:paraId="2A1092B1" w14:textId="77777777" w:rsidTr="00DE64FD">
        <w:trPr>
          <w:trHeight w:val="20"/>
        </w:trPr>
        <w:tc>
          <w:tcPr>
            <w:tcW w:w="2689" w:type="dxa"/>
            <w:hideMark/>
          </w:tcPr>
          <w:p w14:paraId="0C276CC4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b/>
                <w:bCs/>
                <w:sz w:val="24"/>
                <w:szCs w:val="24"/>
                <w:lang w:val="en-US" w:eastAsia="zh-CN"/>
              </w:rPr>
            </w:pPr>
            <w:r w:rsidRPr="005344C5">
              <w:rPr>
                <w:rFonts w:ascii="Calibri" w:eastAsiaTheme="minorEastAsia" w:hAnsi="Calibri" w:cs="Calibri"/>
                <w:b/>
                <w:bCs/>
                <w:sz w:val="24"/>
                <w:szCs w:val="24"/>
                <w:lang w:eastAsia="zh-CN"/>
              </w:rPr>
              <w:t>Reference</w:t>
            </w:r>
          </w:p>
        </w:tc>
        <w:tc>
          <w:tcPr>
            <w:tcW w:w="1701" w:type="dxa"/>
            <w:hideMark/>
          </w:tcPr>
          <w:p w14:paraId="5F8463A8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b/>
                <w:bCs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b/>
                <w:bCs/>
                <w:sz w:val="24"/>
                <w:szCs w:val="24"/>
                <w:lang w:eastAsia="zh-CN"/>
              </w:rPr>
              <w:t>PROM usage</w:t>
            </w:r>
          </w:p>
        </w:tc>
        <w:tc>
          <w:tcPr>
            <w:tcW w:w="1842" w:type="dxa"/>
            <w:hideMark/>
          </w:tcPr>
          <w:p w14:paraId="74F016AB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b/>
                <w:bCs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b/>
                <w:bCs/>
                <w:sz w:val="24"/>
                <w:szCs w:val="24"/>
                <w:lang w:eastAsia="zh-CN"/>
              </w:rPr>
              <w:t>Adverse events</w:t>
            </w:r>
          </w:p>
        </w:tc>
        <w:tc>
          <w:tcPr>
            <w:tcW w:w="1699" w:type="dxa"/>
            <w:hideMark/>
          </w:tcPr>
          <w:p w14:paraId="39A29AE1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b/>
                <w:bCs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b/>
                <w:bCs/>
                <w:sz w:val="24"/>
                <w:szCs w:val="24"/>
                <w:lang w:eastAsia="zh-CN"/>
              </w:rPr>
              <w:t>Resource use</w:t>
            </w:r>
          </w:p>
        </w:tc>
        <w:tc>
          <w:tcPr>
            <w:tcW w:w="1985" w:type="dxa"/>
            <w:hideMark/>
          </w:tcPr>
          <w:p w14:paraId="2E1C6DD9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b/>
                <w:bCs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b/>
                <w:bCs/>
                <w:sz w:val="24"/>
                <w:szCs w:val="24"/>
                <w:lang w:eastAsia="zh-CN"/>
              </w:rPr>
              <w:t>Clinical outcomes</w:t>
            </w:r>
          </w:p>
        </w:tc>
        <w:tc>
          <w:tcPr>
            <w:tcW w:w="1845" w:type="dxa"/>
            <w:hideMark/>
          </w:tcPr>
          <w:p w14:paraId="13AEFBF2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b/>
                <w:bCs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b/>
                <w:bCs/>
                <w:sz w:val="24"/>
                <w:szCs w:val="24"/>
                <w:lang w:eastAsia="zh-CN"/>
              </w:rPr>
              <w:t>Life impact</w:t>
            </w:r>
          </w:p>
        </w:tc>
        <w:tc>
          <w:tcPr>
            <w:tcW w:w="2126" w:type="dxa"/>
            <w:hideMark/>
          </w:tcPr>
          <w:p w14:paraId="3B042BC9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b/>
                <w:bCs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b/>
                <w:bCs/>
                <w:sz w:val="24"/>
                <w:szCs w:val="24"/>
                <w:lang w:eastAsia="zh-CN"/>
              </w:rPr>
              <w:t>Survival outcomes</w:t>
            </w:r>
          </w:p>
        </w:tc>
      </w:tr>
      <w:tr w:rsidR="005344C5" w:rsidRPr="005344C5" w14:paraId="47AECD1A" w14:textId="77777777" w:rsidTr="00DE64FD">
        <w:trPr>
          <w:trHeight w:val="20"/>
        </w:trPr>
        <w:tc>
          <w:tcPr>
            <w:tcW w:w="2689" w:type="dxa"/>
            <w:hideMark/>
          </w:tcPr>
          <w:p w14:paraId="58D84D84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Adeel 2020</w:t>
            </w:r>
          </w:p>
        </w:tc>
        <w:tc>
          <w:tcPr>
            <w:tcW w:w="1701" w:type="dxa"/>
            <w:hideMark/>
          </w:tcPr>
          <w:p w14:paraId="7D22AA26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hideMark/>
          </w:tcPr>
          <w:p w14:paraId="35E674E8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hideMark/>
          </w:tcPr>
          <w:p w14:paraId="651FC0EB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hideMark/>
          </w:tcPr>
          <w:p w14:paraId="0E38F302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hideMark/>
          </w:tcPr>
          <w:p w14:paraId="39CF3BF7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5E3C3AF6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</w:tr>
      <w:tr w:rsidR="005344C5" w:rsidRPr="005344C5" w14:paraId="4E07CB52" w14:textId="77777777" w:rsidTr="00DE64FD">
        <w:trPr>
          <w:trHeight w:val="20"/>
        </w:trPr>
        <w:tc>
          <w:tcPr>
            <w:tcW w:w="2689" w:type="dxa"/>
            <w:hideMark/>
          </w:tcPr>
          <w:p w14:paraId="17FF4134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Agrawal 2017</w:t>
            </w:r>
          </w:p>
        </w:tc>
        <w:tc>
          <w:tcPr>
            <w:tcW w:w="1701" w:type="dxa"/>
            <w:hideMark/>
          </w:tcPr>
          <w:p w14:paraId="36752ACD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hideMark/>
          </w:tcPr>
          <w:p w14:paraId="47F7DC2E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hideMark/>
          </w:tcPr>
          <w:p w14:paraId="0AC6A529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hideMark/>
          </w:tcPr>
          <w:p w14:paraId="01BABE36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hideMark/>
          </w:tcPr>
          <w:p w14:paraId="741FC673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020D29C3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</w:tr>
      <w:tr w:rsidR="005344C5" w:rsidRPr="005344C5" w14:paraId="2A9576F6" w14:textId="77777777" w:rsidTr="00DE64FD">
        <w:trPr>
          <w:trHeight w:val="20"/>
        </w:trPr>
        <w:tc>
          <w:tcPr>
            <w:tcW w:w="2689" w:type="dxa"/>
            <w:hideMark/>
          </w:tcPr>
          <w:p w14:paraId="1C0FEC73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proofErr w:type="spellStart"/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Aktselis</w:t>
            </w:r>
            <w:proofErr w:type="spellEnd"/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 xml:space="preserve"> 2013</w:t>
            </w:r>
          </w:p>
        </w:tc>
        <w:tc>
          <w:tcPr>
            <w:tcW w:w="1701" w:type="dxa"/>
            <w:hideMark/>
          </w:tcPr>
          <w:p w14:paraId="29EEB239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hideMark/>
          </w:tcPr>
          <w:p w14:paraId="45380242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hideMark/>
          </w:tcPr>
          <w:p w14:paraId="10BB77BE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hideMark/>
          </w:tcPr>
          <w:p w14:paraId="02ED7EBB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hideMark/>
          </w:tcPr>
          <w:p w14:paraId="6C238314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29688A7C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</w:tr>
      <w:tr w:rsidR="005344C5" w:rsidRPr="005344C5" w14:paraId="56B6D523" w14:textId="77777777" w:rsidTr="00DE64FD">
        <w:trPr>
          <w:trHeight w:val="20"/>
        </w:trPr>
        <w:tc>
          <w:tcPr>
            <w:tcW w:w="2689" w:type="dxa"/>
            <w:hideMark/>
          </w:tcPr>
          <w:p w14:paraId="430192E2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Andalib 2020</w:t>
            </w:r>
          </w:p>
        </w:tc>
        <w:tc>
          <w:tcPr>
            <w:tcW w:w="1701" w:type="dxa"/>
            <w:hideMark/>
          </w:tcPr>
          <w:p w14:paraId="2E6CC7F0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hideMark/>
          </w:tcPr>
          <w:p w14:paraId="1E3F01E1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hideMark/>
          </w:tcPr>
          <w:p w14:paraId="7237D759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hideMark/>
          </w:tcPr>
          <w:p w14:paraId="634D5D87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hideMark/>
          </w:tcPr>
          <w:p w14:paraId="2A09E8F9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593B65A2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</w:tr>
      <w:tr w:rsidR="005344C5" w:rsidRPr="005344C5" w14:paraId="6E2C4770" w14:textId="77777777" w:rsidTr="00DE64FD">
        <w:trPr>
          <w:trHeight w:val="20"/>
        </w:trPr>
        <w:tc>
          <w:tcPr>
            <w:tcW w:w="2689" w:type="dxa"/>
            <w:hideMark/>
          </w:tcPr>
          <w:p w14:paraId="3F1B7F06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Andreani 2015</w:t>
            </w:r>
          </w:p>
        </w:tc>
        <w:tc>
          <w:tcPr>
            <w:tcW w:w="1701" w:type="dxa"/>
            <w:hideMark/>
          </w:tcPr>
          <w:p w14:paraId="1CE4E4D2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hideMark/>
          </w:tcPr>
          <w:p w14:paraId="142B0563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hideMark/>
          </w:tcPr>
          <w:p w14:paraId="517A6A2D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hideMark/>
          </w:tcPr>
          <w:p w14:paraId="60481790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hideMark/>
          </w:tcPr>
          <w:p w14:paraId="48BCD9A3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0FF61264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</w:tr>
      <w:tr w:rsidR="005344C5" w:rsidRPr="005344C5" w14:paraId="654A4E2F" w14:textId="77777777" w:rsidTr="00DE64FD">
        <w:trPr>
          <w:trHeight w:val="20"/>
        </w:trPr>
        <w:tc>
          <w:tcPr>
            <w:tcW w:w="2689" w:type="dxa"/>
            <w:hideMark/>
          </w:tcPr>
          <w:p w14:paraId="33BD8DF9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proofErr w:type="spellStart"/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Auffarth</w:t>
            </w:r>
            <w:proofErr w:type="spellEnd"/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 xml:space="preserve"> 2011</w:t>
            </w:r>
          </w:p>
        </w:tc>
        <w:tc>
          <w:tcPr>
            <w:tcW w:w="1701" w:type="dxa"/>
            <w:hideMark/>
          </w:tcPr>
          <w:p w14:paraId="09FC4DB8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hideMark/>
          </w:tcPr>
          <w:p w14:paraId="2F3E5187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hideMark/>
          </w:tcPr>
          <w:p w14:paraId="04CA7F0A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hideMark/>
          </w:tcPr>
          <w:p w14:paraId="677851B0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hideMark/>
          </w:tcPr>
          <w:p w14:paraId="0DE2A97A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4B8C6D4F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</w:tr>
      <w:tr w:rsidR="005344C5" w:rsidRPr="005344C5" w14:paraId="4C5035F4" w14:textId="77777777" w:rsidTr="00DE64FD">
        <w:trPr>
          <w:trHeight w:val="20"/>
        </w:trPr>
        <w:tc>
          <w:tcPr>
            <w:tcW w:w="2689" w:type="dxa"/>
            <w:hideMark/>
          </w:tcPr>
          <w:p w14:paraId="6EA63CC9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Bajpai 2015</w:t>
            </w:r>
          </w:p>
        </w:tc>
        <w:tc>
          <w:tcPr>
            <w:tcW w:w="1701" w:type="dxa"/>
            <w:hideMark/>
          </w:tcPr>
          <w:p w14:paraId="7A76D171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hideMark/>
          </w:tcPr>
          <w:p w14:paraId="3B4DE7F1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hideMark/>
          </w:tcPr>
          <w:p w14:paraId="36C7E730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hideMark/>
          </w:tcPr>
          <w:p w14:paraId="2DFCDFB9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hideMark/>
          </w:tcPr>
          <w:p w14:paraId="591F9A64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2C72D488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</w:tr>
      <w:tr w:rsidR="005344C5" w:rsidRPr="005344C5" w14:paraId="14021DA5" w14:textId="77777777" w:rsidTr="00DE64FD">
        <w:trPr>
          <w:trHeight w:val="20"/>
        </w:trPr>
        <w:tc>
          <w:tcPr>
            <w:tcW w:w="2689" w:type="dxa"/>
            <w:hideMark/>
          </w:tcPr>
          <w:p w14:paraId="3C32B598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Ball 2024</w:t>
            </w:r>
          </w:p>
        </w:tc>
        <w:tc>
          <w:tcPr>
            <w:tcW w:w="1701" w:type="dxa"/>
            <w:hideMark/>
          </w:tcPr>
          <w:p w14:paraId="006D6DE7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hideMark/>
          </w:tcPr>
          <w:p w14:paraId="011DD6B1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hideMark/>
          </w:tcPr>
          <w:p w14:paraId="70C1F860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hideMark/>
          </w:tcPr>
          <w:p w14:paraId="5C62696E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hideMark/>
          </w:tcPr>
          <w:p w14:paraId="46737781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56BC61D5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</w:tr>
      <w:tr w:rsidR="005344C5" w:rsidRPr="005344C5" w14:paraId="2803F297" w14:textId="77777777" w:rsidTr="00DE64FD">
        <w:trPr>
          <w:trHeight w:val="20"/>
        </w:trPr>
        <w:tc>
          <w:tcPr>
            <w:tcW w:w="2689" w:type="dxa"/>
            <w:hideMark/>
          </w:tcPr>
          <w:p w14:paraId="303800AF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Bartels 2022</w:t>
            </w:r>
          </w:p>
        </w:tc>
        <w:tc>
          <w:tcPr>
            <w:tcW w:w="1701" w:type="dxa"/>
            <w:hideMark/>
          </w:tcPr>
          <w:p w14:paraId="6F7F06D3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hideMark/>
          </w:tcPr>
          <w:p w14:paraId="7735B0E7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hideMark/>
          </w:tcPr>
          <w:p w14:paraId="61D08F9E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hideMark/>
          </w:tcPr>
          <w:p w14:paraId="19228A6D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hideMark/>
          </w:tcPr>
          <w:p w14:paraId="5D252BE5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7611E826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</w:tr>
      <w:tr w:rsidR="005344C5" w:rsidRPr="005344C5" w14:paraId="3041D1B3" w14:textId="77777777" w:rsidTr="00DE64FD">
        <w:trPr>
          <w:trHeight w:val="20"/>
        </w:trPr>
        <w:tc>
          <w:tcPr>
            <w:tcW w:w="2689" w:type="dxa"/>
            <w:hideMark/>
          </w:tcPr>
          <w:p w14:paraId="3A7E5D34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proofErr w:type="spellStart"/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Barwar</w:t>
            </w:r>
            <w:proofErr w:type="spellEnd"/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 xml:space="preserve"> 2014</w:t>
            </w:r>
          </w:p>
        </w:tc>
        <w:tc>
          <w:tcPr>
            <w:tcW w:w="1701" w:type="dxa"/>
            <w:hideMark/>
          </w:tcPr>
          <w:p w14:paraId="1CCA5F45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842" w:type="dxa"/>
            <w:hideMark/>
          </w:tcPr>
          <w:p w14:paraId="1AB5A991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hideMark/>
          </w:tcPr>
          <w:p w14:paraId="4636EECD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hideMark/>
          </w:tcPr>
          <w:p w14:paraId="4474011E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hideMark/>
          </w:tcPr>
          <w:p w14:paraId="315BC327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285A6E2F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</w:tr>
      <w:tr w:rsidR="005344C5" w:rsidRPr="005344C5" w14:paraId="14E27889" w14:textId="77777777" w:rsidTr="00DE64FD">
        <w:trPr>
          <w:trHeight w:val="20"/>
        </w:trPr>
        <w:tc>
          <w:tcPr>
            <w:tcW w:w="2689" w:type="dxa"/>
            <w:noWrap/>
            <w:hideMark/>
          </w:tcPr>
          <w:p w14:paraId="68168496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Bhalodia 2025</w:t>
            </w:r>
          </w:p>
        </w:tc>
        <w:tc>
          <w:tcPr>
            <w:tcW w:w="1701" w:type="dxa"/>
            <w:noWrap/>
            <w:hideMark/>
          </w:tcPr>
          <w:p w14:paraId="42E9500D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noWrap/>
            <w:hideMark/>
          </w:tcPr>
          <w:p w14:paraId="0BB0C93C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noWrap/>
            <w:hideMark/>
          </w:tcPr>
          <w:p w14:paraId="1824B35A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noWrap/>
            <w:hideMark/>
          </w:tcPr>
          <w:p w14:paraId="53015225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noWrap/>
            <w:hideMark/>
          </w:tcPr>
          <w:p w14:paraId="74B93619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noWrap/>
            <w:hideMark/>
          </w:tcPr>
          <w:p w14:paraId="005D4310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</w:tr>
      <w:tr w:rsidR="005344C5" w:rsidRPr="005344C5" w14:paraId="19BB0F12" w14:textId="77777777" w:rsidTr="00DE64FD">
        <w:trPr>
          <w:trHeight w:val="20"/>
        </w:trPr>
        <w:tc>
          <w:tcPr>
            <w:tcW w:w="2689" w:type="dxa"/>
            <w:hideMark/>
          </w:tcPr>
          <w:p w14:paraId="4F36CA54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Bhandari 2019</w:t>
            </w:r>
          </w:p>
        </w:tc>
        <w:tc>
          <w:tcPr>
            <w:tcW w:w="1701" w:type="dxa"/>
            <w:hideMark/>
          </w:tcPr>
          <w:p w14:paraId="03FCE752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hideMark/>
          </w:tcPr>
          <w:p w14:paraId="1842E293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hideMark/>
          </w:tcPr>
          <w:p w14:paraId="58FAD434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hideMark/>
          </w:tcPr>
          <w:p w14:paraId="29ABAE93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hideMark/>
          </w:tcPr>
          <w:p w14:paraId="3A551585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6D275A2B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</w:tr>
      <w:tr w:rsidR="005344C5" w:rsidRPr="005344C5" w14:paraId="2C3271DD" w14:textId="77777777" w:rsidTr="00DE64FD">
        <w:trPr>
          <w:trHeight w:val="20"/>
        </w:trPr>
        <w:tc>
          <w:tcPr>
            <w:tcW w:w="2689" w:type="dxa"/>
            <w:noWrap/>
            <w:hideMark/>
          </w:tcPr>
          <w:p w14:paraId="383DEB4C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proofErr w:type="spellStart"/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Boonyanuwat</w:t>
            </w:r>
            <w:proofErr w:type="spellEnd"/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 xml:space="preserve"> 2025</w:t>
            </w:r>
          </w:p>
        </w:tc>
        <w:tc>
          <w:tcPr>
            <w:tcW w:w="1701" w:type="dxa"/>
            <w:noWrap/>
            <w:hideMark/>
          </w:tcPr>
          <w:p w14:paraId="3A78A092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noWrap/>
            <w:hideMark/>
          </w:tcPr>
          <w:p w14:paraId="40B4D256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noWrap/>
            <w:hideMark/>
          </w:tcPr>
          <w:p w14:paraId="73F60A27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noWrap/>
            <w:hideMark/>
          </w:tcPr>
          <w:p w14:paraId="40F05D00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noWrap/>
            <w:hideMark/>
          </w:tcPr>
          <w:p w14:paraId="602C92F4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noWrap/>
            <w:hideMark/>
          </w:tcPr>
          <w:p w14:paraId="290E7F32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</w:tr>
      <w:tr w:rsidR="005344C5" w:rsidRPr="005344C5" w14:paraId="1AF2C4EC" w14:textId="77777777" w:rsidTr="00DE64FD">
        <w:trPr>
          <w:trHeight w:val="20"/>
        </w:trPr>
        <w:tc>
          <w:tcPr>
            <w:tcW w:w="2689" w:type="dxa"/>
            <w:hideMark/>
          </w:tcPr>
          <w:p w14:paraId="2646F6D1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Borges 2020</w:t>
            </w:r>
          </w:p>
        </w:tc>
        <w:tc>
          <w:tcPr>
            <w:tcW w:w="1701" w:type="dxa"/>
            <w:hideMark/>
          </w:tcPr>
          <w:p w14:paraId="0B776700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842" w:type="dxa"/>
            <w:hideMark/>
          </w:tcPr>
          <w:p w14:paraId="7EB731E1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hideMark/>
          </w:tcPr>
          <w:p w14:paraId="55017E7F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hideMark/>
          </w:tcPr>
          <w:p w14:paraId="355EAE6C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hideMark/>
          </w:tcPr>
          <w:p w14:paraId="0C562860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605794C2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</w:tr>
      <w:tr w:rsidR="005344C5" w:rsidRPr="005344C5" w14:paraId="6C63D9C4" w14:textId="77777777" w:rsidTr="00DE64FD">
        <w:trPr>
          <w:trHeight w:val="20"/>
        </w:trPr>
        <w:tc>
          <w:tcPr>
            <w:tcW w:w="2689" w:type="dxa"/>
            <w:hideMark/>
          </w:tcPr>
          <w:p w14:paraId="6E796188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Bretherton 2016</w:t>
            </w:r>
          </w:p>
        </w:tc>
        <w:tc>
          <w:tcPr>
            <w:tcW w:w="1701" w:type="dxa"/>
            <w:hideMark/>
          </w:tcPr>
          <w:p w14:paraId="419F8967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842" w:type="dxa"/>
            <w:hideMark/>
          </w:tcPr>
          <w:p w14:paraId="20671CF2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hideMark/>
          </w:tcPr>
          <w:p w14:paraId="2ECE324D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hideMark/>
          </w:tcPr>
          <w:p w14:paraId="376C8B44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hideMark/>
          </w:tcPr>
          <w:p w14:paraId="5A277AA1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379864E8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</w:tr>
      <w:tr w:rsidR="005344C5" w:rsidRPr="005344C5" w14:paraId="681C35C7" w14:textId="77777777" w:rsidTr="00DE64FD">
        <w:trPr>
          <w:trHeight w:val="20"/>
        </w:trPr>
        <w:tc>
          <w:tcPr>
            <w:tcW w:w="2689" w:type="dxa"/>
            <w:hideMark/>
          </w:tcPr>
          <w:p w14:paraId="4DA62AF7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Cao 2014</w:t>
            </w:r>
          </w:p>
        </w:tc>
        <w:tc>
          <w:tcPr>
            <w:tcW w:w="1701" w:type="dxa"/>
            <w:hideMark/>
          </w:tcPr>
          <w:p w14:paraId="7ACB1BD2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hideMark/>
          </w:tcPr>
          <w:p w14:paraId="5CF73C2D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hideMark/>
          </w:tcPr>
          <w:p w14:paraId="13CC71FA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hideMark/>
          </w:tcPr>
          <w:p w14:paraId="253D3F51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hideMark/>
          </w:tcPr>
          <w:p w14:paraId="39B2C272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19DA55D9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</w:tr>
      <w:tr w:rsidR="005344C5" w:rsidRPr="005344C5" w14:paraId="00FA4638" w14:textId="77777777" w:rsidTr="00DE64FD">
        <w:trPr>
          <w:trHeight w:val="20"/>
        </w:trPr>
        <w:tc>
          <w:tcPr>
            <w:tcW w:w="2689" w:type="dxa"/>
            <w:noWrap/>
            <w:hideMark/>
          </w:tcPr>
          <w:p w14:paraId="1D480C3B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Cha 2025</w:t>
            </w:r>
          </w:p>
        </w:tc>
        <w:tc>
          <w:tcPr>
            <w:tcW w:w="1701" w:type="dxa"/>
            <w:noWrap/>
            <w:hideMark/>
          </w:tcPr>
          <w:p w14:paraId="7009ED5A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noWrap/>
            <w:hideMark/>
          </w:tcPr>
          <w:p w14:paraId="47E37F32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noWrap/>
            <w:hideMark/>
          </w:tcPr>
          <w:p w14:paraId="7D937169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985" w:type="dxa"/>
            <w:noWrap/>
            <w:hideMark/>
          </w:tcPr>
          <w:p w14:paraId="1C72B797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noWrap/>
            <w:hideMark/>
          </w:tcPr>
          <w:p w14:paraId="77F9EBCD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noWrap/>
            <w:hideMark/>
          </w:tcPr>
          <w:p w14:paraId="49D81068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</w:tr>
      <w:tr w:rsidR="005344C5" w:rsidRPr="005344C5" w14:paraId="5651A015" w14:textId="77777777" w:rsidTr="00DE64FD">
        <w:trPr>
          <w:trHeight w:val="20"/>
        </w:trPr>
        <w:tc>
          <w:tcPr>
            <w:tcW w:w="2689" w:type="dxa"/>
            <w:hideMark/>
          </w:tcPr>
          <w:p w14:paraId="1C647D0E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proofErr w:type="spellStart"/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Chammout</w:t>
            </w:r>
            <w:proofErr w:type="spellEnd"/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 xml:space="preserve"> 2016</w:t>
            </w:r>
          </w:p>
        </w:tc>
        <w:tc>
          <w:tcPr>
            <w:tcW w:w="1701" w:type="dxa"/>
            <w:hideMark/>
          </w:tcPr>
          <w:p w14:paraId="561E4A18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hideMark/>
          </w:tcPr>
          <w:p w14:paraId="630D4F0C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hideMark/>
          </w:tcPr>
          <w:p w14:paraId="109E7D18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hideMark/>
          </w:tcPr>
          <w:p w14:paraId="2B31AD41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hideMark/>
          </w:tcPr>
          <w:p w14:paraId="2BD05E8C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73C7E2B8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</w:tr>
      <w:tr w:rsidR="005344C5" w:rsidRPr="005344C5" w14:paraId="5DEEC7CB" w14:textId="77777777" w:rsidTr="00DE64FD">
        <w:trPr>
          <w:trHeight w:val="20"/>
        </w:trPr>
        <w:tc>
          <w:tcPr>
            <w:tcW w:w="2689" w:type="dxa"/>
            <w:noWrap/>
            <w:hideMark/>
          </w:tcPr>
          <w:p w14:paraId="14772D8F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Chandrashekhar 2024</w:t>
            </w:r>
          </w:p>
        </w:tc>
        <w:tc>
          <w:tcPr>
            <w:tcW w:w="1701" w:type="dxa"/>
            <w:noWrap/>
            <w:hideMark/>
          </w:tcPr>
          <w:p w14:paraId="3B1B77F4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noWrap/>
            <w:hideMark/>
          </w:tcPr>
          <w:p w14:paraId="27D59D8A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noWrap/>
            <w:hideMark/>
          </w:tcPr>
          <w:p w14:paraId="49097F10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noWrap/>
            <w:hideMark/>
          </w:tcPr>
          <w:p w14:paraId="0C5C710B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noWrap/>
            <w:hideMark/>
          </w:tcPr>
          <w:p w14:paraId="51695982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noWrap/>
            <w:hideMark/>
          </w:tcPr>
          <w:p w14:paraId="519BB800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</w:tr>
      <w:tr w:rsidR="005344C5" w:rsidRPr="005344C5" w14:paraId="264DC725" w14:textId="77777777" w:rsidTr="00DE64FD">
        <w:trPr>
          <w:trHeight w:val="20"/>
        </w:trPr>
        <w:tc>
          <w:tcPr>
            <w:tcW w:w="2689" w:type="dxa"/>
            <w:noWrap/>
            <w:hideMark/>
          </w:tcPr>
          <w:p w14:paraId="2C7390E3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proofErr w:type="spellStart"/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Changbao</w:t>
            </w:r>
            <w:proofErr w:type="spellEnd"/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 xml:space="preserve"> 2024</w:t>
            </w:r>
          </w:p>
        </w:tc>
        <w:tc>
          <w:tcPr>
            <w:tcW w:w="1701" w:type="dxa"/>
            <w:noWrap/>
            <w:hideMark/>
          </w:tcPr>
          <w:p w14:paraId="688A1BA5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noWrap/>
            <w:hideMark/>
          </w:tcPr>
          <w:p w14:paraId="15537836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noWrap/>
            <w:hideMark/>
          </w:tcPr>
          <w:p w14:paraId="3E377F57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noWrap/>
            <w:hideMark/>
          </w:tcPr>
          <w:p w14:paraId="721D10A2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noWrap/>
            <w:hideMark/>
          </w:tcPr>
          <w:p w14:paraId="6014037F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noWrap/>
            <w:hideMark/>
          </w:tcPr>
          <w:p w14:paraId="7AD707A9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</w:tr>
      <w:tr w:rsidR="005344C5" w:rsidRPr="005344C5" w14:paraId="6F903DC5" w14:textId="77777777" w:rsidTr="00DE64FD">
        <w:trPr>
          <w:trHeight w:val="20"/>
        </w:trPr>
        <w:tc>
          <w:tcPr>
            <w:tcW w:w="2689" w:type="dxa"/>
            <w:hideMark/>
          </w:tcPr>
          <w:p w14:paraId="10DDADE3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Chatterji 2022</w:t>
            </w:r>
          </w:p>
        </w:tc>
        <w:tc>
          <w:tcPr>
            <w:tcW w:w="1701" w:type="dxa"/>
            <w:hideMark/>
          </w:tcPr>
          <w:p w14:paraId="23648FF8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hideMark/>
          </w:tcPr>
          <w:p w14:paraId="63F3E0E7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hideMark/>
          </w:tcPr>
          <w:p w14:paraId="1E07E685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hideMark/>
          </w:tcPr>
          <w:p w14:paraId="302345AC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845" w:type="dxa"/>
            <w:hideMark/>
          </w:tcPr>
          <w:p w14:paraId="5434AAA7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0383BA57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</w:tr>
      <w:tr w:rsidR="005344C5" w:rsidRPr="005344C5" w14:paraId="6660EDB0" w14:textId="77777777" w:rsidTr="00DE64FD">
        <w:trPr>
          <w:trHeight w:val="20"/>
        </w:trPr>
        <w:tc>
          <w:tcPr>
            <w:tcW w:w="2689" w:type="dxa"/>
            <w:noWrap/>
            <w:hideMark/>
          </w:tcPr>
          <w:p w14:paraId="0B9EA82E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Chaudhary 2024</w:t>
            </w:r>
          </w:p>
        </w:tc>
        <w:tc>
          <w:tcPr>
            <w:tcW w:w="1701" w:type="dxa"/>
            <w:noWrap/>
            <w:hideMark/>
          </w:tcPr>
          <w:p w14:paraId="60A698B1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noWrap/>
            <w:hideMark/>
          </w:tcPr>
          <w:p w14:paraId="723CB00A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noWrap/>
            <w:hideMark/>
          </w:tcPr>
          <w:p w14:paraId="1D3A657F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noWrap/>
            <w:hideMark/>
          </w:tcPr>
          <w:p w14:paraId="64548856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noWrap/>
            <w:hideMark/>
          </w:tcPr>
          <w:p w14:paraId="19FF24DC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noWrap/>
            <w:hideMark/>
          </w:tcPr>
          <w:p w14:paraId="6C35C8B0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</w:tr>
      <w:tr w:rsidR="005344C5" w:rsidRPr="005344C5" w14:paraId="5E79BE47" w14:textId="77777777" w:rsidTr="00DE64FD">
        <w:trPr>
          <w:trHeight w:val="20"/>
        </w:trPr>
        <w:tc>
          <w:tcPr>
            <w:tcW w:w="2689" w:type="dxa"/>
            <w:hideMark/>
          </w:tcPr>
          <w:p w14:paraId="2F8B6C8E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Chechik 2014</w:t>
            </w:r>
          </w:p>
        </w:tc>
        <w:tc>
          <w:tcPr>
            <w:tcW w:w="1701" w:type="dxa"/>
            <w:hideMark/>
          </w:tcPr>
          <w:p w14:paraId="12D0417B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hideMark/>
          </w:tcPr>
          <w:p w14:paraId="5A6CC082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hideMark/>
          </w:tcPr>
          <w:p w14:paraId="1922173E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hideMark/>
          </w:tcPr>
          <w:p w14:paraId="4BE25B19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hideMark/>
          </w:tcPr>
          <w:p w14:paraId="45CDA30D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7CF502CF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</w:tr>
      <w:tr w:rsidR="005344C5" w:rsidRPr="005344C5" w14:paraId="39451B0C" w14:textId="77777777" w:rsidTr="00DE64FD">
        <w:trPr>
          <w:trHeight w:val="20"/>
        </w:trPr>
        <w:tc>
          <w:tcPr>
            <w:tcW w:w="2689" w:type="dxa"/>
            <w:hideMark/>
          </w:tcPr>
          <w:p w14:paraId="7F858607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Cheng 2014</w:t>
            </w:r>
          </w:p>
        </w:tc>
        <w:tc>
          <w:tcPr>
            <w:tcW w:w="1701" w:type="dxa"/>
            <w:hideMark/>
          </w:tcPr>
          <w:p w14:paraId="4073AB63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hideMark/>
          </w:tcPr>
          <w:p w14:paraId="3082BDB9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hideMark/>
          </w:tcPr>
          <w:p w14:paraId="22B523FF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hideMark/>
          </w:tcPr>
          <w:p w14:paraId="1A32B38C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hideMark/>
          </w:tcPr>
          <w:p w14:paraId="261EC765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05D436C0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</w:tr>
      <w:tr w:rsidR="005344C5" w:rsidRPr="005344C5" w14:paraId="26A221E3" w14:textId="77777777" w:rsidTr="00DE64FD">
        <w:trPr>
          <w:trHeight w:val="20"/>
        </w:trPr>
        <w:tc>
          <w:tcPr>
            <w:tcW w:w="2689" w:type="dxa"/>
            <w:hideMark/>
          </w:tcPr>
          <w:p w14:paraId="2B2B7726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lastRenderedPageBreak/>
              <w:t xml:space="preserve">Clement 2021 </w:t>
            </w:r>
          </w:p>
        </w:tc>
        <w:tc>
          <w:tcPr>
            <w:tcW w:w="1701" w:type="dxa"/>
            <w:hideMark/>
          </w:tcPr>
          <w:p w14:paraId="3D86B3D6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hideMark/>
          </w:tcPr>
          <w:p w14:paraId="73ADFA12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hideMark/>
          </w:tcPr>
          <w:p w14:paraId="745F82DE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985" w:type="dxa"/>
            <w:hideMark/>
          </w:tcPr>
          <w:p w14:paraId="0F2C6215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hideMark/>
          </w:tcPr>
          <w:p w14:paraId="34BB749B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167521E6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</w:tr>
      <w:tr w:rsidR="005344C5" w:rsidRPr="005344C5" w14:paraId="20D31630" w14:textId="77777777" w:rsidTr="00DE64FD">
        <w:trPr>
          <w:trHeight w:val="20"/>
        </w:trPr>
        <w:tc>
          <w:tcPr>
            <w:tcW w:w="2689" w:type="dxa"/>
            <w:hideMark/>
          </w:tcPr>
          <w:p w14:paraId="34FAD72F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proofErr w:type="spellStart"/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Deangelis</w:t>
            </w:r>
            <w:proofErr w:type="spellEnd"/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 xml:space="preserve"> 2012</w:t>
            </w:r>
          </w:p>
        </w:tc>
        <w:tc>
          <w:tcPr>
            <w:tcW w:w="1701" w:type="dxa"/>
            <w:hideMark/>
          </w:tcPr>
          <w:p w14:paraId="161DF820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hideMark/>
          </w:tcPr>
          <w:p w14:paraId="16C49322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hideMark/>
          </w:tcPr>
          <w:p w14:paraId="0E4D38FA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hideMark/>
          </w:tcPr>
          <w:p w14:paraId="438F7615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845" w:type="dxa"/>
            <w:hideMark/>
          </w:tcPr>
          <w:p w14:paraId="71B1E45C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50928A5E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</w:tr>
      <w:tr w:rsidR="005344C5" w:rsidRPr="005344C5" w14:paraId="623DD137" w14:textId="77777777" w:rsidTr="00DE64FD">
        <w:trPr>
          <w:trHeight w:val="20"/>
        </w:trPr>
        <w:tc>
          <w:tcPr>
            <w:tcW w:w="2689" w:type="dxa"/>
            <w:hideMark/>
          </w:tcPr>
          <w:p w14:paraId="5D06E157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proofErr w:type="spellStart"/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Desteli</w:t>
            </w:r>
            <w:proofErr w:type="spellEnd"/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 xml:space="preserve"> 2015</w:t>
            </w:r>
          </w:p>
        </w:tc>
        <w:tc>
          <w:tcPr>
            <w:tcW w:w="1701" w:type="dxa"/>
            <w:hideMark/>
          </w:tcPr>
          <w:p w14:paraId="6BFF9F65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hideMark/>
          </w:tcPr>
          <w:p w14:paraId="4892C8E5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699" w:type="dxa"/>
            <w:hideMark/>
          </w:tcPr>
          <w:p w14:paraId="4231E5EA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hideMark/>
          </w:tcPr>
          <w:p w14:paraId="0F4E0AFE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hideMark/>
          </w:tcPr>
          <w:p w14:paraId="4008629A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1CBB8DDB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</w:tr>
      <w:tr w:rsidR="005344C5" w:rsidRPr="005344C5" w14:paraId="1CA9AF0E" w14:textId="77777777" w:rsidTr="00DE64FD">
        <w:trPr>
          <w:trHeight w:val="20"/>
        </w:trPr>
        <w:tc>
          <w:tcPr>
            <w:tcW w:w="2689" w:type="dxa"/>
            <w:hideMark/>
          </w:tcPr>
          <w:p w14:paraId="78900FD5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proofErr w:type="spellStart"/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Dhamangaonkar</w:t>
            </w:r>
            <w:proofErr w:type="spellEnd"/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 xml:space="preserve"> 2013</w:t>
            </w:r>
          </w:p>
        </w:tc>
        <w:tc>
          <w:tcPr>
            <w:tcW w:w="1701" w:type="dxa"/>
            <w:hideMark/>
          </w:tcPr>
          <w:p w14:paraId="49BC4AF3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hideMark/>
          </w:tcPr>
          <w:p w14:paraId="57942DC2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hideMark/>
          </w:tcPr>
          <w:p w14:paraId="6AAC5160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hideMark/>
          </w:tcPr>
          <w:p w14:paraId="6FBAD146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hideMark/>
          </w:tcPr>
          <w:p w14:paraId="6CFB5EDE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02734EFB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</w:tr>
      <w:tr w:rsidR="005344C5" w:rsidRPr="005344C5" w14:paraId="26D0D0A3" w14:textId="77777777" w:rsidTr="00DE64FD">
        <w:trPr>
          <w:trHeight w:val="20"/>
        </w:trPr>
        <w:tc>
          <w:tcPr>
            <w:tcW w:w="2689" w:type="dxa"/>
            <w:hideMark/>
          </w:tcPr>
          <w:p w14:paraId="34AD6496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proofErr w:type="spellStart"/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Dragosloveanu</w:t>
            </w:r>
            <w:proofErr w:type="spellEnd"/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 xml:space="preserve"> 2022</w:t>
            </w:r>
          </w:p>
        </w:tc>
        <w:tc>
          <w:tcPr>
            <w:tcW w:w="1701" w:type="dxa"/>
            <w:hideMark/>
          </w:tcPr>
          <w:p w14:paraId="7AF89752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hideMark/>
          </w:tcPr>
          <w:p w14:paraId="2DD213E9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hideMark/>
          </w:tcPr>
          <w:p w14:paraId="6F529381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hideMark/>
          </w:tcPr>
          <w:p w14:paraId="4DF1AF1A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hideMark/>
          </w:tcPr>
          <w:p w14:paraId="4BD7605F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2098F3E1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</w:tr>
      <w:tr w:rsidR="005344C5" w:rsidRPr="005344C5" w14:paraId="2F1F92CE" w14:textId="77777777" w:rsidTr="00DE64FD">
        <w:trPr>
          <w:trHeight w:val="20"/>
        </w:trPr>
        <w:tc>
          <w:tcPr>
            <w:tcW w:w="2689" w:type="dxa"/>
            <w:hideMark/>
          </w:tcPr>
          <w:p w14:paraId="33E0C526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El 2016</w:t>
            </w:r>
          </w:p>
        </w:tc>
        <w:tc>
          <w:tcPr>
            <w:tcW w:w="1701" w:type="dxa"/>
            <w:hideMark/>
          </w:tcPr>
          <w:p w14:paraId="50F804AA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hideMark/>
          </w:tcPr>
          <w:p w14:paraId="55D7E0FF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hideMark/>
          </w:tcPr>
          <w:p w14:paraId="55DF7E69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hideMark/>
          </w:tcPr>
          <w:p w14:paraId="7A0171EF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hideMark/>
          </w:tcPr>
          <w:p w14:paraId="247CDE54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656A03C5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</w:tr>
      <w:tr w:rsidR="005344C5" w:rsidRPr="005344C5" w14:paraId="706C3148" w14:textId="77777777" w:rsidTr="00DE64FD">
        <w:trPr>
          <w:trHeight w:val="20"/>
        </w:trPr>
        <w:tc>
          <w:tcPr>
            <w:tcW w:w="2689" w:type="dxa"/>
            <w:hideMark/>
          </w:tcPr>
          <w:p w14:paraId="694FB470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Emami 2013</w:t>
            </w:r>
          </w:p>
        </w:tc>
        <w:tc>
          <w:tcPr>
            <w:tcW w:w="1701" w:type="dxa"/>
            <w:hideMark/>
          </w:tcPr>
          <w:p w14:paraId="31CA1118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hideMark/>
          </w:tcPr>
          <w:p w14:paraId="2FFE887B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hideMark/>
          </w:tcPr>
          <w:p w14:paraId="52C6AA74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985" w:type="dxa"/>
            <w:hideMark/>
          </w:tcPr>
          <w:p w14:paraId="2A8600D4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hideMark/>
          </w:tcPr>
          <w:p w14:paraId="71DA92F0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6943FDCB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</w:tr>
      <w:tr w:rsidR="005344C5" w:rsidRPr="005344C5" w14:paraId="1BA4B813" w14:textId="77777777" w:rsidTr="00DE64FD">
        <w:trPr>
          <w:trHeight w:val="20"/>
        </w:trPr>
        <w:tc>
          <w:tcPr>
            <w:tcW w:w="2689" w:type="dxa"/>
            <w:hideMark/>
          </w:tcPr>
          <w:p w14:paraId="01AB7D83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Farey 2022</w:t>
            </w:r>
          </w:p>
        </w:tc>
        <w:tc>
          <w:tcPr>
            <w:tcW w:w="1701" w:type="dxa"/>
            <w:hideMark/>
          </w:tcPr>
          <w:p w14:paraId="2AFAC2DD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842" w:type="dxa"/>
            <w:hideMark/>
          </w:tcPr>
          <w:p w14:paraId="71125B92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hideMark/>
          </w:tcPr>
          <w:p w14:paraId="684FE53A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hideMark/>
          </w:tcPr>
          <w:p w14:paraId="5C19BF34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hideMark/>
          </w:tcPr>
          <w:p w14:paraId="62C925A0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59B54F01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</w:tr>
      <w:tr w:rsidR="005344C5" w:rsidRPr="005344C5" w14:paraId="107DB110" w14:textId="77777777" w:rsidTr="00DE64FD">
        <w:trPr>
          <w:trHeight w:val="20"/>
        </w:trPr>
        <w:tc>
          <w:tcPr>
            <w:tcW w:w="2689" w:type="dxa"/>
            <w:hideMark/>
          </w:tcPr>
          <w:p w14:paraId="19367B29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Fernandez 2022</w:t>
            </w:r>
          </w:p>
        </w:tc>
        <w:tc>
          <w:tcPr>
            <w:tcW w:w="1701" w:type="dxa"/>
            <w:hideMark/>
          </w:tcPr>
          <w:p w14:paraId="5A1F8798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hideMark/>
          </w:tcPr>
          <w:p w14:paraId="06A1B8CD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hideMark/>
          </w:tcPr>
          <w:p w14:paraId="053B3724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hideMark/>
          </w:tcPr>
          <w:p w14:paraId="4BBF0910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hideMark/>
          </w:tcPr>
          <w:p w14:paraId="7ACB925C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6EBAD4AC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</w:tr>
      <w:tr w:rsidR="005344C5" w:rsidRPr="005344C5" w14:paraId="7CF1428B" w14:textId="77777777" w:rsidTr="00DE64FD">
        <w:trPr>
          <w:trHeight w:val="20"/>
        </w:trPr>
        <w:tc>
          <w:tcPr>
            <w:tcW w:w="2689" w:type="dxa"/>
            <w:hideMark/>
          </w:tcPr>
          <w:p w14:paraId="40FE7FEA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proofErr w:type="spellStart"/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Figved</w:t>
            </w:r>
            <w:proofErr w:type="spellEnd"/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 xml:space="preserve"> 2018</w:t>
            </w:r>
          </w:p>
        </w:tc>
        <w:tc>
          <w:tcPr>
            <w:tcW w:w="1701" w:type="dxa"/>
            <w:hideMark/>
          </w:tcPr>
          <w:p w14:paraId="7E7E0A52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hideMark/>
          </w:tcPr>
          <w:p w14:paraId="445EF595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699" w:type="dxa"/>
            <w:hideMark/>
          </w:tcPr>
          <w:p w14:paraId="0A003078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hideMark/>
          </w:tcPr>
          <w:p w14:paraId="44502F2E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hideMark/>
          </w:tcPr>
          <w:p w14:paraId="532ECB68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453E2A80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</w:tr>
      <w:tr w:rsidR="005344C5" w:rsidRPr="005344C5" w14:paraId="740074DC" w14:textId="77777777" w:rsidTr="00DE64FD">
        <w:trPr>
          <w:trHeight w:val="20"/>
        </w:trPr>
        <w:tc>
          <w:tcPr>
            <w:tcW w:w="2689" w:type="dxa"/>
            <w:hideMark/>
          </w:tcPr>
          <w:p w14:paraId="4E92CABA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Fitzpatrick 2011</w:t>
            </w:r>
          </w:p>
        </w:tc>
        <w:tc>
          <w:tcPr>
            <w:tcW w:w="1701" w:type="dxa"/>
            <w:hideMark/>
          </w:tcPr>
          <w:p w14:paraId="707821B3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842" w:type="dxa"/>
            <w:hideMark/>
          </w:tcPr>
          <w:p w14:paraId="4BB1D1F4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699" w:type="dxa"/>
            <w:hideMark/>
          </w:tcPr>
          <w:p w14:paraId="7FD05647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hideMark/>
          </w:tcPr>
          <w:p w14:paraId="768ADD6C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hideMark/>
          </w:tcPr>
          <w:p w14:paraId="485D6D59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2126" w:type="dxa"/>
            <w:hideMark/>
          </w:tcPr>
          <w:p w14:paraId="4338C593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</w:tr>
      <w:tr w:rsidR="005344C5" w:rsidRPr="005344C5" w14:paraId="4F5968C6" w14:textId="77777777" w:rsidTr="00DE64FD">
        <w:trPr>
          <w:trHeight w:val="20"/>
        </w:trPr>
        <w:tc>
          <w:tcPr>
            <w:tcW w:w="2689" w:type="dxa"/>
            <w:hideMark/>
          </w:tcPr>
          <w:p w14:paraId="509021AB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Gavaskar 2014</w:t>
            </w:r>
          </w:p>
        </w:tc>
        <w:tc>
          <w:tcPr>
            <w:tcW w:w="1701" w:type="dxa"/>
            <w:hideMark/>
          </w:tcPr>
          <w:p w14:paraId="44687FCD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hideMark/>
          </w:tcPr>
          <w:p w14:paraId="77FBBDC7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hideMark/>
          </w:tcPr>
          <w:p w14:paraId="0FAC6120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hideMark/>
          </w:tcPr>
          <w:p w14:paraId="6316B668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hideMark/>
          </w:tcPr>
          <w:p w14:paraId="79608CF1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080BFF9A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</w:tr>
      <w:tr w:rsidR="005344C5" w:rsidRPr="005344C5" w14:paraId="42A212CB" w14:textId="77777777" w:rsidTr="00DE64FD">
        <w:trPr>
          <w:trHeight w:val="20"/>
        </w:trPr>
        <w:tc>
          <w:tcPr>
            <w:tcW w:w="2689" w:type="dxa"/>
            <w:hideMark/>
          </w:tcPr>
          <w:p w14:paraId="341545C1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Griffin 2013</w:t>
            </w:r>
          </w:p>
        </w:tc>
        <w:tc>
          <w:tcPr>
            <w:tcW w:w="1701" w:type="dxa"/>
            <w:hideMark/>
          </w:tcPr>
          <w:p w14:paraId="2F21BE14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hideMark/>
          </w:tcPr>
          <w:p w14:paraId="3C85CB40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hideMark/>
          </w:tcPr>
          <w:p w14:paraId="73D322C0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hideMark/>
          </w:tcPr>
          <w:p w14:paraId="05E90B0D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hideMark/>
          </w:tcPr>
          <w:p w14:paraId="5859A965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02C45FF6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</w:tr>
      <w:tr w:rsidR="005344C5" w:rsidRPr="005344C5" w14:paraId="699D5D84" w14:textId="77777777" w:rsidTr="00DE64FD">
        <w:trPr>
          <w:trHeight w:val="20"/>
        </w:trPr>
        <w:tc>
          <w:tcPr>
            <w:tcW w:w="2689" w:type="dxa"/>
            <w:hideMark/>
          </w:tcPr>
          <w:p w14:paraId="5EB7D8F4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Griffin 2014</w:t>
            </w:r>
          </w:p>
        </w:tc>
        <w:tc>
          <w:tcPr>
            <w:tcW w:w="1701" w:type="dxa"/>
            <w:hideMark/>
          </w:tcPr>
          <w:p w14:paraId="4E0AE600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hideMark/>
          </w:tcPr>
          <w:p w14:paraId="13267448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hideMark/>
          </w:tcPr>
          <w:p w14:paraId="45479F4F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hideMark/>
          </w:tcPr>
          <w:p w14:paraId="67B77988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hideMark/>
          </w:tcPr>
          <w:p w14:paraId="04BE3C76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11223D7B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</w:tr>
      <w:tr w:rsidR="005344C5" w:rsidRPr="005344C5" w14:paraId="7A904D6A" w14:textId="77777777" w:rsidTr="00DE64FD">
        <w:trPr>
          <w:trHeight w:val="20"/>
        </w:trPr>
        <w:tc>
          <w:tcPr>
            <w:tcW w:w="2689" w:type="dxa"/>
            <w:hideMark/>
          </w:tcPr>
          <w:p w14:paraId="551975E1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Griffin 2019</w:t>
            </w:r>
          </w:p>
        </w:tc>
        <w:tc>
          <w:tcPr>
            <w:tcW w:w="1701" w:type="dxa"/>
            <w:hideMark/>
          </w:tcPr>
          <w:p w14:paraId="4CCC2C47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hideMark/>
          </w:tcPr>
          <w:p w14:paraId="4FCB7D14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hideMark/>
          </w:tcPr>
          <w:p w14:paraId="4C8A4793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hideMark/>
          </w:tcPr>
          <w:p w14:paraId="6FE8AE09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hideMark/>
          </w:tcPr>
          <w:p w14:paraId="4C699517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09897D15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</w:tr>
      <w:tr w:rsidR="005344C5" w:rsidRPr="005344C5" w14:paraId="54CE6B08" w14:textId="77777777" w:rsidTr="00DE64FD">
        <w:trPr>
          <w:trHeight w:val="20"/>
        </w:trPr>
        <w:tc>
          <w:tcPr>
            <w:tcW w:w="2689" w:type="dxa"/>
            <w:hideMark/>
          </w:tcPr>
          <w:p w14:paraId="0CF6E3F5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Griffin 2021</w:t>
            </w:r>
          </w:p>
        </w:tc>
        <w:tc>
          <w:tcPr>
            <w:tcW w:w="1701" w:type="dxa"/>
            <w:hideMark/>
          </w:tcPr>
          <w:p w14:paraId="7693D8A3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hideMark/>
          </w:tcPr>
          <w:p w14:paraId="20EACC9E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hideMark/>
          </w:tcPr>
          <w:p w14:paraId="6AB89659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hideMark/>
          </w:tcPr>
          <w:p w14:paraId="466CC313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hideMark/>
          </w:tcPr>
          <w:p w14:paraId="55849B93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5B5130EA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</w:tr>
      <w:tr w:rsidR="005344C5" w:rsidRPr="005344C5" w14:paraId="4B4BE33A" w14:textId="77777777" w:rsidTr="00DE64FD">
        <w:trPr>
          <w:trHeight w:val="20"/>
        </w:trPr>
        <w:tc>
          <w:tcPr>
            <w:tcW w:w="2689" w:type="dxa"/>
            <w:hideMark/>
          </w:tcPr>
          <w:p w14:paraId="0DECEC93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Guerra 2014</w:t>
            </w:r>
          </w:p>
        </w:tc>
        <w:tc>
          <w:tcPr>
            <w:tcW w:w="1701" w:type="dxa"/>
            <w:hideMark/>
          </w:tcPr>
          <w:p w14:paraId="553C6EA3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hideMark/>
          </w:tcPr>
          <w:p w14:paraId="0A6D35A4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699" w:type="dxa"/>
            <w:hideMark/>
          </w:tcPr>
          <w:p w14:paraId="1AAF8090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985" w:type="dxa"/>
            <w:hideMark/>
          </w:tcPr>
          <w:p w14:paraId="59E3DFB0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845" w:type="dxa"/>
            <w:hideMark/>
          </w:tcPr>
          <w:p w14:paraId="160958CD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7FA07F98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</w:tr>
      <w:tr w:rsidR="005344C5" w:rsidRPr="005344C5" w14:paraId="125F926C" w14:textId="77777777" w:rsidTr="00DE64FD">
        <w:trPr>
          <w:trHeight w:val="20"/>
        </w:trPr>
        <w:tc>
          <w:tcPr>
            <w:tcW w:w="2689" w:type="dxa"/>
            <w:hideMark/>
          </w:tcPr>
          <w:p w14:paraId="39590F66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Guo 2013</w:t>
            </w:r>
          </w:p>
        </w:tc>
        <w:tc>
          <w:tcPr>
            <w:tcW w:w="1701" w:type="dxa"/>
            <w:hideMark/>
          </w:tcPr>
          <w:p w14:paraId="28B0820A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hideMark/>
          </w:tcPr>
          <w:p w14:paraId="16798623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hideMark/>
          </w:tcPr>
          <w:p w14:paraId="4F1BB1A6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hideMark/>
          </w:tcPr>
          <w:p w14:paraId="747B0B56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hideMark/>
          </w:tcPr>
          <w:p w14:paraId="2F6EE0DF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4BB5A3F4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</w:tr>
      <w:tr w:rsidR="005344C5" w:rsidRPr="005344C5" w14:paraId="1441AD7E" w14:textId="77777777" w:rsidTr="00DE64FD">
        <w:trPr>
          <w:trHeight w:val="20"/>
        </w:trPr>
        <w:tc>
          <w:tcPr>
            <w:tcW w:w="2689" w:type="dxa"/>
            <w:hideMark/>
          </w:tcPr>
          <w:p w14:paraId="7780F759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Haddon 2019</w:t>
            </w:r>
          </w:p>
        </w:tc>
        <w:tc>
          <w:tcPr>
            <w:tcW w:w="1701" w:type="dxa"/>
            <w:hideMark/>
          </w:tcPr>
          <w:p w14:paraId="299E016D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842" w:type="dxa"/>
            <w:hideMark/>
          </w:tcPr>
          <w:p w14:paraId="2DA9823F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hideMark/>
          </w:tcPr>
          <w:p w14:paraId="5AF687F2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hideMark/>
          </w:tcPr>
          <w:p w14:paraId="3ECA3FAE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hideMark/>
          </w:tcPr>
          <w:p w14:paraId="6FF9DE35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5FCE9BF3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</w:tr>
      <w:tr w:rsidR="005344C5" w:rsidRPr="005344C5" w14:paraId="232346C8" w14:textId="77777777" w:rsidTr="00DE64FD">
        <w:trPr>
          <w:trHeight w:val="20"/>
        </w:trPr>
        <w:tc>
          <w:tcPr>
            <w:tcW w:w="2689" w:type="dxa"/>
            <w:noWrap/>
            <w:hideMark/>
          </w:tcPr>
          <w:p w14:paraId="36A98A0C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Hamdy 2025</w:t>
            </w:r>
          </w:p>
        </w:tc>
        <w:tc>
          <w:tcPr>
            <w:tcW w:w="1701" w:type="dxa"/>
            <w:noWrap/>
            <w:hideMark/>
          </w:tcPr>
          <w:p w14:paraId="2121CEF2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noWrap/>
            <w:hideMark/>
          </w:tcPr>
          <w:p w14:paraId="290CD290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noWrap/>
            <w:hideMark/>
          </w:tcPr>
          <w:p w14:paraId="6BF69E13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noWrap/>
            <w:hideMark/>
          </w:tcPr>
          <w:p w14:paraId="6F1B2ED8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noWrap/>
            <w:hideMark/>
          </w:tcPr>
          <w:p w14:paraId="00E0FCB3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noWrap/>
            <w:hideMark/>
          </w:tcPr>
          <w:p w14:paraId="524B059D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</w:tr>
      <w:tr w:rsidR="005344C5" w:rsidRPr="005344C5" w14:paraId="19BEED22" w14:textId="77777777" w:rsidTr="00DE64FD">
        <w:trPr>
          <w:trHeight w:val="20"/>
        </w:trPr>
        <w:tc>
          <w:tcPr>
            <w:tcW w:w="2689" w:type="dxa"/>
            <w:hideMark/>
          </w:tcPr>
          <w:p w14:paraId="1B5F376E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Haq 2014</w:t>
            </w:r>
          </w:p>
        </w:tc>
        <w:tc>
          <w:tcPr>
            <w:tcW w:w="1701" w:type="dxa"/>
            <w:hideMark/>
          </w:tcPr>
          <w:p w14:paraId="2EDE4975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hideMark/>
          </w:tcPr>
          <w:p w14:paraId="20B4E6D2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hideMark/>
          </w:tcPr>
          <w:p w14:paraId="5707CD8B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hideMark/>
          </w:tcPr>
          <w:p w14:paraId="616543BB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hideMark/>
          </w:tcPr>
          <w:p w14:paraId="04E44EE7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45B3B1F5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</w:tr>
      <w:tr w:rsidR="005344C5" w:rsidRPr="005344C5" w14:paraId="5C61A806" w14:textId="77777777" w:rsidTr="00DE64FD">
        <w:trPr>
          <w:trHeight w:val="20"/>
        </w:trPr>
        <w:tc>
          <w:tcPr>
            <w:tcW w:w="2689" w:type="dxa"/>
            <w:noWrap/>
            <w:hideMark/>
          </w:tcPr>
          <w:p w14:paraId="4C9BDEC2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Harshwardhan 2024</w:t>
            </w:r>
          </w:p>
        </w:tc>
        <w:tc>
          <w:tcPr>
            <w:tcW w:w="1701" w:type="dxa"/>
            <w:noWrap/>
            <w:hideMark/>
          </w:tcPr>
          <w:p w14:paraId="12BD952A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noWrap/>
            <w:hideMark/>
          </w:tcPr>
          <w:p w14:paraId="0E103A30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noWrap/>
            <w:hideMark/>
          </w:tcPr>
          <w:p w14:paraId="1F94F352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noWrap/>
            <w:hideMark/>
          </w:tcPr>
          <w:p w14:paraId="304746E3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noWrap/>
            <w:hideMark/>
          </w:tcPr>
          <w:p w14:paraId="397751D9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noWrap/>
            <w:hideMark/>
          </w:tcPr>
          <w:p w14:paraId="318BD470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</w:tr>
      <w:tr w:rsidR="005344C5" w:rsidRPr="005344C5" w14:paraId="11275B49" w14:textId="77777777" w:rsidTr="00DE64FD">
        <w:trPr>
          <w:trHeight w:val="20"/>
        </w:trPr>
        <w:tc>
          <w:tcPr>
            <w:tcW w:w="2689" w:type="dxa"/>
            <w:noWrap/>
            <w:hideMark/>
          </w:tcPr>
          <w:p w14:paraId="2977D821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proofErr w:type="spellStart"/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Hazowary</w:t>
            </w:r>
            <w:proofErr w:type="spellEnd"/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 xml:space="preserve"> 2025</w:t>
            </w:r>
          </w:p>
        </w:tc>
        <w:tc>
          <w:tcPr>
            <w:tcW w:w="1701" w:type="dxa"/>
            <w:noWrap/>
            <w:hideMark/>
          </w:tcPr>
          <w:p w14:paraId="75AB3DAE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noWrap/>
            <w:hideMark/>
          </w:tcPr>
          <w:p w14:paraId="456A384B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noWrap/>
            <w:hideMark/>
          </w:tcPr>
          <w:p w14:paraId="16FE674C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noWrap/>
            <w:hideMark/>
          </w:tcPr>
          <w:p w14:paraId="38CD7E1D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noWrap/>
            <w:hideMark/>
          </w:tcPr>
          <w:p w14:paraId="3E6BFE85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noWrap/>
            <w:hideMark/>
          </w:tcPr>
          <w:p w14:paraId="501001F1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</w:tr>
      <w:tr w:rsidR="005344C5" w:rsidRPr="005344C5" w14:paraId="77AEA07E" w14:textId="77777777" w:rsidTr="00DE64FD">
        <w:trPr>
          <w:trHeight w:val="20"/>
        </w:trPr>
        <w:tc>
          <w:tcPr>
            <w:tcW w:w="2689" w:type="dxa"/>
            <w:hideMark/>
          </w:tcPr>
          <w:p w14:paraId="2DE5C61A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proofErr w:type="spellStart"/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Hedbeck</w:t>
            </w:r>
            <w:proofErr w:type="spellEnd"/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 xml:space="preserve"> 2011</w:t>
            </w:r>
          </w:p>
        </w:tc>
        <w:tc>
          <w:tcPr>
            <w:tcW w:w="1701" w:type="dxa"/>
            <w:hideMark/>
          </w:tcPr>
          <w:p w14:paraId="62EDB154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hideMark/>
          </w:tcPr>
          <w:p w14:paraId="53B8D435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hideMark/>
          </w:tcPr>
          <w:p w14:paraId="74B1D648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hideMark/>
          </w:tcPr>
          <w:p w14:paraId="657690F9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hideMark/>
          </w:tcPr>
          <w:p w14:paraId="10A49460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14DCDA47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</w:tr>
      <w:tr w:rsidR="005344C5" w:rsidRPr="005344C5" w14:paraId="07DE24FA" w14:textId="77777777" w:rsidTr="00DE64FD">
        <w:trPr>
          <w:trHeight w:val="20"/>
        </w:trPr>
        <w:tc>
          <w:tcPr>
            <w:tcW w:w="2689" w:type="dxa"/>
            <w:hideMark/>
          </w:tcPr>
          <w:p w14:paraId="015005A7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proofErr w:type="spellStart"/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Hedbeck</w:t>
            </w:r>
            <w:proofErr w:type="spellEnd"/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 xml:space="preserve"> 2013</w:t>
            </w:r>
          </w:p>
        </w:tc>
        <w:tc>
          <w:tcPr>
            <w:tcW w:w="1701" w:type="dxa"/>
            <w:hideMark/>
          </w:tcPr>
          <w:p w14:paraId="75F57F27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hideMark/>
          </w:tcPr>
          <w:p w14:paraId="661BF0CE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hideMark/>
          </w:tcPr>
          <w:p w14:paraId="58F1FAF5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hideMark/>
          </w:tcPr>
          <w:p w14:paraId="563566F7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hideMark/>
          </w:tcPr>
          <w:p w14:paraId="59BBE307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18016075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</w:tr>
      <w:tr w:rsidR="005344C5" w:rsidRPr="005344C5" w14:paraId="222BF74C" w14:textId="77777777" w:rsidTr="00DE64FD">
        <w:trPr>
          <w:trHeight w:val="20"/>
        </w:trPr>
        <w:tc>
          <w:tcPr>
            <w:tcW w:w="2689" w:type="dxa"/>
            <w:noWrap/>
            <w:hideMark/>
          </w:tcPr>
          <w:p w14:paraId="703D2E55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Hemant 2024</w:t>
            </w:r>
          </w:p>
        </w:tc>
        <w:tc>
          <w:tcPr>
            <w:tcW w:w="1701" w:type="dxa"/>
            <w:noWrap/>
            <w:hideMark/>
          </w:tcPr>
          <w:p w14:paraId="762776D3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noWrap/>
            <w:hideMark/>
          </w:tcPr>
          <w:p w14:paraId="630677E8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noWrap/>
            <w:hideMark/>
          </w:tcPr>
          <w:p w14:paraId="0A32F7D8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noWrap/>
            <w:hideMark/>
          </w:tcPr>
          <w:p w14:paraId="605AD6E9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noWrap/>
            <w:hideMark/>
          </w:tcPr>
          <w:p w14:paraId="17F38063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noWrap/>
            <w:hideMark/>
          </w:tcPr>
          <w:p w14:paraId="73912456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</w:tr>
      <w:tr w:rsidR="005344C5" w:rsidRPr="005344C5" w14:paraId="73717485" w14:textId="77777777" w:rsidTr="00DE64FD">
        <w:trPr>
          <w:trHeight w:val="20"/>
        </w:trPr>
        <w:tc>
          <w:tcPr>
            <w:tcW w:w="2689" w:type="dxa"/>
            <w:noWrap/>
            <w:hideMark/>
          </w:tcPr>
          <w:p w14:paraId="0BBAE26C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Hempel 2024</w:t>
            </w:r>
          </w:p>
        </w:tc>
        <w:tc>
          <w:tcPr>
            <w:tcW w:w="1701" w:type="dxa"/>
            <w:noWrap/>
            <w:hideMark/>
          </w:tcPr>
          <w:p w14:paraId="1B8D0B79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noWrap/>
            <w:hideMark/>
          </w:tcPr>
          <w:p w14:paraId="0CFDEA51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noWrap/>
            <w:hideMark/>
          </w:tcPr>
          <w:p w14:paraId="0412D23D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noWrap/>
            <w:hideMark/>
          </w:tcPr>
          <w:p w14:paraId="61181319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noWrap/>
            <w:hideMark/>
          </w:tcPr>
          <w:p w14:paraId="73A194F9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noWrap/>
            <w:hideMark/>
          </w:tcPr>
          <w:p w14:paraId="18DD0E12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</w:tr>
      <w:tr w:rsidR="005344C5" w:rsidRPr="005344C5" w14:paraId="5450DF77" w14:textId="77777777" w:rsidTr="00DE64FD">
        <w:trPr>
          <w:trHeight w:val="20"/>
        </w:trPr>
        <w:tc>
          <w:tcPr>
            <w:tcW w:w="2689" w:type="dxa"/>
            <w:hideMark/>
          </w:tcPr>
          <w:p w14:paraId="6290040E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lastRenderedPageBreak/>
              <w:t>Hopp 2016</w:t>
            </w:r>
          </w:p>
        </w:tc>
        <w:tc>
          <w:tcPr>
            <w:tcW w:w="1701" w:type="dxa"/>
            <w:hideMark/>
          </w:tcPr>
          <w:p w14:paraId="49F88319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hideMark/>
          </w:tcPr>
          <w:p w14:paraId="5DCA3324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hideMark/>
          </w:tcPr>
          <w:p w14:paraId="3118DCD9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hideMark/>
          </w:tcPr>
          <w:p w14:paraId="21DD3279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hideMark/>
          </w:tcPr>
          <w:p w14:paraId="3DE603EE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3C318F3D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</w:tr>
      <w:tr w:rsidR="005344C5" w:rsidRPr="005344C5" w14:paraId="4463289A" w14:textId="77777777" w:rsidTr="00DE64FD">
        <w:trPr>
          <w:trHeight w:val="20"/>
        </w:trPr>
        <w:tc>
          <w:tcPr>
            <w:tcW w:w="2689" w:type="dxa"/>
            <w:noWrap/>
            <w:hideMark/>
          </w:tcPr>
          <w:p w14:paraId="3D99BCEF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Hoseth 2025</w:t>
            </w:r>
          </w:p>
        </w:tc>
        <w:tc>
          <w:tcPr>
            <w:tcW w:w="1701" w:type="dxa"/>
            <w:noWrap/>
            <w:hideMark/>
          </w:tcPr>
          <w:p w14:paraId="4DF1FB75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noWrap/>
            <w:hideMark/>
          </w:tcPr>
          <w:p w14:paraId="5748A127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noWrap/>
            <w:hideMark/>
          </w:tcPr>
          <w:p w14:paraId="185B335B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985" w:type="dxa"/>
            <w:noWrap/>
            <w:hideMark/>
          </w:tcPr>
          <w:p w14:paraId="7DCDE9E5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noWrap/>
            <w:hideMark/>
          </w:tcPr>
          <w:p w14:paraId="5F92ED1A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noWrap/>
            <w:hideMark/>
          </w:tcPr>
          <w:p w14:paraId="229EE27A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</w:tr>
      <w:tr w:rsidR="005344C5" w:rsidRPr="005344C5" w14:paraId="35C0E90D" w14:textId="77777777" w:rsidTr="00DE64FD">
        <w:trPr>
          <w:trHeight w:val="20"/>
        </w:trPr>
        <w:tc>
          <w:tcPr>
            <w:tcW w:w="2689" w:type="dxa"/>
            <w:hideMark/>
          </w:tcPr>
          <w:p w14:paraId="2B198452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Huang 2017</w:t>
            </w:r>
          </w:p>
        </w:tc>
        <w:tc>
          <w:tcPr>
            <w:tcW w:w="1701" w:type="dxa"/>
            <w:hideMark/>
          </w:tcPr>
          <w:p w14:paraId="0CF6189B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hideMark/>
          </w:tcPr>
          <w:p w14:paraId="581AAB7A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hideMark/>
          </w:tcPr>
          <w:p w14:paraId="123157DE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hideMark/>
          </w:tcPr>
          <w:p w14:paraId="0A048C62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hideMark/>
          </w:tcPr>
          <w:p w14:paraId="6B8A4FEF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342976D7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</w:tr>
      <w:tr w:rsidR="005344C5" w:rsidRPr="005344C5" w14:paraId="7E954637" w14:textId="77777777" w:rsidTr="00DE64FD">
        <w:trPr>
          <w:trHeight w:val="20"/>
        </w:trPr>
        <w:tc>
          <w:tcPr>
            <w:tcW w:w="2689" w:type="dxa"/>
            <w:hideMark/>
          </w:tcPr>
          <w:p w14:paraId="44B9747C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Iorio 2019</w:t>
            </w:r>
          </w:p>
        </w:tc>
        <w:tc>
          <w:tcPr>
            <w:tcW w:w="1701" w:type="dxa"/>
            <w:hideMark/>
          </w:tcPr>
          <w:p w14:paraId="19B68DF1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842" w:type="dxa"/>
            <w:hideMark/>
          </w:tcPr>
          <w:p w14:paraId="0B7028AD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hideMark/>
          </w:tcPr>
          <w:p w14:paraId="68D52B52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hideMark/>
          </w:tcPr>
          <w:p w14:paraId="54EBC4A6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845" w:type="dxa"/>
            <w:hideMark/>
          </w:tcPr>
          <w:p w14:paraId="73E408AA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2126" w:type="dxa"/>
            <w:hideMark/>
          </w:tcPr>
          <w:p w14:paraId="0E2D6556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</w:tr>
      <w:tr w:rsidR="005344C5" w:rsidRPr="005344C5" w14:paraId="2E1E2E04" w14:textId="77777777" w:rsidTr="00DE64FD">
        <w:trPr>
          <w:trHeight w:val="20"/>
        </w:trPr>
        <w:tc>
          <w:tcPr>
            <w:tcW w:w="2689" w:type="dxa"/>
            <w:hideMark/>
          </w:tcPr>
          <w:p w14:paraId="3FB3B21A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Jain 2022</w:t>
            </w:r>
          </w:p>
        </w:tc>
        <w:tc>
          <w:tcPr>
            <w:tcW w:w="1701" w:type="dxa"/>
            <w:hideMark/>
          </w:tcPr>
          <w:p w14:paraId="6BC46EAD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hideMark/>
          </w:tcPr>
          <w:p w14:paraId="69D6DDE1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hideMark/>
          </w:tcPr>
          <w:p w14:paraId="730AE477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hideMark/>
          </w:tcPr>
          <w:p w14:paraId="03EBA05F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hideMark/>
          </w:tcPr>
          <w:p w14:paraId="017408CC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5B823AFF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</w:tr>
      <w:tr w:rsidR="005344C5" w:rsidRPr="005344C5" w14:paraId="22BFF941" w14:textId="77777777" w:rsidTr="00DE64FD">
        <w:trPr>
          <w:trHeight w:val="20"/>
        </w:trPr>
        <w:tc>
          <w:tcPr>
            <w:tcW w:w="2689" w:type="dxa"/>
            <w:hideMark/>
          </w:tcPr>
          <w:p w14:paraId="56D82B8A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proofErr w:type="spellStart"/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Javdan</w:t>
            </w:r>
            <w:proofErr w:type="spellEnd"/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 xml:space="preserve"> 2013</w:t>
            </w:r>
          </w:p>
        </w:tc>
        <w:tc>
          <w:tcPr>
            <w:tcW w:w="1701" w:type="dxa"/>
            <w:hideMark/>
          </w:tcPr>
          <w:p w14:paraId="3E0B300A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hideMark/>
          </w:tcPr>
          <w:p w14:paraId="4E3EC07B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hideMark/>
          </w:tcPr>
          <w:p w14:paraId="586B0826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985" w:type="dxa"/>
            <w:hideMark/>
          </w:tcPr>
          <w:p w14:paraId="1D246F00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hideMark/>
          </w:tcPr>
          <w:p w14:paraId="19C31AA2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6CE18533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</w:tr>
      <w:tr w:rsidR="005344C5" w:rsidRPr="005344C5" w14:paraId="624AA15F" w14:textId="77777777" w:rsidTr="00DE64FD">
        <w:trPr>
          <w:trHeight w:val="20"/>
        </w:trPr>
        <w:tc>
          <w:tcPr>
            <w:tcW w:w="2689" w:type="dxa"/>
            <w:hideMark/>
          </w:tcPr>
          <w:p w14:paraId="39C9F2AD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proofErr w:type="spellStart"/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Jeffcote</w:t>
            </w:r>
            <w:proofErr w:type="spellEnd"/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 xml:space="preserve"> 2010</w:t>
            </w:r>
          </w:p>
        </w:tc>
        <w:tc>
          <w:tcPr>
            <w:tcW w:w="1701" w:type="dxa"/>
            <w:hideMark/>
          </w:tcPr>
          <w:p w14:paraId="136FBC4E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hideMark/>
          </w:tcPr>
          <w:p w14:paraId="4097AD90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hideMark/>
          </w:tcPr>
          <w:p w14:paraId="15EA541E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hideMark/>
          </w:tcPr>
          <w:p w14:paraId="59A9BE77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hideMark/>
          </w:tcPr>
          <w:p w14:paraId="5FFCC494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7F0E4A70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</w:tr>
      <w:tr w:rsidR="005344C5" w:rsidRPr="005344C5" w14:paraId="2E5E9D7E" w14:textId="77777777" w:rsidTr="00DE64FD">
        <w:trPr>
          <w:trHeight w:val="20"/>
        </w:trPr>
        <w:tc>
          <w:tcPr>
            <w:tcW w:w="2689" w:type="dxa"/>
            <w:hideMark/>
          </w:tcPr>
          <w:p w14:paraId="641DAEEC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proofErr w:type="spellStart"/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Jianbo</w:t>
            </w:r>
            <w:proofErr w:type="spellEnd"/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 xml:space="preserve"> 2019</w:t>
            </w:r>
          </w:p>
        </w:tc>
        <w:tc>
          <w:tcPr>
            <w:tcW w:w="1701" w:type="dxa"/>
            <w:hideMark/>
          </w:tcPr>
          <w:p w14:paraId="61CC85C6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hideMark/>
          </w:tcPr>
          <w:p w14:paraId="7E34E84C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hideMark/>
          </w:tcPr>
          <w:p w14:paraId="4EC0B6FA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hideMark/>
          </w:tcPr>
          <w:p w14:paraId="523868F7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hideMark/>
          </w:tcPr>
          <w:p w14:paraId="591FA4E5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2E05C4E0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</w:tr>
      <w:tr w:rsidR="005344C5" w:rsidRPr="005344C5" w14:paraId="51762E7A" w14:textId="77777777" w:rsidTr="00DE64FD">
        <w:trPr>
          <w:trHeight w:val="20"/>
        </w:trPr>
        <w:tc>
          <w:tcPr>
            <w:tcW w:w="2689" w:type="dxa"/>
            <w:hideMark/>
          </w:tcPr>
          <w:p w14:paraId="7ECCB5A0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Kalland 2019</w:t>
            </w:r>
          </w:p>
        </w:tc>
        <w:tc>
          <w:tcPr>
            <w:tcW w:w="1701" w:type="dxa"/>
            <w:hideMark/>
          </w:tcPr>
          <w:p w14:paraId="0E60A693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hideMark/>
          </w:tcPr>
          <w:p w14:paraId="2CE31B29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hideMark/>
          </w:tcPr>
          <w:p w14:paraId="1F95D1DB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hideMark/>
          </w:tcPr>
          <w:p w14:paraId="51A08FDB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hideMark/>
          </w:tcPr>
          <w:p w14:paraId="17BBA179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142E5B6D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</w:tr>
      <w:tr w:rsidR="005344C5" w:rsidRPr="005344C5" w14:paraId="6DBB55FF" w14:textId="77777777" w:rsidTr="00DE64FD">
        <w:trPr>
          <w:trHeight w:val="20"/>
        </w:trPr>
        <w:tc>
          <w:tcPr>
            <w:tcW w:w="2689" w:type="dxa"/>
            <w:hideMark/>
          </w:tcPr>
          <w:p w14:paraId="3DE1DBE8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Kalsbeek 2020</w:t>
            </w:r>
          </w:p>
        </w:tc>
        <w:tc>
          <w:tcPr>
            <w:tcW w:w="1701" w:type="dxa"/>
            <w:hideMark/>
          </w:tcPr>
          <w:p w14:paraId="1CBE281A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hideMark/>
          </w:tcPr>
          <w:p w14:paraId="46153899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hideMark/>
          </w:tcPr>
          <w:p w14:paraId="3729268A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hideMark/>
          </w:tcPr>
          <w:p w14:paraId="40B8579F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hideMark/>
          </w:tcPr>
          <w:p w14:paraId="7B064048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39DCFBF9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</w:tr>
      <w:tr w:rsidR="005344C5" w:rsidRPr="005344C5" w14:paraId="1A620D5E" w14:textId="77777777" w:rsidTr="00DE64FD">
        <w:trPr>
          <w:trHeight w:val="20"/>
        </w:trPr>
        <w:tc>
          <w:tcPr>
            <w:tcW w:w="2689" w:type="dxa"/>
            <w:hideMark/>
          </w:tcPr>
          <w:p w14:paraId="46DF0FF9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Kassem 2022</w:t>
            </w:r>
          </w:p>
        </w:tc>
        <w:tc>
          <w:tcPr>
            <w:tcW w:w="1701" w:type="dxa"/>
            <w:hideMark/>
          </w:tcPr>
          <w:p w14:paraId="76749281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hideMark/>
          </w:tcPr>
          <w:p w14:paraId="712550E7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hideMark/>
          </w:tcPr>
          <w:p w14:paraId="3F9D9971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hideMark/>
          </w:tcPr>
          <w:p w14:paraId="1C1450B4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hideMark/>
          </w:tcPr>
          <w:p w14:paraId="5268DC43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1BD6CC23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</w:tr>
      <w:tr w:rsidR="005344C5" w:rsidRPr="005344C5" w14:paraId="13BA2978" w14:textId="77777777" w:rsidTr="00DE64FD">
        <w:trPr>
          <w:trHeight w:val="20"/>
        </w:trPr>
        <w:tc>
          <w:tcPr>
            <w:tcW w:w="2689" w:type="dxa"/>
            <w:hideMark/>
          </w:tcPr>
          <w:p w14:paraId="3EA7A0E5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proofErr w:type="spellStart"/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Kazemian</w:t>
            </w:r>
            <w:proofErr w:type="spellEnd"/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 xml:space="preserve"> 2013</w:t>
            </w:r>
          </w:p>
        </w:tc>
        <w:tc>
          <w:tcPr>
            <w:tcW w:w="1701" w:type="dxa"/>
            <w:hideMark/>
          </w:tcPr>
          <w:p w14:paraId="3FD4518D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hideMark/>
          </w:tcPr>
          <w:p w14:paraId="4F495853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hideMark/>
          </w:tcPr>
          <w:p w14:paraId="4BCE5AA4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hideMark/>
          </w:tcPr>
          <w:p w14:paraId="46783466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hideMark/>
          </w:tcPr>
          <w:p w14:paraId="0C7EF956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7E300845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</w:tr>
      <w:tr w:rsidR="005344C5" w:rsidRPr="005344C5" w14:paraId="23F28FA7" w14:textId="77777777" w:rsidTr="00DE64FD">
        <w:trPr>
          <w:trHeight w:val="20"/>
        </w:trPr>
        <w:tc>
          <w:tcPr>
            <w:tcW w:w="2689" w:type="dxa"/>
            <w:hideMark/>
          </w:tcPr>
          <w:p w14:paraId="67D5915F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proofErr w:type="spellStart"/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Kazemian</w:t>
            </w:r>
            <w:proofErr w:type="spellEnd"/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 xml:space="preserve"> 2016</w:t>
            </w:r>
          </w:p>
        </w:tc>
        <w:tc>
          <w:tcPr>
            <w:tcW w:w="1701" w:type="dxa"/>
            <w:hideMark/>
          </w:tcPr>
          <w:p w14:paraId="0736CCDF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hideMark/>
          </w:tcPr>
          <w:p w14:paraId="5C5E34F1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hideMark/>
          </w:tcPr>
          <w:p w14:paraId="2521E8A7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hideMark/>
          </w:tcPr>
          <w:p w14:paraId="20E7261D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hideMark/>
          </w:tcPr>
          <w:p w14:paraId="5EADD909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4E6C1871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</w:tr>
      <w:tr w:rsidR="005344C5" w:rsidRPr="005344C5" w14:paraId="5114C9BA" w14:textId="77777777" w:rsidTr="00DE64FD">
        <w:trPr>
          <w:trHeight w:val="20"/>
        </w:trPr>
        <w:tc>
          <w:tcPr>
            <w:tcW w:w="2689" w:type="dxa"/>
            <w:hideMark/>
          </w:tcPr>
          <w:p w14:paraId="2B7DC306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Khan 2021</w:t>
            </w:r>
          </w:p>
        </w:tc>
        <w:tc>
          <w:tcPr>
            <w:tcW w:w="1701" w:type="dxa"/>
            <w:hideMark/>
          </w:tcPr>
          <w:p w14:paraId="12AF905A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hideMark/>
          </w:tcPr>
          <w:p w14:paraId="744197FF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hideMark/>
          </w:tcPr>
          <w:p w14:paraId="13710089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hideMark/>
          </w:tcPr>
          <w:p w14:paraId="712E34A6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hideMark/>
          </w:tcPr>
          <w:p w14:paraId="14A6BCF1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5BAB2E1C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</w:tr>
      <w:tr w:rsidR="005344C5" w:rsidRPr="005344C5" w14:paraId="5248994A" w14:textId="77777777" w:rsidTr="00DE64FD">
        <w:trPr>
          <w:trHeight w:val="20"/>
        </w:trPr>
        <w:tc>
          <w:tcPr>
            <w:tcW w:w="2689" w:type="dxa"/>
            <w:hideMark/>
          </w:tcPr>
          <w:p w14:paraId="258BD171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Kos 2011</w:t>
            </w:r>
          </w:p>
        </w:tc>
        <w:tc>
          <w:tcPr>
            <w:tcW w:w="1701" w:type="dxa"/>
            <w:hideMark/>
          </w:tcPr>
          <w:p w14:paraId="7FEEB2F7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hideMark/>
          </w:tcPr>
          <w:p w14:paraId="0354A28C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hideMark/>
          </w:tcPr>
          <w:p w14:paraId="60EC8F3A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hideMark/>
          </w:tcPr>
          <w:p w14:paraId="6E3F9104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845" w:type="dxa"/>
            <w:hideMark/>
          </w:tcPr>
          <w:p w14:paraId="17AB3B58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1F10603C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</w:tr>
      <w:tr w:rsidR="005344C5" w:rsidRPr="005344C5" w14:paraId="126B3DD2" w14:textId="77777777" w:rsidTr="00DE64FD">
        <w:trPr>
          <w:trHeight w:val="20"/>
        </w:trPr>
        <w:tc>
          <w:tcPr>
            <w:tcW w:w="2689" w:type="dxa"/>
            <w:hideMark/>
          </w:tcPr>
          <w:p w14:paraId="462D8E43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proofErr w:type="spellStart"/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Kouvidis</w:t>
            </w:r>
            <w:proofErr w:type="spellEnd"/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 xml:space="preserve"> 2012</w:t>
            </w:r>
          </w:p>
        </w:tc>
        <w:tc>
          <w:tcPr>
            <w:tcW w:w="1701" w:type="dxa"/>
            <w:hideMark/>
          </w:tcPr>
          <w:p w14:paraId="5CB78D22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hideMark/>
          </w:tcPr>
          <w:p w14:paraId="08AE47AB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hideMark/>
          </w:tcPr>
          <w:p w14:paraId="21001755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hideMark/>
          </w:tcPr>
          <w:p w14:paraId="1B8BD1CD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hideMark/>
          </w:tcPr>
          <w:p w14:paraId="5DFC689B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3745F8EC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</w:tr>
      <w:tr w:rsidR="005344C5" w:rsidRPr="005344C5" w14:paraId="7E5EBA31" w14:textId="77777777" w:rsidTr="00DE64FD">
        <w:trPr>
          <w:trHeight w:val="20"/>
        </w:trPr>
        <w:tc>
          <w:tcPr>
            <w:tcW w:w="2689" w:type="dxa"/>
            <w:hideMark/>
          </w:tcPr>
          <w:p w14:paraId="372F4ABA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Kumar 2015</w:t>
            </w:r>
          </w:p>
        </w:tc>
        <w:tc>
          <w:tcPr>
            <w:tcW w:w="1701" w:type="dxa"/>
            <w:hideMark/>
          </w:tcPr>
          <w:p w14:paraId="2C528635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hideMark/>
          </w:tcPr>
          <w:p w14:paraId="74F3616A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hideMark/>
          </w:tcPr>
          <w:p w14:paraId="37ED0842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985" w:type="dxa"/>
            <w:hideMark/>
          </w:tcPr>
          <w:p w14:paraId="1B62A36C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hideMark/>
          </w:tcPr>
          <w:p w14:paraId="322418BD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2DD5CE79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</w:tr>
      <w:tr w:rsidR="005344C5" w:rsidRPr="005344C5" w14:paraId="0D62D390" w14:textId="77777777" w:rsidTr="00DE64FD">
        <w:trPr>
          <w:trHeight w:val="20"/>
        </w:trPr>
        <w:tc>
          <w:tcPr>
            <w:tcW w:w="2689" w:type="dxa"/>
            <w:hideMark/>
          </w:tcPr>
          <w:p w14:paraId="1319D986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Kumar 2019</w:t>
            </w:r>
          </w:p>
        </w:tc>
        <w:tc>
          <w:tcPr>
            <w:tcW w:w="1701" w:type="dxa"/>
            <w:hideMark/>
          </w:tcPr>
          <w:p w14:paraId="61BA968F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hideMark/>
          </w:tcPr>
          <w:p w14:paraId="4E2EE495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hideMark/>
          </w:tcPr>
          <w:p w14:paraId="780412E6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hideMark/>
          </w:tcPr>
          <w:p w14:paraId="4F55FB8A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hideMark/>
          </w:tcPr>
          <w:p w14:paraId="309FABE2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7891D344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</w:tr>
      <w:tr w:rsidR="005344C5" w:rsidRPr="005344C5" w14:paraId="33ACC15A" w14:textId="77777777" w:rsidTr="00DE64FD">
        <w:trPr>
          <w:trHeight w:val="20"/>
        </w:trPr>
        <w:tc>
          <w:tcPr>
            <w:tcW w:w="2689" w:type="dxa"/>
            <w:noWrap/>
            <w:hideMark/>
          </w:tcPr>
          <w:p w14:paraId="235AF888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Kumar 2023</w:t>
            </w:r>
          </w:p>
        </w:tc>
        <w:tc>
          <w:tcPr>
            <w:tcW w:w="1701" w:type="dxa"/>
            <w:noWrap/>
            <w:hideMark/>
          </w:tcPr>
          <w:p w14:paraId="73FD3C3D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noWrap/>
            <w:hideMark/>
          </w:tcPr>
          <w:p w14:paraId="54FCF143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noWrap/>
            <w:hideMark/>
          </w:tcPr>
          <w:p w14:paraId="06C06FFC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noWrap/>
            <w:hideMark/>
          </w:tcPr>
          <w:p w14:paraId="1F94C574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noWrap/>
            <w:hideMark/>
          </w:tcPr>
          <w:p w14:paraId="2967C1BE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noWrap/>
            <w:hideMark/>
          </w:tcPr>
          <w:p w14:paraId="0C805E42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</w:tr>
      <w:tr w:rsidR="005344C5" w:rsidRPr="005344C5" w14:paraId="664A2B97" w14:textId="77777777" w:rsidTr="00DE64FD">
        <w:trPr>
          <w:trHeight w:val="20"/>
        </w:trPr>
        <w:tc>
          <w:tcPr>
            <w:tcW w:w="2689" w:type="dxa"/>
            <w:noWrap/>
            <w:hideMark/>
          </w:tcPr>
          <w:p w14:paraId="05825617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Kumar 2024 a</w:t>
            </w:r>
          </w:p>
        </w:tc>
        <w:tc>
          <w:tcPr>
            <w:tcW w:w="1701" w:type="dxa"/>
            <w:noWrap/>
            <w:hideMark/>
          </w:tcPr>
          <w:p w14:paraId="742D7343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842" w:type="dxa"/>
            <w:noWrap/>
            <w:hideMark/>
          </w:tcPr>
          <w:p w14:paraId="0EABD96A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noWrap/>
            <w:hideMark/>
          </w:tcPr>
          <w:p w14:paraId="71C06596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noWrap/>
            <w:hideMark/>
          </w:tcPr>
          <w:p w14:paraId="7D062087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noWrap/>
            <w:hideMark/>
          </w:tcPr>
          <w:p w14:paraId="6F1AD0C1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noWrap/>
            <w:hideMark/>
          </w:tcPr>
          <w:p w14:paraId="72C763BD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</w:tr>
      <w:tr w:rsidR="005344C5" w:rsidRPr="005344C5" w14:paraId="28A620E8" w14:textId="77777777" w:rsidTr="00DE64FD">
        <w:trPr>
          <w:trHeight w:val="20"/>
        </w:trPr>
        <w:tc>
          <w:tcPr>
            <w:tcW w:w="2689" w:type="dxa"/>
            <w:noWrap/>
            <w:hideMark/>
          </w:tcPr>
          <w:p w14:paraId="46772948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Kumar 2024 b</w:t>
            </w:r>
          </w:p>
        </w:tc>
        <w:tc>
          <w:tcPr>
            <w:tcW w:w="1701" w:type="dxa"/>
            <w:noWrap/>
            <w:hideMark/>
          </w:tcPr>
          <w:p w14:paraId="6477786F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noWrap/>
            <w:hideMark/>
          </w:tcPr>
          <w:p w14:paraId="56542CE3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noWrap/>
            <w:hideMark/>
          </w:tcPr>
          <w:p w14:paraId="764AF640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noWrap/>
            <w:hideMark/>
          </w:tcPr>
          <w:p w14:paraId="34D5E3C5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noWrap/>
            <w:hideMark/>
          </w:tcPr>
          <w:p w14:paraId="0C8FD369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noWrap/>
            <w:hideMark/>
          </w:tcPr>
          <w:p w14:paraId="04AE2AA1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</w:tr>
      <w:tr w:rsidR="005344C5" w:rsidRPr="005344C5" w14:paraId="226F0A31" w14:textId="77777777" w:rsidTr="00DE64FD">
        <w:trPr>
          <w:trHeight w:val="20"/>
        </w:trPr>
        <w:tc>
          <w:tcPr>
            <w:tcW w:w="2689" w:type="dxa"/>
            <w:hideMark/>
          </w:tcPr>
          <w:p w14:paraId="08492386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Langlois 2015</w:t>
            </w:r>
          </w:p>
        </w:tc>
        <w:tc>
          <w:tcPr>
            <w:tcW w:w="1701" w:type="dxa"/>
            <w:hideMark/>
          </w:tcPr>
          <w:p w14:paraId="78E48AD7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842" w:type="dxa"/>
            <w:hideMark/>
          </w:tcPr>
          <w:p w14:paraId="72AF5F07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hideMark/>
          </w:tcPr>
          <w:p w14:paraId="4CDD725F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hideMark/>
          </w:tcPr>
          <w:p w14:paraId="667996D4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hideMark/>
          </w:tcPr>
          <w:p w14:paraId="619C2791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3EA6DCBD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</w:tr>
      <w:tr w:rsidR="005344C5" w:rsidRPr="005344C5" w14:paraId="29CB7948" w14:textId="77777777" w:rsidTr="00DE64FD">
        <w:trPr>
          <w:trHeight w:val="20"/>
        </w:trPr>
        <w:tc>
          <w:tcPr>
            <w:tcW w:w="2689" w:type="dxa"/>
            <w:hideMark/>
          </w:tcPr>
          <w:p w14:paraId="18E6B0E0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proofErr w:type="spellStart"/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Langslet</w:t>
            </w:r>
            <w:proofErr w:type="spellEnd"/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 xml:space="preserve"> 2014</w:t>
            </w:r>
          </w:p>
        </w:tc>
        <w:tc>
          <w:tcPr>
            <w:tcW w:w="1701" w:type="dxa"/>
            <w:hideMark/>
          </w:tcPr>
          <w:p w14:paraId="651C4841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hideMark/>
          </w:tcPr>
          <w:p w14:paraId="090CDF60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hideMark/>
          </w:tcPr>
          <w:p w14:paraId="4DE21FB8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hideMark/>
          </w:tcPr>
          <w:p w14:paraId="76E7B85F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hideMark/>
          </w:tcPr>
          <w:p w14:paraId="32990F3F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34EAABBE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</w:tr>
      <w:tr w:rsidR="005344C5" w:rsidRPr="005344C5" w14:paraId="23D1B666" w14:textId="77777777" w:rsidTr="00DE64FD">
        <w:trPr>
          <w:trHeight w:val="20"/>
        </w:trPr>
        <w:tc>
          <w:tcPr>
            <w:tcW w:w="2689" w:type="dxa"/>
            <w:hideMark/>
          </w:tcPr>
          <w:p w14:paraId="7DF89026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Liang 2022</w:t>
            </w:r>
          </w:p>
        </w:tc>
        <w:tc>
          <w:tcPr>
            <w:tcW w:w="1701" w:type="dxa"/>
            <w:hideMark/>
          </w:tcPr>
          <w:p w14:paraId="43BF0F92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hideMark/>
          </w:tcPr>
          <w:p w14:paraId="13C520FE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hideMark/>
          </w:tcPr>
          <w:p w14:paraId="0C8F78A8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hideMark/>
          </w:tcPr>
          <w:p w14:paraId="77148A56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hideMark/>
          </w:tcPr>
          <w:p w14:paraId="6A0C061E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6A5396EB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</w:tr>
      <w:tr w:rsidR="005344C5" w:rsidRPr="005344C5" w14:paraId="5F3ADDA6" w14:textId="77777777" w:rsidTr="00DE64FD">
        <w:trPr>
          <w:trHeight w:val="20"/>
        </w:trPr>
        <w:tc>
          <w:tcPr>
            <w:tcW w:w="2689" w:type="dxa"/>
            <w:hideMark/>
          </w:tcPr>
          <w:p w14:paraId="3F4F38A7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Lim 2020</w:t>
            </w:r>
          </w:p>
        </w:tc>
        <w:tc>
          <w:tcPr>
            <w:tcW w:w="1701" w:type="dxa"/>
            <w:hideMark/>
          </w:tcPr>
          <w:p w14:paraId="5D3D3116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hideMark/>
          </w:tcPr>
          <w:p w14:paraId="0F9111B4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hideMark/>
          </w:tcPr>
          <w:p w14:paraId="4B60F1C5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985" w:type="dxa"/>
            <w:hideMark/>
          </w:tcPr>
          <w:p w14:paraId="6127E210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hideMark/>
          </w:tcPr>
          <w:p w14:paraId="5218754D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0F58DD9F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</w:tr>
      <w:tr w:rsidR="005344C5" w:rsidRPr="005344C5" w14:paraId="497D8101" w14:textId="77777777" w:rsidTr="00DE64FD">
        <w:trPr>
          <w:trHeight w:val="20"/>
        </w:trPr>
        <w:tc>
          <w:tcPr>
            <w:tcW w:w="2689" w:type="dxa"/>
            <w:hideMark/>
          </w:tcPr>
          <w:p w14:paraId="70560EAE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Lin 2022</w:t>
            </w:r>
          </w:p>
        </w:tc>
        <w:tc>
          <w:tcPr>
            <w:tcW w:w="1701" w:type="dxa"/>
            <w:hideMark/>
          </w:tcPr>
          <w:p w14:paraId="307E2033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hideMark/>
          </w:tcPr>
          <w:p w14:paraId="71A60916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hideMark/>
          </w:tcPr>
          <w:p w14:paraId="09B7728D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hideMark/>
          </w:tcPr>
          <w:p w14:paraId="5DB251E1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hideMark/>
          </w:tcPr>
          <w:p w14:paraId="1CFC0998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0C08D26E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</w:tr>
      <w:tr w:rsidR="005344C5" w:rsidRPr="005344C5" w14:paraId="03C0BA93" w14:textId="77777777" w:rsidTr="00DE64FD">
        <w:trPr>
          <w:trHeight w:val="20"/>
        </w:trPr>
        <w:tc>
          <w:tcPr>
            <w:tcW w:w="2689" w:type="dxa"/>
            <w:hideMark/>
          </w:tcPr>
          <w:p w14:paraId="6ECAE24B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Liu 2015</w:t>
            </w:r>
          </w:p>
        </w:tc>
        <w:tc>
          <w:tcPr>
            <w:tcW w:w="1701" w:type="dxa"/>
            <w:hideMark/>
          </w:tcPr>
          <w:p w14:paraId="78585CC4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hideMark/>
          </w:tcPr>
          <w:p w14:paraId="70EBBF6A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hideMark/>
          </w:tcPr>
          <w:p w14:paraId="1F1B3B39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hideMark/>
          </w:tcPr>
          <w:p w14:paraId="72BBBAF8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hideMark/>
          </w:tcPr>
          <w:p w14:paraId="27009DF4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5DB855CE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</w:tr>
      <w:tr w:rsidR="005344C5" w:rsidRPr="005344C5" w14:paraId="73487378" w14:textId="77777777" w:rsidTr="00DE64FD">
        <w:trPr>
          <w:trHeight w:val="20"/>
        </w:trPr>
        <w:tc>
          <w:tcPr>
            <w:tcW w:w="2689" w:type="dxa"/>
            <w:hideMark/>
          </w:tcPr>
          <w:p w14:paraId="13C23AC0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lastRenderedPageBreak/>
              <w:t>Makeen 2021</w:t>
            </w:r>
          </w:p>
        </w:tc>
        <w:tc>
          <w:tcPr>
            <w:tcW w:w="1701" w:type="dxa"/>
            <w:hideMark/>
          </w:tcPr>
          <w:p w14:paraId="1D5484B6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hideMark/>
          </w:tcPr>
          <w:p w14:paraId="4E73ECFE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hideMark/>
          </w:tcPr>
          <w:p w14:paraId="5057B2ED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985" w:type="dxa"/>
            <w:hideMark/>
          </w:tcPr>
          <w:p w14:paraId="4F780217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hideMark/>
          </w:tcPr>
          <w:p w14:paraId="49F51DF2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5B8AB4D7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</w:tr>
      <w:tr w:rsidR="005344C5" w:rsidRPr="005344C5" w14:paraId="385E4272" w14:textId="77777777" w:rsidTr="00DE64FD">
        <w:trPr>
          <w:trHeight w:val="20"/>
        </w:trPr>
        <w:tc>
          <w:tcPr>
            <w:tcW w:w="2689" w:type="dxa"/>
            <w:hideMark/>
          </w:tcPr>
          <w:p w14:paraId="3D82BADB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Makridis 2010</w:t>
            </w:r>
          </w:p>
        </w:tc>
        <w:tc>
          <w:tcPr>
            <w:tcW w:w="1701" w:type="dxa"/>
            <w:hideMark/>
          </w:tcPr>
          <w:p w14:paraId="5B472B90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842" w:type="dxa"/>
            <w:hideMark/>
          </w:tcPr>
          <w:p w14:paraId="545F2281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hideMark/>
          </w:tcPr>
          <w:p w14:paraId="60BB9DFB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hideMark/>
          </w:tcPr>
          <w:p w14:paraId="18A88E56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hideMark/>
          </w:tcPr>
          <w:p w14:paraId="15693F27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01A880B5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</w:tr>
      <w:tr w:rsidR="005344C5" w:rsidRPr="005344C5" w14:paraId="50DB60B0" w14:textId="77777777" w:rsidTr="00DE64FD">
        <w:trPr>
          <w:trHeight w:val="20"/>
        </w:trPr>
        <w:tc>
          <w:tcPr>
            <w:tcW w:w="2689" w:type="dxa"/>
            <w:noWrap/>
            <w:hideMark/>
          </w:tcPr>
          <w:p w14:paraId="1327ED14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Malhotra 2025</w:t>
            </w:r>
          </w:p>
        </w:tc>
        <w:tc>
          <w:tcPr>
            <w:tcW w:w="1701" w:type="dxa"/>
            <w:noWrap/>
            <w:hideMark/>
          </w:tcPr>
          <w:p w14:paraId="7DBED926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noWrap/>
            <w:hideMark/>
          </w:tcPr>
          <w:p w14:paraId="1D9D928C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noWrap/>
            <w:hideMark/>
          </w:tcPr>
          <w:p w14:paraId="410BD58F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noWrap/>
            <w:hideMark/>
          </w:tcPr>
          <w:p w14:paraId="7E0C9A79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noWrap/>
            <w:hideMark/>
          </w:tcPr>
          <w:p w14:paraId="448F17C2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noWrap/>
            <w:hideMark/>
          </w:tcPr>
          <w:p w14:paraId="408F346F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</w:tr>
      <w:tr w:rsidR="005344C5" w:rsidRPr="005344C5" w14:paraId="1049F76D" w14:textId="77777777" w:rsidTr="00DE64FD">
        <w:trPr>
          <w:trHeight w:val="20"/>
        </w:trPr>
        <w:tc>
          <w:tcPr>
            <w:tcW w:w="2689" w:type="dxa"/>
            <w:hideMark/>
          </w:tcPr>
          <w:p w14:paraId="0B191C07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Manson 2022</w:t>
            </w:r>
          </w:p>
        </w:tc>
        <w:tc>
          <w:tcPr>
            <w:tcW w:w="1701" w:type="dxa"/>
            <w:hideMark/>
          </w:tcPr>
          <w:p w14:paraId="5D54F515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hideMark/>
          </w:tcPr>
          <w:p w14:paraId="1F4B1DD8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hideMark/>
          </w:tcPr>
          <w:p w14:paraId="1FC49A92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hideMark/>
          </w:tcPr>
          <w:p w14:paraId="546AA83B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845" w:type="dxa"/>
            <w:hideMark/>
          </w:tcPr>
          <w:p w14:paraId="1AC4CD6E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0B09C151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</w:tr>
      <w:tr w:rsidR="005344C5" w:rsidRPr="005344C5" w14:paraId="531A8744" w14:textId="77777777" w:rsidTr="00DE64FD">
        <w:trPr>
          <w:trHeight w:val="20"/>
        </w:trPr>
        <w:tc>
          <w:tcPr>
            <w:tcW w:w="2689" w:type="dxa"/>
            <w:hideMark/>
          </w:tcPr>
          <w:p w14:paraId="00A5D084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Martí-</w:t>
            </w:r>
            <w:proofErr w:type="spellStart"/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Garín</w:t>
            </w:r>
            <w:proofErr w:type="spellEnd"/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 xml:space="preserve"> 2023</w:t>
            </w:r>
          </w:p>
        </w:tc>
        <w:tc>
          <w:tcPr>
            <w:tcW w:w="1701" w:type="dxa"/>
            <w:hideMark/>
          </w:tcPr>
          <w:p w14:paraId="743D091A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842" w:type="dxa"/>
            <w:hideMark/>
          </w:tcPr>
          <w:p w14:paraId="649330A4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hideMark/>
          </w:tcPr>
          <w:p w14:paraId="7DBDF53E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hideMark/>
          </w:tcPr>
          <w:p w14:paraId="7B763A6A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845" w:type="dxa"/>
            <w:hideMark/>
          </w:tcPr>
          <w:p w14:paraId="01ABEE1F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2126" w:type="dxa"/>
            <w:hideMark/>
          </w:tcPr>
          <w:p w14:paraId="3BDAC73F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</w:tr>
      <w:tr w:rsidR="005344C5" w:rsidRPr="005344C5" w14:paraId="66C6AD8C" w14:textId="77777777" w:rsidTr="00DE64FD">
        <w:trPr>
          <w:trHeight w:val="20"/>
        </w:trPr>
        <w:tc>
          <w:tcPr>
            <w:tcW w:w="2689" w:type="dxa"/>
            <w:hideMark/>
          </w:tcPr>
          <w:p w14:paraId="3BC42235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Matre 2013</w:t>
            </w:r>
          </w:p>
        </w:tc>
        <w:tc>
          <w:tcPr>
            <w:tcW w:w="1701" w:type="dxa"/>
            <w:hideMark/>
          </w:tcPr>
          <w:p w14:paraId="6E61114F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hideMark/>
          </w:tcPr>
          <w:p w14:paraId="1CE1FD89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hideMark/>
          </w:tcPr>
          <w:p w14:paraId="24C831BC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hideMark/>
          </w:tcPr>
          <w:p w14:paraId="2F28BF48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hideMark/>
          </w:tcPr>
          <w:p w14:paraId="493EF9A8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0FFC8D55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</w:tr>
      <w:tr w:rsidR="005344C5" w:rsidRPr="005344C5" w14:paraId="38DC6DC2" w14:textId="77777777" w:rsidTr="00DE64FD">
        <w:trPr>
          <w:trHeight w:val="20"/>
        </w:trPr>
        <w:tc>
          <w:tcPr>
            <w:tcW w:w="2689" w:type="dxa"/>
            <w:hideMark/>
          </w:tcPr>
          <w:p w14:paraId="6EFCD27C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Mayank 2023</w:t>
            </w:r>
          </w:p>
        </w:tc>
        <w:tc>
          <w:tcPr>
            <w:tcW w:w="1701" w:type="dxa"/>
            <w:hideMark/>
          </w:tcPr>
          <w:p w14:paraId="7423DE33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hideMark/>
          </w:tcPr>
          <w:p w14:paraId="1F102DCF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hideMark/>
          </w:tcPr>
          <w:p w14:paraId="4ABA2B9A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hideMark/>
          </w:tcPr>
          <w:p w14:paraId="63277EC5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845" w:type="dxa"/>
            <w:hideMark/>
          </w:tcPr>
          <w:p w14:paraId="7D3744DF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4C5A2223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</w:tr>
      <w:tr w:rsidR="005344C5" w:rsidRPr="005344C5" w14:paraId="5627D977" w14:textId="77777777" w:rsidTr="00DE64FD">
        <w:trPr>
          <w:trHeight w:val="20"/>
        </w:trPr>
        <w:tc>
          <w:tcPr>
            <w:tcW w:w="2689" w:type="dxa"/>
            <w:hideMark/>
          </w:tcPr>
          <w:p w14:paraId="7B6B8B88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McCormack</w:t>
            </w:r>
          </w:p>
        </w:tc>
        <w:tc>
          <w:tcPr>
            <w:tcW w:w="1701" w:type="dxa"/>
            <w:hideMark/>
          </w:tcPr>
          <w:p w14:paraId="67D4DB5D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hideMark/>
          </w:tcPr>
          <w:p w14:paraId="6BF05B78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hideMark/>
          </w:tcPr>
          <w:p w14:paraId="7EF1FEE1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hideMark/>
          </w:tcPr>
          <w:p w14:paraId="24CBFA59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hideMark/>
          </w:tcPr>
          <w:p w14:paraId="404FDE81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5317E137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</w:tr>
      <w:tr w:rsidR="005344C5" w:rsidRPr="005344C5" w14:paraId="176C22B3" w14:textId="77777777" w:rsidTr="00DE64FD">
        <w:trPr>
          <w:trHeight w:val="20"/>
        </w:trPr>
        <w:tc>
          <w:tcPr>
            <w:tcW w:w="2689" w:type="dxa"/>
            <w:noWrap/>
            <w:hideMark/>
          </w:tcPr>
          <w:p w14:paraId="51CE85F1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Mehta 2024</w:t>
            </w:r>
          </w:p>
        </w:tc>
        <w:tc>
          <w:tcPr>
            <w:tcW w:w="1701" w:type="dxa"/>
            <w:noWrap/>
            <w:hideMark/>
          </w:tcPr>
          <w:p w14:paraId="7AF554F9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noWrap/>
            <w:hideMark/>
          </w:tcPr>
          <w:p w14:paraId="30C9E046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noWrap/>
            <w:hideMark/>
          </w:tcPr>
          <w:p w14:paraId="4BADB52C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noWrap/>
            <w:hideMark/>
          </w:tcPr>
          <w:p w14:paraId="620C275C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noWrap/>
            <w:hideMark/>
          </w:tcPr>
          <w:p w14:paraId="074ECE1D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noWrap/>
            <w:hideMark/>
          </w:tcPr>
          <w:p w14:paraId="7545F244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</w:tr>
      <w:tr w:rsidR="005344C5" w:rsidRPr="005344C5" w14:paraId="09D14F9A" w14:textId="77777777" w:rsidTr="00DE64FD">
        <w:trPr>
          <w:trHeight w:val="20"/>
        </w:trPr>
        <w:tc>
          <w:tcPr>
            <w:tcW w:w="2689" w:type="dxa"/>
            <w:hideMark/>
          </w:tcPr>
          <w:p w14:paraId="2A7BFA94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proofErr w:type="spellStart"/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Mitsuzawa</w:t>
            </w:r>
            <w:proofErr w:type="spellEnd"/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 xml:space="preserve"> 2023</w:t>
            </w:r>
          </w:p>
        </w:tc>
        <w:tc>
          <w:tcPr>
            <w:tcW w:w="1701" w:type="dxa"/>
            <w:hideMark/>
          </w:tcPr>
          <w:p w14:paraId="7148D987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842" w:type="dxa"/>
            <w:hideMark/>
          </w:tcPr>
          <w:p w14:paraId="12CE011D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hideMark/>
          </w:tcPr>
          <w:p w14:paraId="040D6CC3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hideMark/>
          </w:tcPr>
          <w:p w14:paraId="1212234C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hideMark/>
          </w:tcPr>
          <w:p w14:paraId="5CE0E5C3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3ADB4ACC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</w:tr>
      <w:tr w:rsidR="005344C5" w:rsidRPr="005344C5" w14:paraId="51BCFAA2" w14:textId="77777777" w:rsidTr="00DE64FD">
        <w:trPr>
          <w:trHeight w:val="20"/>
        </w:trPr>
        <w:tc>
          <w:tcPr>
            <w:tcW w:w="2689" w:type="dxa"/>
            <w:hideMark/>
          </w:tcPr>
          <w:p w14:paraId="3DE7721B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Mittal 2017</w:t>
            </w:r>
          </w:p>
        </w:tc>
        <w:tc>
          <w:tcPr>
            <w:tcW w:w="1701" w:type="dxa"/>
            <w:hideMark/>
          </w:tcPr>
          <w:p w14:paraId="73114142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hideMark/>
          </w:tcPr>
          <w:p w14:paraId="78017DCE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hideMark/>
          </w:tcPr>
          <w:p w14:paraId="6C44395A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985" w:type="dxa"/>
            <w:hideMark/>
          </w:tcPr>
          <w:p w14:paraId="105912BB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hideMark/>
          </w:tcPr>
          <w:p w14:paraId="44304C1A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0BE455D1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</w:tr>
      <w:tr w:rsidR="005344C5" w:rsidRPr="005344C5" w14:paraId="007A68EB" w14:textId="77777777" w:rsidTr="00DE64FD">
        <w:trPr>
          <w:trHeight w:val="20"/>
        </w:trPr>
        <w:tc>
          <w:tcPr>
            <w:tcW w:w="2689" w:type="dxa"/>
            <w:hideMark/>
          </w:tcPr>
          <w:p w14:paraId="59E7EC2C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Moradi 2021</w:t>
            </w:r>
          </w:p>
        </w:tc>
        <w:tc>
          <w:tcPr>
            <w:tcW w:w="1701" w:type="dxa"/>
            <w:hideMark/>
          </w:tcPr>
          <w:p w14:paraId="315C2D3A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hideMark/>
          </w:tcPr>
          <w:p w14:paraId="383FCA5C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hideMark/>
          </w:tcPr>
          <w:p w14:paraId="0242FF6C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hideMark/>
          </w:tcPr>
          <w:p w14:paraId="5F4D7719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hideMark/>
          </w:tcPr>
          <w:p w14:paraId="39DEE203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36915519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</w:tr>
      <w:tr w:rsidR="005344C5" w:rsidRPr="005344C5" w14:paraId="02C1E4B4" w14:textId="77777777" w:rsidTr="00DE64FD">
        <w:trPr>
          <w:trHeight w:val="20"/>
        </w:trPr>
        <w:tc>
          <w:tcPr>
            <w:tcW w:w="2689" w:type="dxa"/>
            <w:hideMark/>
          </w:tcPr>
          <w:p w14:paraId="7317A1C3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proofErr w:type="spellStart"/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Movrin</w:t>
            </w:r>
            <w:proofErr w:type="spellEnd"/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 xml:space="preserve"> 2020</w:t>
            </w:r>
          </w:p>
        </w:tc>
        <w:tc>
          <w:tcPr>
            <w:tcW w:w="1701" w:type="dxa"/>
            <w:hideMark/>
          </w:tcPr>
          <w:p w14:paraId="6CA59DFD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hideMark/>
          </w:tcPr>
          <w:p w14:paraId="28AAEAB9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hideMark/>
          </w:tcPr>
          <w:p w14:paraId="3FFB7FC4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hideMark/>
          </w:tcPr>
          <w:p w14:paraId="2E6163C3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845" w:type="dxa"/>
            <w:hideMark/>
          </w:tcPr>
          <w:p w14:paraId="693CF658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62C38B3F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</w:tr>
      <w:tr w:rsidR="005344C5" w:rsidRPr="005344C5" w14:paraId="690EF5F8" w14:textId="77777777" w:rsidTr="00DE64FD">
        <w:trPr>
          <w:trHeight w:val="20"/>
        </w:trPr>
        <w:tc>
          <w:tcPr>
            <w:tcW w:w="2689" w:type="dxa"/>
            <w:noWrap/>
            <w:hideMark/>
          </w:tcPr>
          <w:p w14:paraId="636F87AF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Mural 2024</w:t>
            </w:r>
          </w:p>
        </w:tc>
        <w:tc>
          <w:tcPr>
            <w:tcW w:w="1701" w:type="dxa"/>
            <w:noWrap/>
            <w:hideMark/>
          </w:tcPr>
          <w:p w14:paraId="48B52A8E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noWrap/>
            <w:hideMark/>
          </w:tcPr>
          <w:p w14:paraId="692E5C3B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noWrap/>
            <w:hideMark/>
          </w:tcPr>
          <w:p w14:paraId="32952AB0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noWrap/>
            <w:hideMark/>
          </w:tcPr>
          <w:p w14:paraId="1F9360F4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noWrap/>
            <w:hideMark/>
          </w:tcPr>
          <w:p w14:paraId="73FB4143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noWrap/>
            <w:hideMark/>
          </w:tcPr>
          <w:p w14:paraId="09039244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</w:tr>
      <w:tr w:rsidR="005344C5" w:rsidRPr="005344C5" w14:paraId="27870BB3" w14:textId="77777777" w:rsidTr="00DE64FD">
        <w:trPr>
          <w:trHeight w:val="20"/>
        </w:trPr>
        <w:tc>
          <w:tcPr>
            <w:tcW w:w="2689" w:type="dxa"/>
            <w:hideMark/>
          </w:tcPr>
          <w:p w14:paraId="7DFF1EEE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i 2022</w:t>
            </w:r>
          </w:p>
        </w:tc>
        <w:tc>
          <w:tcPr>
            <w:tcW w:w="1701" w:type="dxa"/>
            <w:hideMark/>
          </w:tcPr>
          <w:p w14:paraId="3F52899F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hideMark/>
          </w:tcPr>
          <w:p w14:paraId="5C7667A9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hideMark/>
          </w:tcPr>
          <w:p w14:paraId="4573A280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hideMark/>
          </w:tcPr>
          <w:p w14:paraId="002DD5C1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hideMark/>
          </w:tcPr>
          <w:p w14:paraId="796E0B00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0DA9008E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</w:tr>
      <w:tr w:rsidR="005344C5" w:rsidRPr="005344C5" w14:paraId="79C5B6E2" w14:textId="77777777" w:rsidTr="00DE64FD">
        <w:trPr>
          <w:trHeight w:val="20"/>
        </w:trPr>
        <w:tc>
          <w:tcPr>
            <w:tcW w:w="2689" w:type="dxa"/>
            <w:noWrap/>
            <w:hideMark/>
          </w:tcPr>
          <w:p w14:paraId="02D889C7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ie 2024</w:t>
            </w:r>
          </w:p>
        </w:tc>
        <w:tc>
          <w:tcPr>
            <w:tcW w:w="1701" w:type="dxa"/>
            <w:noWrap/>
            <w:hideMark/>
          </w:tcPr>
          <w:p w14:paraId="482A502A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noWrap/>
            <w:hideMark/>
          </w:tcPr>
          <w:p w14:paraId="1A522FEF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noWrap/>
            <w:hideMark/>
          </w:tcPr>
          <w:p w14:paraId="5E0591AE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noWrap/>
            <w:hideMark/>
          </w:tcPr>
          <w:p w14:paraId="16B2A059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noWrap/>
            <w:hideMark/>
          </w:tcPr>
          <w:p w14:paraId="5DBE2B88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noWrap/>
            <w:hideMark/>
          </w:tcPr>
          <w:p w14:paraId="6398D8E5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</w:tr>
      <w:tr w:rsidR="005344C5" w:rsidRPr="005344C5" w14:paraId="1DEBAD09" w14:textId="77777777" w:rsidTr="00DE64FD">
        <w:trPr>
          <w:trHeight w:val="20"/>
        </w:trPr>
        <w:tc>
          <w:tcPr>
            <w:tcW w:w="2689" w:type="dxa"/>
            <w:noWrap/>
            <w:hideMark/>
          </w:tcPr>
          <w:p w14:paraId="3105F94F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ree 2025</w:t>
            </w:r>
          </w:p>
        </w:tc>
        <w:tc>
          <w:tcPr>
            <w:tcW w:w="1701" w:type="dxa"/>
            <w:noWrap/>
            <w:hideMark/>
          </w:tcPr>
          <w:p w14:paraId="4D3A1341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noWrap/>
            <w:hideMark/>
          </w:tcPr>
          <w:p w14:paraId="4801905C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noWrap/>
            <w:hideMark/>
          </w:tcPr>
          <w:p w14:paraId="7F0BFAE6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noWrap/>
            <w:hideMark/>
          </w:tcPr>
          <w:p w14:paraId="09A555D3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noWrap/>
            <w:hideMark/>
          </w:tcPr>
          <w:p w14:paraId="26DA3454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noWrap/>
            <w:hideMark/>
          </w:tcPr>
          <w:p w14:paraId="1C164898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</w:tr>
      <w:tr w:rsidR="005344C5" w:rsidRPr="005344C5" w14:paraId="18DE6961" w14:textId="77777777" w:rsidTr="00DE64FD">
        <w:trPr>
          <w:trHeight w:val="20"/>
        </w:trPr>
        <w:tc>
          <w:tcPr>
            <w:tcW w:w="2689" w:type="dxa"/>
            <w:hideMark/>
          </w:tcPr>
          <w:p w14:paraId="755A067C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proofErr w:type="spellStart"/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Okcu</w:t>
            </w:r>
            <w:proofErr w:type="spellEnd"/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 xml:space="preserve"> 2013</w:t>
            </w:r>
          </w:p>
        </w:tc>
        <w:tc>
          <w:tcPr>
            <w:tcW w:w="1701" w:type="dxa"/>
            <w:hideMark/>
          </w:tcPr>
          <w:p w14:paraId="19B7C98C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hideMark/>
          </w:tcPr>
          <w:p w14:paraId="3ABBB522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hideMark/>
          </w:tcPr>
          <w:p w14:paraId="4E20B8CF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hideMark/>
          </w:tcPr>
          <w:p w14:paraId="585EC6C6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hideMark/>
          </w:tcPr>
          <w:p w14:paraId="46FC7125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5D8D82C3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</w:tr>
      <w:tr w:rsidR="005344C5" w:rsidRPr="005344C5" w14:paraId="50059A6C" w14:textId="77777777" w:rsidTr="00DE64FD">
        <w:trPr>
          <w:trHeight w:val="20"/>
        </w:trPr>
        <w:tc>
          <w:tcPr>
            <w:tcW w:w="2689" w:type="dxa"/>
            <w:hideMark/>
          </w:tcPr>
          <w:p w14:paraId="277D6F5A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proofErr w:type="spellStart"/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Okcu</w:t>
            </w:r>
            <w:proofErr w:type="spellEnd"/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 xml:space="preserve"> 2015</w:t>
            </w:r>
          </w:p>
        </w:tc>
        <w:tc>
          <w:tcPr>
            <w:tcW w:w="1701" w:type="dxa"/>
            <w:hideMark/>
          </w:tcPr>
          <w:p w14:paraId="1225A39E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hideMark/>
          </w:tcPr>
          <w:p w14:paraId="4902A8A8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hideMark/>
          </w:tcPr>
          <w:p w14:paraId="060D2115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hideMark/>
          </w:tcPr>
          <w:p w14:paraId="40BAD342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hideMark/>
          </w:tcPr>
          <w:p w14:paraId="5A476065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7F49DF39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</w:tr>
      <w:tr w:rsidR="005344C5" w:rsidRPr="005344C5" w14:paraId="6BE50445" w14:textId="77777777" w:rsidTr="00DE64FD">
        <w:trPr>
          <w:trHeight w:val="20"/>
        </w:trPr>
        <w:tc>
          <w:tcPr>
            <w:tcW w:w="2689" w:type="dxa"/>
            <w:hideMark/>
          </w:tcPr>
          <w:p w14:paraId="0201FFDF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proofErr w:type="spellStart"/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OlarteSalazar</w:t>
            </w:r>
            <w:proofErr w:type="spellEnd"/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 xml:space="preserve"> 2023</w:t>
            </w:r>
          </w:p>
        </w:tc>
        <w:tc>
          <w:tcPr>
            <w:tcW w:w="1701" w:type="dxa"/>
            <w:hideMark/>
          </w:tcPr>
          <w:p w14:paraId="21C1D14D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hideMark/>
          </w:tcPr>
          <w:p w14:paraId="23872ECC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hideMark/>
          </w:tcPr>
          <w:p w14:paraId="141B1EF4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985" w:type="dxa"/>
            <w:hideMark/>
          </w:tcPr>
          <w:p w14:paraId="6F7F3E1F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hideMark/>
          </w:tcPr>
          <w:p w14:paraId="7F7F1009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4897354F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</w:tr>
      <w:tr w:rsidR="005344C5" w:rsidRPr="005344C5" w14:paraId="6E8585AB" w14:textId="77777777" w:rsidTr="00DE64FD">
        <w:trPr>
          <w:trHeight w:val="20"/>
        </w:trPr>
        <w:tc>
          <w:tcPr>
            <w:tcW w:w="2689" w:type="dxa"/>
            <w:noWrap/>
            <w:hideMark/>
          </w:tcPr>
          <w:p w14:paraId="4BE1AC79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Ono 2024</w:t>
            </w:r>
          </w:p>
        </w:tc>
        <w:tc>
          <w:tcPr>
            <w:tcW w:w="1701" w:type="dxa"/>
            <w:noWrap/>
            <w:hideMark/>
          </w:tcPr>
          <w:p w14:paraId="2BA27CE5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842" w:type="dxa"/>
            <w:noWrap/>
            <w:hideMark/>
          </w:tcPr>
          <w:p w14:paraId="139E15FD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noWrap/>
            <w:hideMark/>
          </w:tcPr>
          <w:p w14:paraId="32BE589D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noWrap/>
            <w:hideMark/>
          </w:tcPr>
          <w:p w14:paraId="4B5A405F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noWrap/>
            <w:hideMark/>
          </w:tcPr>
          <w:p w14:paraId="60646556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noWrap/>
            <w:hideMark/>
          </w:tcPr>
          <w:p w14:paraId="06907281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</w:tr>
      <w:tr w:rsidR="005344C5" w:rsidRPr="005344C5" w14:paraId="5F528CD9" w14:textId="77777777" w:rsidTr="00DE64FD">
        <w:trPr>
          <w:trHeight w:val="20"/>
        </w:trPr>
        <w:tc>
          <w:tcPr>
            <w:tcW w:w="2689" w:type="dxa"/>
            <w:noWrap/>
            <w:hideMark/>
          </w:tcPr>
          <w:p w14:paraId="1365E3EA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Othman 2025</w:t>
            </w:r>
          </w:p>
        </w:tc>
        <w:tc>
          <w:tcPr>
            <w:tcW w:w="1701" w:type="dxa"/>
            <w:noWrap/>
            <w:hideMark/>
          </w:tcPr>
          <w:p w14:paraId="46E545F9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noWrap/>
            <w:hideMark/>
          </w:tcPr>
          <w:p w14:paraId="64BA439C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noWrap/>
            <w:hideMark/>
          </w:tcPr>
          <w:p w14:paraId="58C0B5ED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noWrap/>
            <w:hideMark/>
          </w:tcPr>
          <w:p w14:paraId="74102168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noWrap/>
            <w:hideMark/>
          </w:tcPr>
          <w:p w14:paraId="29DE8A98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noWrap/>
            <w:hideMark/>
          </w:tcPr>
          <w:p w14:paraId="5977ADC7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</w:tr>
      <w:tr w:rsidR="005344C5" w:rsidRPr="005344C5" w14:paraId="3C1B5B39" w14:textId="77777777" w:rsidTr="00DE64FD">
        <w:trPr>
          <w:trHeight w:val="20"/>
        </w:trPr>
        <w:tc>
          <w:tcPr>
            <w:tcW w:w="2689" w:type="dxa"/>
            <w:hideMark/>
          </w:tcPr>
          <w:p w14:paraId="7CF24DB3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Panagopoulos 2023</w:t>
            </w:r>
          </w:p>
        </w:tc>
        <w:tc>
          <w:tcPr>
            <w:tcW w:w="1701" w:type="dxa"/>
            <w:hideMark/>
          </w:tcPr>
          <w:p w14:paraId="769BC94E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hideMark/>
          </w:tcPr>
          <w:p w14:paraId="5186AA26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hideMark/>
          </w:tcPr>
          <w:p w14:paraId="363A548A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hideMark/>
          </w:tcPr>
          <w:p w14:paraId="76C9F8B6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hideMark/>
          </w:tcPr>
          <w:p w14:paraId="3D57625E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5C657A8D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</w:tr>
      <w:tr w:rsidR="005344C5" w:rsidRPr="005344C5" w14:paraId="7184FA9A" w14:textId="77777777" w:rsidTr="00DE64FD">
        <w:trPr>
          <w:trHeight w:val="20"/>
        </w:trPr>
        <w:tc>
          <w:tcPr>
            <w:tcW w:w="2689" w:type="dxa"/>
            <w:hideMark/>
          </w:tcPr>
          <w:p w14:paraId="0087780C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Park 2010</w:t>
            </w:r>
          </w:p>
        </w:tc>
        <w:tc>
          <w:tcPr>
            <w:tcW w:w="1701" w:type="dxa"/>
            <w:hideMark/>
          </w:tcPr>
          <w:p w14:paraId="68150BC5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842" w:type="dxa"/>
            <w:hideMark/>
          </w:tcPr>
          <w:p w14:paraId="0A71733E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hideMark/>
          </w:tcPr>
          <w:p w14:paraId="3D5EB4F7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hideMark/>
          </w:tcPr>
          <w:p w14:paraId="75513E58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hideMark/>
          </w:tcPr>
          <w:p w14:paraId="48D1B546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30240949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</w:tr>
      <w:tr w:rsidR="005344C5" w:rsidRPr="005344C5" w14:paraId="313B2771" w14:textId="77777777" w:rsidTr="00DE64FD">
        <w:trPr>
          <w:trHeight w:val="20"/>
        </w:trPr>
        <w:tc>
          <w:tcPr>
            <w:tcW w:w="2689" w:type="dxa"/>
            <w:hideMark/>
          </w:tcPr>
          <w:p w14:paraId="158ED1EB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Parker 2010</w:t>
            </w:r>
          </w:p>
        </w:tc>
        <w:tc>
          <w:tcPr>
            <w:tcW w:w="1701" w:type="dxa"/>
            <w:hideMark/>
          </w:tcPr>
          <w:p w14:paraId="2317F479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842" w:type="dxa"/>
            <w:hideMark/>
          </w:tcPr>
          <w:p w14:paraId="690A8019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hideMark/>
          </w:tcPr>
          <w:p w14:paraId="52E13D7C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hideMark/>
          </w:tcPr>
          <w:p w14:paraId="2600A84C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hideMark/>
          </w:tcPr>
          <w:p w14:paraId="024534D2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3407FB29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</w:tr>
      <w:tr w:rsidR="005344C5" w:rsidRPr="005344C5" w14:paraId="0286200A" w14:textId="77777777" w:rsidTr="00DE64FD">
        <w:trPr>
          <w:trHeight w:val="20"/>
        </w:trPr>
        <w:tc>
          <w:tcPr>
            <w:tcW w:w="2689" w:type="dxa"/>
            <w:hideMark/>
          </w:tcPr>
          <w:p w14:paraId="4564F8D6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Parker 2010</w:t>
            </w:r>
          </w:p>
        </w:tc>
        <w:tc>
          <w:tcPr>
            <w:tcW w:w="1701" w:type="dxa"/>
            <w:hideMark/>
          </w:tcPr>
          <w:p w14:paraId="4DAAFAF7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842" w:type="dxa"/>
            <w:hideMark/>
          </w:tcPr>
          <w:p w14:paraId="336AABAD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hideMark/>
          </w:tcPr>
          <w:p w14:paraId="1E48CC70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hideMark/>
          </w:tcPr>
          <w:p w14:paraId="69D7AE31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hideMark/>
          </w:tcPr>
          <w:p w14:paraId="12426EE9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19A5A3B5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</w:tr>
      <w:tr w:rsidR="005344C5" w:rsidRPr="005344C5" w14:paraId="1D1DB1E2" w14:textId="77777777" w:rsidTr="00DE64FD">
        <w:trPr>
          <w:trHeight w:val="20"/>
        </w:trPr>
        <w:tc>
          <w:tcPr>
            <w:tcW w:w="2689" w:type="dxa"/>
            <w:hideMark/>
          </w:tcPr>
          <w:p w14:paraId="6E87C578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Parker 2012</w:t>
            </w:r>
          </w:p>
        </w:tc>
        <w:tc>
          <w:tcPr>
            <w:tcW w:w="1701" w:type="dxa"/>
            <w:hideMark/>
          </w:tcPr>
          <w:p w14:paraId="69AF8262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hideMark/>
          </w:tcPr>
          <w:p w14:paraId="0D29C8D7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hideMark/>
          </w:tcPr>
          <w:p w14:paraId="170A8E6A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hideMark/>
          </w:tcPr>
          <w:p w14:paraId="0B0635BA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hideMark/>
          </w:tcPr>
          <w:p w14:paraId="0847E369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48EBE785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</w:tr>
      <w:tr w:rsidR="005344C5" w:rsidRPr="005344C5" w14:paraId="56378E7F" w14:textId="77777777" w:rsidTr="00DE64FD">
        <w:trPr>
          <w:trHeight w:val="20"/>
        </w:trPr>
        <w:tc>
          <w:tcPr>
            <w:tcW w:w="2689" w:type="dxa"/>
            <w:hideMark/>
          </w:tcPr>
          <w:p w14:paraId="173DF968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lastRenderedPageBreak/>
              <w:t>Parker 2015</w:t>
            </w:r>
          </w:p>
        </w:tc>
        <w:tc>
          <w:tcPr>
            <w:tcW w:w="1701" w:type="dxa"/>
            <w:hideMark/>
          </w:tcPr>
          <w:p w14:paraId="3F95B724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842" w:type="dxa"/>
            <w:hideMark/>
          </w:tcPr>
          <w:p w14:paraId="6D9FA7EF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hideMark/>
          </w:tcPr>
          <w:p w14:paraId="20FA5D15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hideMark/>
          </w:tcPr>
          <w:p w14:paraId="3FD1BFC7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hideMark/>
          </w:tcPr>
          <w:p w14:paraId="6CB70444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442B8FC7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</w:tr>
      <w:tr w:rsidR="005344C5" w:rsidRPr="005344C5" w14:paraId="658D41B0" w14:textId="77777777" w:rsidTr="00DE64FD">
        <w:trPr>
          <w:trHeight w:val="20"/>
        </w:trPr>
        <w:tc>
          <w:tcPr>
            <w:tcW w:w="2689" w:type="dxa"/>
            <w:hideMark/>
          </w:tcPr>
          <w:p w14:paraId="2C6289BC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Parker 2017</w:t>
            </w:r>
          </w:p>
        </w:tc>
        <w:tc>
          <w:tcPr>
            <w:tcW w:w="1701" w:type="dxa"/>
            <w:hideMark/>
          </w:tcPr>
          <w:p w14:paraId="5B4AC4D7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842" w:type="dxa"/>
            <w:hideMark/>
          </w:tcPr>
          <w:p w14:paraId="5E6E5A40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hideMark/>
          </w:tcPr>
          <w:p w14:paraId="4A89238A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hideMark/>
          </w:tcPr>
          <w:p w14:paraId="0A253A41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hideMark/>
          </w:tcPr>
          <w:p w14:paraId="51389047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0203C445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</w:tr>
      <w:tr w:rsidR="005344C5" w:rsidRPr="005344C5" w14:paraId="35E40A95" w14:textId="77777777" w:rsidTr="00DE64FD">
        <w:trPr>
          <w:trHeight w:val="20"/>
        </w:trPr>
        <w:tc>
          <w:tcPr>
            <w:tcW w:w="2689" w:type="dxa"/>
            <w:hideMark/>
          </w:tcPr>
          <w:p w14:paraId="771DE6BC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Parker 2019</w:t>
            </w:r>
          </w:p>
        </w:tc>
        <w:tc>
          <w:tcPr>
            <w:tcW w:w="1701" w:type="dxa"/>
            <w:hideMark/>
          </w:tcPr>
          <w:p w14:paraId="5129BD6C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hideMark/>
          </w:tcPr>
          <w:p w14:paraId="4954AD47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hideMark/>
          </w:tcPr>
          <w:p w14:paraId="50885CDA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hideMark/>
          </w:tcPr>
          <w:p w14:paraId="1A5EEBCB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hideMark/>
          </w:tcPr>
          <w:p w14:paraId="468880FE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7DC97D97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</w:tr>
      <w:tr w:rsidR="005344C5" w:rsidRPr="005344C5" w14:paraId="4BD2624A" w14:textId="77777777" w:rsidTr="00DE64FD">
        <w:trPr>
          <w:trHeight w:val="20"/>
        </w:trPr>
        <w:tc>
          <w:tcPr>
            <w:tcW w:w="2689" w:type="dxa"/>
            <w:hideMark/>
          </w:tcPr>
          <w:p w14:paraId="0876D25F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Parker 2020</w:t>
            </w:r>
          </w:p>
        </w:tc>
        <w:tc>
          <w:tcPr>
            <w:tcW w:w="1701" w:type="dxa"/>
            <w:hideMark/>
          </w:tcPr>
          <w:p w14:paraId="51712AA0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842" w:type="dxa"/>
            <w:hideMark/>
          </w:tcPr>
          <w:p w14:paraId="7D7D2B17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hideMark/>
          </w:tcPr>
          <w:p w14:paraId="45EB11EF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hideMark/>
          </w:tcPr>
          <w:p w14:paraId="661BCBF9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hideMark/>
          </w:tcPr>
          <w:p w14:paraId="536CFA9B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16D6DC69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</w:tr>
      <w:tr w:rsidR="005344C5" w:rsidRPr="005344C5" w14:paraId="34D846CC" w14:textId="77777777" w:rsidTr="00DE64FD">
        <w:trPr>
          <w:trHeight w:val="20"/>
        </w:trPr>
        <w:tc>
          <w:tcPr>
            <w:tcW w:w="2689" w:type="dxa"/>
            <w:hideMark/>
          </w:tcPr>
          <w:p w14:paraId="611188EC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Parker 2020</w:t>
            </w:r>
          </w:p>
        </w:tc>
        <w:tc>
          <w:tcPr>
            <w:tcW w:w="1701" w:type="dxa"/>
            <w:hideMark/>
          </w:tcPr>
          <w:p w14:paraId="78BEAFFB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842" w:type="dxa"/>
            <w:hideMark/>
          </w:tcPr>
          <w:p w14:paraId="46721FC0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hideMark/>
          </w:tcPr>
          <w:p w14:paraId="2338F46D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hideMark/>
          </w:tcPr>
          <w:p w14:paraId="5B05ADBF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hideMark/>
          </w:tcPr>
          <w:p w14:paraId="03E7626A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5EB730CE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</w:tr>
      <w:tr w:rsidR="005344C5" w:rsidRPr="005344C5" w14:paraId="65542BF3" w14:textId="77777777" w:rsidTr="00DE64FD">
        <w:trPr>
          <w:trHeight w:val="20"/>
        </w:trPr>
        <w:tc>
          <w:tcPr>
            <w:tcW w:w="2689" w:type="dxa"/>
            <w:noWrap/>
            <w:hideMark/>
          </w:tcPr>
          <w:p w14:paraId="6820D287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Parker 2025</w:t>
            </w:r>
          </w:p>
        </w:tc>
        <w:tc>
          <w:tcPr>
            <w:tcW w:w="1701" w:type="dxa"/>
            <w:noWrap/>
            <w:hideMark/>
          </w:tcPr>
          <w:p w14:paraId="4E397DC0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noWrap/>
            <w:hideMark/>
          </w:tcPr>
          <w:p w14:paraId="0E9A207F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noWrap/>
            <w:hideMark/>
          </w:tcPr>
          <w:p w14:paraId="49DD5146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noWrap/>
            <w:hideMark/>
          </w:tcPr>
          <w:p w14:paraId="4A83B98E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noWrap/>
            <w:hideMark/>
          </w:tcPr>
          <w:p w14:paraId="3A724F3C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noWrap/>
            <w:hideMark/>
          </w:tcPr>
          <w:p w14:paraId="4E5671AF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</w:tr>
      <w:tr w:rsidR="005344C5" w:rsidRPr="005344C5" w14:paraId="660BB3D3" w14:textId="77777777" w:rsidTr="00DE64FD">
        <w:trPr>
          <w:trHeight w:val="20"/>
        </w:trPr>
        <w:tc>
          <w:tcPr>
            <w:tcW w:w="2689" w:type="dxa"/>
            <w:noWrap/>
            <w:hideMark/>
          </w:tcPr>
          <w:p w14:paraId="69270043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Paswan 2024</w:t>
            </w:r>
          </w:p>
        </w:tc>
        <w:tc>
          <w:tcPr>
            <w:tcW w:w="1701" w:type="dxa"/>
            <w:noWrap/>
            <w:hideMark/>
          </w:tcPr>
          <w:p w14:paraId="1841F544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842" w:type="dxa"/>
            <w:noWrap/>
            <w:hideMark/>
          </w:tcPr>
          <w:p w14:paraId="356AECE6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noWrap/>
            <w:hideMark/>
          </w:tcPr>
          <w:p w14:paraId="620EFA0F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985" w:type="dxa"/>
            <w:noWrap/>
            <w:hideMark/>
          </w:tcPr>
          <w:p w14:paraId="739C0EBA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noWrap/>
            <w:hideMark/>
          </w:tcPr>
          <w:p w14:paraId="44EDEA62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noWrap/>
            <w:hideMark/>
          </w:tcPr>
          <w:p w14:paraId="76459255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</w:tr>
      <w:tr w:rsidR="005344C5" w:rsidRPr="005344C5" w14:paraId="5BDCD0B6" w14:textId="77777777" w:rsidTr="00DE64FD">
        <w:trPr>
          <w:trHeight w:val="20"/>
        </w:trPr>
        <w:tc>
          <w:tcPr>
            <w:tcW w:w="2689" w:type="dxa"/>
            <w:hideMark/>
          </w:tcPr>
          <w:p w14:paraId="69FE83AF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Patterson 2021</w:t>
            </w:r>
          </w:p>
        </w:tc>
        <w:tc>
          <w:tcPr>
            <w:tcW w:w="1701" w:type="dxa"/>
            <w:hideMark/>
          </w:tcPr>
          <w:p w14:paraId="640ECF33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hideMark/>
          </w:tcPr>
          <w:p w14:paraId="272FD6AF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hideMark/>
          </w:tcPr>
          <w:p w14:paraId="714BB46A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hideMark/>
          </w:tcPr>
          <w:p w14:paraId="0055333C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hideMark/>
          </w:tcPr>
          <w:p w14:paraId="5F9B277D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5E46C412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</w:tr>
      <w:tr w:rsidR="005344C5" w:rsidRPr="005344C5" w14:paraId="147745CB" w14:textId="77777777" w:rsidTr="00DE64FD">
        <w:trPr>
          <w:trHeight w:val="20"/>
        </w:trPr>
        <w:tc>
          <w:tcPr>
            <w:tcW w:w="2689" w:type="dxa"/>
            <w:hideMark/>
          </w:tcPr>
          <w:p w14:paraId="413FBEB8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Peng 2020</w:t>
            </w:r>
          </w:p>
        </w:tc>
        <w:tc>
          <w:tcPr>
            <w:tcW w:w="1701" w:type="dxa"/>
            <w:hideMark/>
          </w:tcPr>
          <w:p w14:paraId="45846233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hideMark/>
          </w:tcPr>
          <w:p w14:paraId="02B811B4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hideMark/>
          </w:tcPr>
          <w:p w14:paraId="6A8BCB54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hideMark/>
          </w:tcPr>
          <w:p w14:paraId="1004446A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hideMark/>
          </w:tcPr>
          <w:p w14:paraId="0EC15A65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2AB59DE6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</w:tr>
      <w:tr w:rsidR="005344C5" w:rsidRPr="005344C5" w14:paraId="0452D2EA" w14:textId="77777777" w:rsidTr="00DE64FD">
        <w:trPr>
          <w:trHeight w:val="20"/>
        </w:trPr>
        <w:tc>
          <w:tcPr>
            <w:tcW w:w="2689" w:type="dxa"/>
            <w:noWrap/>
            <w:hideMark/>
          </w:tcPr>
          <w:p w14:paraId="3EBD29EE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Prabhat 2025</w:t>
            </w:r>
          </w:p>
        </w:tc>
        <w:tc>
          <w:tcPr>
            <w:tcW w:w="1701" w:type="dxa"/>
            <w:noWrap/>
            <w:hideMark/>
          </w:tcPr>
          <w:p w14:paraId="79FE573D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noWrap/>
            <w:hideMark/>
          </w:tcPr>
          <w:p w14:paraId="2D65BFD0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noWrap/>
            <w:hideMark/>
          </w:tcPr>
          <w:p w14:paraId="337C63C2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noWrap/>
            <w:hideMark/>
          </w:tcPr>
          <w:p w14:paraId="460BD11C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noWrap/>
            <w:hideMark/>
          </w:tcPr>
          <w:p w14:paraId="4E61EB86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noWrap/>
            <w:hideMark/>
          </w:tcPr>
          <w:p w14:paraId="1D95510B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</w:tr>
      <w:tr w:rsidR="005344C5" w:rsidRPr="005344C5" w14:paraId="3FDC9446" w14:textId="77777777" w:rsidTr="00DE64FD">
        <w:trPr>
          <w:trHeight w:val="20"/>
        </w:trPr>
        <w:tc>
          <w:tcPr>
            <w:tcW w:w="2689" w:type="dxa"/>
            <w:hideMark/>
          </w:tcPr>
          <w:p w14:paraId="78720C28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Prakash 2022</w:t>
            </w:r>
          </w:p>
        </w:tc>
        <w:tc>
          <w:tcPr>
            <w:tcW w:w="1701" w:type="dxa"/>
            <w:hideMark/>
          </w:tcPr>
          <w:p w14:paraId="4A4960BA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hideMark/>
          </w:tcPr>
          <w:p w14:paraId="7C10A5B2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hideMark/>
          </w:tcPr>
          <w:p w14:paraId="25B18D9C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hideMark/>
          </w:tcPr>
          <w:p w14:paraId="27925B89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hideMark/>
          </w:tcPr>
          <w:p w14:paraId="34CE63A6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6CD198B7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</w:tr>
      <w:tr w:rsidR="005344C5" w:rsidRPr="005344C5" w14:paraId="5D262880" w14:textId="77777777" w:rsidTr="00DE64FD">
        <w:trPr>
          <w:trHeight w:val="20"/>
        </w:trPr>
        <w:tc>
          <w:tcPr>
            <w:tcW w:w="2689" w:type="dxa"/>
            <w:hideMark/>
          </w:tcPr>
          <w:p w14:paraId="0C311B92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Rashed 2021</w:t>
            </w:r>
          </w:p>
        </w:tc>
        <w:tc>
          <w:tcPr>
            <w:tcW w:w="1701" w:type="dxa"/>
            <w:hideMark/>
          </w:tcPr>
          <w:p w14:paraId="52FB7738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hideMark/>
          </w:tcPr>
          <w:p w14:paraId="14198E9E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hideMark/>
          </w:tcPr>
          <w:p w14:paraId="3380ECC3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985" w:type="dxa"/>
            <w:hideMark/>
          </w:tcPr>
          <w:p w14:paraId="7407B281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hideMark/>
          </w:tcPr>
          <w:p w14:paraId="6657EB82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55F2C2C0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</w:tr>
      <w:tr w:rsidR="005344C5" w:rsidRPr="005344C5" w14:paraId="474DE628" w14:textId="77777777" w:rsidTr="00DE64FD">
        <w:trPr>
          <w:trHeight w:val="20"/>
        </w:trPr>
        <w:tc>
          <w:tcPr>
            <w:tcW w:w="2689" w:type="dxa"/>
            <w:hideMark/>
          </w:tcPr>
          <w:p w14:paraId="1BEC8DCB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Reindl 2015</w:t>
            </w:r>
          </w:p>
        </w:tc>
        <w:tc>
          <w:tcPr>
            <w:tcW w:w="1701" w:type="dxa"/>
            <w:hideMark/>
          </w:tcPr>
          <w:p w14:paraId="5D086FAC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hideMark/>
          </w:tcPr>
          <w:p w14:paraId="27B10BE7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hideMark/>
          </w:tcPr>
          <w:p w14:paraId="4E225E68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985" w:type="dxa"/>
            <w:hideMark/>
          </w:tcPr>
          <w:p w14:paraId="178C8C2F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hideMark/>
          </w:tcPr>
          <w:p w14:paraId="05EA96BC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13A54B7E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</w:tr>
      <w:tr w:rsidR="005344C5" w:rsidRPr="005344C5" w14:paraId="2854343F" w14:textId="77777777" w:rsidTr="00DE64FD">
        <w:trPr>
          <w:trHeight w:val="20"/>
        </w:trPr>
        <w:tc>
          <w:tcPr>
            <w:tcW w:w="2689" w:type="dxa"/>
            <w:hideMark/>
          </w:tcPr>
          <w:p w14:paraId="12836E04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Renken 2012</w:t>
            </w:r>
          </w:p>
        </w:tc>
        <w:tc>
          <w:tcPr>
            <w:tcW w:w="1701" w:type="dxa"/>
            <w:hideMark/>
          </w:tcPr>
          <w:p w14:paraId="57204EFE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hideMark/>
          </w:tcPr>
          <w:p w14:paraId="0D834151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hideMark/>
          </w:tcPr>
          <w:p w14:paraId="7F6D6822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985" w:type="dxa"/>
            <w:hideMark/>
          </w:tcPr>
          <w:p w14:paraId="2340EAE5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hideMark/>
          </w:tcPr>
          <w:p w14:paraId="0C80277D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2B77A726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</w:tr>
      <w:tr w:rsidR="005344C5" w:rsidRPr="005344C5" w14:paraId="47DCA0AA" w14:textId="77777777" w:rsidTr="00DE64FD">
        <w:trPr>
          <w:trHeight w:val="20"/>
        </w:trPr>
        <w:tc>
          <w:tcPr>
            <w:tcW w:w="2689" w:type="dxa"/>
            <w:noWrap/>
            <w:hideMark/>
          </w:tcPr>
          <w:p w14:paraId="41652DC0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Sadeghpour 2024</w:t>
            </w:r>
          </w:p>
        </w:tc>
        <w:tc>
          <w:tcPr>
            <w:tcW w:w="1701" w:type="dxa"/>
            <w:noWrap/>
            <w:hideMark/>
          </w:tcPr>
          <w:p w14:paraId="619908EC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noWrap/>
            <w:hideMark/>
          </w:tcPr>
          <w:p w14:paraId="46F82E56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noWrap/>
            <w:hideMark/>
          </w:tcPr>
          <w:p w14:paraId="3A166299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noWrap/>
            <w:hideMark/>
          </w:tcPr>
          <w:p w14:paraId="07D15AC2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noWrap/>
            <w:hideMark/>
          </w:tcPr>
          <w:p w14:paraId="0593696C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noWrap/>
            <w:hideMark/>
          </w:tcPr>
          <w:p w14:paraId="033FF668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</w:tr>
      <w:tr w:rsidR="005344C5" w:rsidRPr="005344C5" w14:paraId="3173764A" w14:textId="77777777" w:rsidTr="00DE64FD">
        <w:trPr>
          <w:trHeight w:val="20"/>
        </w:trPr>
        <w:tc>
          <w:tcPr>
            <w:tcW w:w="2689" w:type="dxa"/>
            <w:noWrap/>
            <w:hideMark/>
          </w:tcPr>
          <w:p w14:paraId="760C6C07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Saglam 2025</w:t>
            </w:r>
          </w:p>
        </w:tc>
        <w:tc>
          <w:tcPr>
            <w:tcW w:w="1701" w:type="dxa"/>
            <w:noWrap/>
            <w:hideMark/>
          </w:tcPr>
          <w:p w14:paraId="55994A51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noWrap/>
            <w:hideMark/>
          </w:tcPr>
          <w:p w14:paraId="74C4F657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noWrap/>
            <w:hideMark/>
          </w:tcPr>
          <w:p w14:paraId="432B5D8B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noWrap/>
            <w:hideMark/>
          </w:tcPr>
          <w:p w14:paraId="71B073BC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noWrap/>
            <w:hideMark/>
          </w:tcPr>
          <w:p w14:paraId="1954F620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noWrap/>
            <w:hideMark/>
          </w:tcPr>
          <w:p w14:paraId="6B72E2CB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</w:tr>
      <w:tr w:rsidR="005344C5" w:rsidRPr="005344C5" w14:paraId="3179C85A" w14:textId="77777777" w:rsidTr="00DE64FD">
        <w:trPr>
          <w:trHeight w:val="20"/>
        </w:trPr>
        <w:tc>
          <w:tcPr>
            <w:tcW w:w="2689" w:type="dxa"/>
            <w:noWrap/>
            <w:hideMark/>
          </w:tcPr>
          <w:p w14:paraId="358DC821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Saikia 2023</w:t>
            </w:r>
          </w:p>
        </w:tc>
        <w:tc>
          <w:tcPr>
            <w:tcW w:w="1701" w:type="dxa"/>
            <w:noWrap/>
            <w:hideMark/>
          </w:tcPr>
          <w:p w14:paraId="1B436C43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noWrap/>
            <w:hideMark/>
          </w:tcPr>
          <w:p w14:paraId="049D0AC1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noWrap/>
            <w:hideMark/>
          </w:tcPr>
          <w:p w14:paraId="17B23B5F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noWrap/>
            <w:hideMark/>
          </w:tcPr>
          <w:p w14:paraId="2B9C7A43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noWrap/>
            <w:hideMark/>
          </w:tcPr>
          <w:p w14:paraId="2D0B3282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noWrap/>
            <w:hideMark/>
          </w:tcPr>
          <w:p w14:paraId="219D7AB9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</w:tr>
      <w:tr w:rsidR="005344C5" w:rsidRPr="005344C5" w14:paraId="756C8E71" w14:textId="77777777" w:rsidTr="00DE64FD">
        <w:trPr>
          <w:trHeight w:val="20"/>
        </w:trPr>
        <w:tc>
          <w:tcPr>
            <w:tcW w:w="2689" w:type="dxa"/>
            <w:noWrap/>
            <w:hideMark/>
          </w:tcPr>
          <w:p w14:paraId="2807E091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Sarkar a 2024</w:t>
            </w:r>
          </w:p>
        </w:tc>
        <w:tc>
          <w:tcPr>
            <w:tcW w:w="1701" w:type="dxa"/>
            <w:noWrap/>
            <w:hideMark/>
          </w:tcPr>
          <w:p w14:paraId="513ED32C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noWrap/>
            <w:hideMark/>
          </w:tcPr>
          <w:p w14:paraId="7238172C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noWrap/>
            <w:hideMark/>
          </w:tcPr>
          <w:p w14:paraId="6CDDEB2B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noWrap/>
            <w:hideMark/>
          </w:tcPr>
          <w:p w14:paraId="1893B7F3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noWrap/>
            <w:hideMark/>
          </w:tcPr>
          <w:p w14:paraId="7604AB55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noWrap/>
            <w:hideMark/>
          </w:tcPr>
          <w:p w14:paraId="2C2DD5B7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</w:tr>
      <w:tr w:rsidR="005344C5" w:rsidRPr="005344C5" w14:paraId="6F0AFAA0" w14:textId="77777777" w:rsidTr="00DE64FD">
        <w:trPr>
          <w:trHeight w:val="20"/>
        </w:trPr>
        <w:tc>
          <w:tcPr>
            <w:tcW w:w="2689" w:type="dxa"/>
            <w:noWrap/>
            <w:hideMark/>
          </w:tcPr>
          <w:p w14:paraId="60A17165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Sarkar b 2024</w:t>
            </w:r>
          </w:p>
        </w:tc>
        <w:tc>
          <w:tcPr>
            <w:tcW w:w="1701" w:type="dxa"/>
            <w:noWrap/>
            <w:hideMark/>
          </w:tcPr>
          <w:p w14:paraId="2C8822B5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noWrap/>
            <w:hideMark/>
          </w:tcPr>
          <w:p w14:paraId="7DA84C9F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noWrap/>
            <w:hideMark/>
          </w:tcPr>
          <w:p w14:paraId="3C906BEB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noWrap/>
            <w:hideMark/>
          </w:tcPr>
          <w:p w14:paraId="0B88EF77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noWrap/>
            <w:hideMark/>
          </w:tcPr>
          <w:p w14:paraId="1F575A96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noWrap/>
            <w:hideMark/>
          </w:tcPr>
          <w:p w14:paraId="753AE25D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</w:tr>
      <w:tr w:rsidR="005344C5" w:rsidRPr="005344C5" w14:paraId="427AEA30" w14:textId="77777777" w:rsidTr="00DE64FD">
        <w:trPr>
          <w:trHeight w:val="20"/>
        </w:trPr>
        <w:tc>
          <w:tcPr>
            <w:tcW w:w="2689" w:type="dxa"/>
            <w:hideMark/>
          </w:tcPr>
          <w:p w14:paraId="133DBB3F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proofErr w:type="spellStart"/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Schemitsch</w:t>
            </w:r>
            <w:proofErr w:type="spellEnd"/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 xml:space="preserve"> 2023</w:t>
            </w:r>
          </w:p>
        </w:tc>
        <w:tc>
          <w:tcPr>
            <w:tcW w:w="1701" w:type="dxa"/>
            <w:hideMark/>
          </w:tcPr>
          <w:p w14:paraId="424521C0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hideMark/>
          </w:tcPr>
          <w:p w14:paraId="712C8FA0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hideMark/>
          </w:tcPr>
          <w:p w14:paraId="558ED4E6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hideMark/>
          </w:tcPr>
          <w:p w14:paraId="638A6B6C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hideMark/>
          </w:tcPr>
          <w:p w14:paraId="5047EF57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72B5C607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</w:tr>
      <w:tr w:rsidR="005344C5" w:rsidRPr="005344C5" w14:paraId="5FA9FD44" w14:textId="77777777" w:rsidTr="00DE64FD">
        <w:trPr>
          <w:trHeight w:val="20"/>
        </w:trPr>
        <w:tc>
          <w:tcPr>
            <w:tcW w:w="2689" w:type="dxa"/>
            <w:hideMark/>
          </w:tcPr>
          <w:p w14:paraId="0076FFCB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Selim 2020</w:t>
            </w:r>
          </w:p>
        </w:tc>
        <w:tc>
          <w:tcPr>
            <w:tcW w:w="1701" w:type="dxa"/>
            <w:hideMark/>
          </w:tcPr>
          <w:p w14:paraId="703FC5BE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hideMark/>
          </w:tcPr>
          <w:p w14:paraId="5991F04D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hideMark/>
          </w:tcPr>
          <w:p w14:paraId="4EBC9D1A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hideMark/>
          </w:tcPr>
          <w:p w14:paraId="34E3D433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hideMark/>
          </w:tcPr>
          <w:p w14:paraId="235075A1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60BD77CE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</w:tr>
      <w:tr w:rsidR="005344C5" w:rsidRPr="005344C5" w14:paraId="32AE9600" w14:textId="77777777" w:rsidTr="00DE64FD">
        <w:trPr>
          <w:trHeight w:val="20"/>
        </w:trPr>
        <w:tc>
          <w:tcPr>
            <w:tcW w:w="2689" w:type="dxa"/>
            <w:noWrap/>
            <w:hideMark/>
          </w:tcPr>
          <w:p w14:paraId="1765F4F8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Shankar 2025</w:t>
            </w:r>
          </w:p>
        </w:tc>
        <w:tc>
          <w:tcPr>
            <w:tcW w:w="1701" w:type="dxa"/>
            <w:noWrap/>
            <w:hideMark/>
          </w:tcPr>
          <w:p w14:paraId="3D738AB6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noWrap/>
            <w:hideMark/>
          </w:tcPr>
          <w:p w14:paraId="149D3FF0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noWrap/>
            <w:hideMark/>
          </w:tcPr>
          <w:p w14:paraId="6FAA892A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noWrap/>
            <w:hideMark/>
          </w:tcPr>
          <w:p w14:paraId="7C5D0C30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noWrap/>
            <w:hideMark/>
          </w:tcPr>
          <w:p w14:paraId="18A97810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noWrap/>
            <w:hideMark/>
          </w:tcPr>
          <w:p w14:paraId="386FC392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</w:tr>
      <w:tr w:rsidR="005344C5" w:rsidRPr="005344C5" w14:paraId="2E46651C" w14:textId="77777777" w:rsidTr="00DE64FD">
        <w:trPr>
          <w:trHeight w:val="20"/>
        </w:trPr>
        <w:tc>
          <w:tcPr>
            <w:tcW w:w="2689" w:type="dxa"/>
            <w:hideMark/>
          </w:tcPr>
          <w:p w14:paraId="6EBD4F4B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Shannon 2019</w:t>
            </w:r>
          </w:p>
        </w:tc>
        <w:tc>
          <w:tcPr>
            <w:tcW w:w="1701" w:type="dxa"/>
            <w:hideMark/>
          </w:tcPr>
          <w:p w14:paraId="6F97F385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hideMark/>
          </w:tcPr>
          <w:p w14:paraId="33661826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hideMark/>
          </w:tcPr>
          <w:p w14:paraId="6EB933C2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hideMark/>
          </w:tcPr>
          <w:p w14:paraId="52037E08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hideMark/>
          </w:tcPr>
          <w:p w14:paraId="6B06C9C0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7E76CA93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</w:tr>
      <w:tr w:rsidR="005344C5" w:rsidRPr="005344C5" w14:paraId="029AC7F6" w14:textId="77777777" w:rsidTr="00DE64FD">
        <w:trPr>
          <w:trHeight w:val="20"/>
        </w:trPr>
        <w:tc>
          <w:tcPr>
            <w:tcW w:w="2689" w:type="dxa"/>
            <w:hideMark/>
          </w:tcPr>
          <w:p w14:paraId="5DA1B8D0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Sharma 2016</w:t>
            </w:r>
          </w:p>
        </w:tc>
        <w:tc>
          <w:tcPr>
            <w:tcW w:w="1701" w:type="dxa"/>
            <w:hideMark/>
          </w:tcPr>
          <w:p w14:paraId="203BF502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hideMark/>
          </w:tcPr>
          <w:p w14:paraId="3733015A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hideMark/>
          </w:tcPr>
          <w:p w14:paraId="3AC7B94E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hideMark/>
          </w:tcPr>
          <w:p w14:paraId="1B1CB67C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hideMark/>
          </w:tcPr>
          <w:p w14:paraId="37918206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6435E4E3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</w:tr>
      <w:tr w:rsidR="005344C5" w:rsidRPr="005344C5" w14:paraId="4950E6D5" w14:textId="77777777" w:rsidTr="00DE64FD">
        <w:trPr>
          <w:trHeight w:val="20"/>
        </w:trPr>
        <w:tc>
          <w:tcPr>
            <w:tcW w:w="2689" w:type="dxa"/>
            <w:hideMark/>
          </w:tcPr>
          <w:p w14:paraId="06F5E6A3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Shen 2023</w:t>
            </w:r>
          </w:p>
        </w:tc>
        <w:tc>
          <w:tcPr>
            <w:tcW w:w="1701" w:type="dxa"/>
            <w:hideMark/>
          </w:tcPr>
          <w:p w14:paraId="229DAC86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hideMark/>
          </w:tcPr>
          <w:p w14:paraId="15F048B8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hideMark/>
          </w:tcPr>
          <w:p w14:paraId="3E228057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hideMark/>
          </w:tcPr>
          <w:p w14:paraId="4CA2625C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hideMark/>
          </w:tcPr>
          <w:p w14:paraId="0CA43001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11D23BE8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</w:tr>
      <w:tr w:rsidR="005344C5" w:rsidRPr="005344C5" w14:paraId="0AB4E420" w14:textId="77777777" w:rsidTr="00DE64FD">
        <w:trPr>
          <w:trHeight w:val="20"/>
        </w:trPr>
        <w:tc>
          <w:tcPr>
            <w:tcW w:w="2689" w:type="dxa"/>
            <w:hideMark/>
          </w:tcPr>
          <w:p w14:paraId="3FB45205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Shin 2017</w:t>
            </w:r>
          </w:p>
        </w:tc>
        <w:tc>
          <w:tcPr>
            <w:tcW w:w="1701" w:type="dxa"/>
            <w:hideMark/>
          </w:tcPr>
          <w:p w14:paraId="03BB5F17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hideMark/>
          </w:tcPr>
          <w:p w14:paraId="463B9D98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hideMark/>
          </w:tcPr>
          <w:p w14:paraId="78199872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hideMark/>
          </w:tcPr>
          <w:p w14:paraId="08FA5184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hideMark/>
          </w:tcPr>
          <w:p w14:paraId="0615F16D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12DB861E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</w:tr>
      <w:tr w:rsidR="005344C5" w:rsidRPr="005344C5" w14:paraId="2DEE12E5" w14:textId="77777777" w:rsidTr="00DE64FD">
        <w:trPr>
          <w:trHeight w:val="20"/>
        </w:trPr>
        <w:tc>
          <w:tcPr>
            <w:tcW w:w="2689" w:type="dxa"/>
            <w:noWrap/>
            <w:hideMark/>
          </w:tcPr>
          <w:p w14:paraId="58A04E14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proofErr w:type="spellStart"/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Shyamdhar</w:t>
            </w:r>
            <w:proofErr w:type="spellEnd"/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 xml:space="preserve"> 2023</w:t>
            </w:r>
          </w:p>
        </w:tc>
        <w:tc>
          <w:tcPr>
            <w:tcW w:w="1701" w:type="dxa"/>
            <w:noWrap/>
            <w:hideMark/>
          </w:tcPr>
          <w:p w14:paraId="18E046C9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noWrap/>
            <w:hideMark/>
          </w:tcPr>
          <w:p w14:paraId="6F08479C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699" w:type="dxa"/>
            <w:noWrap/>
            <w:hideMark/>
          </w:tcPr>
          <w:p w14:paraId="2BB02D86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985" w:type="dxa"/>
            <w:noWrap/>
            <w:hideMark/>
          </w:tcPr>
          <w:p w14:paraId="20CF3F47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noWrap/>
            <w:hideMark/>
          </w:tcPr>
          <w:p w14:paraId="49BB5937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noWrap/>
            <w:hideMark/>
          </w:tcPr>
          <w:p w14:paraId="335A6554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</w:tr>
      <w:tr w:rsidR="005344C5" w:rsidRPr="005344C5" w14:paraId="7C8C47AC" w14:textId="77777777" w:rsidTr="00DE64FD">
        <w:trPr>
          <w:trHeight w:val="20"/>
        </w:trPr>
        <w:tc>
          <w:tcPr>
            <w:tcW w:w="2689" w:type="dxa"/>
            <w:hideMark/>
          </w:tcPr>
          <w:p w14:paraId="2157AAB1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proofErr w:type="spellStart"/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lastRenderedPageBreak/>
              <w:t>Siavashi</w:t>
            </w:r>
            <w:proofErr w:type="spellEnd"/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 xml:space="preserve"> 2015</w:t>
            </w:r>
          </w:p>
        </w:tc>
        <w:tc>
          <w:tcPr>
            <w:tcW w:w="1701" w:type="dxa"/>
            <w:hideMark/>
          </w:tcPr>
          <w:p w14:paraId="3B3C176D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hideMark/>
          </w:tcPr>
          <w:p w14:paraId="0B5B833F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hideMark/>
          </w:tcPr>
          <w:p w14:paraId="50C6C8C6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hideMark/>
          </w:tcPr>
          <w:p w14:paraId="7511394E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hideMark/>
          </w:tcPr>
          <w:p w14:paraId="30D05C53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4472A0B6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</w:tr>
      <w:tr w:rsidR="005344C5" w:rsidRPr="005344C5" w14:paraId="47DACAB5" w14:textId="77777777" w:rsidTr="00DE64FD">
        <w:trPr>
          <w:trHeight w:val="20"/>
        </w:trPr>
        <w:tc>
          <w:tcPr>
            <w:tcW w:w="2689" w:type="dxa"/>
            <w:hideMark/>
          </w:tcPr>
          <w:p w14:paraId="2CA67E5B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Singh 2017</w:t>
            </w:r>
          </w:p>
        </w:tc>
        <w:tc>
          <w:tcPr>
            <w:tcW w:w="1701" w:type="dxa"/>
            <w:hideMark/>
          </w:tcPr>
          <w:p w14:paraId="0A4A400E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hideMark/>
          </w:tcPr>
          <w:p w14:paraId="5D880824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hideMark/>
          </w:tcPr>
          <w:p w14:paraId="46AD299D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hideMark/>
          </w:tcPr>
          <w:p w14:paraId="7C225262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hideMark/>
          </w:tcPr>
          <w:p w14:paraId="4BBF7E73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0C62DD91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</w:tr>
      <w:tr w:rsidR="005344C5" w:rsidRPr="005344C5" w14:paraId="6566252F" w14:textId="77777777" w:rsidTr="00DE64FD">
        <w:trPr>
          <w:trHeight w:val="20"/>
        </w:trPr>
        <w:tc>
          <w:tcPr>
            <w:tcW w:w="2689" w:type="dxa"/>
            <w:hideMark/>
          </w:tcPr>
          <w:p w14:paraId="2F9F6316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Singh 2019</w:t>
            </w:r>
          </w:p>
        </w:tc>
        <w:tc>
          <w:tcPr>
            <w:tcW w:w="1701" w:type="dxa"/>
            <w:hideMark/>
          </w:tcPr>
          <w:p w14:paraId="10A91AF6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hideMark/>
          </w:tcPr>
          <w:p w14:paraId="427C0C49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hideMark/>
          </w:tcPr>
          <w:p w14:paraId="2BF019D9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hideMark/>
          </w:tcPr>
          <w:p w14:paraId="351C5EB1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hideMark/>
          </w:tcPr>
          <w:p w14:paraId="1C69835F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16E1898A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</w:tr>
      <w:tr w:rsidR="005344C5" w:rsidRPr="005344C5" w14:paraId="23A49AD0" w14:textId="77777777" w:rsidTr="00DE64FD">
        <w:trPr>
          <w:trHeight w:val="20"/>
        </w:trPr>
        <w:tc>
          <w:tcPr>
            <w:tcW w:w="2689" w:type="dxa"/>
            <w:noWrap/>
            <w:hideMark/>
          </w:tcPr>
          <w:p w14:paraId="1AAD62CE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Singh 2025</w:t>
            </w:r>
          </w:p>
        </w:tc>
        <w:tc>
          <w:tcPr>
            <w:tcW w:w="1701" w:type="dxa"/>
            <w:noWrap/>
            <w:hideMark/>
          </w:tcPr>
          <w:p w14:paraId="08B42D70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noWrap/>
            <w:hideMark/>
          </w:tcPr>
          <w:p w14:paraId="033FE8CC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noWrap/>
            <w:hideMark/>
          </w:tcPr>
          <w:p w14:paraId="45D29C0C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noWrap/>
            <w:hideMark/>
          </w:tcPr>
          <w:p w14:paraId="3BB94C35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noWrap/>
            <w:hideMark/>
          </w:tcPr>
          <w:p w14:paraId="4EAD618C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noWrap/>
            <w:hideMark/>
          </w:tcPr>
          <w:p w14:paraId="6C841EF5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</w:tr>
      <w:tr w:rsidR="005344C5" w:rsidRPr="005344C5" w14:paraId="1FE2D3F7" w14:textId="77777777" w:rsidTr="00DE64FD">
        <w:trPr>
          <w:trHeight w:val="20"/>
        </w:trPr>
        <w:tc>
          <w:tcPr>
            <w:tcW w:w="2689" w:type="dxa"/>
            <w:hideMark/>
          </w:tcPr>
          <w:p w14:paraId="7CD3D023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Sivakumar 2024</w:t>
            </w:r>
          </w:p>
        </w:tc>
        <w:tc>
          <w:tcPr>
            <w:tcW w:w="1701" w:type="dxa"/>
            <w:hideMark/>
          </w:tcPr>
          <w:p w14:paraId="64E4BFDB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hideMark/>
          </w:tcPr>
          <w:p w14:paraId="36A11930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hideMark/>
          </w:tcPr>
          <w:p w14:paraId="5D501E1A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hideMark/>
          </w:tcPr>
          <w:p w14:paraId="659FB937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hideMark/>
          </w:tcPr>
          <w:p w14:paraId="3B9150CB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50D53F1B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</w:tr>
      <w:tr w:rsidR="005344C5" w:rsidRPr="005344C5" w14:paraId="0F78904C" w14:textId="77777777" w:rsidTr="00DE64FD">
        <w:trPr>
          <w:trHeight w:val="20"/>
        </w:trPr>
        <w:tc>
          <w:tcPr>
            <w:tcW w:w="2689" w:type="dxa"/>
            <w:hideMark/>
          </w:tcPr>
          <w:p w14:paraId="5BEA6672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proofErr w:type="spellStart"/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Slobogean</w:t>
            </w:r>
            <w:proofErr w:type="spellEnd"/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 xml:space="preserve"> 2021</w:t>
            </w:r>
          </w:p>
        </w:tc>
        <w:tc>
          <w:tcPr>
            <w:tcW w:w="1701" w:type="dxa"/>
            <w:hideMark/>
          </w:tcPr>
          <w:p w14:paraId="4A691AB3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hideMark/>
          </w:tcPr>
          <w:p w14:paraId="3D322576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699" w:type="dxa"/>
            <w:hideMark/>
          </w:tcPr>
          <w:p w14:paraId="47D3F0F0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985" w:type="dxa"/>
            <w:hideMark/>
          </w:tcPr>
          <w:p w14:paraId="28CF158F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845" w:type="dxa"/>
            <w:hideMark/>
          </w:tcPr>
          <w:p w14:paraId="2B7AD7C8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22B4DC6A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</w:tr>
      <w:tr w:rsidR="005344C5" w:rsidRPr="005344C5" w14:paraId="386C974B" w14:textId="77777777" w:rsidTr="00DE64FD">
        <w:trPr>
          <w:trHeight w:val="20"/>
        </w:trPr>
        <w:tc>
          <w:tcPr>
            <w:tcW w:w="2689" w:type="dxa"/>
            <w:hideMark/>
          </w:tcPr>
          <w:p w14:paraId="1F447985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proofErr w:type="spellStart"/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Sonaje</w:t>
            </w:r>
            <w:proofErr w:type="spellEnd"/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 xml:space="preserve"> 2018</w:t>
            </w:r>
          </w:p>
        </w:tc>
        <w:tc>
          <w:tcPr>
            <w:tcW w:w="1701" w:type="dxa"/>
            <w:hideMark/>
          </w:tcPr>
          <w:p w14:paraId="20F6A8DA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hideMark/>
          </w:tcPr>
          <w:p w14:paraId="31B87C40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hideMark/>
          </w:tcPr>
          <w:p w14:paraId="0D8380EA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hideMark/>
          </w:tcPr>
          <w:p w14:paraId="08F5466F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hideMark/>
          </w:tcPr>
          <w:p w14:paraId="449BD75B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29A19F64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</w:tr>
      <w:tr w:rsidR="005344C5" w:rsidRPr="005344C5" w14:paraId="0DBA596A" w14:textId="77777777" w:rsidTr="00DE64FD">
        <w:trPr>
          <w:trHeight w:val="20"/>
        </w:trPr>
        <w:tc>
          <w:tcPr>
            <w:tcW w:w="2689" w:type="dxa"/>
            <w:hideMark/>
          </w:tcPr>
          <w:p w14:paraId="38F4FB87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Sten 2014</w:t>
            </w:r>
          </w:p>
        </w:tc>
        <w:tc>
          <w:tcPr>
            <w:tcW w:w="1701" w:type="dxa"/>
            <w:hideMark/>
          </w:tcPr>
          <w:p w14:paraId="2962375F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hideMark/>
          </w:tcPr>
          <w:p w14:paraId="37F2FC5F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hideMark/>
          </w:tcPr>
          <w:p w14:paraId="7FC89F93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hideMark/>
          </w:tcPr>
          <w:p w14:paraId="4E9ECD27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hideMark/>
          </w:tcPr>
          <w:p w14:paraId="3D3129A9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2217FFBA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</w:tr>
      <w:tr w:rsidR="005344C5" w:rsidRPr="005344C5" w14:paraId="5734928C" w14:textId="77777777" w:rsidTr="00DE64FD">
        <w:trPr>
          <w:trHeight w:val="20"/>
        </w:trPr>
        <w:tc>
          <w:tcPr>
            <w:tcW w:w="2689" w:type="dxa"/>
            <w:hideMark/>
          </w:tcPr>
          <w:p w14:paraId="4104FEFD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Stern 2011</w:t>
            </w:r>
          </w:p>
        </w:tc>
        <w:tc>
          <w:tcPr>
            <w:tcW w:w="1701" w:type="dxa"/>
            <w:hideMark/>
          </w:tcPr>
          <w:p w14:paraId="77B714B0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842" w:type="dxa"/>
            <w:hideMark/>
          </w:tcPr>
          <w:p w14:paraId="45A1898A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hideMark/>
          </w:tcPr>
          <w:p w14:paraId="612658A9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hideMark/>
          </w:tcPr>
          <w:p w14:paraId="172429F5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hideMark/>
          </w:tcPr>
          <w:p w14:paraId="616A5852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47CB2418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</w:tr>
      <w:tr w:rsidR="005344C5" w:rsidRPr="005344C5" w14:paraId="6A62AC02" w14:textId="77777777" w:rsidTr="00DE64FD">
        <w:trPr>
          <w:trHeight w:val="20"/>
        </w:trPr>
        <w:tc>
          <w:tcPr>
            <w:tcW w:w="2689" w:type="dxa"/>
            <w:hideMark/>
          </w:tcPr>
          <w:p w14:paraId="16E6D8EF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Stoffel 2013</w:t>
            </w:r>
          </w:p>
        </w:tc>
        <w:tc>
          <w:tcPr>
            <w:tcW w:w="1701" w:type="dxa"/>
            <w:hideMark/>
          </w:tcPr>
          <w:p w14:paraId="311CF4A9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hideMark/>
          </w:tcPr>
          <w:p w14:paraId="3EE2B4D6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hideMark/>
          </w:tcPr>
          <w:p w14:paraId="1A404D7C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985" w:type="dxa"/>
            <w:hideMark/>
          </w:tcPr>
          <w:p w14:paraId="2FE95C6C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hideMark/>
          </w:tcPr>
          <w:p w14:paraId="268B74ED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4F116BD5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</w:tr>
      <w:tr w:rsidR="005344C5" w:rsidRPr="005344C5" w14:paraId="55D8A69E" w14:textId="77777777" w:rsidTr="00DE64FD">
        <w:trPr>
          <w:trHeight w:val="20"/>
        </w:trPr>
        <w:tc>
          <w:tcPr>
            <w:tcW w:w="2689" w:type="dxa"/>
            <w:hideMark/>
          </w:tcPr>
          <w:p w14:paraId="666DBC90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proofErr w:type="spellStart"/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Talsnes</w:t>
            </w:r>
            <w:proofErr w:type="spellEnd"/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 xml:space="preserve"> 2013</w:t>
            </w:r>
          </w:p>
        </w:tc>
        <w:tc>
          <w:tcPr>
            <w:tcW w:w="1701" w:type="dxa"/>
            <w:hideMark/>
          </w:tcPr>
          <w:p w14:paraId="1AE7D979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842" w:type="dxa"/>
            <w:hideMark/>
          </w:tcPr>
          <w:p w14:paraId="4B8EC5C8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hideMark/>
          </w:tcPr>
          <w:p w14:paraId="3F4666CB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hideMark/>
          </w:tcPr>
          <w:p w14:paraId="0AE24B1F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845" w:type="dxa"/>
            <w:hideMark/>
          </w:tcPr>
          <w:p w14:paraId="2668A1C8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2126" w:type="dxa"/>
            <w:hideMark/>
          </w:tcPr>
          <w:p w14:paraId="17132E01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</w:tr>
      <w:tr w:rsidR="005344C5" w:rsidRPr="005344C5" w14:paraId="6610C815" w14:textId="77777777" w:rsidTr="00DE64FD">
        <w:trPr>
          <w:trHeight w:val="20"/>
        </w:trPr>
        <w:tc>
          <w:tcPr>
            <w:tcW w:w="2689" w:type="dxa"/>
            <w:hideMark/>
          </w:tcPr>
          <w:p w14:paraId="737CD576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Tao 2013</w:t>
            </w:r>
          </w:p>
        </w:tc>
        <w:tc>
          <w:tcPr>
            <w:tcW w:w="1701" w:type="dxa"/>
            <w:hideMark/>
          </w:tcPr>
          <w:p w14:paraId="1715F672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hideMark/>
          </w:tcPr>
          <w:p w14:paraId="409C4084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hideMark/>
          </w:tcPr>
          <w:p w14:paraId="4563DE45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hideMark/>
          </w:tcPr>
          <w:p w14:paraId="2352E080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hideMark/>
          </w:tcPr>
          <w:p w14:paraId="3D7B4366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3CD58309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</w:tr>
      <w:tr w:rsidR="005344C5" w:rsidRPr="005344C5" w14:paraId="4D57AD62" w14:textId="77777777" w:rsidTr="00DE64FD">
        <w:trPr>
          <w:trHeight w:val="20"/>
        </w:trPr>
        <w:tc>
          <w:tcPr>
            <w:tcW w:w="2689" w:type="dxa"/>
            <w:hideMark/>
          </w:tcPr>
          <w:p w14:paraId="2CD8C956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Taylor 2012</w:t>
            </w:r>
          </w:p>
        </w:tc>
        <w:tc>
          <w:tcPr>
            <w:tcW w:w="1701" w:type="dxa"/>
            <w:hideMark/>
          </w:tcPr>
          <w:p w14:paraId="13B0BDD0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hideMark/>
          </w:tcPr>
          <w:p w14:paraId="7E6E98AB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hideMark/>
          </w:tcPr>
          <w:p w14:paraId="73E3DC97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hideMark/>
          </w:tcPr>
          <w:p w14:paraId="07929275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hideMark/>
          </w:tcPr>
          <w:p w14:paraId="1D0940E3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070B08A7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</w:tr>
      <w:tr w:rsidR="005344C5" w:rsidRPr="005344C5" w14:paraId="23429B5F" w14:textId="77777777" w:rsidTr="00DE64FD">
        <w:trPr>
          <w:trHeight w:val="20"/>
        </w:trPr>
        <w:tc>
          <w:tcPr>
            <w:tcW w:w="2689" w:type="dxa"/>
            <w:hideMark/>
          </w:tcPr>
          <w:p w14:paraId="37A363B7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Tellefsen 2023</w:t>
            </w:r>
          </w:p>
        </w:tc>
        <w:tc>
          <w:tcPr>
            <w:tcW w:w="1701" w:type="dxa"/>
            <w:hideMark/>
          </w:tcPr>
          <w:p w14:paraId="12353887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842" w:type="dxa"/>
            <w:hideMark/>
          </w:tcPr>
          <w:p w14:paraId="1EC64CBD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hideMark/>
          </w:tcPr>
          <w:p w14:paraId="387AC341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hideMark/>
          </w:tcPr>
          <w:p w14:paraId="58A17139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hideMark/>
          </w:tcPr>
          <w:p w14:paraId="44818507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2126" w:type="dxa"/>
            <w:hideMark/>
          </w:tcPr>
          <w:p w14:paraId="37D937E8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</w:tr>
      <w:tr w:rsidR="005344C5" w:rsidRPr="005344C5" w14:paraId="310AD598" w14:textId="77777777" w:rsidTr="00DE64FD">
        <w:trPr>
          <w:trHeight w:val="20"/>
        </w:trPr>
        <w:tc>
          <w:tcPr>
            <w:tcW w:w="2689" w:type="dxa"/>
            <w:noWrap/>
            <w:hideMark/>
          </w:tcPr>
          <w:p w14:paraId="4D4F480E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proofErr w:type="spellStart"/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Thanchuingam</w:t>
            </w:r>
            <w:proofErr w:type="spellEnd"/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 xml:space="preserve"> 2023</w:t>
            </w:r>
          </w:p>
        </w:tc>
        <w:tc>
          <w:tcPr>
            <w:tcW w:w="1701" w:type="dxa"/>
            <w:noWrap/>
            <w:hideMark/>
          </w:tcPr>
          <w:p w14:paraId="758C11EE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noWrap/>
            <w:hideMark/>
          </w:tcPr>
          <w:p w14:paraId="1998D74B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noWrap/>
            <w:hideMark/>
          </w:tcPr>
          <w:p w14:paraId="1788073B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noWrap/>
            <w:hideMark/>
          </w:tcPr>
          <w:p w14:paraId="588A11A3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noWrap/>
            <w:hideMark/>
          </w:tcPr>
          <w:p w14:paraId="43D384B0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noWrap/>
            <w:hideMark/>
          </w:tcPr>
          <w:p w14:paraId="2496320D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</w:tr>
      <w:tr w:rsidR="005344C5" w:rsidRPr="005344C5" w14:paraId="4E5E5DF1" w14:textId="77777777" w:rsidTr="00DE64FD">
        <w:trPr>
          <w:trHeight w:val="20"/>
        </w:trPr>
        <w:tc>
          <w:tcPr>
            <w:tcW w:w="2689" w:type="dxa"/>
            <w:noWrap/>
            <w:hideMark/>
          </w:tcPr>
          <w:p w14:paraId="07B0FCE4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proofErr w:type="spellStart"/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Thuppad</w:t>
            </w:r>
            <w:proofErr w:type="spellEnd"/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 xml:space="preserve"> 2025</w:t>
            </w:r>
          </w:p>
        </w:tc>
        <w:tc>
          <w:tcPr>
            <w:tcW w:w="1701" w:type="dxa"/>
            <w:noWrap/>
            <w:hideMark/>
          </w:tcPr>
          <w:p w14:paraId="2BE2740C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noWrap/>
            <w:hideMark/>
          </w:tcPr>
          <w:p w14:paraId="298AB332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noWrap/>
            <w:hideMark/>
          </w:tcPr>
          <w:p w14:paraId="49095FE7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noWrap/>
            <w:hideMark/>
          </w:tcPr>
          <w:p w14:paraId="07B0F97D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noWrap/>
            <w:hideMark/>
          </w:tcPr>
          <w:p w14:paraId="2B5FD859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noWrap/>
            <w:hideMark/>
          </w:tcPr>
          <w:p w14:paraId="16FBA10E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</w:tr>
      <w:tr w:rsidR="005344C5" w:rsidRPr="005344C5" w14:paraId="2B2CB0FF" w14:textId="77777777" w:rsidTr="00DE64FD">
        <w:trPr>
          <w:trHeight w:val="20"/>
        </w:trPr>
        <w:tc>
          <w:tcPr>
            <w:tcW w:w="2689" w:type="dxa"/>
            <w:hideMark/>
          </w:tcPr>
          <w:p w14:paraId="1546C7D0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proofErr w:type="spellStart"/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Tilaveridis</w:t>
            </w:r>
            <w:proofErr w:type="spellEnd"/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 xml:space="preserve"> 2023</w:t>
            </w:r>
          </w:p>
        </w:tc>
        <w:tc>
          <w:tcPr>
            <w:tcW w:w="1701" w:type="dxa"/>
            <w:hideMark/>
          </w:tcPr>
          <w:p w14:paraId="576C2132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842" w:type="dxa"/>
            <w:hideMark/>
          </w:tcPr>
          <w:p w14:paraId="6A426290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hideMark/>
          </w:tcPr>
          <w:p w14:paraId="0FCC21A1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hideMark/>
          </w:tcPr>
          <w:p w14:paraId="2532E5DF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hideMark/>
          </w:tcPr>
          <w:p w14:paraId="2CA96152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7907614D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</w:tr>
      <w:tr w:rsidR="005344C5" w:rsidRPr="005344C5" w14:paraId="2D9FE832" w14:textId="77777777" w:rsidTr="00DE64FD">
        <w:trPr>
          <w:trHeight w:val="20"/>
        </w:trPr>
        <w:tc>
          <w:tcPr>
            <w:tcW w:w="2689" w:type="dxa"/>
            <w:hideMark/>
          </w:tcPr>
          <w:p w14:paraId="6C8F015F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Tol 2024</w:t>
            </w:r>
          </w:p>
        </w:tc>
        <w:tc>
          <w:tcPr>
            <w:tcW w:w="1701" w:type="dxa"/>
            <w:hideMark/>
          </w:tcPr>
          <w:p w14:paraId="45349871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hideMark/>
          </w:tcPr>
          <w:p w14:paraId="0DC8F581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hideMark/>
          </w:tcPr>
          <w:p w14:paraId="717F1028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hideMark/>
          </w:tcPr>
          <w:p w14:paraId="329BB483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hideMark/>
          </w:tcPr>
          <w:p w14:paraId="1A68C14F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3FCCC49F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</w:tr>
      <w:tr w:rsidR="005344C5" w:rsidRPr="005344C5" w14:paraId="6BFD4E93" w14:textId="77777777" w:rsidTr="00DE64FD">
        <w:trPr>
          <w:trHeight w:val="20"/>
        </w:trPr>
        <w:tc>
          <w:tcPr>
            <w:tcW w:w="2689" w:type="dxa"/>
            <w:hideMark/>
          </w:tcPr>
          <w:p w14:paraId="6A9B973C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Ugland 2018</w:t>
            </w:r>
          </w:p>
        </w:tc>
        <w:tc>
          <w:tcPr>
            <w:tcW w:w="1701" w:type="dxa"/>
            <w:hideMark/>
          </w:tcPr>
          <w:p w14:paraId="6E05C72A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hideMark/>
          </w:tcPr>
          <w:p w14:paraId="6EB68573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hideMark/>
          </w:tcPr>
          <w:p w14:paraId="6B2A7BE5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hideMark/>
          </w:tcPr>
          <w:p w14:paraId="57DFE86A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hideMark/>
          </w:tcPr>
          <w:p w14:paraId="43E41DD3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2158F009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</w:tr>
      <w:tr w:rsidR="005344C5" w:rsidRPr="005344C5" w14:paraId="31BA0756" w14:textId="77777777" w:rsidTr="00DE64FD">
        <w:trPr>
          <w:trHeight w:val="20"/>
        </w:trPr>
        <w:tc>
          <w:tcPr>
            <w:tcW w:w="2689" w:type="dxa"/>
            <w:noWrap/>
            <w:hideMark/>
          </w:tcPr>
          <w:p w14:paraId="6FBC5E47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proofErr w:type="spellStart"/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Uikey</w:t>
            </w:r>
            <w:proofErr w:type="spellEnd"/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 xml:space="preserve"> 2024</w:t>
            </w:r>
          </w:p>
        </w:tc>
        <w:tc>
          <w:tcPr>
            <w:tcW w:w="1701" w:type="dxa"/>
            <w:noWrap/>
            <w:hideMark/>
          </w:tcPr>
          <w:p w14:paraId="2879B3D1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noWrap/>
            <w:hideMark/>
          </w:tcPr>
          <w:p w14:paraId="5FF433AA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noWrap/>
            <w:hideMark/>
          </w:tcPr>
          <w:p w14:paraId="366ED953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noWrap/>
            <w:hideMark/>
          </w:tcPr>
          <w:p w14:paraId="55941374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845" w:type="dxa"/>
            <w:noWrap/>
            <w:hideMark/>
          </w:tcPr>
          <w:p w14:paraId="2CBB1BDD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noWrap/>
            <w:hideMark/>
          </w:tcPr>
          <w:p w14:paraId="2128B525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</w:tr>
      <w:tr w:rsidR="005344C5" w:rsidRPr="005344C5" w14:paraId="7D92DD46" w14:textId="77777777" w:rsidTr="00DE64FD">
        <w:trPr>
          <w:trHeight w:val="20"/>
        </w:trPr>
        <w:tc>
          <w:tcPr>
            <w:tcW w:w="2689" w:type="dxa"/>
            <w:hideMark/>
          </w:tcPr>
          <w:p w14:paraId="48B83F3D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Upadhayay 2023</w:t>
            </w:r>
          </w:p>
        </w:tc>
        <w:tc>
          <w:tcPr>
            <w:tcW w:w="1701" w:type="dxa"/>
            <w:hideMark/>
          </w:tcPr>
          <w:p w14:paraId="5F5EEE8F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hideMark/>
          </w:tcPr>
          <w:p w14:paraId="57F2D743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hideMark/>
          </w:tcPr>
          <w:p w14:paraId="1A391416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hideMark/>
          </w:tcPr>
          <w:p w14:paraId="1AC4554E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hideMark/>
          </w:tcPr>
          <w:p w14:paraId="7909457C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73BB9011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</w:tr>
      <w:tr w:rsidR="005344C5" w:rsidRPr="005344C5" w14:paraId="18916815" w14:textId="77777777" w:rsidTr="00DE64FD">
        <w:trPr>
          <w:trHeight w:val="20"/>
        </w:trPr>
        <w:tc>
          <w:tcPr>
            <w:tcW w:w="2689" w:type="dxa"/>
            <w:hideMark/>
          </w:tcPr>
          <w:p w14:paraId="063FC570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Vaquero 2012</w:t>
            </w:r>
          </w:p>
        </w:tc>
        <w:tc>
          <w:tcPr>
            <w:tcW w:w="1701" w:type="dxa"/>
            <w:hideMark/>
          </w:tcPr>
          <w:p w14:paraId="578608AB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hideMark/>
          </w:tcPr>
          <w:p w14:paraId="4C075DB0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hideMark/>
          </w:tcPr>
          <w:p w14:paraId="51A21369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hideMark/>
          </w:tcPr>
          <w:p w14:paraId="51CF8141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hideMark/>
          </w:tcPr>
          <w:p w14:paraId="209E79D9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7AB54E7F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</w:tr>
      <w:tr w:rsidR="005344C5" w:rsidRPr="005344C5" w14:paraId="088BDFC9" w14:textId="77777777" w:rsidTr="00DE64FD">
        <w:trPr>
          <w:trHeight w:val="20"/>
        </w:trPr>
        <w:tc>
          <w:tcPr>
            <w:tcW w:w="2689" w:type="dxa"/>
            <w:hideMark/>
          </w:tcPr>
          <w:p w14:paraId="1D52B08B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proofErr w:type="spellStart"/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Vekris</w:t>
            </w:r>
            <w:proofErr w:type="spellEnd"/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 xml:space="preserve"> 2011</w:t>
            </w:r>
          </w:p>
        </w:tc>
        <w:tc>
          <w:tcPr>
            <w:tcW w:w="1701" w:type="dxa"/>
            <w:hideMark/>
          </w:tcPr>
          <w:p w14:paraId="084B7FD8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hideMark/>
          </w:tcPr>
          <w:p w14:paraId="53742F8C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hideMark/>
          </w:tcPr>
          <w:p w14:paraId="2B5102E6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hideMark/>
          </w:tcPr>
          <w:p w14:paraId="5DE900C1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hideMark/>
          </w:tcPr>
          <w:p w14:paraId="4ECEC5BA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6D8453B3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</w:tr>
      <w:tr w:rsidR="005344C5" w:rsidRPr="005344C5" w14:paraId="1B8AEC8F" w14:textId="77777777" w:rsidTr="00DE64FD">
        <w:trPr>
          <w:trHeight w:val="20"/>
        </w:trPr>
        <w:tc>
          <w:tcPr>
            <w:tcW w:w="2689" w:type="dxa"/>
            <w:hideMark/>
          </w:tcPr>
          <w:p w14:paraId="7914C8E7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proofErr w:type="spellStart"/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Verettas</w:t>
            </w:r>
            <w:proofErr w:type="spellEnd"/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 xml:space="preserve"> 2010</w:t>
            </w:r>
          </w:p>
        </w:tc>
        <w:tc>
          <w:tcPr>
            <w:tcW w:w="1701" w:type="dxa"/>
            <w:hideMark/>
          </w:tcPr>
          <w:p w14:paraId="2D6C5089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hideMark/>
          </w:tcPr>
          <w:p w14:paraId="2F5A731C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hideMark/>
          </w:tcPr>
          <w:p w14:paraId="3BFEBCC2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hideMark/>
          </w:tcPr>
          <w:p w14:paraId="369C322C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hideMark/>
          </w:tcPr>
          <w:p w14:paraId="213D97B4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52F1A670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</w:tr>
      <w:tr w:rsidR="005344C5" w:rsidRPr="005344C5" w14:paraId="68115E0A" w14:textId="77777777" w:rsidTr="00DE64FD">
        <w:trPr>
          <w:trHeight w:val="20"/>
        </w:trPr>
        <w:tc>
          <w:tcPr>
            <w:tcW w:w="2689" w:type="dxa"/>
            <w:hideMark/>
          </w:tcPr>
          <w:p w14:paraId="3BA1E392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proofErr w:type="spellStart"/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Verzellotti</w:t>
            </w:r>
            <w:proofErr w:type="spellEnd"/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 xml:space="preserve"> 2020</w:t>
            </w:r>
          </w:p>
        </w:tc>
        <w:tc>
          <w:tcPr>
            <w:tcW w:w="1701" w:type="dxa"/>
            <w:hideMark/>
          </w:tcPr>
          <w:p w14:paraId="4CA425AA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hideMark/>
          </w:tcPr>
          <w:p w14:paraId="5045CB7D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hideMark/>
          </w:tcPr>
          <w:p w14:paraId="209C675C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hideMark/>
          </w:tcPr>
          <w:p w14:paraId="2B35EBF2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hideMark/>
          </w:tcPr>
          <w:p w14:paraId="4EA96D3E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54D0C48E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</w:tr>
      <w:tr w:rsidR="005344C5" w:rsidRPr="005344C5" w14:paraId="58A5B0CD" w14:textId="77777777" w:rsidTr="00DE64FD">
        <w:trPr>
          <w:trHeight w:val="20"/>
        </w:trPr>
        <w:tc>
          <w:tcPr>
            <w:tcW w:w="2689" w:type="dxa"/>
            <w:hideMark/>
          </w:tcPr>
          <w:p w14:paraId="7D519965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Viberg 2020</w:t>
            </w:r>
          </w:p>
        </w:tc>
        <w:tc>
          <w:tcPr>
            <w:tcW w:w="1701" w:type="dxa"/>
            <w:hideMark/>
          </w:tcPr>
          <w:p w14:paraId="3E76A9E2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hideMark/>
          </w:tcPr>
          <w:p w14:paraId="6960160C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hideMark/>
          </w:tcPr>
          <w:p w14:paraId="263AA71F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 xml:space="preserve">Yes </w:t>
            </w:r>
          </w:p>
        </w:tc>
        <w:tc>
          <w:tcPr>
            <w:tcW w:w="1985" w:type="dxa"/>
            <w:hideMark/>
          </w:tcPr>
          <w:p w14:paraId="332A2528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hideMark/>
          </w:tcPr>
          <w:p w14:paraId="72E041A6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20438082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</w:tr>
      <w:tr w:rsidR="005344C5" w:rsidRPr="005344C5" w14:paraId="08F2599F" w14:textId="77777777" w:rsidTr="00DE64FD">
        <w:trPr>
          <w:trHeight w:val="20"/>
        </w:trPr>
        <w:tc>
          <w:tcPr>
            <w:tcW w:w="2689" w:type="dxa"/>
            <w:hideMark/>
          </w:tcPr>
          <w:p w14:paraId="677C7D70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Vidovic 2013</w:t>
            </w:r>
          </w:p>
        </w:tc>
        <w:tc>
          <w:tcPr>
            <w:tcW w:w="1701" w:type="dxa"/>
            <w:hideMark/>
          </w:tcPr>
          <w:p w14:paraId="2DE53124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hideMark/>
          </w:tcPr>
          <w:p w14:paraId="4C9B0ACB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hideMark/>
          </w:tcPr>
          <w:p w14:paraId="72F9E9FB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hideMark/>
          </w:tcPr>
          <w:p w14:paraId="78923306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hideMark/>
          </w:tcPr>
          <w:p w14:paraId="1BBC5C4D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242DB7D6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</w:tr>
      <w:tr w:rsidR="005344C5" w:rsidRPr="005344C5" w14:paraId="5310B51B" w14:textId="77777777" w:rsidTr="00DE64FD">
        <w:trPr>
          <w:trHeight w:val="20"/>
        </w:trPr>
        <w:tc>
          <w:tcPr>
            <w:tcW w:w="2689" w:type="dxa"/>
            <w:noWrap/>
            <w:hideMark/>
          </w:tcPr>
          <w:p w14:paraId="5464EA2C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lastRenderedPageBreak/>
              <w:t>Wadekar 2025</w:t>
            </w:r>
          </w:p>
        </w:tc>
        <w:tc>
          <w:tcPr>
            <w:tcW w:w="1701" w:type="dxa"/>
            <w:noWrap/>
            <w:hideMark/>
          </w:tcPr>
          <w:p w14:paraId="3E7889C7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noWrap/>
            <w:hideMark/>
          </w:tcPr>
          <w:p w14:paraId="314A716F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noWrap/>
            <w:hideMark/>
          </w:tcPr>
          <w:p w14:paraId="0FEE7682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noWrap/>
            <w:hideMark/>
          </w:tcPr>
          <w:p w14:paraId="4A452222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noWrap/>
            <w:hideMark/>
          </w:tcPr>
          <w:p w14:paraId="593B4213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noWrap/>
            <w:hideMark/>
          </w:tcPr>
          <w:p w14:paraId="5162B6EE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</w:tr>
      <w:tr w:rsidR="005344C5" w:rsidRPr="005344C5" w14:paraId="574C1E1B" w14:textId="77777777" w:rsidTr="00DE64FD">
        <w:trPr>
          <w:trHeight w:val="20"/>
        </w:trPr>
        <w:tc>
          <w:tcPr>
            <w:tcW w:w="2689" w:type="dxa"/>
            <w:hideMark/>
          </w:tcPr>
          <w:p w14:paraId="4300B52F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Wang 2018</w:t>
            </w:r>
          </w:p>
        </w:tc>
        <w:tc>
          <w:tcPr>
            <w:tcW w:w="1701" w:type="dxa"/>
            <w:hideMark/>
          </w:tcPr>
          <w:p w14:paraId="0D33A6E4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hideMark/>
          </w:tcPr>
          <w:p w14:paraId="11963200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hideMark/>
          </w:tcPr>
          <w:p w14:paraId="4A08F42E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985" w:type="dxa"/>
            <w:hideMark/>
          </w:tcPr>
          <w:p w14:paraId="548C5BCE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hideMark/>
          </w:tcPr>
          <w:p w14:paraId="27AAD889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6041CC6B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</w:tr>
      <w:tr w:rsidR="005344C5" w:rsidRPr="005344C5" w14:paraId="6B11A22C" w14:textId="77777777" w:rsidTr="00DE64FD">
        <w:trPr>
          <w:trHeight w:val="20"/>
        </w:trPr>
        <w:tc>
          <w:tcPr>
            <w:tcW w:w="2689" w:type="dxa"/>
            <w:noWrap/>
            <w:hideMark/>
          </w:tcPr>
          <w:p w14:paraId="1E2BC79B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Wang 2019</w:t>
            </w:r>
          </w:p>
        </w:tc>
        <w:tc>
          <w:tcPr>
            <w:tcW w:w="1701" w:type="dxa"/>
            <w:noWrap/>
            <w:hideMark/>
          </w:tcPr>
          <w:p w14:paraId="109537F7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842" w:type="dxa"/>
            <w:noWrap/>
            <w:hideMark/>
          </w:tcPr>
          <w:p w14:paraId="4790AA1D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699" w:type="dxa"/>
            <w:noWrap/>
            <w:hideMark/>
          </w:tcPr>
          <w:p w14:paraId="13DAFAE5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noWrap/>
            <w:hideMark/>
          </w:tcPr>
          <w:p w14:paraId="52D7ED4B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noWrap/>
            <w:hideMark/>
          </w:tcPr>
          <w:p w14:paraId="40B748BD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2126" w:type="dxa"/>
            <w:noWrap/>
            <w:hideMark/>
          </w:tcPr>
          <w:p w14:paraId="526E431D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</w:tr>
      <w:tr w:rsidR="005344C5" w:rsidRPr="005344C5" w14:paraId="4A19DCD1" w14:textId="77777777" w:rsidTr="00DE64FD">
        <w:trPr>
          <w:trHeight w:val="20"/>
        </w:trPr>
        <w:tc>
          <w:tcPr>
            <w:tcW w:w="2689" w:type="dxa"/>
            <w:hideMark/>
          </w:tcPr>
          <w:p w14:paraId="1E876EBE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Wang 2023</w:t>
            </w:r>
          </w:p>
        </w:tc>
        <w:tc>
          <w:tcPr>
            <w:tcW w:w="1701" w:type="dxa"/>
            <w:hideMark/>
          </w:tcPr>
          <w:p w14:paraId="4CB03322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hideMark/>
          </w:tcPr>
          <w:p w14:paraId="1EA67D77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hideMark/>
          </w:tcPr>
          <w:p w14:paraId="7427F719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hideMark/>
          </w:tcPr>
          <w:p w14:paraId="3C3F751D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hideMark/>
          </w:tcPr>
          <w:p w14:paraId="697CBD43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7175AA79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</w:tr>
      <w:tr w:rsidR="005344C5" w:rsidRPr="005344C5" w14:paraId="04C43A19" w14:textId="77777777" w:rsidTr="00DE64FD">
        <w:trPr>
          <w:trHeight w:val="20"/>
        </w:trPr>
        <w:tc>
          <w:tcPr>
            <w:tcW w:w="2689" w:type="dxa"/>
            <w:hideMark/>
          </w:tcPr>
          <w:p w14:paraId="5D391750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Wang 2023</w:t>
            </w:r>
          </w:p>
        </w:tc>
        <w:tc>
          <w:tcPr>
            <w:tcW w:w="1701" w:type="dxa"/>
            <w:hideMark/>
          </w:tcPr>
          <w:p w14:paraId="72404CA6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hideMark/>
          </w:tcPr>
          <w:p w14:paraId="27C96E6C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hideMark/>
          </w:tcPr>
          <w:p w14:paraId="759DF149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hideMark/>
          </w:tcPr>
          <w:p w14:paraId="473E655F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hideMark/>
          </w:tcPr>
          <w:p w14:paraId="3FC3BE0F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535F2967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</w:tr>
      <w:tr w:rsidR="005344C5" w:rsidRPr="005344C5" w14:paraId="5FBA434D" w14:textId="77777777" w:rsidTr="00DE64FD">
        <w:trPr>
          <w:trHeight w:val="20"/>
        </w:trPr>
        <w:tc>
          <w:tcPr>
            <w:tcW w:w="2689" w:type="dxa"/>
            <w:hideMark/>
          </w:tcPr>
          <w:p w14:paraId="76F59736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Watson 2013</w:t>
            </w:r>
          </w:p>
        </w:tc>
        <w:tc>
          <w:tcPr>
            <w:tcW w:w="1701" w:type="dxa"/>
            <w:hideMark/>
          </w:tcPr>
          <w:p w14:paraId="46B6F36B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hideMark/>
          </w:tcPr>
          <w:p w14:paraId="73A53300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hideMark/>
          </w:tcPr>
          <w:p w14:paraId="23A26CC1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hideMark/>
          </w:tcPr>
          <w:p w14:paraId="2932F55E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hideMark/>
          </w:tcPr>
          <w:p w14:paraId="22FBD50B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3228BBD2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</w:tr>
      <w:tr w:rsidR="005344C5" w:rsidRPr="005344C5" w14:paraId="2F209A64" w14:textId="77777777" w:rsidTr="00DE64FD">
        <w:trPr>
          <w:trHeight w:val="20"/>
        </w:trPr>
        <w:tc>
          <w:tcPr>
            <w:tcW w:w="2689" w:type="dxa"/>
            <w:hideMark/>
          </w:tcPr>
          <w:p w14:paraId="07B4BCEA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Wei 2020</w:t>
            </w:r>
          </w:p>
        </w:tc>
        <w:tc>
          <w:tcPr>
            <w:tcW w:w="1701" w:type="dxa"/>
            <w:hideMark/>
          </w:tcPr>
          <w:p w14:paraId="3BC00B9D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hideMark/>
          </w:tcPr>
          <w:p w14:paraId="518A5F20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hideMark/>
          </w:tcPr>
          <w:p w14:paraId="44702757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hideMark/>
          </w:tcPr>
          <w:p w14:paraId="1DA210D8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hideMark/>
          </w:tcPr>
          <w:p w14:paraId="6D6CF8F2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08974AE3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</w:tr>
      <w:tr w:rsidR="005344C5" w:rsidRPr="005344C5" w14:paraId="5CB19FFB" w14:textId="77777777" w:rsidTr="00DE64FD">
        <w:trPr>
          <w:trHeight w:val="20"/>
        </w:trPr>
        <w:tc>
          <w:tcPr>
            <w:tcW w:w="2689" w:type="dxa"/>
            <w:noWrap/>
            <w:hideMark/>
          </w:tcPr>
          <w:p w14:paraId="10CFC373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Wen 2025</w:t>
            </w:r>
          </w:p>
        </w:tc>
        <w:tc>
          <w:tcPr>
            <w:tcW w:w="1701" w:type="dxa"/>
            <w:noWrap/>
            <w:hideMark/>
          </w:tcPr>
          <w:p w14:paraId="0D89D372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noWrap/>
            <w:hideMark/>
          </w:tcPr>
          <w:p w14:paraId="7B816685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noWrap/>
            <w:hideMark/>
          </w:tcPr>
          <w:p w14:paraId="2E46FFAB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noWrap/>
            <w:hideMark/>
          </w:tcPr>
          <w:p w14:paraId="74CB06A1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noWrap/>
            <w:hideMark/>
          </w:tcPr>
          <w:p w14:paraId="2BCA4194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noWrap/>
            <w:hideMark/>
          </w:tcPr>
          <w:p w14:paraId="0942A49C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</w:tr>
      <w:tr w:rsidR="005344C5" w:rsidRPr="005344C5" w14:paraId="4F4DBC5C" w14:textId="77777777" w:rsidTr="00DE64FD">
        <w:trPr>
          <w:trHeight w:val="20"/>
        </w:trPr>
        <w:tc>
          <w:tcPr>
            <w:tcW w:w="2689" w:type="dxa"/>
            <w:hideMark/>
          </w:tcPr>
          <w:p w14:paraId="25533993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proofErr w:type="spellStart"/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WinnockdeGrave</w:t>
            </w:r>
            <w:proofErr w:type="spellEnd"/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 xml:space="preserve"> 2012</w:t>
            </w:r>
          </w:p>
        </w:tc>
        <w:tc>
          <w:tcPr>
            <w:tcW w:w="1701" w:type="dxa"/>
            <w:hideMark/>
          </w:tcPr>
          <w:p w14:paraId="04D48AA2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842" w:type="dxa"/>
            <w:hideMark/>
          </w:tcPr>
          <w:p w14:paraId="68D70E3D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hideMark/>
          </w:tcPr>
          <w:p w14:paraId="1D4A2C81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hideMark/>
          </w:tcPr>
          <w:p w14:paraId="419A0B62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hideMark/>
          </w:tcPr>
          <w:p w14:paraId="4DB3831F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7ABA11E7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</w:tr>
      <w:tr w:rsidR="005344C5" w:rsidRPr="005344C5" w14:paraId="25D61E4D" w14:textId="77777777" w:rsidTr="00DE64FD">
        <w:trPr>
          <w:trHeight w:val="20"/>
        </w:trPr>
        <w:tc>
          <w:tcPr>
            <w:tcW w:w="2689" w:type="dxa"/>
            <w:hideMark/>
          </w:tcPr>
          <w:p w14:paraId="743FEF8F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Wolf 2020</w:t>
            </w:r>
          </w:p>
        </w:tc>
        <w:tc>
          <w:tcPr>
            <w:tcW w:w="1701" w:type="dxa"/>
            <w:hideMark/>
          </w:tcPr>
          <w:p w14:paraId="53D62E7E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hideMark/>
          </w:tcPr>
          <w:p w14:paraId="5AC28731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hideMark/>
          </w:tcPr>
          <w:p w14:paraId="73C94075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hideMark/>
          </w:tcPr>
          <w:p w14:paraId="0ABACAA8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hideMark/>
          </w:tcPr>
          <w:p w14:paraId="3AFD5624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23DE6504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</w:tr>
      <w:tr w:rsidR="005344C5" w:rsidRPr="005344C5" w14:paraId="7E620FC3" w14:textId="77777777" w:rsidTr="00DE64FD">
        <w:trPr>
          <w:trHeight w:val="20"/>
        </w:trPr>
        <w:tc>
          <w:tcPr>
            <w:tcW w:w="2689" w:type="dxa"/>
            <w:hideMark/>
          </w:tcPr>
          <w:p w14:paraId="22552D44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Wolf 2020</w:t>
            </w:r>
          </w:p>
        </w:tc>
        <w:tc>
          <w:tcPr>
            <w:tcW w:w="1701" w:type="dxa"/>
            <w:hideMark/>
          </w:tcPr>
          <w:p w14:paraId="38B65382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hideMark/>
          </w:tcPr>
          <w:p w14:paraId="45AE78D8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hideMark/>
          </w:tcPr>
          <w:p w14:paraId="515ECF68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hideMark/>
          </w:tcPr>
          <w:p w14:paraId="3D47B9EC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845" w:type="dxa"/>
            <w:hideMark/>
          </w:tcPr>
          <w:p w14:paraId="03B47738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3D4E42B6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</w:tr>
      <w:tr w:rsidR="005344C5" w:rsidRPr="005344C5" w14:paraId="65A03B4F" w14:textId="77777777" w:rsidTr="00DE64FD">
        <w:trPr>
          <w:trHeight w:val="20"/>
        </w:trPr>
        <w:tc>
          <w:tcPr>
            <w:tcW w:w="2689" w:type="dxa"/>
            <w:noWrap/>
            <w:hideMark/>
          </w:tcPr>
          <w:p w14:paraId="1303AF44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Woolnough 2025</w:t>
            </w:r>
          </w:p>
        </w:tc>
        <w:tc>
          <w:tcPr>
            <w:tcW w:w="1701" w:type="dxa"/>
            <w:noWrap/>
            <w:hideMark/>
          </w:tcPr>
          <w:p w14:paraId="0F678E43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noWrap/>
            <w:hideMark/>
          </w:tcPr>
          <w:p w14:paraId="12C9498E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noWrap/>
            <w:hideMark/>
          </w:tcPr>
          <w:p w14:paraId="4F177C51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noWrap/>
            <w:hideMark/>
          </w:tcPr>
          <w:p w14:paraId="5308FDF3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noWrap/>
            <w:hideMark/>
          </w:tcPr>
          <w:p w14:paraId="1B033AE8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noWrap/>
            <w:hideMark/>
          </w:tcPr>
          <w:p w14:paraId="65F791C6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</w:tr>
      <w:tr w:rsidR="005344C5" w:rsidRPr="005344C5" w14:paraId="5D7C3F6B" w14:textId="77777777" w:rsidTr="00DE64FD">
        <w:trPr>
          <w:trHeight w:val="20"/>
        </w:trPr>
        <w:tc>
          <w:tcPr>
            <w:tcW w:w="2689" w:type="dxa"/>
            <w:hideMark/>
          </w:tcPr>
          <w:p w14:paraId="4F10327F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Wu 2014</w:t>
            </w:r>
          </w:p>
        </w:tc>
        <w:tc>
          <w:tcPr>
            <w:tcW w:w="1701" w:type="dxa"/>
            <w:hideMark/>
          </w:tcPr>
          <w:p w14:paraId="3B6E0216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hideMark/>
          </w:tcPr>
          <w:p w14:paraId="0652D891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hideMark/>
          </w:tcPr>
          <w:p w14:paraId="334AEC99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hideMark/>
          </w:tcPr>
          <w:p w14:paraId="5C636CB7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hideMark/>
          </w:tcPr>
          <w:p w14:paraId="6D4E9F17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7C3A23CC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</w:tr>
      <w:tr w:rsidR="005344C5" w:rsidRPr="005344C5" w14:paraId="71EBD5A0" w14:textId="77777777" w:rsidTr="00DE64FD">
        <w:trPr>
          <w:trHeight w:val="20"/>
        </w:trPr>
        <w:tc>
          <w:tcPr>
            <w:tcW w:w="2689" w:type="dxa"/>
            <w:hideMark/>
          </w:tcPr>
          <w:p w14:paraId="0299E4E2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Xu 2010</w:t>
            </w:r>
          </w:p>
        </w:tc>
        <w:tc>
          <w:tcPr>
            <w:tcW w:w="1701" w:type="dxa"/>
            <w:hideMark/>
          </w:tcPr>
          <w:p w14:paraId="64EE72FD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hideMark/>
          </w:tcPr>
          <w:p w14:paraId="2ABE394B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hideMark/>
          </w:tcPr>
          <w:p w14:paraId="5EA8B382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hideMark/>
          </w:tcPr>
          <w:p w14:paraId="08FB6416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hideMark/>
          </w:tcPr>
          <w:p w14:paraId="2F3B5C03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1345A587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</w:tr>
      <w:tr w:rsidR="005344C5" w:rsidRPr="005344C5" w14:paraId="1D81AC58" w14:textId="77777777" w:rsidTr="00DE64FD">
        <w:trPr>
          <w:trHeight w:val="20"/>
        </w:trPr>
        <w:tc>
          <w:tcPr>
            <w:tcW w:w="2689" w:type="dxa"/>
            <w:hideMark/>
          </w:tcPr>
          <w:p w14:paraId="7F6F540E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Xu 2010</w:t>
            </w:r>
          </w:p>
        </w:tc>
        <w:tc>
          <w:tcPr>
            <w:tcW w:w="1701" w:type="dxa"/>
            <w:hideMark/>
          </w:tcPr>
          <w:p w14:paraId="6CF8A3E1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hideMark/>
          </w:tcPr>
          <w:p w14:paraId="19B3E640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hideMark/>
          </w:tcPr>
          <w:p w14:paraId="2594F44D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hideMark/>
          </w:tcPr>
          <w:p w14:paraId="5E6CF9A6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hideMark/>
          </w:tcPr>
          <w:p w14:paraId="15B240AE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726811D9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</w:tr>
      <w:tr w:rsidR="005344C5" w:rsidRPr="005344C5" w14:paraId="766FC85F" w14:textId="77777777" w:rsidTr="00DE64FD">
        <w:trPr>
          <w:trHeight w:val="20"/>
        </w:trPr>
        <w:tc>
          <w:tcPr>
            <w:tcW w:w="2689" w:type="dxa"/>
            <w:hideMark/>
          </w:tcPr>
          <w:p w14:paraId="12BD5ED9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amauchi 2014</w:t>
            </w:r>
          </w:p>
        </w:tc>
        <w:tc>
          <w:tcPr>
            <w:tcW w:w="1701" w:type="dxa"/>
            <w:hideMark/>
          </w:tcPr>
          <w:p w14:paraId="05EC6B20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hideMark/>
          </w:tcPr>
          <w:p w14:paraId="59D65841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hideMark/>
          </w:tcPr>
          <w:p w14:paraId="0F04A735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hideMark/>
          </w:tcPr>
          <w:p w14:paraId="408F5DD1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hideMark/>
          </w:tcPr>
          <w:p w14:paraId="570EF24B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7371F924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</w:tr>
      <w:tr w:rsidR="005344C5" w:rsidRPr="005344C5" w14:paraId="21F2022E" w14:textId="77777777" w:rsidTr="00DE64FD">
        <w:trPr>
          <w:trHeight w:val="20"/>
        </w:trPr>
        <w:tc>
          <w:tcPr>
            <w:tcW w:w="2689" w:type="dxa"/>
            <w:hideMark/>
          </w:tcPr>
          <w:p w14:paraId="3966CCBD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ang 2011</w:t>
            </w:r>
          </w:p>
        </w:tc>
        <w:tc>
          <w:tcPr>
            <w:tcW w:w="1701" w:type="dxa"/>
            <w:hideMark/>
          </w:tcPr>
          <w:p w14:paraId="37C93B9D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hideMark/>
          </w:tcPr>
          <w:p w14:paraId="3E00BE6B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hideMark/>
          </w:tcPr>
          <w:p w14:paraId="3D95D42E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hideMark/>
          </w:tcPr>
          <w:p w14:paraId="37F9C33A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hideMark/>
          </w:tcPr>
          <w:p w14:paraId="03C34BBC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763D1F98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</w:tr>
      <w:tr w:rsidR="005344C5" w:rsidRPr="005344C5" w14:paraId="06BF6183" w14:textId="77777777" w:rsidTr="00DE64FD">
        <w:trPr>
          <w:trHeight w:val="20"/>
        </w:trPr>
        <w:tc>
          <w:tcPr>
            <w:tcW w:w="2689" w:type="dxa"/>
            <w:noWrap/>
            <w:hideMark/>
          </w:tcPr>
          <w:p w14:paraId="5C4A7135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o 2025</w:t>
            </w:r>
          </w:p>
        </w:tc>
        <w:tc>
          <w:tcPr>
            <w:tcW w:w="1701" w:type="dxa"/>
            <w:noWrap/>
            <w:hideMark/>
          </w:tcPr>
          <w:p w14:paraId="2EE5D792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noWrap/>
            <w:hideMark/>
          </w:tcPr>
          <w:p w14:paraId="428BC34C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noWrap/>
            <w:hideMark/>
          </w:tcPr>
          <w:p w14:paraId="06D00A7D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noWrap/>
            <w:hideMark/>
          </w:tcPr>
          <w:p w14:paraId="762F02A6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noWrap/>
            <w:hideMark/>
          </w:tcPr>
          <w:p w14:paraId="04857EB6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noWrap/>
            <w:hideMark/>
          </w:tcPr>
          <w:p w14:paraId="105ACEE2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</w:tr>
      <w:tr w:rsidR="005344C5" w:rsidRPr="005344C5" w14:paraId="64DF12E0" w14:textId="77777777" w:rsidTr="00DE64FD">
        <w:trPr>
          <w:trHeight w:val="20"/>
        </w:trPr>
        <w:tc>
          <w:tcPr>
            <w:tcW w:w="2689" w:type="dxa"/>
            <w:noWrap/>
            <w:hideMark/>
          </w:tcPr>
          <w:p w14:paraId="770C94E9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in 2024</w:t>
            </w:r>
          </w:p>
        </w:tc>
        <w:tc>
          <w:tcPr>
            <w:tcW w:w="1701" w:type="dxa"/>
            <w:noWrap/>
            <w:hideMark/>
          </w:tcPr>
          <w:p w14:paraId="38B9A2EF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noWrap/>
            <w:hideMark/>
          </w:tcPr>
          <w:p w14:paraId="44AC8111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noWrap/>
            <w:hideMark/>
          </w:tcPr>
          <w:p w14:paraId="28E045A4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noWrap/>
            <w:hideMark/>
          </w:tcPr>
          <w:p w14:paraId="3EDC5D99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noWrap/>
            <w:hideMark/>
          </w:tcPr>
          <w:p w14:paraId="26FF9931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noWrap/>
            <w:hideMark/>
          </w:tcPr>
          <w:p w14:paraId="36A4A1C7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</w:tr>
      <w:tr w:rsidR="005344C5" w:rsidRPr="005344C5" w14:paraId="3E6A22BF" w14:textId="77777777" w:rsidTr="00DE64FD">
        <w:trPr>
          <w:trHeight w:val="20"/>
        </w:trPr>
        <w:tc>
          <w:tcPr>
            <w:tcW w:w="2689" w:type="dxa"/>
            <w:hideMark/>
          </w:tcPr>
          <w:p w14:paraId="5CE4156F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proofErr w:type="spellStart"/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Zehir</w:t>
            </w:r>
            <w:proofErr w:type="spellEnd"/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 xml:space="preserve"> 2015</w:t>
            </w:r>
          </w:p>
        </w:tc>
        <w:tc>
          <w:tcPr>
            <w:tcW w:w="1701" w:type="dxa"/>
            <w:hideMark/>
          </w:tcPr>
          <w:p w14:paraId="3517190B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hideMark/>
          </w:tcPr>
          <w:p w14:paraId="52288D0B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hideMark/>
          </w:tcPr>
          <w:p w14:paraId="78B7B4DC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hideMark/>
          </w:tcPr>
          <w:p w14:paraId="3AA26245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hideMark/>
          </w:tcPr>
          <w:p w14:paraId="02A0BEC5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6BC34CE7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</w:tr>
      <w:tr w:rsidR="005344C5" w:rsidRPr="005344C5" w14:paraId="06853249" w14:textId="77777777" w:rsidTr="00DE64FD">
        <w:trPr>
          <w:trHeight w:val="20"/>
        </w:trPr>
        <w:tc>
          <w:tcPr>
            <w:tcW w:w="2689" w:type="dxa"/>
            <w:hideMark/>
          </w:tcPr>
          <w:p w14:paraId="08C3C84A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Zhang 2013</w:t>
            </w:r>
          </w:p>
        </w:tc>
        <w:tc>
          <w:tcPr>
            <w:tcW w:w="1701" w:type="dxa"/>
            <w:hideMark/>
          </w:tcPr>
          <w:p w14:paraId="59E77C9F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hideMark/>
          </w:tcPr>
          <w:p w14:paraId="20A4D361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hideMark/>
          </w:tcPr>
          <w:p w14:paraId="6E4DEE20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hideMark/>
          </w:tcPr>
          <w:p w14:paraId="3EB5432D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hideMark/>
          </w:tcPr>
          <w:p w14:paraId="4ADEF16F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65E1123A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</w:tr>
      <w:tr w:rsidR="005344C5" w:rsidRPr="005344C5" w14:paraId="1BA263B6" w14:textId="77777777" w:rsidTr="00DE64FD">
        <w:trPr>
          <w:trHeight w:val="20"/>
        </w:trPr>
        <w:tc>
          <w:tcPr>
            <w:tcW w:w="2689" w:type="dxa"/>
            <w:hideMark/>
          </w:tcPr>
          <w:p w14:paraId="3EE6CD9F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Zhang 2019</w:t>
            </w:r>
          </w:p>
        </w:tc>
        <w:tc>
          <w:tcPr>
            <w:tcW w:w="1701" w:type="dxa"/>
            <w:hideMark/>
          </w:tcPr>
          <w:p w14:paraId="376B21F5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hideMark/>
          </w:tcPr>
          <w:p w14:paraId="24027BA3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hideMark/>
          </w:tcPr>
          <w:p w14:paraId="0E4DE892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hideMark/>
          </w:tcPr>
          <w:p w14:paraId="5DDFE009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hideMark/>
          </w:tcPr>
          <w:p w14:paraId="70A29F8B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29CF9561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</w:tr>
      <w:tr w:rsidR="005344C5" w:rsidRPr="005344C5" w14:paraId="28E3CC36" w14:textId="77777777" w:rsidTr="00DE64FD">
        <w:trPr>
          <w:trHeight w:val="20"/>
        </w:trPr>
        <w:tc>
          <w:tcPr>
            <w:tcW w:w="2689" w:type="dxa"/>
            <w:hideMark/>
          </w:tcPr>
          <w:p w14:paraId="3FD7FCCE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Zhang 2022</w:t>
            </w:r>
          </w:p>
        </w:tc>
        <w:tc>
          <w:tcPr>
            <w:tcW w:w="1701" w:type="dxa"/>
            <w:hideMark/>
          </w:tcPr>
          <w:p w14:paraId="5C0A53CF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hideMark/>
          </w:tcPr>
          <w:p w14:paraId="133E1866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hideMark/>
          </w:tcPr>
          <w:p w14:paraId="503ABF9F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hideMark/>
          </w:tcPr>
          <w:p w14:paraId="78D603EF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hideMark/>
          </w:tcPr>
          <w:p w14:paraId="4561EB79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58936057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</w:tr>
      <w:tr w:rsidR="005344C5" w:rsidRPr="005344C5" w14:paraId="3547E577" w14:textId="77777777" w:rsidTr="00DE64FD">
        <w:trPr>
          <w:trHeight w:val="20"/>
        </w:trPr>
        <w:tc>
          <w:tcPr>
            <w:tcW w:w="2689" w:type="dxa"/>
            <w:hideMark/>
          </w:tcPr>
          <w:p w14:paraId="461E0EF4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Zhang 2023</w:t>
            </w:r>
          </w:p>
        </w:tc>
        <w:tc>
          <w:tcPr>
            <w:tcW w:w="1701" w:type="dxa"/>
            <w:hideMark/>
          </w:tcPr>
          <w:p w14:paraId="0A309098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hideMark/>
          </w:tcPr>
          <w:p w14:paraId="0427C48E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hideMark/>
          </w:tcPr>
          <w:p w14:paraId="04AC2AF2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hideMark/>
          </w:tcPr>
          <w:p w14:paraId="5BF83199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hideMark/>
          </w:tcPr>
          <w:p w14:paraId="5B939073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47196BC3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</w:tr>
      <w:tr w:rsidR="005344C5" w:rsidRPr="005344C5" w14:paraId="388C41CF" w14:textId="77777777" w:rsidTr="00DE64FD">
        <w:trPr>
          <w:trHeight w:val="20"/>
        </w:trPr>
        <w:tc>
          <w:tcPr>
            <w:tcW w:w="2689" w:type="dxa"/>
            <w:hideMark/>
          </w:tcPr>
          <w:p w14:paraId="223AE6F7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Zhao 2020</w:t>
            </w:r>
          </w:p>
        </w:tc>
        <w:tc>
          <w:tcPr>
            <w:tcW w:w="1701" w:type="dxa"/>
            <w:hideMark/>
          </w:tcPr>
          <w:p w14:paraId="48BB5850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hideMark/>
          </w:tcPr>
          <w:p w14:paraId="5637D2F2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699" w:type="dxa"/>
            <w:hideMark/>
          </w:tcPr>
          <w:p w14:paraId="36A47E9B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985" w:type="dxa"/>
            <w:hideMark/>
          </w:tcPr>
          <w:p w14:paraId="5F99E157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hideMark/>
          </w:tcPr>
          <w:p w14:paraId="2D66A910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56709836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</w:tr>
      <w:tr w:rsidR="005344C5" w:rsidRPr="005344C5" w14:paraId="37C27C44" w14:textId="77777777" w:rsidTr="00DE64FD">
        <w:trPr>
          <w:trHeight w:val="20"/>
        </w:trPr>
        <w:tc>
          <w:tcPr>
            <w:tcW w:w="2689" w:type="dxa"/>
            <w:hideMark/>
          </w:tcPr>
          <w:p w14:paraId="77C57524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Zhao 2022</w:t>
            </w:r>
          </w:p>
        </w:tc>
        <w:tc>
          <w:tcPr>
            <w:tcW w:w="1701" w:type="dxa"/>
            <w:hideMark/>
          </w:tcPr>
          <w:p w14:paraId="6D2BE933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hideMark/>
          </w:tcPr>
          <w:p w14:paraId="489E44EF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hideMark/>
          </w:tcPr>
          <w:p w14:paraId="7AC764F4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hideMark/>
          </w:tcPr>
          <w:p w14:paraId="4E78E691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hideMark/>
          </w:tcPr>
          <w:p w14:paraId="0F322152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1134F5B3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</w:tr>
      <w:tr w:rsidR="005344C5" w:rsidRPr="005344C5" w14:paraId="16212EE2" w14:textId="77777777" w:rsidTr="00DE64FD">
        <w:trPr>
          <w:trHeight w:val="20"/>
        </w:trPr>
        <w:tc>
          <w:tcPr>
            <w:tcW w:w="2689" w:type="dxa"/>
            <w:hideMark/>
          </w:tcPr>
          <w:p w14:paraId="3B2604EF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Zhou 2012</w:t>
            </w:r>
          </w:p>
        </w:tc>
        <w:tc>
          <w:tcPr>
            <w:tcW w:w="1701" w:type="dxa"/>
            <w:hideMark/>
          </w:tcPr>
          <w:p w14:paraId="3C98228F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hideMark/>
          </w:tcPr>
          <w:p w14:paraId="3372AAB5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hideMark/>
          </w:tcPr>
          <w:p w14:paraId="510BA4AA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hideMark/>
          </w:tcPr>
          <w:p w14:paraId="46B8EF77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hideMark/>
          </w:tcPr>
          <w:p w14:paraId="3FC77CAD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6306C785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</w:tr>
      <w:tr w:rsidR="005344C5" w:rsidRPr="005344C5" w14:paraId="783091B8" w14:textId="77777777" w:rsidTr="00DE64FD">
        <w:trPr>
          <w:trHeight w:val="20"/>
        </w:trPr>
        <w:tc>
          <w:tcPr>
            <w:tcW w:w="2689" w:type="dxa"/>
            <w:hideMark/>
          </w:tcPr>
          <w:p w14:paraId="1210475B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lastRenderedPageBreak/>
              <w:t>Zhu 2012</w:t>
            </w:r>
          </w:p>
        </w:tc>
        <w:tc>
          <w:tcPr>
            <w:tcW w:w="1701" w:type="dxa"/>
            <w:hideMark/>
          </w:tcPr>
          <w:p w14:paraId="158E2AD4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hideMark/>
          </w:tcPr>
          <w:p w14:paraId="0A0DC669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hideMark/>
          </w:tcPr>
          <w:p w14:paraId="4D8150E2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hideMark/>
          </w:tcPr>
          <w:p w14:paraId="7508C46B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hideMark/>
          </w:tcPr>
          <w:p w14:paraId="6C64204C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5838054F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</w:tr>
      <w:tr w:rsidR="005344C5" w:rsidRPr="005344C5" w14:paraId="7DC453C2" w14:textId="77777777" w:rsidTr="00DE64FD">
        <w:trPr>
          <w:trHeight w:val="20"/>
        </w:trPr>
        <w:tc>
          <w:tcPr>
            <w:tcW w:w="2689" w:type="dxa"/>
            <w:hideMark/>
          </w:tcPr>
          <w:p w14:paraId="7A5340DE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proofErr w:type="spellStart"/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Zkayan</w:t>
            </w:r>
            <w:proofErr w:type="spellEnd"/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 xml:space="preserve"> 2015</w:t>
            </w:r>
          </w:p>
        </w:tc>
        <w:tc>
          <w:tcPr>
            <w:tcW w:w="1701" w:type="dxa"/>
            <w:hideMark/>
          </w:tcPr>
          <w:p w14:paraId="66EC7CC2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hideMark/>
          </w:tcPr>
          <w:p w14:paraId="197AFEE9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699" w:type="dxa"/>
            <w:hideMark/>
          </w:tcPr>
          <w:p w14:paraId="1E9201B8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985" w:type="dxa"/>
            <w:hideMark/>
          </w:tcPr>
          <w:p w14:paraId="6258B7D9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hideMark/>
          </w:tcPr>
          <w:p w14:paraId="0091EF08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hideMark/>
          </w:tcPr>
          <w:p w14:paraId="798BA84C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</w:tr>
      <w:tr w:rsidR="005344C5" w:rsidRPr="005344C5" w14:paraId="4B46F65A" w14:textId="77777777" w:rsidTr="00DE64FD">
        <w:trPr>
          <w:trHeight w:val="20"/>
        </w:trPr>
        <w:tc>
          <w:tcPr>
            <w:tcW w:w="2689" w:type="dxa"/>
            <w:noWrap/>
            <w:hideMark/>
          </w:tcPr>
          <w:p w14:paraId="6FCE3149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proofErr w:type="spellStart"/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Zügner</w:t>
            </w:r>
            <w:proofErr w:type="spellEnd"/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 xml:space="preserve"> 2024</w:t>
            </w:r>
          </w:p>
        </w:tc>
        <w:tc>
          <w:tcPr>
            <w:tcW w:w="1701" w:type="dxa"/>
            <w:noWrap/>
            <w:hideMark/>
          </w:tcPr>
          <w:p w14:paraId="5445A871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2" w:type="dxa"/>
            <w:noWrap/>
            <w:hideMark/>
          </w:tcPr>
          <w:p w14:paraId="0F5BD8B0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699" w:type="dxa"/>
            <w:noWrap/>
            <w:hideMark/>
          </w:tcPr>
          <w:p w14:paraId="51947F0D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  <w:tc>
          <w:tcPr>
            <w:tcW w:w="1985" w:type="dxa"/>
            <w:noWrap/>
            <w:hideMark/>
          </w:tcPr>
          <w:p w14:paraId="48DAE885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1845" w:type="dxa"/>
            <w:noWrap/>
            <w:hideMark/>
          </w:tcPr>
          <w:p w14:paraId="11170525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Yes</w:t>
            </w:r>
          </w:p>
        </w:tc>
        <w:tc>
          <w:tcPr>
            <w:tcW w:w="2126" w:type="dxa"/>
            <w:noWrap/>
            <w:hideMark/>
          </w:tcPr>
          <w:p w14:paraId="3B2D1337" w14:textId="77777777" w:rsidR="005344C5" w:rsidRPr="005344C5" w:rsidRDefault="005344C5" w:rsidP="000B77A1">
            <w:pPr>
              <w:spacing w:line="240" w:lineRule="auto"/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</w:pPr>
            <w:r w:rsidRPr="005344C5">
              <w:rPr>
                <w:rFonts w:ascii="Calibri" w:eastAsiaTheme="minorEastAsia" w:hAnsi="Calibri" w:cs="Calibri"/>
                <w:sz w:val="24"/>
                <w:szCs w:val="24"/>
                <w:lang w:eastAsia="zh-CN"/>
              </w:rPr>
              <w:t>No</w:t>
            </w:r>
          </w:p>
        </w:tc>
      </w:tr>
    </w:tbl>
    <w:p w14:paraId="4999ADB4" w14:textId="00B1BAA9" w:rsidR="003036F6" w:rsidRPr="00EB5847" w:rsidRDefault="003036F6" w:rsidP="00EB5847">
      <w:pPr>
        <w:spacing w:line="240" w:lineRule="auto"/>
        <w:rPr>
          <w:rFonts w:ascii="Calibri" w:eastAsiaTheme="minorEastAsia" w:hAnsi="Calibri" w:cs="Calibri"/>
          <w:sz w:val="24"/>
          <w:szCs w:val="24"/>
          <w:lang w:eastAsia="zh-CN"/>
        </w:rPr>
      </w:pPr>
    </w:p>
    <w:sectPr w:rsidR="003036F6" w:rsidRPr="00EB5847" w:rsidSect="00656287">
      <w:pgSz w:w="16838" w:h="11906" w:orient="landscape"/>
      <w:pgMar w:top="1800" w:right="1440" w:bottom="180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983526" w14:textId="77777777" w:rsidR="00F0211B" w:rsidRDefault="00F0211B" w:rsidP="00AE5A93">
      <w:pPr>
        <w:spacing w:line="240" w:lineRule="auto"/>
      </w:pPr>
      <w:r>
        <w:separator/>
      </w:r>
    </w:p>
  </w:endnote>
  <w:endnote w:type="continuationSeparator" w:id="0">
    <w:p w14:paraId="30037B20" w14:textId="77777777" w:rsidR="00F0211B" w:rsidRDefault="00F0211B" w:rsidP="00AE5A9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CE6C66" w14:textId="77777777" w:rsidR="00F0211B" w:rsidRDefault="00F0211B" w:rsidP="00AE5A93">
      <w:pPr>
        <w:spacing w:line="240" w:lineRule="auto"/>
      </w:pPr>
      <w:r>
        <w:separator/>
      </w:r>
    </w:p>
  </w:footnote>
  <w:footnote w:type="continuationSeparator" w:id="0">
    <w:p w14:paraId="69C3CE8D" w14:textId="77777777" w:rsidR="00F0211B" w:rsidRDefault="00F0211B" w:rsidP="00AE5A9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1A1ADB"/>
    <w:multiLevelType w:val="hybridMultilevel"/>
    <w:tmpl w:val="A554F8D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0516E84"/>
    <w:multiLevelType w:val="hybridMultilevel"/>
    <w:tmpl w:val="A554F8D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7F5E1932"/>
    <w:multiLevelType w:val="hybridMultilevel"/>
    <w:tmpl w:val="A554F8D4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37787700">
    <w:abstractNumId w:val="1"/>
  </w:num>
  <w:num w:numId="2" w16cid:durableId="1185899670">
    <w:abstractNumId w:val="2"/>
  </w:num>
  <w:num w:numId="3" w16cid:durableId="3149948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5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5C17"/>
    <w:rsid w:val="00000978"/>
    <w:rsid w:val="00014067"/>
    <w:rsid w:val="00015DAC"/>
    <w:rsid w:val="00036B5A"/>
    <w:rsid w:val="000421AA"/>
    <w:rsid w:val="000525A8"/>
    <w:rsid w:val="00093AEC"/>
    <w:rsid w:val="000B76C2"/>
    <w:rsid w:val="000B77A1"/>
    <w:rsid w:val="000E32ED"/>
    <w:rsid w:val="000E7F51"/>
    <w:rsid w:val="0012795C"/>
    <w:rsid w:val="00130BE9"/>
    <w:rsid w:val="001433D0"/>
    <w:rsid w:val="00157F2C"/>
    <w:rsid w:val="001672EF"/>
    <w:rsid w:val="002220C0"/>
    <w:rsid w:val="00222FB6"/>
    <w:rsid w:val="00227532"/>
    <w:rsid w:val="00243B99"/>
    <w:rsid w:val="00245E0C"/>
    <w:rsid w:val="00270225"/>
    <w:rsid w:val="002907B7"/>
    <w:rsid w:val="002A1AE9"/>
    <w:rsid w:val="002F510C"/>
    <w:rsid w:val="003036F6"/>
    <w:rsid w:val="0036163A"/>
    <w:rsid w:val="00363E7F"/>
    <w:rsid w:val="00364E9C"/>
    <w:rsid w:val="003874EB"/>
    <w:rsid w:val="003D59F9"/>
    <w:rsid w:val="003F42A2"/>
    <w:rsid w:val="003F6F10"/>
    <w:rsid w:val="00424C07"/>
    <w:rsid w:val="00440054"/>
    <w:rsid w:val="00441CC2"/>
    <w:rsid w:val="00477A7D"/>
    <w:rsid w:val="004F5C17"/>
    <w:rsid w:val="005206F0"/>
    <w:rsid w:val="005344C5"/>
    <w:rsid w:val="00544B75"/>
    <w:rsid w:val="00563DFC"/>
    <w:rsid w:val="0059155F"/>
    <w:rsid w:val="005E0DD1"/>
    <w:rsid w:val="0063606B"/>
    <w:rsid w:val="00656287"/>
    <w:rsid w:val="00665DD7"/>
    <w:rsid w:val="006C57F0"/>
    <w:rsid w:val="006D4AC7"/>
    <w:rsid w:val="006F43E8"/>
    <w:rsid w:val="00726AE9"/>
    <w:rsid w:val="007876CB"/>
    <w:rsid w:val="00791957"/>
    <w:rsid w:val="007A5EEC"/>
    <w:rsid w:val="007B3BE5"/>
    <w:rsid w:val="00813048"/>
    <w:rsid w:val="008169CB"/>
    <w:rsid w:val="00827431"/>
    <w:rsid w:val="00827500"/>
    <w:rsid w:val="008644B7"/>
    <w:rsid w:val="00934FD5"/>
    <w:rsid w:val="00997FAC"/>
    <w:rsid w:val="009E3F43"/>
    <w:rsid w:val="00A20BC6"/>
    <w:rsid w:val="00A405AF"/>
    <w:rsid w:val="00A741D0"/>
    <w:rsid w:val="00AC7CE5"/>
    <w:rsid w:val="00AE5A93"/>
    <w:rsid w:val="00B46F8F"/>
    <w:rsid w:val="00B80AAE"/>
    <w:rsid w:val="00B92E8C"/>
    <w:rsid w:val="00BA34B7"/>
    <w:rsid w:val="00C0716D"/>
    <w:rsid w:val="00C702AF"/>
    <w:rsid w:val="00D7416A"/>
    <w:rsid w:val="00D91FF7"/>
    <w:rsid w:val="00DD1719"/>
    <w:rsid w:val="00DE64FD"/>
    <w:rsid w:val="00E00F9B"/>
    <w:rsid w:val="00E460AE"/>
    <w:rsid w:val="00EA0257"/>
    <w:rsid w:val="00EB5847"/>
    <w:rsid w:val="00EB610A"/>
    <w:rsid w:val="00EC453D"/>
    <w:rsid w:val="00ED17DF"/>
    <w:rsid w:val="00F0211B"/>
    <w:rsid w:val="00F37F3D"/>
    <w:rsid w:val="00F722E3"/>
    <w:rsid w:val="00FA5D6F"/>
    <w:rsid w:val="00FE5497"/>
    <w:rsid w:val="00FF4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B6BE7C7"/>
  <w15:chartTrackingRefBased/>
  <w15:docId w15:val="{9FF22AD5-5684-4CB2-9085-3B24810CF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5C17"/>
    <w:pPr>
      <w:widowControl w:val="0"/>
      <w:autoSpaceDE w:val="0"/>
      <w:autoSpaceDN w:val="0"/>
      <w:spacing w:after="0" w:line="480" w:lineRule="auto"/>
    </w:pPr>
    <w:rPr>
      <w:rFonts w:ascii="Arial" w:eastAsia="Arial" w:hAnsi="Arial" w:cs="Arial"/>
      <w:sz w:val="20"/>
      <w:lang w:val="en-SG" w:eastAsia="en-US"/>
    </w:rPr>
  </w:style>
  <w:style w:type="paragraph" w:styleId="Heading1">
    <w:name w:val="heading 1"/>
    <w:basedOn w:val="Normal"/>
    <w:link w:val="Heading1Char"/>
    <w:uiPriority w:val="9"/>
    <w:qFormat/>
    <w:rsid w:val="004F5C17"/>
    <w:pPr>
      <w:spacing w:before="120"/>
      <w:outlineLvl w:val="0"/>
    </w:pPr>
    <w:rPr>
      <w:b/>
      <w:bCs/>
      <w:szCs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F5C17"/>
    <w:pPr>
      <w:jc w:val="center"/>
      <w:outlineLvl w:val="1"/>
    </w:pPr>
    <w:rPr>
      <w:bCs/>
      <w:i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5C17"/>
    <w:rPr>
      <w:rFonts w:ascii="Arial" w:eastAsia="Arial" w:hAnsi="Arial" w:cs="Arial"/>
      <w:b/>
      <w:bCs/>
      <w:sz w:val="20"/>
      <w:szCs w:val="20"/>
      <w:lang w:val="en-SG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4F5C17"/>
    <w:rPr>
      <w:rFonts w:ascii="Arial" w:eastAsia="Arial" w:hAnsi="Arial" w:cs="Arial"/>
      <w:bCs/>
      <w:i/>
      <w:sz w:val="20"/>
      <w:szCs w:val="20"/>
      <w:lang w:val="en-SG" w:eastAsia="en-US"/>
    </w:rPr>
  </w:style>
  <w:style w:type="paragraph" w:styleId="BodyText">
    <w:name w:val="Body Text"/>
    <w:basedOn w:val="Normal"/>
    <w:link w:val="BodyTextChar"/>
    <w:uiPriority w:val="1"/>
    <w:qFormat/>
    <w:rsid w:val="004F5C17"/>
    <w:rPr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4F5C17"/>
    <w:rPr>
      <w:rFonts w:ascii="Arial" w:eastAsia="Arial" w:hAnsi="Arial" w:cs="Arial"/>
      <w:sz w:val="20"/>
      <w:szCs w:val="20"/>
      <w:lang w:val="en-SG" w:eastAsia="en-US"/>
    </w:rPr>
  </w:style>
  <w:style w:type="paragraph" w:styleId="ListParagraph">
    <w:name w:val="List Paragraph"/>
    <w:basedOn w:val="Normal"/>
    <w:uiPriority w:val="34"/>
    <w:qFormat/>
    <w:rsid w:val="004F5C17"/>
    <w:pPr>
      <w:ind w:left="1518" w:hanging="424"/>
    </w:pPr>
  </w:style>
  <w:style w:type="paragraph" w:styleId="FootnoteText">
    <w:name w:val="footnote text"/>
    <w:basedOn w:val="Normal"/>
    <w:link w:val="FootnoteTextChar"/>
    <w:uiPriority w:val="99"/>
    <w:unhideWhenUsed/>
    <w:rsid w:val="004F5C17"/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F5C17"/>
    <w:rPr>
      <w:rFonts w:ascii="Arial" w:eastAsia="Arial" w:hAnsi="Arial" w:cs="Arial"/>
      <w:sz w:val="20"/>
      <w:szCs w:val="20"/>
      <w:lang w:val="en-SG"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4F5C17"/>
    <w:rPr>
      <w:vertAlign w:val="superscript"/>
    </w:rPr>
  </w:style>
  <w:style w:type="table" w:styleId="TableGrid">
    <w:name w:val="Table Grid"/>
    <w:basedOn w:val="TableNormal"/>
    <w:uiPriority w:val="39"/>
    <w:rsid w:val="004F5C17"/>
    <w:pPr>
      <w:widowControl w:val="0"/>
      <w:autoSpaceDE w:val="0"/>
      <w:autoSpaceDN w:val="0"/>
      <w:spacing w:after="0" w:line="240" w:lineRule="auto"/>
    </w:pPr>
    <w:rPr>
      <w:rFonts w:eastAsia="宋体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4F5C17"/>
    <w:pPr>
      <w:widowControl w:val="0"/>
      <w:autoSpaceDE w:val="0"/>
      <w:autoSpaceDN w:val="0"/>
      <w:spacing w:after="0" w:line="240" w:lineRule="auto"/>
    </w:pPr>
    <w:rPr>
      <w:rFonts w:eastAsiaTheme="minorHAns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E5A93"/>
    <w:pPr>
      <w:tabs>
        <w:tab w:val="center" w:pos="4153"/>
        <w:tab w:val="right" w:pos="830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5A93"/>
    <w:rPr>
      <w:rFonts w:ascii="Arial" w:eastAsia="Arial" w:hAnsi="Arial" w:cs="Arial"/>
      <w:sz w:val="20"/>
      <w:lang w:val="en-SG" w:eastAsia="en-US"/>
    </w:rPr>
  </w:style>
  <w:style w:type="paragraph" w:styleId="Footer">
    <w:name w:val="footer"/>
    <w:basedOn w:val="Normal"/>
    <w:link w:val="FooterChar"/>
    <w:uiPriority w:val="99"/>
    <w:unhideWhenUsed/>
    <w:rsid w:val="00AE5A93"/>
    <w:pPr>
      <w:tabs>
        <w:tab w:val="center" w:pos="4153"/>
        <w:tab w:val="right" w:pos="830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5A93"/>
    <w:rPr>
      <w:rFonts w:ascii="Arial" w:eastAsia="Arial" w:hAnsi="Arial" w:cs="Arial"/>
      <w:sz w:val="20"/>
      <w:lang w:val="en-SG" w:eastAsia="en-US"/>
    </w:rPr>
  </w:style>
  <w:style w:type="paragraph" w:styleId="Revision">
    <w:name w:val="Revision"/>
    <w:hidden/>
    <w:uiPriority w:val="99"/>
    <w:semiHidden/>
    <w:rsid w:val="00AE5A93"/>
    <w:pPr>
      <w:spacing w:after="0" w:line="240" w:lineRule="auto"/>
    </w:pPr>
    <w:rPr>
      <w:rFonts w:ascii="Arial" w:eastAsia="Arial" w:hAnsi="Arial" w:cs="Arial"/>
      <w:sz w:val="20"/>
      <w:lang w:val="en-SG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B61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610A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B610A"/>
    <w:rPr>
      <w:rFonts w:ascii="Arial" w:eastAsia="Arial" w:hAnsi="Arial" w:cs="Arial"/>
      <w:sz w:val="20"/>
      <w:szCs w:val="20"/>
      <w:lang w:val="en-SG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61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610A"/>
    <w:rPr>
      <w:rFonts w:ascii="Arial" w:eastAsia="Arial" w:hAnsi="Arial" w:cs="Arial"/>
      <w:b/>
      <w:bCs/>
      <w:sz w:val="20"/>
      <w:szCs w:val="20"/>
      <w:lang w:val="en-SG" w:eastAsia="en-US"/>
    </w:rPr>
  </w:style>
  <w:style w:type="character" w:styleId="Hyperlink">
    <w:name w:val="Hyperlink"/>
    <w:basedOn w:val="DefaultParagraphFont"/>
    <w:uiPriority w:val="99"/>
    <w:semiHidden/>
    <w:unhideWhenUsed/>
    <w:rsid w:val="005344C5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344C5"/>
    <w:rPr>
      <w:color w:val="96607D"/>
      <w:u w:val="single"/>
    </w:rPr>
  </w:style>
  <w:style w:type="paragraph" w:customStyle="1" w:styleId="msonormal0">
    <w:name w:val="msonormal"/>
    <w:basedOn w:val="Normal"/>
    <w:rsid w:val="005344C5"/>
    <w:pPr>
      <w:widowControl/>
      <w:autoSpaceDE/>
      <w:autoSpaceDN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customStyle="1" w:styleId="xl65">
    <w:name w:val="xl65"/>
    <w:basedOn w:val="Normal"/>
    <w:rsid w:val="005344C5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autoSpaceDE/>
      <w:autoSpaceDN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b/>
      <w:bCs/>
      <w:color w:val="000000"/>
      <w:sz w:val="24"/>
      <w:szCs w:val="24"/>
      <w:lang w:val="en-US" w:eastAsia="zh-CN"/>
    </w:rPr>
  </w:style>
  <w:style w:type="paragraph" w:customStyle="1" w:styleId="xl66">
    <w:name w:val="xl66"/>
    <w:basedOn w:val="Normal"/>
    <w:rsid w:val="005344C5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autoSpaceDE/>
      <w:autoSpaceDN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b/>
      <w:bCs/>
      <w:color w:val="000000"/>
      <w:sz w:val="24"/>
      <w:szCs w:val="24"/>
      <w:lang w:val="en-US" w:eastAsia="zh-CN"/>
    </w:rPr>
  </w:style>
  <w:style w:type="paragraph" w:customStyle="1" w:styleId="xl67">
    <w:name w:val="xl67"/>
    <w:basedOn w:val="Normal"/>
    <w:rsid w:val="005344C5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autoSpaceDE/>
      <w:autoSpaceDN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b/>
      <w:bCs/>
      <w:sz w:val="24"/>
      <w:szCs w:val="24"/>
      <w:lang w:val="en-US" w:eastAsia="zh-CN"/>
    </w:rPr>
  </w:style>
  <w:style w:type="paragraph" w:customStyle="1" w:styleId="xl68">
    <w:name w:val="xl68"/>
    <w:basedOn w:val="Normal"/>
    <w:rsid w:val="005344C5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autoSpaceDE/>
      <w:autoSpaceDN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color w:val="000000"/>
      <w:sz w:val="24"/>
      <w:szCs w:val="24"/>
      <w:lang w:val="en-US" w:eastAsia="zh-CN"/>
    </w:rPr>
  </w:style>
  <w:style w:type="paragraph" w:customStyle="1" w:styleId="xl69">
    <w:name w:val="xl69"/>
    <w:basedOn w:val="Normal"/>
    <w:rsid w:val="005344C5"/>
    <w:pPr>
      <w:widowControl/>
      <w:pBdr>
        <w:bottom w:val="single" w:sz="8" w:space="0" w:color="auto"/>
        <w:right w:val="single" w:sz="8" w:space="0" w:color="auto"/>
      </w:pBdr>
      <w:autoSpaceDE/>
      <w:autoSpaceDN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color w:val="000000"/>
      <w:sz w:val="24"/>
      <w:szCs w:val="24"/>
      <w:lang w:val="en-US" w:eastAsia="zh-CN"/>
    </w:rPr>
  </w:style>
  <w:style w:type="paragraph" w:customStyle="1" w:styleId="xl70">
    <w:name w:val="xl70"/>
    <w:basedOn w:val="Normal"/>
    <w:rsid w:val="005344C5"/>
    <w:pPr>
      <w:widowControl/>
      <w:pBdr>
        <w:bottom w:val="single" w:sz="8" w:space="0" w:color="auto"/>
        <w:right w:val="single" w:sz="8" w:space="0" w:color="auto"/>
      </w:pBdr>
      <w:autoSpaceDE/>
      <w:autoSpaceDN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sz w:val="24"/>
      <w:szCs w:val="24"/>
      <w:lang w:val="en-US" w:eastAsia="zh-CN"/>
    </w:rPr>
  </w:style>
  <w:style w:type="paragraph" w:customStyle="1" w:styleId="xl71">
    <w:name w:val="xl71"/>
    <w:basedOn w:val="Normal"/>
    <w:rsid w:val="005344C5"/>
    <w:pPr>
      <w:widowControl/>
      <w:shd w:val="clear" w:color="000000" w:fill="CAEDFB"/>
      <w:autoSpaceDE/>
      <w:autoSpaceDN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Cs w:val="20"/>
      <w:lang w:val="en-US" w:eastAsia="zh-CN"/>
    </w:rPr>
  </w:style>
  <w:style w:type="paragraph" w:customStyle="1" w:styleId="xl72">
    <w:name w:val="xl72"/>
    <w:basedOn w:val="Normal"/>
    <w:rsid w:val="005344C5"/>
    <w:pPr>
      <w:widowControl/>
      <w:shd w:val="clear" w:color="000000" w:fill="CAEDFB"/>
      <w:autoSpaceDE/>
      <w:autoSpaceDN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0"/>
      <w:lang w:val="en-US" w:eastAsia="zh-CN"/>
    </w:rPr>
  </w:style>
  <w:style w:type="paragraph" w:customStyle="1" w:styleId="xl73">
    <w:name w:val="xl73"/>
    <w:basedOn w:val="Normal"/>
    <w:rsid w:val="005344C5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autoSpaceDE/>
      <w:autoSpaceDN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customStyle="1" w:styleId="xl74">
    <w:name w:val="xl74"/>
    <w:basedOn w:val="Normal"/>
    <w:rsid w:val="005344C5"/>
    <w:pPr>
      <w:widowControl/>
      <w:autoSpaceDE/>
      <w:autoSpaceDN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color w:val="000000"/>
      <w:sz w:val="24"/>
      <w:szCs w:val="24"/>
      <w:lang w:val="en-US" w:eastAsia="zh-CN"/>
    </w:rPr>
  </w:style>
  <w:style w:type="paragraph" w:customStyle="1" w:styleId="xl75">
    <w:name w:val="xl75"/>
    <w:basedOn w:val="Normal"/>
    <w:rsid w:val="005344C5"/>
    <w:pPr>
      <w:widowControl/>
      <w:pBdr>
        <w:bottom w:val="single" w:sz="8" w:space="0" w:color="auto"/>
        <w:right w:val="single" w:sz="8" w:space="0" w:color="auto"/>
      </w:pBdr>
      <w:shd w:val="clear" w:color="000000" w:fill="CAEDFB"/>
      <w:autoSpaceDE/>
      <w:autoSpaceDN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0"/>
      <w:lang w:val="en-US" w:eastAsia="zh-CN"/>
    </w:rPr>
  </w:style>
  <w:style w:type="paragraph" w:customStyle="1" w:styleId="xl76">
    <w:name w:val="xl76"/>
    <w:basedOn w:val="Normal"/>
    <w:rsid w:val="005344C5"/>
    <w:pPr>
      <w:widowControl/>
      <w:pBdr>
        <w:bottom w:val="single" w:sz="8" w:space="0" w:color="auto"/>
        <w:right w:val="single" w:sz="8" w:space="0" w:color="auto"/>
      </w:pBdr>
      <w:shd w:val="clear" w:color="000000" w:fill="CAEDFB"/>
      <w:autoSpaceDE/>
      <w:autoSpaceDN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Cs w:val="20"/>
      <w:lang w:val="en-US" w:eastAsia="zh-CN"/>
    </w:rPr>
  </w:style>
  <w:style w:type="paragraph" w:customStyle="1" w:styleId="xl77">
    <w:name w:val="xl77"/>
    <w:basedOn w:val="Normal"/>
    <w:rsid w:val="005344C5"/>
    <w:pPr>
      <w:widowControl/>
      <w:autoSpaceDE/>
      <w:autoSpaceDN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732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1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2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fdcd040-917e-4401-8a5d-c97742eb517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95EC50D0308A748A060C649C3F84318" ma:contentTypeVersion="18" ma:contentTypeDescription="Create a new document." ma:contentTypeScope="" ma:versionID="cab6b3a026d87ec0ea91909263a47e63">
  <xsd:schema xmlns:xsd="http://www.w3.org/2001/XMLSchema" xmlns:xs="http://www.w3.org/2001/XMLSchema" xmlns:p="http://schemas.microsoft.com/office/2006/metadata/properties" xmlns:ns3="8c852d6e-6c89-49f4-96aa-4591d54d9376" xmlns:ns4="efdcd040-917e-4401-8a5d-c97742eb5173" targetNamespace="http://schemas.microsoft.com/office/2006/metadata/properties" ma:root="true" ma:fieldsID="7b310eabc47f6c49c09f8a0d2b5fde7f" ns3:_="" ns4:_="">
    <xsd:import namespace="8c852d6e-6c89-49f4-96aa-4591d54d9376"/>
    <xsd:import namespace="efdcd040-917e-4401-8a5d-c97742eb5173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LengthInSeconds" minOccurs="0"/>
                <xsd:element ref="ns4:MediaServiceAutoKeyPoints" minOccurs="0"/>
                <xsd:element ref="ns4:MediaServiceKeyPoints" minOccurs="0"/>
                <xsd:element ref="ns4:_activity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4:MediaServiceObjectDetectorVersions" minOccurs="0"/>
                <xsd:element ref="ns4:MediaServiceSearchProperties" minOccurs="0"/>
                <xsd:element ref="ns4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852d6e-6c89-49f4-96aa-4591d54d937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dcd040-917e-4401-8a5d-c97742eb517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5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25F8FC-391C-4588-A0BC-D6020569F98F}">
  <ds:schemaRefs>
    <ds:schemaRef ds:uri="http://schemas.microsoft.com/office/2006/metadata/properties"/>
    <ds:schemaRef ds:uri="http://schemas.microsoft.com/office/infopath/2007/PartnerControls"/>
    <ds:schemaRef ds:uri="efdcd040-917e-4401-8a5d-c97742eb5173"/>
  </ds:schemaRefs>
</ds:datastoreItem>
</file>

<file path=customXml/itemProps2.xml><?xml version="1.0" encoding="utf-8"?>
<ds:datastoreItem xmlns:ds="http://schemas.openxmlformats.org/officeDocument/2006/customXml" ds:itemID="{780BCA5D-190C-4133-9434-920F2C7BD8F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867F81B-C873-4D8D-AF4A-FDCBEC61C63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c852d6e-6c89-49f4-96aa-4591d54d9376"/>
    <ds:schemaRef ds:uri="efdcd040-917e-4401-8a5d-c97742eb517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83DA5AF2-20FA-4C9F-88C1-0153331816C6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5ce9348-be2a-462b-8fc0-e1765a9b204a}" enabled="0" method="" siteId="{15ce9348-be2a-462b-8fc0-e1765a9b204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759</Words>
  <Characters>10027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#YIN RUOYU#</dc:creator>
  <cp:keywords/>
  <dc:description/>
  <cp:lastModifiedBy>#YIN RUOYU#</cp:lastModifiedBy>
  <cp:revision>2</cp:revision>
  <dcterms:created xsi:type="dcterms:W3CDTF">2025-10-24T02:19:00Z</dcterms:created>
  <dcterms:modified xsi:type="dcterms:W3CDTF">2025-10-24T0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139008d0f5c829e197777c7cc4f8c50ad29d8c88f8aedfb858431b57b31c459</vt:lpwstr>
  </property>
  <property fmtid="{D5CDD505-2E9C-101B-9397-08002B2CF9AE}" pid="3" name="ContentTypeId">
    <vt:lpwstr>0x010100295EC50D0308A748A060C649C3F84318</vt:lpwstr>
  </property>
</Properties>
</file>